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84E42" w14:textId="77A1076D" w:rsidR="00427D03" w:rsidRPr="00A74E7A" w:rsidRDefault="00B11145" w:rsidP="005D1267">
      <w:pPr>
        <w:pStyle w:val="C-BodyText"/>
        <w:spacing w:line="360" w:lineRule="auto"/>
        <w:jc w:val="center"/>
        <w:rPr>
          <w:b/>
          <w:bCs/>
          <w:sz w:val="28"/>
          <w:szCs w:val="28"/>
        </w:rPr>
      </w:pPr>
      <w:bookmarkStart w:id="0" w:name="_Toc276637687"/>
      <w:bookmarkStart w:id="1" w:name="_Toc526156323"/>
      <w:bookmarkStart w:id="2" w:name="_Toc531692760"/>
      <w:r w:rsidRPr="00A74E7A">
        <w:rPr>
          <w:b/>
          <w:bCs/>
          <w:sz w:val="28"/>
          <w:szCs w:val="28"/>
        </w:rPr>
        <w:t>Supplementary Materials</w:t>
      </w:r>
    </w:p>
    <w:p w14:paraId="35D8CE5E" w14:textId="03FC623C" w:rsidR="00F4003D" w:rsidRPr="00A74E7A" w:rsidRDefault="00427D03" w:rsidP="005D1267">
      <w:pPr>
        <w:autoSpaceDE w:val="0"/>
        <w:autoSpaceDN w:val="0"/>
        <w:adjustRightInd w:val="0"/>
        <w:spacing w:before="120" w:after="120" w:line="360" w:lineRule="auto"/>
        <w:jc w:val="center"/>
        <w:rPr>
          <w:sz w:val="24"/>
          <w:szCs w:val="24"/>
          <w:lang w:val="en-US"/>
        </w:rPr>
      </w:pPr>
      <w:r w:rsidRPr="00A74E7A">
        <w:rPr>
          <w:b/>
          <w:bCs/>
          <w:sz w:val="28"/>
          <w:szCs w:val="28"/>
          <w:lang w:val="en-US"/>
        </w:rPr>
        <w:t>Title:</w:t>
      </w:r>
      <w:r w:rsidRPr="00A74E7A">
        <w:rPr>
          <w:b/>
          <w:bCs/>
          <w:szCs w:val="24"/>
          <w:lang w:val="en-US"/>
        </w:rPr>
        <w:t xml:space="preserve"> </w:t>
      </w:r>
      <w:r w:rsidR="00EA1620" w:rsidRPr="00A74E7A">
        <w:rPr>
          <w:szCs w:val="24"/>
          <w:lang w:val="en-US"/>
        </w:rPr>
        <w:t xml:space="preserve"> </w:t>
      </w:r>
      <w:r w:rsidR="0095035B" w:rsidRPr="00A74E7A">
        <w:rPr>
          <w:sz w:val="24"/>
          <w:szCs w:val="24"/>
          <w:lang w:val="en-US"/>
        </w:rPr>
        <w:t>Design of new molecules against cervical cancer using DFT, theoretical spectroscopy, 2D/3D-QSAR, molecular docking, pharmacophore and ADMET investigations</w:t>
      </w:r>
    </w:p>
    <w:p w14:paraId="3C914CEE" w14:textId="11C1635F" w:rsidR="006F1C83" w:rsidRPr="000458B5" w:rsidRDefault="00427D03" w:rsidP="005D1267">
      <w:pPr>
        <w:spacing w:before="120" w:after="120" w:line="360" w:lineRule="auto"/>
        <w:rPr>
          <w:rFonts w:ascii="Times New Roman" w:hAnsi="Times New Roman" w:cs="Times New Roman"/>
          <w:kern w:val="16"/>
          <w:sz w:val="20"/>
          <w:szCs w:val="20"/>
          <w:vertAlign w:val="superscript"/>
          <w:lang w:val="en-US"/>
        </w:rPr>
      </w:pPr>
      <w:r w:rsidRPr="000458B5">
        <w:rPr>
          <w:b/>
          <w:bCs/>
          <w:sz w:val="20"/>
          <w:szCs w:val="20"/>
          <w:lang w:val="en-US"/>
        </w:rPr>
        <w:t>Author list:</w:t>
      </w:r>
      <w:r w:rsidRPr="000458B5">
        <w:rPr>
          <w:sz w:val="20"/>
          <w:szCs w:val="20"/>
          <w:lang w:val="en-US"/>
        </w:rPr>
        <w:t xml:space="preserve"> </w:t>
      </w:r>
      <w:bookmarkStart w:id="3" w:name="_Hlk59016331"/>
      <w:r w:rsidR="007E33B3" w:rsidRPr="000458B5">
        <w:rPr>
          <w:rFonts w:ascii="Times New Roman" w:hAnsi="Times New Roman" w:cs="Times New Roman"/>
          <w:kern w:val="16"/>
          <w:sz w:val="20"/>
          <w:szCs w:val="20"/>
          <w:lang w:val="en-US"/>
        </w:rPr>
        <w:t xml:space="preserve">Said El </w:t>
      </w:r>
      <w:proofErr w:type="spellStart"/>
      <w:r w:rsidR="007E33B3" w:rsidRPr="000458B5">
        <w:rPr>
          <w:rFonts w:ascii="Times New Roman" w:hAnsi="Times New Roman" w:cs="Times New Roman"/>
          <w:kern w:val="16"/>
          <w:sz w:val="20"/>
          <w:szCs w:val="20"/>
          <w:lang w:val="en-US"/>
        </w:rPr>
        <w:t>Rhabori</w:t>
      </w:r>
      <w:r w:rsidR="007E33B3" w:rsidRPr="000458B5">
        <w:rPr>
          <w:rFonts w:ascii="Times New Roman" w:hAnsi="Times New Roman" w:cs="Times New Roman"/>
          <w:kern w:val="16"/>
          <w:sz w:val="20"/>
          <w:szCs w:val="20"/>
          <w:vertAlign w:val="superscript"/>
          <w:lang w:val="en-US"/>
        </w:rPr>
        <w:t>a</w:t>
      </w:r>
      <w:proofErr w:type="spellEnd"/>
      <w:r w:rsidR="007E33B3" w:rsidRPr="000458B5">
        <w:rPr>
          <w:rFonts w:ascii="Times New Roman" w:hAnsi="Times New Roman" w:cs="Times New Roman"/>
          <w:kern w:val="16"/>
          <w:sz w:val="20"/>
          <w:szCs w:val="20"/>
          <w:vertAlign w:val="superscript"/>
          <w:lang w:val="en-US"/>
        </w:rPr>
        <w:t>*</w:t>
      </w:r>
      <w:r w:rsidR="007E33B3" w:rsidRPr="000458B5">
        <w:rPr>
          <w:rFonts w:ascii="Times New Roman" w:hAnsi="Times New Roman" w:cs="Times New Roman"/>
          <w:kern w:val="16"/>
          <w:sz w:val="20"/>
          <w:szCs w:val="20"/>
          <w:lang w:val="en-US"/>
        </w:rPr>
        <w:t xml:space="preserve">, Abdellah El </w:t>
      </w:r>
      <w:proofErr w:type="spellStart"/>
      <w:r w:rsidR="007E33B3" w:rsidRPr="000458B5">
        <w:rPr>
          <w:rFonts w:ascii="Times New Roman" w:hAnsi="Times New Roman" w:cs="Times New Roman"/>
          <w:kern w:val="16"/>
          <w:sz w:val="20"/>
          <w:szCs w:val="20"/>
          <w:lang w:val="en-US"/>
        </w:rPr>
        <w:t>Aissouq</w:t>
      </w:r>
      <w:proofErr w:type="spellEnd"/>
      <w:r w:rsidR="007E33B3" w:rsidRPr="000458B5">
        <w:rPr>
          <w:rFonts w:ascii="Times New Roman" w:hAnsi="Times New Roman" w:cs="Times New Roman"/>
          <w:kern w:val="16"/>
          <w:sz w:val="20"/>
          <w:szCs w:val="20"/>
          <w:vertAlign w:val="superscript"/>
          <w:lang w:val="en-US"/>
        </w:rPr>
        <w:t xml:space="preserve"> a</w:t>
      </w:r>
      <w:r w:rsidR="007E33B3" w:rsidRPr="000458B5">
        <w:rPr>
          <w:sz w:val="20"/>
          <w:szCs w:val="20"/>
          <w:lang w:val="en-US"/>
        </w:rPr>
        <w:t>,</w:t>
      </w:r>
      <w:r w:rsidR="007E33B3" w:rsidRPr="000458B5">
        <w:rPr>
          <w:rFonts w:ascii="Times New Roman" w:hAnsi="Times New Roman" w:cs="Times New Roman"/>
          <w:kern w:val="16"/>
          <w:sz w:val="20"/>
          <w:szCs w:val="20"/>
          <w:lang w:val="en-US"/>
        </w:rPr>
        <w:t xml:space="preserve"> </w:t>
      </w:r>
      <w:hyperlink r:id="rId8" w:history="1">
        <w:r w:rsidR="007E33B3" w:rsidRPr="000458B5">
          <w:rPr>
            <w:rFonts w:ascii="Times New Roman" w:hAnsi="Times New Roman" w:cs="Times New Roman"/>
            <w:kern w:val="16"/>
            <w:sz w:val="20"/>
            <w:szCs w:val="20"/>
            <w:lang w:val="en-US"/>
          </w:rPr>
          <w:t xml:space="preserve">Ossama </w:t>
        </w:r>
        <w:proofErr w:type="spellStart"/>
        <w:r w:rsidR="007E33B3" w:rsidRPr="000458B5">
          <w:rPr>
            <w:rFonts w:ascii="Times New Roman" w:hAnsi="Times New Roman" w:cs="Times New Roman"/>
            <w:kern w:val="16"/>
            <w:sz w:val="20"/>
            <w:szCs w:val="20"/>
            <w:lang w:val="en-US"/>
          </w:rPr>
          <w:t>Daoui</w:t>
        </w:r>
      </w:hyperlink>
      <w:r w:rsidR="007E33B3" w:rsidRPr="000458B5">
        <w:rPr>
          <w:rFonts w:ascii="Times New Roman" w:hAnsi="Times New Roman" w:cs="Times New Roman"/>
          <w:kern w:val="16"/>
          <w:sz w:val="20"/>
          <w:szCs w:val="20"/>
          <w:vertAlign w:val="superscript"/>
          <w:lang w:val="en-US"/>
        </w:rPr>
        <w:t>b</w:t>
      </w:r>
      <w:proofErr w:type="spellEnd"/>
      <w:r w:rsidR="007E33B3" w:rsidRPr="000458B5">
        <w:rPr>
          <w:rFonts w:ascii="Times New Roman" w:hAnsi="Times New Roman" w:cs="Times New Roman"/>
          <w:kern w:val="16"/>
          <w:sz w:val="20"/>
          <w:szCs w:val="20"/>
          <w:lang w:val="en-US"/>
        </w:rPr>
        <w:t>, </w:t>
      </w:r>
      <w:hyperlink r:id="rId9" w:history="1">
        <w:r w:rsidR="007E33B3" w:rsidRPr="000458B5">
          <w:rPr>
            <w:rFonts w:ascii="Times New Roman" w:hAnsi="Times New Roman" w:cs="Times New Roman"/>
            <w:kern w:val="16"/>
            <w:sz w:val="20"/>
            <w:szCs w:val="20"/>
            <w:lang w:val="en-US"/>
          </w:rPr>
          <w:t xml:space="preserve">Souad </w:t>
        </w:r>
        <w:proofErr w:type="spellStart"/>
        <w:r w:rsidR="007E33B3" w:rsidRPr="000458B5">
          <w:rPr>
            <w:rFonts w:ascii="Times New Roman" w:hAnsi="Times New Roman" w:cs="Times New Roman"/>
            <w:kern w:val="16"/>
            <w:sz w:val="20"/>
            <w:szCs w:val="20"/>
            <w:lang w:val="en-US"/>
          </w:rPr>
          <w:t>Elkhattabi</w:t>
        </w:r>
      </w:hyperlink>
      <w:r w:rsidR="007E33B3" w:rsidRPr="000458B5">
        <w:rPr>
          <w:rFonts w:ascii="Times New Roman" w:hAnsi="Times New Roman" w:cs="Times New Roman"/>
          <w:kern w:val="16"/>
          <w:sz w:val="20"/>
          <w:szCs w:val="20"/>
          <w:vertAlign w:val="superscript"/>
          <w:lang w:val="en-US"/>
        </w:rPr>
        <w:t>b</w:t>
      </w:r>
      <w:proofErr w:type="spellEnd"/>
      <w:r w:rsidR="007E33B3" w:rsidRPr="000458B5">
        <w:rPr>
          <w:rFonts w:ascii="Times New Roman" w:hAnsi="Times New Roman" w:cs="Times New Roman"/>
          <w:kern w:val="16"/>
          <w:sz w:val="20"/>
          <w:szCs w:val="20"/>
          <w:lang w:val="en-US"/>
        </w:rPr>
        <w:t xml:space="preserve">, Samir </w:t>
      </w:r>
      <w:proofErr w:type="spellStart"/>
      <w:r w:rsidR="007E33B3" w:rsidRPr="000458B5">
        <w:rPr>
          <w:rFonts w:ascii="Times New Roman" w:hAnsi="Times New Roman" w:cs="Times New Roman"/>
          <w:kern w:val="16"/>
          <w:sz w:val="20"/>
          <w:szCs w:val="20"/>
          <w:lang w:val="en-US"/>
        </w:rPr>
        <w:t>Chtita</w:t>
      </w:r>
      <w:r w:rsidR="007E33B3" w:rsidRPr="000458B5">
        <w:rPr>
          <w:rFonts w:ascii="Times New Roman" w:hAnsi="Times New Roman" w:cs="Times New Roman"/>
          <w:kern w:val="16"/>
          <w:sz w:val="20"/>
          <w:szCs w:val="20"/>
          <w:vertAlign w:val="superscript"/>
          <w:lang w:val="en-US"/>
        </w:rPr>
        <w:t>c</w:t>
      </w:r>
      <w:proofErr w:type="spellEnd"/>
      <w:r w:rsidR="007E33B3" w:rsidRPr="000458B5">
        <w:rPr>
          <w:rFonts w:ascii="Times New Roman" w:hAnsi="Times New Roman" w:cs="Times New Roman"/>
          <w:kern w:val="16"/>
          <w:sz w:val="20"/>
          <w:szCs w:val="20"/>
          <w:lang w:val="en-US"/>
        </w:rPr>
        <w:t xml:space="preserve"> and Fouad Khalil</w:t>
      </w:r>
      <w:r w:rsidR="007E33B3" w:rsidRPr="000458B5">
        <w:rPr>
          <w:rFonts w:ascii="Times New Roman" w:hAnsi="Times New Roman" w:cs="Times New Roman"/>
          <w:kern w:val="16"/>
          <w:sz w:val="20"/>
          <w:szCs w:val="20"/>
          <w:vertAlign w:val="superscript"/>
          <w:lang w:val="en-US"/>
        </w:rPr>
        <w:t>a</w:t>
      </w:r>
    </w:p>
    <w:p w14:paraId="2345C80C" w14:textId="57F1FB53" w:rsidR="005C203F" w:rsidRPr="000458B5" w:rsidRDefault="005C203F" w:rsidP="000458B5">
      <w:pPr>
        <w:pStyle w:val="C-BodyText"/>
        <w:spacing w:line="360" w:lineRule="auto"/>
        <w:jc w:val="center"/>
        <w:rPr>
          <w:b/>
          <w:bCs/>
          <w:sz w:val="22"/>
          <w:szCs w:val="22"/>
        </w:rPr>
      </w:pPr>
      <w:r w:rsidRPr="000458B5">
        <w:rPr>
          <w:b/>
          <w:bCs/>
          <w:sz w:val="22"/>
          <w:szCs w:val="22"/>
          <w:highlight w:val="yellow"/>
        </w:rPr>
        <w:t>Supplementary Figures (S</w:t>
      </w:r>
      <w:r w:rsidRPr="000458B5">
        <w:rPr>
          <w:b/>
          <w:bCs/>
          <w:sz w:val="22"/>
          <w:szCs w:val="22"/>
          <w:highlight w:val="yellow"/>
          <w:vertAlign w:val="subscript"/>
        </w:rPr>
        <w:t>1</w:t>
      </w:r>
      <w:r w:rsidRPr="000458B5">
        <w:rPr>
          <w:b/>
          <w:bCs/>
          <w:sz w:val="22"/>
          <w:szCs w:val="22"/>
          <w:highlight w:val="yellow"/>
        </w:rPr>
        <w:t>-S</w:t>
      </w:r>
      <w:r w:rsidRPr="000458B5">
        <w:rPr>
          <w:b/>
          <w:bCs/>
          <w:sz w:val="22"/>
          <w:szCs w:val="22"/>
          <w:highlight w:val="yellow"/>
          <w:vertAlign w:val="subscript"/>
        </w:rPr>
        <w:t>3</w:t>
      </w:r>
      <w:r w:rsidRPr="000458B5">
        <w:rPr>
          <w:b/>
          <w:bCs/>
          <w:sz w:val="22"/>
          <w:szCs w:val="22"/>
          <w:highlight w:val="yellow"/>
        </w:rPr>
        <w:t>)</w:t>
      </w:r>
    </w:p>
    <w:p w14:paraId="27D5C380" w14:textId="427A1D4E" w:rsidR="007E33B3" w:rsidRPr="00A74E7A" w:rsidRDefault="007267E1" w:rsidP="005D1267">
      <w:pPr>
        <w:autoSpaceDE w:val="0"/>
        <w:autoSpaceDN w:val="0"/>
        <w:adjustRightInd w:val="0"/>
        <w:spacing w:after="0" w:line="360" w:lineRule="auto"/>
        <w:rPr>
          <w:sz w:val="24"/>
          <w:szCs w:val="24"/>
          <w:lang w:val="en-US"/>
        </w:rPr>
      </w:pPr>
      <w:r w:rsidRPr="00A74E7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394227" wp14:editId="7F232395">
                <wp:simplePos x="0" y="0"/>
                <wp:positionH relativeFrom="margin">
                  <wp:posOffset>177617</wp:posOffset>
                </wp:positionH>
                <wp:positionV relativeFrom="paragraph">
                  <wp:posOffset>1238022</wp:posOffset>
                </wp:positionV>
                <wp:extent cx="5901055" cy="539430"/>
                <wp:effectExtent l="0" t="0" r="23495" b="13335"/>
                <wp:wrapNone/>
                <wp:docPr id="107" name="Zone de text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01055" cy="539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842CA2" w14:textId="77777777" w:rsidR="007E33B3" w:rsidRPr="00403274" w:rsidRDefault="007E33B3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X= O; 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-CH = 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O-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OO-C(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6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1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4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-CH = 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O-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6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1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6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5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(2-OC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5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 C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6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4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N-C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4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 xml:space="preserve">2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C394227" id="_x0000_t202" coordsize="21600,21600" o:spt="202" path="m,l,21600r21600,l21600,xe">
                <v:stroke joinstyle="miter"/>
                <v:path gradientshapeok="t" o:connecttype="rect"/>
              </v:shapetype>
              <v:shape id="Zone de texte 107" o:spid="_x0000_s1026" type="#_x0000_t202" style="position:absolute;margin-left:14pt;margin-top:97.5pt;width:464.65pt;height:42.4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" fillcolor="white [3201]" strokeweight=".5pt">
                <v:path arrowok="t"/>
                <v:textbox>
                  <w:txbxContent>
                    <w:p w14:paraId="63842CA2" w14:textId="77777777" w:rsidR="007E33B3" w:rsidRPr="00403274" w:rsidRDefault="007E33B3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X= O; 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-CH = 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O-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OO-C(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6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11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4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-CH = 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O-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6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11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6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5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(2-OC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5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 C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6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4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N-C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4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 xml:space="preserve">2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D1267" w:rsidRPr="00A74E7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14000B" wp14:editId="47CA1707">
                <wp:simplePos x="0" y="0"/>
                <wp:positionH relativeFrom="column">
                  <wp:posOffset>627321</wp:posOffset>
                </wp:positionH>
                <wp:positionV relativeFrom="paragraph">
                  <wp:posOffset>966810</wp:posOffset>
                </wp:positionV>
                <wp:extent cx="428625" cy="223283"/>
                <wp:effectExtent l="0" t="0" r="28575" b="24765"/>
                <wp:wrapNone/>
                <wp:docPr id="110" name="Zone de text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28625" cy="2232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E9587B" w14:textId="690E61C2" w:rsidR="007E33B3" w:rsidRPr="00403274" w:rsidRDefault="00CE434F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E33B3"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1-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14000B" id="Zone de texte 110" o:spid="_x0000_s1027" type="#_x0000_t202" style="position:absolute;margin-left:49.4pt;margin-top:76.15pt;width:33.75pt;height:1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" fillcolor="white [3201]" strokeweight=".5pt">
                <v:path arrowok="t"/>
                <v:textbox>
                  <w:txbxContent>
                    <w:p w14:paraId="47E9587B" w14:textId="690E61C2" w:rsidR="007E33B3" w:rsidRPr="00403274" w:rsidRDefault="00CE434F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7E33B3"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1-8</w:t>
                      </w:r>
                    </w:p>
                  </w:txbxContent>
                </v:textbox>
              </v:shape>
            </w:pict>
          </mc:Fallback>
        </mc:AlternateContent>
      </w:r>
      <w:r w:rsidR="005D1267" w:rsidRPr="00A74E7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33C926" wp14:editId="7F2F8120">
                <wp:simplePos x="0" y="0"/>
                <wp:positionH relativeFrom="column">
                  <wp:posOffset>2280684</wp:posOffset>
                </wp:positionH>
                <wp:positionV relativeFrom="paragraph">
                  <wp:posOffset>956178</wp:posOffset>
                </wp:positionV>
                <wp:extent cx="414669" cy="217968"/>
                <wp:effectExtent l="0" t="0" r="23495" b="10795"/>
                <wp:wrapNone/>
                <wp:docPr id="108" name="Zone de text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4669" cy="2179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0B52F5" w14:textId="77777777" w:rsidR="007E33B3" w:rsidRPr="00403274" w:rsidRDefault="007E33B3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33C926" id="Zone de texte 108" o:spid="_x0000_s1028" type="#_x0000_t202" style="position:absolute;margin-left:179.6pt;margin-top:75.3pt;width:32.65pt;height:1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" fillcolor="white [3201]" strokeweight=".5pt">
                <v:path arrowok="t"/>
                <v:textbox>
                  <w:txbxContent>
                    <w:p w14:paraId="000B52F5" w14:textId="77777777" w:rsidR="007E33B3" w:rsidRPr="00403274" w:rsidRDefault="007E33B3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5D1267" w:rsidRPr="00A74E7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5D7CAC" wp14:editId="02B29C03">
                <wp:simplePos x="0" y="0"/>
                <wp:positionH relativeFrom="column">
                  <wp:posOffset>4564365</wp:posOffset>
                </wp:positionH>
                <wp:positionV relativeFrom="paragraph">
                  <wp:posOffset>957683</wp:posOffset>
                </wp:positionV>
                <wp:extent cx="503853" cy="253611"/>
                <wp:effectExtent l="0" t="0" r="10795" b="13335"/>
                <wp:wrapNone/>
                <wp:docPr id="109" name="Zone de text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3853" cy="2536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E0AA21" w14:textId="77777777" w:rsidR="007E33B3" w:rsidRPr="00403274" w:rsidRDefault="007E33B3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10-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D7CAC" id="Zone de texte 109" o:spid="_x0000_s1029" type="#_x0000_t202" style="position:absolute;margin-left:359.4pt;margin-top:75.4pt;width:39.65pt;height:19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" fillcolor="white [3201]" strokeweight=".5pt">
                <v:path arrowok="t"/>
                <v:textbox>
                  <w:txbxContent>
                    <w:p w14:paraId="50E0AA21" w14:textId="77777777" w:rsidR="007E33B3" w:rsidRPr="00403274" w:rsidRDefault="007E33B3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10-18</w:t>
                      </w:r>
                    </w:p>
                  </w:txbxContent>
                </v:textbox>
              </v:shape>
            </w:pict>
          </mc:Fallback>
        </mc:AlternateContent>
      </w:r>
      <w:r w:rsidR="005D1267" w:rsidRPr="00A74E7A">
        <w:rPr>
          <w:sz w:val="24"/>
          <w:szCs w:val="24"/>
        </w:rPr>
        <w:object w:dxaOrig="4671" w:dyaOrig="3641" w14:anchorId="3BB5B1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1.9pt;height:89.1pt" o:ole="">
            <v:imagedata r:id="rId10" o:title=""/>
          </v:shape>
          <o:OLEObject Type="Embed" ProgID="ChemDraw.Document.6.0" ShapeID="_x0000_i1025" DrawAspect="Content" ObjectID="_1766822800" r:id="rId11"/>
        </w:object>
      </w:r>
      <w:r w:rsidR="00A52EA8" w:rsidRPr="00A74E7A">
        <w:rPr>
          <w:sz w:val="24"/>
          <w:szCs w:val="24"/>
          <w:lang w:val="en-US"/>
        </w:rPr>
        <w:t xml:space="preserve">  </w:t>
      </w:r>
      <w:r w:rsidR="007E33B3" w:rsidRPr="00A74E7A">
        <w:rPr>
          <w:sz w:val="24"/>
          <w:szCs w:val="24"/>
          <w:lang w:val="en-US"/>
        </w:rPr>
        <w:t xml:space="preserve">    </w:t>
      </w:r>
      <w:r w:rsidR="00A52EA8" w:rsidRPr="00A74E7A">
        <w:rPr>
          <w:sz w:val="24"/>
          <w:szCs w:val="24"/>
          <w:lang w:val="en-US"/>
        </w:rPr>
        <w:t xml:space="preserve">   </w:t>
      </w:r>
      <w:r w:rsidR="007E33B3" w:rsidRPr="00A74E7A">
        <w:rPr>
          <w:sz w:val="24"/>
          <w:szCs w:val="24"/>
          <w:lang w:val="en-US"/>
        </w:rPr>
        <w:t xml:space="preserve"> </w:t>
      </w:r>
      <w:r w:rsidR="00A52EA8" w:rsidRPr="00A74E7A">
        <w:rPr>
          <w:sz w:val="24"/>
          <w:szCs w:val="24"/>
          <w:lang w:val="en-US"/>
        </w:rPr>
        <w:t xml:space="preserve"> </w:t>
      </w:r>
      <w:r w:rsidR="007E33B3" w:rsidRPr="00A74E7A">
        <w:rPr>
          <w:sz w:val="24"/>
          <w:szCs w:val="24"/>
          <w:lang w:val="en-US"/>
        </w:rPr>
        <w:t xml:space="preserve"> </w:t>
      </w:r>
      <w:r w:rsidR="00A52EA8" w:rsidRPr="00A74E7A">
        <w:rPr>
          <w:sz w:val="24"/>
          <w:szCs w:val="24"/>
        </w:rPr>
        <w:object w:dxaOrig="4706" w:dyaOrig="3878" w14:anchorId="445C480C">
          <v:shape id="_x0000_i1026" type="#_x0000_t75" style="width:108.8pt;height:94.8pt" o:ole="">
            <v:imagedata r:id="rId12" o:title=""/>
          </v:shape>
          <o:OLEObject Type="Embed" ProgID="ChemDraw.Document.6.0" ShapeID="_x0000_i1026" DrawAspect="Content" ObjectID="_1766822801" r:id="rId13"/>
        </w:object>
      </w:r>
      <w:r w:rsidR="007E33B3" w:rsidRPr="00A74E7A">
        <w:rPr>
          <w:sz w:val="24"/>
          <w:szCs w:val="24"/>
          <w:lang w:val="en-US"/>
        </w:rPr>
        <w:t xml:space="preserve">    </w:t>
      </w:r>
      <w:r w:rsidR="00CE434F" w:rsidRPr="00A74E7A">
        <w:rPr>
          <w:sz w:val="24"/>
          <w:szCs w:val="24"/>
          <w:lang w:val="en-US"/>
        </w:rPr>
        <w:t xml:space="preserve">   </w:t>
      </w:r>
      <w:r w:rsidR="00A52EA8" w:rsidRPr="00A74E7A">
        <w:rPr>
          <w:sz w:val="24"/>
          <w:szCs w:val="24"/>
          <w:lang w:val="en-US"/>
        </w:rPr>
        <w:t xml:space="preserve">            </w:t>
      </w:r>
      <w:r w:rsidR="007E33B3" w:rsidRPr="00A74E7A">
        <w:rPr>
          <w:sz w:val="24"/>
          <w:szCs w:val="24"/>
          <w:lang w:val="en-US"/>
        </w:rPr>
        <w:t xml:space="preserve"> </w:t>
      </w:r>
      <w:r w:rsidR="00A52EA8" w:rsidRPr="00A74E7A">
        <w:rPr>
          <w:sz w:val="24"/>
          <w:szCs w:val="24"/>
          <w:lang w:val="en-US"/>
        </w:rPr>
        <w:t xml:space="preserve">  </w:t>
      </w:r>
      <w:r w:rsidR="00A52EA8" w:rsidRPr="00A74E7A">
        <w:rPr>
          <w:sz w:val="24"/>
          <w:szCs w:val="24"/>
        </w:rPr>
        <w:object w:dxaOrig="6250" w:dyaOrig="3742" w14:anchorId="2344CFA0">
          <v:shape id="_x0000_i1027" type="#_x0000_t75" style="width:148.65pt;height:91.15pt" o:ole="">
            <v:imagedata r:id="rId14" o:title=""/>
          </v:shape>
          <o:OLEObject Type="Embed" ProgID="ChemDraw.Document.6.0" ShapeID="_x0000_i1027" DrawAspect="Content" ObjectID="_1766822802" r:id="rId15"/>
        </w:object>
      </w:r>
    </w:p>
    <w:p w14:paraId="48B1C132" w14:textId="4DC72B46" w:rsidR="007E33B3" w:rsidRPr="00A74E7A" w:rsidRDefault="007E33B3" w:rsidP="005D1267">
      <w:pPr>
        <w:autoSpaceDE w:val="0"/>
        <w:autoSpaceDN w:val="0"/>
        <w:adjustRightInd w:val="0"/>
        <w:spacing w:after="0" w:line="360" w:lineRule="auto"/>
        <w:ind w:left="360"/>
        <w:jc w:val="center"/>
        <w:rPr>
          <w:sz w:val="24"/>
          <w:szCs w:val="24"/>
          <w:lang w:val="en-US"/>
        </w:rPr>
      </w:pPr>
    </w:p>
    <w:p w14:paraId="4805AF50" w14:textId="77777777" w:rsidR="007267E1" w:rsidRPr="00A74E7A" w:rsidRDefault="007267E1" w:rsidP="000458B5">
      <w:pPr>
        <w:spacing w:before="120" w:after="120" w:line="240" w:lineRule="auto"/>
        <w:jc w:val="center"/>
        <w:rPr>
          <w:rFonts w:cs="Times New Roman"/>
          <w:b/>
          <w:color w:val="C00000"/>
          <w:lang w:val="en-US"/>
        </w:rPr>
      </w:pPr>
    </w:p>
    <w:p w14:paraId="664D74B4" w14:textId="23C7EE17" w:rsidR="007E33B3" w:rsidRPr="00A74E7A" w:rsidRDefault="007E33B3" w:rsidP="000458B5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b/>
          <w:color w:val="C00000"/>
          <w:kern w:val="0"/>
          <w:lang w:val="en-US"/>
          <w14:ligatures w14:val="none"/>
        </w:rPr>
      </w:pPr>
      <w:r w:rsidRPr="00A74E7A">
        <w:rPr>
          <w:rFonts w:cs="Times New Roman"/>
          <w:b/>
          <w:color w:val="C00000"/>
          <w:lang w:val="en-US"/>
        </w:rPr>
        <w:t>Fig</w:t>
      </w:r>
      <w:r w:rsidR="00515070" w:rsidRPr="00A74E7A">
        <w:rPr>
          <w:rFonts w:cs="Times New Roman"/>
          <w:b/>
          <w:color w:val="C00000"/>
          <w:lang w:val="en-US"/>
        </w:rPr>
        <w:t>.</w:t>
      </w:r>
      <w:r w:rsidRPr="00A74E7A">
        <w:rPr>
          <w:rFonts w:cs="Times New Roman"/>
          <w:b/>
          <w:color w:val="C00000"/>
          <w:lang w:val="en-US"/>
        </w:rPr>
        <w:t xml:space="preserve"> S</w:t>
      </w:r>
      <w:r w:rsidRPr="00A74E7A">
        <w:rPr>
          <w:rFonts w:cs="Times New Roman"/>
          <w:b/>
          <w:color w:val="C00000"/>
          <w:vertAlign w:val="subscript"/>
          <w:lang w:val="en-US"/>
        </w:rPr>
        <w:t>1</w:t>
      </w:r>
      <w:r w:rsidRPr="00A74E7A">
        <w:rPr>
          <w:rFonts w:asciiTheme="majorBidi" w:hAnsiTheme="majorBidi" w:cstheme="majorBidi"/>
          <w:b/>
          <w:bCs/>
          <w:color w:val="C00000"/>
          <w:lang w:val="en-US"/>
        </w:rPr>
        <w:t xml:space="preserve">.  </w:t>
      </w:r>
      <w:r w:rsidRPr="00A74E7A">
        <w:rPr>
          <w:rFonts w:ascii="Times New Roman" w:eastAsia="Times New Roman" w:hAnsi="Times New Roman" w:cs="Times New Roman"/>
          <w:bCs/>
          <w:color w:val="C00000"/>
          <w:kern w:val="0"/>
          <w:lang w:val="en-US"/>
          <w14:ligatures w14:val="none"/>
        </w:rPr>
        <w:t>Structures of the studied quinazoline derivatives</w:t>
      </w:r>
    </w:p>
    <w:p w14:paraId="4482F98D" w14:textId="7BC92A4F" w:rsidR="007E33B3" w:rsidRPr="00A74E7A" w:rsidRDefault="00785FEE" w:rsidP="00785FEE">
      <w:pPr>
        <w:autoSpaceDE w:val="0"/>
        <w:autoSpaceDN w:val="0"/>
        <w:adjustRightInd w:val="0"/>
        <w:spacing w:after="0" w:line="360" w:lineRule="auto"/>
        <w:rPr>
          <w:sz w:val="24"/>
          <w:szCs w:val="24"/>
          <w:lang w:val="en-US"/>
        </w:rPr>
      </w:pPr>
      <w:r w:rsidRPr="00A74E7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F7AADB" wp14:editId="7906F1B1">
                <wp:simplePos x="0" y="0"/>
                <wp:positionH relativeFrom="column">
                  <wp:posOffset>2262362</wp:posOffset>
                </wp:positionH>
                <wp:positionV relativeFrom="paragraph">
                  <wp:posOffset>1506583</wp:posOffset>
                </wp:positionV>
                <wp:extent cx="533400" cy="255037"/>
                <wp:effectExtent l="0" t="0" r="19050" b="12065"/>
                <wp:wrapNone/>
                <wp:docPr id="105" name="Zone de text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3400" cy="2550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70C678" w14:textId="77777777" w:rsidR="007E33B3" w:rsidRPr="00403274" w:rsidRDefault="007E33B3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23-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F7AADB" id="Zone de texte 105" o:spid="_x0000_s1030" type="#_x0000_t202" style="position:absolute;margin-left:178.15pt;margin-top:118.65pt;width:42pt;height:20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" fillcolor="white [3201]" strokeweight=".5pt">
                <v:path arrowok="t"/>
                <v:textbox>
                  <w:txbxContent>
                    <w:p w14:paraId="1070C678" w14:textId="77777777" w:rsidR="007E33B3" w:rsidRPr="00403274" w:rsidRDefault="007E33B3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23-31</w:t>
                      </w:r>
                    </w:p>
                  </w:txbxContent>
                </v:textbox>
              </v:shape>
            </w:pict>
          </mc:Fallback>
        </mc:AlternateContent>
      </w:r>
      <w:r w:rsidRPr="00A74E7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8F27A4" wp14:editId="7DBB9BAB">
                <wp:simplePos x="0" y="0"/>
                <wp:positionH relativeFrom="column">
                  <wp:posOffset>335254</wp:posOffset>
                </wp:positionH>
                <wp:positionV relativeFrom="paragraph">
                  <wp:posOffset>1556644</wp:posOffset>
                </wp:positionV>
                <wp:extent cx="522514" cy="234950"/>
                <wp:effectExtent l="0" t="0" r="11430" b="12700"/>
                <wp:wrapNone/>
                <wp:docPr id="104" name="Zone de text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2514" cy="234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5329C4" w14:textId="77777777" w:rsidR="007E33B3" w:rsidRPr="00403274" w:rsidRDefault="007E33B3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19-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F27A4" id="Zone de texte 104" o:spid="_x0000_s1031" type="#_x0000_t202" style="position:absolute;margin-left:26.4pt;margin-top:122.55pt;width:41.15pt;height:1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" fillcolor="white [3201]" strokeweight=".5pt">
                <v:path arrowok="t"/>
                <v:textbox>
                  <w:txbxContent>
                    <w:p w14:paraId="7B5329C4" w14:textId="77777777" w:rsidR="007E33B3" w:rsidRPr="00403274" w:rsidRDefault="007E33B3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19-22</w:t>
                      </w:r>
                    </w:p>
                  </w:txbxContent>
                </v:textbox>
              </v:shape>
            </w:pict>
          </mc:Fallback>
        </mc:AlternateContent>
      </w:r>
      <w:r w:rsidRPr="00A74E7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F29A67" wp14:editId="42B7D755">
                <wp:simplePos x="0" y="0"/>
                <wp:positionH relativeFrom="column">
                  <wp:posOffset>4522133</wp:posOffset>
                </wp:positionH>
                <wp:positionV relativeFrom="paragraph">
                  <wp:posOffset>1477775</wp:posOffset>
                </wp:positionV>
                <wp:extent cx="349484" cy="254000"/>
                <wp:effectExtent l="0" t="0" r="12700" b="12700"/>
                <wp:wrapNone/>
                <wp:docPr id="106" name="Zone de text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484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E8757E" w14:textId="77777777" w:rsidR="007E33B3" w:rsidRPr="00403274" w:rsidRDefault="007E33B3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F29A67" id="Zone de texte 106" o:spid="_x0000_s1032" type="#_x0000_t202" style="position:absolute;margin-left:356.05pt;margin-top:116.35pt;width:27.5pt;height:2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">
                <v:textbox>
                  <w:txbxContent>
                    <w:p w14:paraId="06E8757E" w14:textId="77777777" w:rsidR="007E33B3" w:rsidRPr="00403274" w:rsidRDefault="007E33B3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32</w:t>
                      </w:r>
                    </w:p>
                  </w:txbxContent>
                </v:textbox>
              </v:shape>
            </w:pict>
          </mc:Fallback>
        </mc:AlternateContent>
      </w:r>
      <w:r w:rsidR="00B923EE" w:rsidRPr="00A74E7A">
        <w:rPr>
          <w:sz w:val="24"/>
          <w:szCs w:val="24"/>
        </w:rPr>
        <w:object w:dxaOrig="4267" w:dyaOrig="4841" w14:anchorId="21DDE9BF">
          <v:shape id="_x0000_i1028" type="#_x0000_t75" style="width:107.2pt;height:120.7pt" o:ole="">
            <v:imagedata r:id="rId16" o:title=""/>
          </v:shape>
          <o:OLEObject Type="Embed" ProgID="ChemDraw.Document.6.0" ShapeID="_x0000_i1028" DrawAspect="Content" ObjectID="_1766822803" r:id="rId17"/>
        </w:object>
      </w:r>
      <w:r w:rsidR="007E33B3" w:rsidRPr="00A74E7A">
        <w:rPr>
          <w:sz w:val="24"/>
          <w:szCs w:val="24"/>
          <w:lang w:val="en-US"/>
        </w:rPr>
        <w:t xml:space="preserve"> </w:t>
      </w:r>
      <w:r w:rsidRPr="00A74E7A">
        <w:rPr>
          <w:sz w:val="24"/>
          <w:szCs w:val="24"/>
          <w:lang w:val="en-US"/>
        </w:rPr>
        <w:t xml:space="preserve">     </w:t>
      </w:r>
      <w:r w:rsidR="007E33B3" w:rsidRPr="00A74E7A">
        <w:rPr>
          <w:sz w:val="24"/>
          <w:szCs w:val="24"/>
          <w:lang w:val="en-US"/>
        </w:rPr>
        <w:t xml:space="preserve"> </w:t>
      </w:r>
      <w:r w:rsidRPr="00A74E7A">
        <w:rPr>
          <w:sz w:val="24"/>
          <w:szCs w:val="24"/>
          <w:lang w:val="en-US"/>
        </w:rPr>
        <w:t xml:space="preserve">  </w:t>
      </w:r>
      <w:r w:rsidR="007E33B3" w:rsidRPr="00A74E7A">
        <w:rPr>
          <w:sz w:val="24"/>
          <w:szCs w:val="24"/>
          <w:lang w:val="en-US"/>
        </w:rPr>
        <w:t xml:space="preserve"> </w:t>
      </w:r>
      <w:r w:rsidRPr="00A74E7A">
        <w:rPr>
          <w:sz w:val="24"/>
          <w:szCs w:val="24"/>
          <w:lang w:val="en-US"/>
        </w:rPr>
        <w:t xml:space="preserve"> </w:t>
      </w:r>
      <w:r w:rsidR="007E33B3" w:rsidRPr="00A74E7A">
        <w:rPr>
          <w:sz w:val="24"/>
          <w:szCs w:val="24"/>
          <w:lang w:val="en-US"/>
        </w:rPr>
        <w:t xml:space="preserve">   </w:t>
      </w:r>
      <w:r w:rsidRPr="00A74E7A">
        <w:rPr>
          <w:sz w:val="24"/>
          <w:szCs w:val="24"/>
          <w:lang w:val="en-US"/>
        </w:rPr>
        <w:t xml:space="preserve">  </w:t>
      </w:r>
      <w:r w:rsidR="007E33B3" w:rsidRPr="00A74E7A">
        <w:rPr>
          <w:sz w:val="24"/>
          <w:szCs w:val="24"/>
          <w:lang w:val="en-US"/>
        </w:rPr>
        <w:t xml:space="preserve">  </w:t>
      </w:r>
      <w:r w:rsidRPr="00A74E7A">
        <w:rPr>
          <w:sz w:val="24"/>
          <w:szCs w:val="24"/>
        </w:rPr>
        <w:object w:dxaOrig="6112" w:dyaOrig="6850" w14:anchorId="595CF5D7">
          <v:shape id="_x0000_i1029" type="#_x0000_t75" style="width:127.95pt;height:141.4pt" o:ole="">
            <v:imagedata r:id="rId18" o:title=""/>
          </v:shape>
          <o:OLEObject Type="Embed" ProgID="ChemDraw.Document.6.0" ShapeID="_x0000_i1029" DrawAspect="Content" ObjectID="_1766822804" r:id="rId19"/>
        </w:object>
      </w:r>
      <w:r w:rsidRPr="00A74E7A">
        <w:rPr>
          <w:sz w:val="24"/>
          <w:szCs w:val="24"/>
          <w:lang w:val="en-US"/>
        </w:rPr>
        <w:t xml:space="preserve">   </w:t>
      </w:r>
      <w:r w:rsidR="007E33B3" w:rsidRPr="00A74E7A">
        <w:rPr>
          <w:sz w:val="24"/>
          <w:szCs w:val="24"/>
          <w:lang w:val="en-US"/>
        </w:rPr>
        <w:t xml:space="preserve">    </w:t>
      </w:r>
      <w:r w:rsidRPr="00A74E7A">
        <w:rPr>
          <w:sz w:val="24"/>
          <w:szCs w:val="24"/>
          <w:lang w:val="en-US"/>
        </w:rPr>
        <w:t xml:space="preserve">       </w:t>
      </w:r>
      <w:r w:rsidR="007E33B3" w:rsidRPr="00A74E7A">
        <w:rPr>
          <w:sz w:val="24"/>
          <w:szCs w:val="24"/>
          <w:lang w:val="en-US"/>
        </w:rPr>
        <w:t xml:space="preserve">   </w:t>
      </w:r>
      <w:r w:rsidRPr="00A74E7A">
        <w:rPr>
          <w:sz w:val="24"/>
          <w:szCs w:val="24"/>
        </w:rPr>
        <w:object w:dxaOrig="4607" w:dyaOrig="5196" w14:anchorId="5E500E73">
          <v:shape id="_x0000_i1030" type="#_x0000_t75" style="width:110.35pt;height:124.3pt" o:ole="">
            <v:imagedata r:id="rId20" o:title=""/>
          </v:shape>
          <o:OLEObject Type="Embed" ProgID="ChemDraw.Document.6.0" ShapeID="_x0000_i1030" DrawAspect="Content" ObjectID="_1766822805" r:id="rId21"/>
        </w:object>
      </w:r>
    </w:p>
    <w:p w14:paraId="47BB0BCF" w14:textId="782960E9" w:rsidR="007E33B3" w:rsidRPr="00A74E7A" w:rsidRDefault="005D1267" w:rsidP="00785FEE">
      <w:pPr>
        <w:autoSpaceDE w:val="0"/>
        <w:autoSpaceDN w:val="0"/>
        <w:adjustRightInd w:val="0"/>
        <w:spacing w:after="0" w:line="360" w:lineRule="auto"/>
        <w:rPr>
          <w:sz w:val="24"/>
          <w:szCs w:val="24"/>
          <w:lang w:val="en-US"/>
        </w:rPr>
      </w:pPr>
      <w:r w:rsidRPr="00A74E7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19E792" wp14:editId="0EE0D6E3">
                <wp:simplePos x="0" y="0"/>
                <wp:positionH relativeFrom="column">
                  <wp:posOffset>4287047</wp:posOffset>
                </wp:positionH>
                <wp:positionV relativeFrom="paragraph">
                  <wp:posOffset>1121055</wp:posOffset>
                </wp:positionV>
                <wp:extent cx="553617" cy="247650"/>
                <wp:effectExtent l="0" t="0" r="18415" b="19050"/>
                <wp:wrapNone/>
                <wp:docPr id="102" name="Zone de text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617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43834" w14:textId="77777777" w:rsidR="007E33B3" w:rsidRPr="00403274" w:rsidRDefault="007E33B3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37-3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19E792" id="Zone de texte 102" o:spid="_x0000_s1033" type="#_x0000_t202" style="position:absolute;margin-left:337.55pt;margin-top:88.25pt;width:43.6pt;height:1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">
                <v:textbox>
                  <w:txbxContent>
                    <w:p w14:paraId="66F43834" w14:textId="77777777" w:rsidR="007E33B3" w:rsidRPr="00403274" w:rsidRDefault="007E33B3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37-39</w:t>
                      </w:r>
                    </w:p>
                  </w:txbxContent>
                </v:textbox>
              </v:shape>
            </w:pict>
          </mc:Fallback>
        </mc:AlternateContent>
      </w:r>
      <w:r w:rsidRPr="00A74E7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A89009" wp14:editId="4DB246FF">
                <wp:simplePos x="0" y="0"/>
                <wp:positionH relativeFrom="column">
                  <wp:posOffset>2118611</wp:posOffset>
                </wp:positionH>
                <wp:positionV relativeFrom="paragraph">
                  <wp:posOffset>1101548</wp:posOffset>
                </wp:positionV>
                <wp:extent cx="504864" cy="254000"/>
                <wp:effectExtent l="0" t="0" r="28575" b="12700"/>
                <wp:wrapNone/>
                <wp:docPr id="101" name="Zone de text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64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C7BBB7" w14:textId="77777777" w:rsidR="007E33B3" w:rsidRPr="00403274" w:rsidRDefault="007E33B3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34-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A89009" id="Zone de texte 101" o:spid="_x0000_s1034" type="#_x0000_t202" style="position:absolute;margin-left:166.8pt;margin-top:86.75pt;width:39.75pt;height:2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">
                <v:textbox>
                  <w:txbxContent>
                    <w:p w14:paraId="6DC7BBB7" w14:textId="77777777" w:rsidR="007E33B3" w:rsidRPr="00403274" w:rsidRDefault="007E33B3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34-36</w:t>
                      </w:r>
                    </w:p>
                  </w:txbxContent>
                </v:textbox>
              </v:shape>
            </w:pict>
          </mc:Fallback>
        </mc:AlternateContent>
      </w:r>
      <w:r w:rsidRPr="00A74E7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8220A7" wp14:editId="32F4CBFC">
                <wp:simplePos x="0" y="0"/>
                <wp:positionH relativeFrom="column">
                  <wp:posOffset>509152</wp:posOffset>
                </wp:positionH>
                <wp:positionV relativeFrom="paragraph">
                  <wp:posOffset>1107263</wp:posOffset>
                </wp:positionV>
                <wp:extent cx="341578" cy="230155"/>
                <wp:effectExtent l="0" t="0" r="20955" b="17780"/>
                <wp:wrapNone/>
                <wp:docPr id="103" name="Zone de text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578" cy="230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805FC6" w14:textId="77777777" w:rsidR="007E33B3" w:rsidRPr="00403274" w:rsidRDefault="007E33B3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8220A7" id="Zone de texte 103" o:spid="_x0000_s1035" type="#_x0000_t202" style="position:absolute;margin-left:40.1pt;margin-top:87.2pt;width:26.9pt;height:18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">
                <v:textbox>
                  <w:txbxContent>
                    <w:p w14:paraId="21805FC6" w14:textId="77777777" w:rsidR="007E33B3" w:rsidRPr="00403274" w:rsidRDefault="007E33B3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33</w:t>
                      </w:r>
                    </w:p>
                  </w:txbxContent>
                </v:textbox>
              </v:shape>
            </w:pict>
          </mc:Fallback>
        </mc:AlternateContent>
      </w:r>
      <w:r w:rsidR="00785FEE" w:rsidRPr="00A74E7A">
        <w:rPr>
          <w:sz w:val="24"/>
          <w:szCs w:val="24"/>
        </w:rPr>
        <w:object w:dxaOrig="5474" w:dyaOrig="4384" w14:anchorId="40472759">
          <v:shape id="_x0000_i1072" type="#_x0000_t75" style="width:131.55pt;height:104.1pt" o:ole="">
            <v:imagedata r:id="rId22" o:title=""/>
          </v:shape>
          <o:OLEObject Type="Embed" ProgID="ChemDraw.Document.6.0" ShapeID="_x0000_i1072" DrawAspect="Content" ObjectID="_1766822806" r:id="rId23"/>
        </w:object>
      </w:r>
      <w:r w:rsidR="007E33B3" w:rsidRPr="00A74E7A">
        <w:rPr>
          <w:sz w:val="24"/>
          <w:szCs w:val="24"/>
          <w:lang w:val="en-US"/>
        </w:rPr>
        <w:t xml:space="preserve">  </w:t>
      </w:r>
      <w:r w:rsidR="00785FEE" w:rsidRPr="00A74E7A">
        <w:rPr>
          <w:sz w:val="24"/>
          <w:szCs w:val="24"/>
          <w:lang w:val="en-US"/>
        </w:rPr>
        <w:t xml:space="preserve">     </w:t>
      </w:r>
      <w:r w:rsidR="007E33B3" w:rsidRPr="00A74E7A">
        <w:rPr>
          <w:sz w:val="24"/>
          <w:szCs w:val="24"/>
          <w:lang w:val="en-US"/>
        </w:rPr>
        <w:t xml:space="preserve"> </w:t>
      </w:r>
      <w:r w:rsidR="00785FEE" w:rsidRPr="00A74E7A">
        <w:rPr>
          <w:sz w:val="24"/>
          <w:szCs w:val="24"/>
        </w:rPr>
        <w:object w:dxaOrig="7576" w:dyaOrig="4274" w14:anchorId="04BD4572">
          <v:shape id="_x0000_i1073" type="#_x0000_t75" style="width:162.15pt;height:93.75pt" o:ole="">
            <v:imagedata r:id="rId24" o:title=""/>
          </v:shape>
          <o:OLEObject Type="Embed" ProgID="ChemDraw.Document.6.0" ShapeID="_x0000_i1073" DrawAspect="Content" ObjectID="_1766822807" r:id="rId25"/>
        </w:object>
      </w:r>
      <w:r w:rsidR="007E33B3" w:rsidRPr="00A74E7A">
        <w:rPr>
          <w:sz w:val="24"/>
          <w:szCs w:val="24"/>
          <w:lang w:val="en-US"/>
        </w:rPr>
        <w:t xml:space="preserve">  </w:t>
      </w:r>
      <w:r w:rsidR="00785FEE" w:rsidRPr="00A74E7A">
        <w:rPr>
          <w:sz w:val="24"/>
          <w:szCs w:val="24"/>
          <w:lang w:val="en-US"/>
        </w:rPr>
        <w:t xml:space="preserve">   </w:t>
      </w:r>
      <w:r w:rsidR="007E33B3" w:rsidRPr="00A74E7A">
        <w:rPr>
          <w:sz w:val="24"/>
          <w:szCs w:val="24"/>
          <w:lang w:val="en-US"/>
        </w:rPr>
        <w:t xml:space="preserve">   </w:t>
      </w:r>
      <w:r w:rsidR="00785FEE" w:rsidRPr="00A74E7A">
        <w:rPr>
          <w:sz w:val="24"/>
          <w:szCs w:val="24"/>
        </w:rPr>
        <w:object w:dxaOrig="6098" w:dyaOrig="4562" w14:anchorId="6C1DDE29">
          <v:shape id="_x0000_i1074" type="#_x0000_t75" style="width:129pt;height:99.45pt" o:ole="">
            <v:imagedata r:id="rId26" o:title=""/>
          </v:shape>
          <o:OLEObject Type="Embed" ProgID="ChemDraw.Document.6.0" ShapeID="_x0000_i1074" DrawAspect="Content" ObjectID="_1766822808" r:id="rId27"/>
        </w:object>
      </w:r>
    </w:p>
    <w:p w14:paraId="21228204" w14:textId="6677C0CE" w:rsidR="00B923EE" w:rsidRPr="00A74E7A" w:rsidRDefault="000458B5" w:rsidP="00785FEE">
      <w:pPr>
        <w:autoSpaceDE w:val="0"/>
        <w:autoSpaceDN w:val="0"/>
        <w:adjustRightInd w:val="0"/>
        <w:spacing w:after="0" w:line="360" w:lineRule="auto"/>
        <w:ind w:left="360"/>
        <w:jc w:val="center"/>
        <w:rPr>
          <w:rFonts w:cs="Times New Roman"/>
          <w:b/>
          <w:color w:val="C00000"/>
          <w:lang w:val="en-US"/>
        </w:rPr>
      </w:pPr>
      <w:r w:rsidRPr="00A74E7A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28A664" wp14:editId="7D4909A1">
                <wp:simplePos x="0" y="0"/>
                <wp:positionH relativeFrom="margin">
                  <wp:posOffset>552587</wp:posOffset>
                </wp:positionH>
                <wp:positionV relativeFrom="paragraph">
                  <wp:posOffset>4340</wp:posOffset>
                </wp:positionV>
                <wp:extent cx="4326890" cy="532852"/>
                <wp:effectExtent l="0" t="0" r="16510" b="19685"/>
                <wp:wrapNone/>
                <wp:docPr id="100" name="Zone de text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26890" cy="5328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D00733" w14:textId="57A42F2D" w:rsidR="007E33B3" w:rsidRPr="00403274" w:rsidRDefault="007E33B3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= Cl; 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     </w:t>
                            </w:r>
                            <w:r w:rsidR="00B923EE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   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R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= H; O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           R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=</w:t>
                            </w:r>
                            <w:r w:rsidR="004A5902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O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; COOH; COOCH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        n=0 ;1</w:t>
                            </w:r>
                          </w:p>
                          <w:p w14:paraId="59B11055" w14:textId="77777777" w:rsidR="007E33B3" w:rsidRPr="00403274" w:rsidRDefault="007E33B3" w:rsidP="007E33B3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03274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= H; OCH3; Cl; 3-OH-4-MeO-Ph; 3,4,5-triMeO-Ph; 2-furanyl</w:t>
                            </w:r>
                          </w:p>
                          <w:p w14:paraId="78CC80CA" w14:textId="77777777" w:rsidR="007E33B3" w:rsidRPr="005333D6" w:rsidRDefault="007E33B3" w:rsidP="007E33B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8A664" id="Zone de texte 100" o:spid="_x0000_s1036" type="#_x0000_t202" style="position:absolute;left:0;text-align:left;margin-left:43.5pt;margin-top:.35pt;width:340.7pt;height:41.9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" fillcolor="white [3201]" strokeweight=".5pt">
                <v:path arrowok="t"/>
                <v:textbox>
                  <w:txbxContent>
                    <w:p w14:paraId="3AD00733" w14:textId="57A42F2D" w:rsidR="007E33B3" w:rsidRPr="00403274" w:rsidRDefault="007E33B3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1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= Cl; 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     </w:t>
                      </w:r>
                      <w:r w:rsidR="00B923EE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   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R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= H; O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           R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=</w:t>
                      </w:r>
                      <w:r w:rsidR="004A5902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O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; COOH; COOCH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vertAlign w:val="subscript"/>
                          <w:lang w:val="en-US"/>
                        </w:rPr>
                        <w:t>3</w:t>
                      </w: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        n=0 ;1</w:t>
                      </w:r>
                    </w:p>
                    <w:p w14:paraId="59B11055" w14:textId="77777777" w:rsidR="007E33B3" w:rsidRPr="00403274" w:rsidRDefault="007E33B3" w:rsidP="007E33B3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403274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= H; OCH3; Cl; 3-OH-4-MeO-Ph; 3,4,5-triMeO-Ph; 2-furanyl</w:t>
                      </w:r>
                    </w:p>
                    <w:p w14:paraId="78CC80CA" w14:textId="77777777" w:rsidR="007E33B3" w:rsidRPr="005333D6" w:rsidRDefault="007E33B3" w:rsidP="007E33B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61AFB9F" w14:textId="610F975F" w:rsidR="00785FEE" w:rsidRPr="00A74E7A" w:rsidRDefault="00785FEE" w:rsidP="005D1267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color w:val="C00000"/>
          <w:lang w:val="en-US"/>
        </w:rPr>
      </w:pPr>
    </w:p>
    <w:p w14:paraId="66EC6EA4" w14:textId="24E8886B" w:rsidR="007E33B3" w:rsidRPr="00A74E7A" w:rsidRDefault="007E33B3" w:rsidP="005D1267">
      <w:pPr>
        <w:autoSpaceDE w:val="0"/>
        <w:autoSpaceDN w:val="0"/>
        <w:adjustRightInd w:val="0"/>
        <w:spacing w:before="120" w:after="120" w:line="360" w:lineRule="auto"/>
        <w:ind w:left="357"/>
        <w:jc w:val="center"/>
        <w:rPr>
          <w:sz w:val="24"/>
          <w:szCs w:val="24"/>
          <w:lang w:val="en-US"/>
        </w:rPr>
      </w:pPr>
      <w:r w:rsidRPr="00A74E7A">
        <w:rPr>
          <w:rFonts w:cs="Times New Roman"/>
          <w:b/>
          <w:color w:val="C00000"/>
          <w:lang w:val="en-US"/>
        </w:rPr>
        <w:t>Fig</w:t>
      </w:r>
      <w:r w:rsidR="00515070" w:rsidRPr="00A74E7A">
        <w:rPr>
          <w:rFonts w:cs="Times New Roman"/>
          <w:b/>
          <w:color w:val="C00000"/>
          <w:lang w:val="en-US"/>
        </w:rPr>
        <w:t>.</w:t>
      </w:r>
      <w:r w:rsidRPr="00A74E7A">
        <w:rPr>
          <w:rFonts w:cs="Times New Roman"/>
          <w:b/>
          <w:color w:val="C00000"/>
          <w:lang w:val="en-US"/>
        </w:rPr>
        <w:t xml:space="preserve"> S</w:t>
      </w:r>
      <w:r w:rsidRPr="00A74E7A">
        <w:rPr>
          <w:rFonts w:cs="Times New Roman"/>
          <w:b/>
          <w:color w:val="C00000"/>
          <w:vertAlign w:val="subscript"/>
          <w:lang w:val="en-US"/>
        </w:rPr>
        <w:t>2</w:t>
      </w:r>
      <w:r w:rsidRPr="00A74E7A">
        <w:rPr>
          <w:rFonts w:ascii="Times New Roman" w:eastAsia="Times New Roman" w:hAnsi="Times New Roman" w:cs="Times New Roman"/>
          <w:b/>
          <w:color w:val="C00000"/>
          <w:kern w:val="0"/>
          <w:lang w:val="en-US"/>
          <w14:ligatures w14:val="none"/>
        </w:rPr>
        <w:t xml:space="preserve">.  </w:t>
      </w:r>
      <w:r w:rsidRPr="00A74E7A">
        <w:rPr>
          <w:rFonts w:ascii="Times New Roman" w:eastAsia="Times New Roman" w:hAnsi="Times New Roman" w:cs="Times New Roman"/>
          <w:bCs/>
          <w:color w:val="C00000"/>
          <w:kern w:val="0"/>
          <w:lang w:val="en-US"/>
          <w14:ligatures w14:val="none"/>
        </w:rPr>
        <w:t xml:space="preserve">Structures of the studied </w:t>
      </w:r>
      <w:proofErr w:type="spellStart"/>
      <w:r w:rsidRPr="00A74E7A">
        <w:rPr>
          <w:rFonts w:ascii="Times New Roman" w:eastAsia="Times New Roman" w:hAnsi="Times New Roman" w:cs="Times New Roman"/>
          <w:bCs/>
          <w:color w:val="C00000"/>
          <w:kern w:val="0"/>
          <w:lang w:val="en-US"/>
          <w14:ligatures w14:val="none"/>
        </w:rPr>
        <w:t>thioquinazolinone</w:t>
      </w:r>
      <w:proofErr w:type="spellEnd"/>
      <w:r w:rsidRPr="00A74E7A">
        <w:rPr>
          <w:rFonts w:ascii="Times New Roman" w:eastAsia="Times New Roman" w:hAnsi="Times New Roman" w:cs="Times New Roman"/>
          <w:bCs/>
          <w:color w:val="C00000"/>
          <w:kern w:val="0"/>
          <w:lang w:val="en-US"/>
          <w14:ligatures w14:val="none"/>
        </w:rPr>
        <w:t xml:space="preserve"> derivatives</w:t>
      </w:r>
    </w:p>
    <w:p w14:paraId="0B7709F7" w14:textId="3948222E" w:rsidR="007E33B3" w:rsidRPr="00A74E7A" w:rsidRDefault="00A42EB9" w:rsidP="007E33B3">
      <w:pPr>
        <w:autoSpaceDE w:val="0"/>
        <w:autoSpaceDN w:val="0"/>
        <w:adjustRightInd w:val="0"/>
        <w:spacing w:after="0" w:line="360" w:lineRule="auto"/>
        <w:jc w:val="center"/>
      </w:pPr>
      <w:r w:rsidRPr="00A74E7A">
        <w:lastRenderedPageBreak/>
        <w:pict w14:anchorId="23C303D7">
          <v:shape id="_x0000_i1034" type="#_x0000_t75" style="width:179.2pt;height:141.4pt">
            <v:imagedata r:id="rId28" o:title=""/>
          </v:shape>
        </w:pict>
      </w:r>
    </w:p>
    <w:p w14:paraId="6B141129" w14:textId="6F851256" w:rsidR="00F4003D" w:rsidRPr="00A74E7A" w:rsidRDefault="00FB49DB" w:rsidP="005D126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eastAsia="Times New Roman" w:hAnsi="Times New Roman" w:cs="Times New Roman"/>
          <w:bCs/>
          <w:color w:val="C00000"/>
          <w:kern w:val="0"/>
          <w:lang w:val="en-US"/>
          <w14:ligatures w14:val="none"/>
        </w:rPr>
      </w:pPr>
      <w:r w:rsidRPr="00A74E7A">
        <w:rPr>
          <w:rFonts w:cs="Times New Roman"/>
          <w:b/>
          <w:color w:val="C00000"/>
          <w:lang w:val="en-US"/>
        </w:rPr>
        <w:t>F</w:t>
      </w:r>
      <w:r w:rsidR="007E33B3" w:rsidRPr="00A74E7A">
        <w:rPr>
          <w:rFonts w:cs="Times New Roman"/>
          <w:b/>
          <w:color w:val="C00000"/>
          <w:lang w:val="en-US"/>
        </w:rPr>
        <w:t>ig</w:t>
      </w:r>
      <w:r w:rsidR="007414FA" w:rsidRPr="00A74E7A">
        <w:rPr>
          <w:rFonts w:cs="Times New Roman"/>
          <w:b/>
          <w:color w:val="C00000"/>
          <w:lang w:val="en-US"/>
        </w:rPr>
        <w:t xml:space="preserve">. </w:t>
      </w:r>
      <w:r w:rsidR="007E33B3" w:rsidRPr="00A74E7A">
        <w:rPr>
          <w:b/>
          <w:bCs/>
          <w:color w:val="C00000"/>
          <w:lang w:val="en-US"/>
        </w:rPr>
        <w:t>S</w:t>
      </w:r>
      <w:r w:rsidR="007E33B3" w:rsidRPr="00A74E7A">
        <w:rPr>
          <w:b/>
          <w:bCs/>
          <w:color w:val="C00000"/>
          <w:vertAlign w:val="subscript"/>
          <w:lang w:val="en-US"/>
        </w:rPr>
        <w:t>3</w:t>
      </w:r>
      <w:r w:rsidR="007E33B3" w:rsidRPr="00A74E7A">
        <w:rPr>
          <w:b/>
          <w:bCs/>
          <w:color w:val="C00000"/>
          <w:lang w:val="en-US"/>
        </w:rPr>
        <w:t>.</w:t>
      </w:r>
      <w:r w:rsidR="007E33B3" w:rsidRPr="00A74E7A">
        <w:rPr>
          <w:color w:val="C00000"/>
          <w:lang w:val="en-US"/>
        </w:rPr>
        <w:t xml:space="preserve"> </w:t>
      </w:r>
      <w:r w:rsidR="007E33B3" w:rsidRPr="00A74E7A">
        <w:rPr>
          <w:rFonts w:ascii="Times New Roman" w:eastAsia="Times New Roman" w:hAnsi="Times New Roman" w:cs="Times New Roman"/>
          <w:bCs/>
          <w:color w:val="C00000"/>
          <w:kern w:val="0"/>
          <w:lang w:val="en-US"/>
          <w14:ligatures w14:val="none"/>
        </w:rPr>
        <w:t>Carbon's charge linked to sulfur atom (Q), charge of C</w:t>
      </w:r>
      <w:r w:rsidR="007E33B3" w:rsidRPr="00A74E7A">
        <w:rPr>
          <w:rFonts w:ascii="Times New Roman" w:eastAsia="Times New Roman" w:hAnsi="Times New Roman" w:cs="Times New Roman"/>
          <w:bCs/>
          <w:color w:val="C00000"/>
          <w:kern w:val="0"/>
          <w:vertAlign w:val="subscript"/>
          <w:lang w:val="en-US"/>
          <w14:ligatures w14:val="none"/>
        </w:rPr>
        <w:t>1</w:t>
      </w:r>
      <w:r w:rsidR="007E33B3" w:rsidRPr="00A74E7A">
        <w:rPr>
          <w:rFonts w:ascii="Times New Roman" w:eastAsia="Times New Roman" w:hAnsi="Times New Roman" w:cs="Times New Roman"/>
          <w:bCs/>
          <w:color w:val="C00000"/>
          <w:kern w:val="0"/>
          <w:lang w:val="en-US"/>
          <w14:ligatures w14:val="none"/>
        </w:rPr>
        <w:t xml:space="preserve"> (Q</w:t>
      </w:r>
      <w:r w:rsidR="007E33B3" w:rsidRPr="00A74E7A">
        <w:rPr>
          <w:rFonts w:ascii="Times New Roman" w:eastAsia="Times New Roman" w:hAnsi="Times New Roman" w:cs="Times New Roman"/>
          <w:bCs/>
          <w:color w:val="C00000"/>
          <w:kern w:val="0"/>
          <w:vertAlign w:val="subscript"/>
          <w:lang w:val="en-US"/>
          <w14:ligatures w14:val="none"/>
        </w:rPr>
        <w:t>1</w:t>
      </w:r>
      <w:r w:rsidR="007E33B3" w:rsidRPr="00A74E7A">
        <w:rPr>
          <w:rFonts w:ascii="Times New Roman" w:eastAsia="Times New Roman" w:hAnsi="Times New Roman" w:cs="Times New Roman"/>
          <w:bCs/>
          <w:color w:val="C00000"/>
          <w:kern w:val="0"/>
          <w:lang w:val="en-US"/>
          <w14:ligatures w14:val="none"/>
        </w:rPr>
        <w:t>), charge of C</w:t>
      </w:r>
      <w:r w:rsidR="007E33B3" w:rsidRPr="00A74E7A">
        <w:rPr>
          <w:rFonts w:ascii="Times New Roman" w:eastAsia="Times New Roman" w:hAnsi="Times New Roman" w:cs="Times New Roman"/>
          <w:bCs/>
          <w:color w:val="C00000"/>
          <w:kern w:val="0"/>
          <w:vertAlign w:val="subscript"/>
          <w:lang w:val="en-US"/>
          <w14:ligatures w14:val="none"/>
        </w:rPr>
        <w:t xml:space="preserve">2 </w:t>
      </w:r>
      <w:r w:rsidR="007E33B3" w:rsidRPr="00A74E7A">
        <w:rPr>
          <w:rFonts w:ascii="Times New Roman" w:eastAsia="Times New Roman" w:hAnsi="Times New Roman" w:cs="Times New Roman"/>
          <w:bCs/>
          <w:color w:val="C00000"/>
          <w:kern w:val="0"/>
          <w:lang w:val="en-US"/>
          <w14:ligatures w14:val="none"/>
        </w:rPr>
        <w:t>(Q</w:t>
      </w:r>
      <w:r w:rsidR="007E33B3" w:rsidRPr="00A74E7A">
        <w:rPr>
          <w:rFonts w:ascii="Times New Roman" w:eastAsia="Times New Roman" w:hAnsi="Times New Roman" w:cs="Times New Roman"/>
          <w:bCs/>
          <w:color w:val="C00000"/>
          <w:kern w:val="0"/>
          <w:vertAlign w:val="subscript"/>
          <w:lang w:val="en-US"/>
          <w14:ligatures w14:val="none"/>
        </w:rPr>
        <w:t>2</w:t>
      </w:r>
      <w:r w:rsidR="007E33B3" w:rsidRPr="00A74E7A">
        <w:rPr>
          <w:rFonts w:ascii="Times New Roman" w:eastAsia="Times New Roman" w:hAnsi="Times New Roman" w:cs="Times New Roman"/>
          <w:bCs/>
          <w:color w:val="C00000"/>
          <w:kern w:val="0"/>
          <w:lang w:val="en-US"/>
          <w14:ligatures w14:val="none"/>
        </w:rPr>
        <w:t>) and bond distance between C and S (Bond C-S).</w:t>
      </w:r>
    </w:p>
    <w:p w14:paraId="1105A863" w14:textId="77777777" w:rsidR="00A42EB9" w:rsidRPr="00A74E7A" w:rsidRDefault="00A42EB9" w:rsidP="005D1267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eastAsia="Times New Roman" w:hAnsi="Times New Roman" w:cs="Times New Roman"/>
          <w:bCs/>
          <w:color w:val="C00000"/>
          <w:kern w:val="0"/>
          <w:lang w:val="en-US"/>
          <w14:ligatures w14:val="none"/>
        </w:rPr>
      </w:pPr>
    </w:p>
    <w:p w14:paraId="50BFD5BB" w14:textId="3280A5CD" w:rsidR="000B7C0F" w:rsidRPr="00A74E7A" w:rsidRDefault="000B7C0F" w:rsidP="00A42EB9">
      <w:pPr>
        <w:pStyle w:val="C-BodyText"/>
        <w:spacing w:line="360" w:lineRule="auto"/>
        <w:jc w:val="center"/>
        <w:rPr>
          <w:b/>
          <w:bCs/>
          <w:sz w:val="28"/>
          <w:szCs w:val="28"/>
        </w:rPr>
      </w:pPr>
      <w:r w:rsidRPr="00923CBF">
        <w:rPr>
          <w:b/>
          <w:bCs/>
          <w:sz w:val="28"/>
          <w:szCs w:val="28"/>
          <w:highlight w:val="yellow"/>
        </w:rPr>
        <w:t>Supplementary Tables (Table S</w:t>
      </w:r>
      <w:r w:rsidRPr="00923CBF">
        <w:rPr>
          <w:b/>
          <w:bCs/>
          <w:sz w:val="28"/>
          <w:szCs w:val="28"/>
          <w:highlight w:val="yellow"/>
          <w:vertAlign w:val="subscript"/>
        </w:rPr>
        <w:t>1</w:t>
      </w:r>
      <w:r w:rsidRPr="00923CBF">
        <w:rPr>
          <w:b/>
          <w:bCs/>
          <w:sz w:val="28"/>
          <w:szCs w:val="28"/>
          <w:highlight w:val="yellow"/>
        </w:rPr>
        <w:t>-Table S</w:t>
      </w:r>
      <w:r w:rsidRPr="00923CBF">
        <w:rPr>
          <w:b/>
          <w:bCs/>
          <w:sz w:val="28"/>
          <w:szCs w:val="28"/>
          <w:highlight w:val="yellow"/>
          <w:vertAlign w:val="subscript"/>
        </w:rPr>
        <w:t>3</w:t>
      </w:r>
      <w:r w:rsidRPr="00923CBF">
        <w:rPr>
          <w:b/>
          <w:bCs/>
          <w:sz w:val="28"/>
          <w:szCs w:val="28"/>
          <w:highlight w:val="yellow"/>
        </w:rPr>
        <w:t>)</w:t>
      </w:r>
    </w:p>
    <w:p w14:paraId="4E73942C" w14:textId="24C3523F" w:rsidR="00650B4D" w:rsidRPr="00A74E7A" w:rsidRDefault="003C0E26" w:rsidP="005D1267">
      <w:pPr>
        <w:pStyle w:val="Els-body-text"/>
        <w:spacing w:before="120" w:after="120" w:line="360" w:lineRule="auto"/>
        <w:jc w:val="left"/>
        <w:rPr>
          <w:rFonts w:asciiTheme="majorBidi" w:hAnsiTheme="majorBidi" w:cstheme="majorBidi"/>
          <w:b/>
          <w:bCs/>
          <w:color w:val="C00000"/>
          <w:sz w:val="22"/>
          <w:szCs w:val="22"/>
        </w:rPr>
      </w:pPr>
      <w:r w:rsidRPr="00A74E7A">
        <w:rPr>
          <w:rFonts w:eastAsia="Times New Roman"/>
          <w:b/>
          <w:bCs/>
          <w:color w:val="C00000"/>
          <w:sz w:val="22"/>
          <w:szCs w:val="22"/>
        </w:rPr>
        <w:t>T</w:t>
      </w:r>
      <w:r w:rsidR="00650B4D" w:rsidRPr="00A74E7A">
        <w:rPr>
          <w:rFonts w:asciiTheme="majorBidi" w:hAnsiTheme="majorBidi" w:cstheme="majorBidi"/>
          <w:b/>
          <w:bCs/>
          <w:color w:val="C00000"/>
          <w:sz w:val="22"/>
          <w:szCs w:val="22"/>
        </w:rPr>
        <w:t>able S</w:t>
      </w:r>
      <w:r w:rsidR="00650B4D" w:rsidRPr="00A74E7A">
        <w:rPr>
          <w:rFonts w:asciiTheme="majorBidi" w:hAnsiTheme="majorBidi" w:cstheme="majorBidi"/>
          <w:b/>
          <w:bCs/>
          <w:color w:val="C00000"/>
          <w:sz w:val="22"/>
          <w:szCs w:val="22"/>
          <w:vertAlign w:val="subscript"/>
        </w:rPr>
        <w:t>1</w:t>
      </w:r>
      <w:r w:rsidR="00650B4D" w:rsidRPr="00A74E7A">
        <w:rPr>
          <w:rFonts w:asciiTheme="majorBidi" w:hAnsiTheme="majorBidi" w:cstheme="majorBidi"/>
          <w:b/>
          <w:bCs/>
          <w:color w:val="C00000"/>
          <w:sz w:val="22"/>
          <w:szCs w:val="22"/>
        </w:rPr>
        <w:t xml:space="preserve">. </w:t>
      </w:r>
      <w:r w:rsidR="00650B4D" w:rsidRPr="00A74E7A">
        <w:rPr>
          <w:rFonts w:eastAsia="Times New Roman"/>
          <w:color w:val="C00000"/>
          <w:sz w:val="22"/>
          <w:szCs w:val="22"/>
        </w:rPr>
        <w:t>ACP Correlation Matrix of the used Descriptors</w:t>
      </w:r>
      <w:r w:rsidR="00650B4D" w:rsidRPr="00A74E7A">
        <w:rPr>
          <w:rFonts w:asciiTheme="majorBidi" w:hAnsiTheme="majorBidi" w:cstheme="majorBidi"/>
          <w:b/>
          <w:bCs/>
          <w:color w:val="C00000"/>
          <w:sz w:val="22"/>
          <w:szCs w:val="22"/>
        </w:rPr>
        <w:t xml:space="preserve"> </w:t>
      </w:r>
    </w:p>
    <w:tbl>
      <w:tblPr>
        <w:tblW w:w="10765" w:type="dxa"/>
        <w:tblInd w:w="-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9"/>
        <w:gridCol w:w="509"/>
        <w:gridCol w:w="567"/>
        <w:gridCol w:w="567"/>
        <w:gridCol w:w="567"/>
        <w:gridCol w:w="567"/>
        <w:gridCol w:w="698"/>
        <w:gridCol w:w="676"/>
        <w:gridCol w:w="662"/>
        <w:gridCol w:w="592"/>
        <w:gridCol w:w="567"/>
        <w:gridCol w:w="582"/>
        <w:gridCol w:w="582"/>
        <w:gridCol w:w="567"/>
        <w:gridCol w:w="602"/>
        <w:gridCol w:w="582"/>
        <w:gridCol w:w="552"/>
        <w:gridCol w:w="567"/>
      </w:tblGrid>
      <w:tr w:rsidR="00650B4D" w:rsidRPr="00A74E7A" w14:paraId="135510CC" w14:textId="77777777" w:rsidTr="00806173">
        <w:trPr>
          <w:trHeight w:val="290"/>
        </w:trPr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4BB4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Variables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0B90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IC</w:t>
            </w:r>
            <w:proofErr w:type="gramEnd"/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50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5E9E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H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9BEF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HD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CCB5" w14:textId="422F7442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Log</w:t>
            </w:r>
            <w:r w:rsidR="00392DA2"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0E07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RB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E6F3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D M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F243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E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HOMO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C318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E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LUMO</w:t>
            </w:r>
          </w:p>
        </w:tc>
        <w:tc>
          <w:tcPr>
            <w:tcW w:w="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1F86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W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2D2D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Q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D47D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Q1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A1A4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Q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F71" w14:textId="3063F759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Bond C</w:t>
            </w:r>
            <w:r w:rsidR="00B90BE3"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-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73E1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E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HOMO-1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508F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E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LUMO+1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6547" w14:textId="4D66D994" w:rsidR="00650B4D" w:rsidRPr="00A74E7A" w:rsidRDefault="000E78DF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1AC6" w14:textId="77777777" w:rsidR="00650B4D" w:rsidRPr="00A74E7A" w:rsidRDefault="00650B4D" w:rsidP="008061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E 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Torsion</w:t>
            </w:r>
          </w:p>
        </w:tc>
      </w:tr>
      <w:tr w:rsidR="00650B4D" w:rsidRPr="00A74E7A" w14:paraId="7B8EBC00" w14:textId="77777777" w:rsidTr="00806173">
        <w:trPr>
          <w:trHeight w:val="290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70B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IC</w:t>
            </w:r>
            <w:proofErr w:type="gramEnd"/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50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AF0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9E2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D6C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5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4D2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FE1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6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E7E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427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9FC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98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0EA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22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09B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89C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36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F6F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4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D00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2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3B4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28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8B6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99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E2A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10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302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1C5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94</w:t>
            </w:r>
          </w:p>
        </w:tc>
      </w:tr>
      <w:tr w:rsidR="00650B4D" w:rsidRPr="00A74E7A" w14:paraId="2161ED68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5040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HA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71A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FBA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AD7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2F5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855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7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EE7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03E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8E8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4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B47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3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3B2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1FEE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B71D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4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29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6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88F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9C4E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49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47D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8F7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427</w:t>
            </w:r>
          </w:p>
        </w:tc>
      </w:tr>
      <w:tr w:rsidR="00650B4D" w:rsidRPr="00A74E7A" w14:paraId="29EF163A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6268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H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50F6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C407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575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A33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53C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4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113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CC0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4E7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D80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9CD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55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48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963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67E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4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805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32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0E5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1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710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E7BE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622</w:t>
            </w:r>
          </w:p>
        </w:tc>
      </w:tr>
      <w:tr w:rsidR="00650B4D" w:rsidRPr="00A74E7A" w14:paraId="1580321C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D5F" w14:textId="1D78BDD1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Log</w:t>
            </w:r>
            <w:r w:rsidR="00EC2F59"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783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5DA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B10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24F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FB0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5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F7D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4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00AE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C6C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FF7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E6F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4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ED3D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2BC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68D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38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2F9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3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76C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38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1EE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A51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433</w:t>
            </w:r>
          </w:p>
        </w:tc>
      </w:tr>
      <w:tr w:rsidR="00650B4D" w:rsidRPr="00A74E7A" w14:paraId="044F420E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0BF9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R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4B5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51FA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BFC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9100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DB7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7F4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5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D9C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3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4FD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5C2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DE8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2BD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D8C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40C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7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32B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7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6C3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B29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3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874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07</w:t>
            </w:r>
          </w:p>
        </w:tc>
      </w:tr>
      <w:tr w:rsidR="00650B4D" w:rsidRPr="00A74E7A" w14:paraId="1435CE26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BA59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D M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C91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57D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6B3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A30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63EC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EA8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0FA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941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8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446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B41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631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651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3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EC6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3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2FB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5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374E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4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6B2D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6DE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80</w:t>
            </w:r>
          </w:p>
        </w:tc>
      </w:tr>
      <w:tr w:rsidR="00650B4D" w:rsidRPr="00A74E7A" w14:paraId="47269C0F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4744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E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HOMO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F62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36F1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844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FB2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91F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36A0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932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795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57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BDF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6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ACE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64B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C20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88E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4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7B5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4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5ABE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27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0B1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F95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35</w:t>
            </w:r>
          </w:p>
        </w:tc>
      </w:tr>
      <w:tr w:rsidR="00650B4D" w:rsidRPr="00A74E7A" w14:paraId="21D4D215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D087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E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LUMO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A62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219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E48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375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905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E53D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5C4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308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294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8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480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7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406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4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C0E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80C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6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5AF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753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76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D33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3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76F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492</w:t>
            </w:r>
          </w:p>
        </w:tc>
      </w:tr>
      <w:tr w:rsidR="00650B4D" w:rsidRPr="00A74E7A" w14:paraId="2678ACDA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101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W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B181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774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FD3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1A3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3980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104D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FF9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FE6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7D6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615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8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EB5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3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82C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EBF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AE0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5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7AE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52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23F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E47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20</w:t>
            </w:r>
          </w:p>
        </w:tc>
      </w:tr>
      <w:tr w:rsidR="00650B4D" w:rsidRPr="00A74E7A" w14:paraId="19F3D9FB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ECF3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Q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2A9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276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122E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722F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1BD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0E7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400D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EE0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A6C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26C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C90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EDC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B60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8EED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5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E62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20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7A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286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08</w:t>
            </w:r>
          </w:p>
        </w:tc>
      </w:tr>
      <w:tr w:rsidR="00650B4D" w:rsidRPr="00A74E7A" w14:paraId="4E7F54A8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39BE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Q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9F36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BE4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F63D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838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F97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0F0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DCB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AD7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CAC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391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CFB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86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61CD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6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C06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FB7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48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127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4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6FD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656</w:t>
            </w:r>
          </w:p>
        </w:tc>
      </w:tr>
      <w:tr w:rsidR="00650B4D" w:rsidRPr="00A74E7A" w14:paraId="43D0417B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7F90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Q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609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AAA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2465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85F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D596E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C9EB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80F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688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28D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3E1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892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F7EE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34B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F0E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36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C6C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29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738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7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88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628</w:t>
            </w:r>
          </w:p>
        </w:tc>
      </w:tr>
      <w:tr w:rsidR="00650B4D" w:rsidRPr="00A74E7A" w14:paraId="12F60B0A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F110" w14:textId="0614E448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Bond C</w:t>
            </w:r>
            <w:r w:rsidR="00B90BE3"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-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C37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E643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A67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29E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19A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EA1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618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86A9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CF85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F2BB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FC9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981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A32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948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7B5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8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C92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78C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-0.108</w:t>
            </w:r>
          </w:p>
        </w:tc>
      </w:tr>
      <w:tr w:rsidR="00650B4D" w:rsidRPr="00A74E7A" w14:paraId="67F4A7F5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4093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E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HOMO-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028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2463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6FD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3AC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1126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B987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E22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718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FCB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ECE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D7B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ED03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72F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4A0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597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10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2EF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4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E80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001</w:t>
            </w:r>
          </w:p>
        </w:tc>
      </w:tr>
      <w:tr w:rsidR="00650B4D" w:rsidRPr="00A74E7A" w14:paraId="2C0AA5BE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5F49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E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LUMO+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41F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A7C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56B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FF9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9AB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696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3EC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3DA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9A0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525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480A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7CD6D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8AC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8559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B01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F57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BC04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559</w:t>
            </w:r>
          </w:p>
        </w:tc>
      </w:tr>
      <w:tr w:rsidR="00650B4D" w:rsidRPr="00A74E7A" w14:paraId="0E3826FC" w14:textId="77777777" w:rsidTr="00806173">
        <w:trPr>
          <w:trHeight w:val="29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3E05" w14:textId="77539D61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B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9110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FBAE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C71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025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B1E6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ACC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418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E65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223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9CC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992F3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75C8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48DBD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736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591E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AE09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7CD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fr-FR"/>
              </w:rPr>
              <w:t>0.656</w:t>
            </w:r>
          </w:p>
        </w:tc>
      </w:tr>
      <w:tr w:rsidR="00650B4D" w:rsidRPr="00A74E7A" w14:paraId="38BD1836" w14:textId="77777777" w:rsidTr="00806173">
        <w:trPr>
          <w:trHeight w:val="300"/>
        </w:trPr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48D9" w14:textId="77777777" w:rsidR="00650B4D" w:rsidRPr="00A74E7A" w:rsidRDefault="00650B4D" w:rsidP="008061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E </w:t>
            </w: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eastAsia="fr-FR"/>
              </w:rPr>
              <w:t>Torsion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C36241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9D4502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6D3F0F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18FA6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4B97C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0AEDB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4E23FB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C704F5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1634B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F171A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A1E26C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77F90A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99CA2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EC1120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5A013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EDA047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AA308" w14:textId="77777777" w:rsidR="00650B4D" w:rsidRPr="00A74E7A" w:rsidRDefault="00650B4D" w:rsidP="0080617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</w:tbl>
    <w:p w14:paraId="4956B333" w14:textId="77777777" w:rsidR="00650B4D" w:rsidRPr="00A74E7A" w:rsidRDefault="00650B4D" w:rsidP="00650B4D">
      <w:pPr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096D1991" w14:textId="77777777" w:rsidR="00650B4D" w:rsidRPr="00A74E7A" w:rsidRDefault="00650B4D" w:rsidP="00650B4D">
      <w:pPr>
        <w:pStyle w:val="Els-body-text"/>
        <w:spacing w:line="360" w:lineRule="auto"/>
        <w:ind w:firstLine="0"/>
        <w:rPr>
          <w:b/>
          <w:sz w:val="24"/>
          <w:szCs w:val="24"/>
        </w:rPr>
      </w:pPr>
    </w:p>
    <w:p w14:paraId="77474131" w14:textId="77777777" w:rsidR="00650B4D" w:rsidRPr="00A74E7A" w:rsidRDefault="00650B4D" w:rsidP="00650B4D">
      <w:pPr>
        <w:pStyle w:val="Els-body-text"/>
        <w:spacing w:line="360" w:lineRule="auto"/>
        <w:ind w:firstLine="0"/>
        <w:rPr>
          <w:b/>
          <w:sz w:val="24"/>
          <w:szCs w:val="24"/>
        </w:rPr>
      </w:pPr>
    </w:p>
    <w:p w14:paraId="57678225" w14:textId="77777777" w:rsidR="00F4003D" w:rsidRPr="00A74E7A" w:rsidRDefault="00F4003D" w:rsidP="00650B4D">
      <w:pPr>
        <w:pStyle w:val="Els-body-text"/>
        <w:spacing w:line="360" w:lineRule="auto"/>
        <w:ind w:firstLine="0"/>
        <w:rPr>
          <w:b/>
          <w:sz w:val="24"/>
          <w:szCs w:val="24"/>
        </w:rPr>
      </w:pPr>
    </w:p>
    <w:p w14:paraId="34066A36" w14:textId="77777777" w:rsidR="00F4003D" w:rsidRPr="00A74E7A" w:rsidRDefault="00F4003D" w:rsidP="00650B4D">
      <w:pPr>
        <w:pStyle w:val="Els-body-text"/>
        <w:spacing w:line="360" w:lineRule="auto"/>
        <w:ind w:firstLine="0"/>
        <w:rPr>
          <w:b/>
          <w:sz w:val="24"/>
          <w:szCs w:val="24"/>
        </w:rPr>
      </w:pPr>
    </w:p>
    <w:p w14:paraId="197AA34D" w14:textId="77777777" w:rsidR="000E78DF" w:rsidRPr="00A74E7A" w:rsidRDefault="000E78DF" w:rsidP="00650B4D">
      <w:pPr>
        <w:pStyle w:val="Els-body-text"/>
        <w:spacing w:line="360" w:lineRule="auto"/>
        <w:ind w:firstLine="0"/>
        <w:rPr>
          <w:b/>
          <w:sz w:val="24"/>
          <w:szCs w:val="24"/>
        </w:rPr>
      </w:pPr>
    </w:p>
    <w:p w14:paraId="29B5FD92" w14:textId="77777777" w:rsidR="000E78DF" w:rsidRPr="00A74E7A" w:rsidRDefault="000E78DF" w:rsidP="00650B4D">
      <w:pPr>
        <w:pStyle w:val="Els-body-text"/>
        <w:spacing w:line="360" w:lineRule="auto"/>
        <w:ind w:firstLine="0"/>
        <w:rPr>
          <w:b/>
          <w:sz w:val="24"/>
          <w:szCs w:val="24"/>
        </w:rPr>
      </w:pPr>
    </w:p>
    <w:p w14:paraId="207A38D3" w14:textId="6398138D" w:rsidR="00650B4D" w:rsidRPr="00A74E7A" w:rsidRDefault="00086F88" w:rsidP="005D1267">
      <w:pPr>
        <w:pStyle w:val="Els-body-text"/>
        <w:spacing w:before="120" w:after="120" w:line="360" w:lineRule="auto"/>
        <w:ind w:firstLine="0"/>
        <w:rPr>
          <w:rFonts w:eastAsia="Times New Roman"/>
          <w:b/>
          <w:bCs/>
          <w:color w:val="C00000"/>
          <w:sz w:val="22"/>
          <w:szCs w:val="22"/>
        </w:rPr>
      </w:pPr>
      <w:r w:rsidRPr="00A74E7A">
        <w:rPr>
          <w:rFonts w:asciiTheme="majorBidi" w:hAnsiTheme="majorBidi" w:cstheme="majorBidi"/>
          <w:b/>
          <w:bCs/>
          <w:color w:val="C00000"/>
          <w:sz w:val="22"/>
          <w:szCs w:val="22"/>
        </w:rPr>
        <w:t>T</w:t>
      </w:r>
      <w:r w:rsidR="00650B4D" w:rsidRPr="00A74E7A">
        <w:rPr>
          <w:rFonts w:asciiTheme="majorBidi" w:hAnsiTheme="majorBidi" w:cstheme="majorBidi"/>
          <w:b/>
          <w:bCs/>
          <w:color w:val="C00000"/>
          <w:sz w:val="22"/>
          <w:szCs w:val="22"/>
        </w:rPr>
        <w:t>able S</w:t>
      </w:r>
      <w:r w:rsidR="00650B4D" w:rsidRPr="00A74E7A">
        <w:rPr>
          <w:rFonts w:asciiTheme="majorBidi" w:hAnsiTheme="majorBidi" w:cstheme="majorBidi"/>
          <w:b/>
          <w:bCs/>
          <w:color w:val="C00000"/>
          <w:sz w:val="22"/>
          <w:szCs w:val="22"/>
          <w:vertAlign w:val="subscript"/>
        </w:rPr>
        <w:t>2</w:t>
      </w:r>
      <w:r w:rsidR="00650B4D" w:rsidRPr="00A74E7A">
        <w:rPr>
          <w:rFonts w:asciiTheme="majorBidi" w:hAnsiTheme="majorBidi" w:cstheme="majorBidi"/>
          <w:b/>
          <w:bCs/>
          <w:color w:val="C00000"/>
          <w:sz w:val="22"/>
          <w:szCs w:val="22"/>
        </w:rPr>
        <w:t xml:space="preserve">. </w:t>
      </w:r>
      <w:r w:rsidR="00FB49DB" w:rsidRPr="00A74E7A">
        <w:rPr>
          <w:rFonts w:eastAsia="Times New Roman"/>
          <w:color w:val="C00000"/>
          <w:sz w:val="22"/>
          <w:szCs w:val="22"/>
        </w:rPr>
        <w:t>S</w:t>
      </w:r>
      <w:r w:rsidR="00650B4D" w:rsidRPr="00A74E7A">
        <w:rPr>
          <w:rFonts w:eastAsia="Times New Roman"/>
          <w:color w:val="C00000"/>
          <w:sz w:val="22"/>
          <w:szCs w:val="22"/>
        </w:rPr>
        <w:t>tatistical parameters of created model via random division of dataset</w:t>
      </w:r>
      <w:r w:rsidR="00650B4D" w:rsidRPr="00A74E7A">
        <w:rPr>
          <w:rFonts w:eastAsia="Times New Roman"/>
          <w:b/>
          <w:bCs/>
          <w:color w:val="C00000"/>
          <w:sz w:val="22"/>
          <w:szCs w:val="22"/>
        </w:rPr>
        <w:t xml:space="preserve"> </w:t>
      </w:r>
    </w:p>
    <w:tbl>
      <w:tblPr>
        <w:tblStyle w:val="Grilledutableau"/>
        <w:tblW w:w="10840" w:type="dxa"/>
        <w:tblInd w:w="-1064" w:type="dxa"/>
        <w:tblLayout w:type="fixed"/>
        <w:tblLook w:val="04A0" w:firstRow="1" w:lastRow="0" w:firstColumn="1" w:lastColumn="0" w:noHBand="0" w:noVBand="1"/>
      </w:tblPr>
      <w:tblGrid>
        <w:gridCol w:w="2902"/>
        <w:gridCol w:w="709"/>
        <w:gridCol w:w="709"/>
        <w:gridCol w:w="708"/>
        <w:gridCol w:w="851"/>
        <w:gridCol w:w="567"/>
        <w:gridCol w:w="709"/>
        <w:gridCol w:w="708"/>
        <w:gridCol w:w="709"/>
        <w:gridCol w:w="709"/>
        <w:gridCol w:w="709"/>
        <w:gridCol w:w="850"/>
      </w:tblGrid>
      <w:tr w:rsidR="00650B4D" w:rsidRPr="00A74E7A" w14:paraId="7383D770" w14:textId="77777777" w:rsidTr="00806173">
        <w:tc>
          <w:tcPr>
            <w:tcW w:w="2902" w:type="dxa"/>
          </w:tcPr>
          <w:p w14:paraId="0BE2A9AF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LR models</w:t>
            </w:r>
          </w:p>
        </w:tc>
        <w:tc>
          <w:tcPr>
            <w:tcW w:w="709" w:type="dxa"/>
          </w:tcPr>
          <w:p w14:paraId="11944670" w14:textId="77777777" w:rsidR="00650B4D" w:rsidRPr="00A74E7A" w:rsidRDefault="00650B4D" w:rsidP="00806173">
            <w:pPr>
              <w:rPr>
                <w:b/>
                <w:bCs/>
                <w:sz w:val="18"/>
                <w:szCs w:val="18"/>
              </w:rPr>
            </w:pPr>
            <w:r w:rsidRPr="00A74E7A">
              <w:rPr>
                <w:b/>
                <w:bCs/>
                <w:sz w:val="18"/>
                <w:szCs w:val="18"/>
              </w:rPr>
              <w:t>R</w:t>
            </w:r>
            <w:r w:rsidRPr="00A74E7A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005F0272" w14:textId="77777777" w:rsidR="00650B4D" w:rsidRPr="00A74E7A" w:rsidRDefault="00650B4D" w:rsidP="00806173">
            <w:pPr>
              <w:rPr>
                <w:b/>
                <w:bCs/>
                <w:sz w:val="18"/>
                <w:szCs w:val="18"/>
              </w:rPr>
            </w:pPr>
            <w:r w:rsidRPr="00A74E7A">
              <w:rPr>
                <w:b/>
                <w:bCs/>
                <w:sz w:val="18"/>
                <w:szCs w:val="18"/>
              </w:rPr>
              <w:t>R</w:t>
            </w:r>
            <w:r w:rsidRPr="00A74E7A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A74E7A">
              <w:rPr>
                <w:b/>
                <w:bCs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708" w:type="dxa"/>
          </w:tcPr>
          <w:p w14:paraId="57ED7507" w14:textId="77777777" w:rsidR="00650B4D" w:rsidRPr="00A74E7A" w:rsidRDefault="00650B4D" w:rsidP="00806173">
            <w:pPr>
              <w:rPr>
                <w:b/>
                <w:bCs/>
                <w:sz w:val="18"/>
                <w:szCs w:val="18"/>
              </w:rPr>
            </w:pPr>
            <w:r w:rsidRPr="00A74E7A">
              <w:rPr>
                <w:b/>
                <w:bCs/>
                <w:sz w:val="18"/>
                <w:szCs w:val="18"/>
              </w:rPr>
              <w:t>MSE</w:t>
            </w:r>
          </w:p>
        </w:tc>
        <w:tc>
          <w:tcPr>
            <w:tcW w:w="851" w:type="dxa"/>
          </w:tcPr>
          <w:p w14:paraId="4BAF6E6D" w14:textId="77777777" w:rsidR="00650B4D" w:rsidRPr="00A74E7A" w:rsidRDefault="00650B4D" w:rsidP="00806173">
            <w:pPr>
              <w:rPr>
                <w:b/>
                <w:bCs/>
                <w:sz w:val="18"/>
                <w:szCs w:val="18"/>
              </w:rPr>
            </w:pPr>
            <w:r w:rsidRPr="00A74E7A"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567" w:type="dxa"/>
          </w:tcPr>
          <w:p w14:paraId="242C2E81" w14:textId="77777777" w:rsidR="00650B4D" w:rsidRPr="00A74E7A" w:rsidRDefault="00650B4D" w:rsidP="00806173">
            <w:pPr>
              <w:rPr>
                <w:b/>
                <w:bCs/>
                <w:sz w:val="18"/>
                <w:szCs w:val="18"/>
              </w:rPr>
            </w:pPr>
            <w:r w:rsidRPr="00A74E7A">
              <w:rPr>
                <w:b/>
                <w:bCs/>
                <w:sz w:val="18"/>
                <w:szCs w:val="18"/>
              </w:rPr>
              <w:t>VIF</w:t>
            </w:r>
          </w:p>
        </w:tc>
        <w:tc>
          <w:tcPr>
            <w:tcW w:w="709" w:type="dxa"/>
          </w:tcPr>
          <w:p w14:paraId="4E00DBB6" w14:textId="77777777" w:rsidR="00650B4D" w:rsidRPr="00A74E7A" w:rsidRDefault="00650B4D" w:rsidP="00806173">
            <w:pPr>
              <w:rPr>
                <w:b/>
                <w:bCs/>
                <w:sz w:val="18"/>
                <w:szCs w:val="18"/>
              </w:rPr>
            </w:pPr>
            <w:r w:rsidRPr="00A74E7A">
              <w:rPr>
                <w:b/>
                <w:bCs/>
                <w:sz w:val="18"/>
                <w:szCs w:val="18"/>
              </w:rPr>
              <w:t>R</w:t>
            </w:r>
            <w:r w:rsidRPr="00A74E7A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A74E7A">
              <w:rPr>
                <w:b/>
                <w:bCs/>
                <w:sz w:val="18"/>
                <w:szCs w:val="18"/>
                <w:vertAlign w:val="subscript"/>
              </w:rPr>
              <w:t>test</w:t>
            </w:r>
          </w:p>
        </w:tc>
        <w:tc>
          <w:tcPr>
            <w:tcW w:w="708" w:type="dxa"/>
          </w:tcPr>
          <w:p w14:paraId="11F9AE96" w14:textId="5A41DC27" w:rsidR="00650B4D" w:rsidRPr="00A74E7A" w:rsidRDefault="00635A83" w:rsidP="00806173">
            <w:pPr>
              <w:rPr>
                <w:b/>
                <w:bCs/>
                <w:sz w:val="18"/>
                <w:szCs w:val="18"/>
              </w:rPr>
            </w:pPr>
            <w:r w:rsidRPr="00A74E7A">
              <w:rPr>
                <w:b/>
                <w:bCs/>
                <w:sz w:val="18"/>
                <w:szCs w:val="18"/>
              </w:rPr>
              <w:t>R</w:t>
            </w:r>
            <w:r w:rsidRPr="00A74E7A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A74E7A">
              <w:rPr>
                <w:b/>
                <w:bCs/>
                <w:sz w:val="18"/>
                <w:szCs w:val="18"/>
                <w:vertAlign w:val="subscript"/>
              </w:rPr>
              <w:t>cv</w:t>
            </w:r>
          </w:p>
        </w:tc>
        <w:tc>
          <w:tcPr>
            <w:tcW w:w="709" w:type="dxa"/>
          </w:tcPr>
          <w:p w14:paraId="32AB5F53" w14:textId="1384A83F" w:rsidR="00650B4D" w:rsidRPr="00A74E7A" w:rsidRDefault="00650B4D" w:rsidP="00806173">
            <w:pPr>
              <w:rPr>
                <w:b/>
                <w:bCs/>
                <w:sz w:val="18"/>
                <w:szCs w:val="18"/>
              </w:rPr>
            </w:pPr>
            <w:r w:rsidRPr="00A74E7A">
              <w:rPr>
                <w:b/>
                <w:bCs/>
                <w:sz w:val="18"/>
                <w:szCs w:val="18"/>
              </w:rPr>
              <w:t>R</w:t>
            </w:r>
            <w:r w:rsidRPr="00A74E7A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="00C51B52" w:rsidRPr="00A74E7A">
              <w:rPr>
                <w:b/>
                <w:bCs/>
                <w:sz w:val="18"/>
                <w:szCs w:val="18"/>
                <w:vertAlign w:val="subscript"/>
              </w:rPr>
              <w:t>yrand</w:t>
            </w:r>
          </w:p>
        </w:tc>
        <w:tc>
          <w:tcPr>
            <w:tcW w:w="709" w:type="dxa"/>
          </w:tcPr>
          <w:p w14:paraId="7374BAC8" w14:textId="4155B6D5" w:rsidR="00650B4D" w:rsidRPr="00A74E7A" w:rsidRDefault="00650B4D" w:rsidP="00806173">
            <w:pPr>
              <w:rPr>
                <w:b/>
                <w:bCs/>
                <w:sz w:val="18"/>
                <w:szCs w:val="18"/>
              </w:rPr>
            </w:pPr>
            <w:r w:rsidRPr="00A74E7A">
              <w:rPr>
                <w:b/>
                <w:bCs/>
                <w:sz w:val="18"/>
                <w:szCs w:val="18"/>
              </w:rPr>
              <w:t>Q</w:t>
            </w:r>
            <w:r w:rsidRPr="00A74E7A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="00C51B52" w:rsidRPr="00A74E7A">
              <w:rPr>
                <w:b/>
                <w:bCs/>
                <w:sz w:val="18"/>
                <w:szCs w:val="18"/>
                <w:vertAlign w:val="subscript"/>
              </w:rPr>
              <w:t>yrand</w:t>
            </w:r>
          </w:p>
        </w:tc>
        <w:tc>
          <w:tcPr>
            <w:tcW w:w="709" w:type="dxa"/>
          </w:tcPr>
          <w:p w14:paraId="602E7D5F" w14:textId="06529663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R</w:t>
            </w:r>
            <w:r w:rsidR="00C51B52"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r</w:t>
            </w:r>
            <w:proofErr w:type="gramEnd"/>
            <w:r w:rsidR="00C51B52"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728C82F2" w14:textId="77777777" w:rsidR="00650B4D" w:rsidRPr="00A74E7A" w:rsidRDefault="00650B4D" w:rsidP="0080617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13886B2A" w14:textId="77777777" w:rsidR="00650B4D" w:rsidRPr="00A74E7A" w:rsidRDefault="00650B4D" w:rsidP="00806173">
            <w:pPr>
              <w:rPr>
                <w:b/>
                <w:bCs/>
                <w:sz w:val="18"/>
                <w:szCs w:val="18"/>
              </w:rPr>
            </w:pPr>
            <w:r w:rsidRPr="00A74E7A">
              <w:rPr>
                <w:b/>
                <w:bCs/>
                <w:sz w:val="18"/>
                <w:szCs w:val="18"/>
              </w:rPr>
              <w:t>TEST SET</w:t>
            </w:r>
          </w:p>
        </w:tc>
      </w:tr>
      <w:tr w:rsidR="00650B4D" w:rsidRPr="00A74E7A" w14:paraId="3DB45162" w14:textId="77777777" w:rsidTr="00806173">
        <w:tc>
          <w:tcPr>
            <w:tcW w:w="2902" w:type="dxa"/>
          </w:tcPr>
          <w:p w14:paraId="23ECD1D6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del 1:</w:t>
            </w:r>
          </w:p>
          <w:p w14:paraId="4F3AB2D1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IC50 = 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06+0.309*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HD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88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NRB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28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D M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35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22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1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16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2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.957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E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HOMO-1</w:t>
            </w:r>
          </w:p>
        </w:tc>
        <w:tc>
          <w:tcPr>
            <w:tcW w:w="709" w:type="dxa"/>
          </w:tcPr>
          <w:p w14:paraId="19EADEFC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0.738</w:t>
            </w:r>
          </w:p>
          <w:p w14:paraId="627921F7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C18F851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0.654</w:t>
            </w:r>
          </w:p>
          <w:p w14:paraId="44FB115E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ED62A19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0.048</w:t>
            </w:r>
          </w:p>
          <w:p w14:paraId="2919F0F4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33D7B75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8.834</w:t>
            </w:r>
          </w:p>
        </w:tc>
        <w:tc>
          <w:tcPr>
            <w:tcW w:w="567" w:type="dxa"/>
          </w:tcPr>
          <w:p w14:paraId="48B627E5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≤5</w:t>
            </w:r>
          </w:p>
        </w:tc>
        <w:tc>
          <w:tcPr>
            <w:tcW w:w="709" w:type="dxa"/>
          </w:tcPr>
          <w:p w14:paraId="0F2567B8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0.736</w:t>
            </w:r>
          </w:p>
          <w:p w14:paraId="2908A40F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B8A9F5A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0.538</w:t>
            </w:r>
          </w:p>
          <w:p w14:paraId="2010199D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4B34E50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0.239</w:t>
            </w:r>
          </w:p>
          <w:p w14:paraId="0DD02856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5A8137C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-0.447</w:t>
            </w:r>
          </w:p>
          <w:p w14:paraId="1C001DEB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B8877BE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0.614</w:t>
            </w:r>
          </w:p>
          <w:p w14:paraId="4D6696C7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3B33990" w14:textId="77777777" w:rsidR="00650B4D" w:rsidRPr="00A74E7A" w:rsidRDefault="00650B4D" w:rsidP="00806173">
            <w:pPr>
              <w:rPr>
                <w:sz w:val="18"/>
                <w:szCs w:val="18"/>
                <w:lang w:val="en-US"/>
              </w:rPr>
            </w:pPr>
            <w:r w:rsidRPr="00A74E7A">
              <w:rPr>
                <w:sz w:val="18"/>
                <w:szCs w:val="18"/>
                <w:lang w:val="en-US"/>
              </w:rPr>
              <w:t>1-6-7-9-19-25-29-35-39</w:t>
            </w:r>
          </w:p>
        </w:tc>
      </w:tr>
      <w:tr w:rsidR="00650B4D" w:rsidRPr="00A74E7A" w14:paraId="68393234" w14:textId="77777777" w:rsidTr="00806173">
        <w:tc>
          <w:tcPr>
            <w:tcW w:w="2902" w:type="dxa"/>
          </w:tcPr>
          <w:p w14:paraId="49A2F10C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del 2:</w:t>
            </w:r>
          </w:p>
          <w:p w14:paraId="0B06280A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IC50 = 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0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49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NHD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4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NRB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04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D M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18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+1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325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1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81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2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.951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E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HOMO-1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063AB079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0.728</w:t>
            </w:r>
          </w:p>
          <w:p w14:paraId="1490C536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0EA6563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0.641</w:t>
            </w:r>
          </w:p>
          <w:p w14:paraId="0B40465C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BD7DE29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0.048</w:t>
            </w:r>
          </w:p>
          <w:p w14:paraId="6372A136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F9F780C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8.402</w:t>
            </w:r>
          </w:p>
          <w:p w14:paraId="63CD3F9F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40E99BE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≤5</w:t>
            </w:r>
          </w:p>
        </w:tc>
        <w:tc>
          <w:tcPr>
            <w:tcW w:w="709" w:type="dxa"/>
          </w:tcPr>
          <w:p w14:paraId="4F2CE5D7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0.748</w:t>
            </w:r>
          </w:p>
          <w:p w14:paraId="087A3E74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54BA9758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0.509</w:t>
            </w:r>
          </w:p>
          <w:p w14:paraId="154CF572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70CE29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09" w:type="dxa"/>
          </w:tcPr>
          <w:p w14:paraId="36A1DA21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-0.462</w:t>
            </w:r>
          </w:p>
          <w:p w14:paraId="7A39F8A7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D05289D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0.597</w:t>
            </w:r>
          </w:p>
          <w:p w14:paraId="69F3D1F2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9CA129F" w14:textId="77777777" w:rsidR="00650B4D" w:rsidRPr="00A74E7A" w:rsidRDefault="00650B4D" w:rsidP="00806173">
            <w:pPr>
              <w:rPr>
                <w:sz w:val="18"/>
                <w:szCs w:val="18"/>
                <w:lang w:val="en-US"/>
              </w:rPr>
            </w:pPr>
            <w:r w:rsidRPr="00A74E7A">
              <w:rPr>
                <w:sz w:val="18"/>
                <w:szCs w:val="18"/>
                <w:lang w:val="en-US"/>
              </w:rPr>
              <w:t>10-11-16-20-28-36-7-29-35</w:t>
            </w:r>
          </w:p>
        </w:tc>
      </w:tr>
      <w:tr w:rsidR="00650B4D" w:rsidRPr="00A74E7A" w14:paraId="1B953AC3" w14:textId="77777777" w:rsidTr="00806173">
        <w:tc>
          <w:tcPr>
            <w:tcW w:w="2902" w:type="dxa"/>
          </w:tcPr>
          <w:p w14:paraId="7547E9ED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del 3:</w:t>
            </w:r>
          </w:p>
          <w:p w14:paraId="62E61EA9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IC50 = 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471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90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NHD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5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NRB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04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D M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34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10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1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252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E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 xml:space="preserve">HOMO-1 </w:t>
            </w:r>
          </w:p>
        </w:tc>
        <w:tc>
          <w:tcPr>
            <w:tcW w:w="709" w:type="dxa"/>
          </w:tcPr>
          <w:p w14:paraId="31331316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0.716</w:t>
            </w:r>
          </w:p>
          <w:p w14:paraId="0F6FF6BB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5591F33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0.642</w:t>
            </w:r>
          </w:p>
          <w:p w14:paraId="570EDB5E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00277F1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0.041</w:t>
            </w:r>
          </w:p>
          <w:p w14:paraId="29C04DBE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17328CC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9.662</w:t>
            </w:r>
          </w:p>
          <w:p w14:paraId="49F0EB7B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A86B190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≤5</w:t>
            </w:r>
          </w:p>
        </w:tc>
        <w:tc>
          <w:tcPr>
            <w:tcW w:w="709" w:type="dxa"/>
          </w:tcPr>
          <w:p w14:paraId="5C56C005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0.685</w:t>
            </w:r>
          </w:p>
          <w:p w14:paraId="07117070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3132C63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0.503</w:t>
            </w:r>
          </w:p>
          <w:p w14:paraId="519AB88A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7A67986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0.214</w:t>
            </w:r>
          </w:p>
          <w:p w14:paraId="0890D908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7E2C918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-0.383</w:t>
            </w:r>
          </w:p>
          <w:p w14:paraId="1249789C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7A4B8D0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</w:rPr>
              <w:t>0.608</w:t>
            </w:r>
          </w:p>
          <w:p w14:paraId="7552C99E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0DAC3C" w14:textId="77777777" w:rsidR="00650B4D" w:rsidRPr="00A74E7A" w:rsidRDefault="00650B4D" w:rsidP="00806173">
            <w:pPr>
              <w:rPr>
                <w:sz w:val="18"/>
                <w:szCs w:val="18"/>
                <w:lang w:val="en-US"/>
              </w:rPr>
            </w:pPr>
            <w:r w:rsidRPr="00A74E7A">
              <w:rPr>
                <w:sz w:val="18"/>
                <w:szCs w:val="18"/>
                <w:lang w:val="en-US"/>
              </w:rPr>
              <w:t>3-8-12-21-23-25-35-36-38</w:t>
            </w:r>
          </w:p>
        </w:tc>
      </w:tr>
      <w:tr w:rsidR="00650B4D" w:rsidRPr="00A74E7A" w14:paraId="5158C064" w14:textId="77777777" w:rsidTr="00806173">
        <w:tc>
          <w:tcPr>
            <w:tcW w:w="2902" w:type="dxa"/>
          </w:tcPr>
          <w:p w14:paraId="46FC10D3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odel 4:</w:t>
            </w:r>
          </w:p>
          <w:p w14:paraId="4F1E3B27" w14:textId="1A7AA151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IC50</w:t>
            </w: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=</w:t>
            </w:r>
            <w:r w:rsidR="000E78DF" w:rsidRPr="00A74E7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481+0.063*</w:t>
            </w:r>
            <w:r w:rsidRPr="00A74E7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HA</w:t>
            </w: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+0.334*</w:t>
            </w:r>
            <w:r w:rsidRPr="00A74E7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HD</w:t>
            </w: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-0.092*</w:t>
            </w:r>
            <w:r w:rsidRPr="00A74E7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 M</w:t>
            </w: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+1.510*</w:t>
            </w:r>
            <w:r w:rsidRPr="00A74E7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Q</w:t>
            </w:r>
            <w:r w:rsidR="000E78DF" w:rsidRPr="00A74E7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+1.019*</w:t>
            </w:r>
            <w:r w:rsidRPr="00A74E7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Q1</w:t>
            </w: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-15.868*</w:t>
            </w:r>
            <w:r w:rsidRPr="00A74E7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</w:t>
            </w:r>
            <w:r w:rsidRPr="00A74E7A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  <w:lang w:val="en-US"/>
              </w:rPr>
              <w:t>HOMO-1</w:t>
            </w: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+0.922*</w:t>
            </w:r>
            <w:r w:rsidRPr="00A74E7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B</w:t>
            </w:r>
          </w:p>
        </w:tc>
        <w:tc>
          <w:tcPr>
            <w:tcW w:w="709" w:type="dxa"/>
          </w:tcPr>
          <w:p w14:paraId="55D03277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779</w:t>
            </w:r>
          </w:p>
          <w:p w14:paraId="2F2CDD44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73151F7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709</w:t>
            </w:r>
          </w:p>
          <w:p w14:paraId="6A226FE2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62B144E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037</w:t>
            </w:r>
          </w:p>
          <w:p w14:paraId="7DB6E10E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BE4C56D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11.081</w:t>
            </w:r>
          </w:p>
          <w:p w14:paraId="4276E3CE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60E1D64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≤5</w:t>
            </w:r>
          </w:p>
        </w:tc>
        <w:tc>
          <w:tcPr>
            <w:tcW w:w="709" w:type="dxa"/>
          </w:tcPr>
          <w:p w14:paraId="468A7113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937</w:t>
            </w:r>
          </w:p>
          <w:p w14:paraId="4820C762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2C8DE081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586</w:t>
            </w:r>
          </w:p>
          <w:p w14:paraId="59EA8FE6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69F5EFF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238</w:t>
            </w:r>
          </w:p>
          <w:p w14:paraId="7B0C1A73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A5FA85D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-0.432</w:t>
            </w:r>
          </w:p>
          <w:p w14:paraId="62CAB18E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50A7027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658</w:t>
            </w:r>
          </w:p>
          <w:p w14:paraId="4C7D3A4B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B323CF0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1-6-7-8-11-12-13-27-38</w:t>
            </w:r>
          </w:p>
        </w:tc>
      </w:tr>
      <w:tr w:rsidR="00650B4D" w:rsidRPr="00A74E7A" w14:paraId="22FFE828" w14:textId="77777777" w:rsidTr="00806173">
        <w:tc>
          <w:tcPr>
            <w:tcW w:w="2902" w:type="dxa"/>
          </w:tcPr>
          <w:p w14:paraId="54D9AA3F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del 5:</w:t>
            </w:r>
          </w:p>
          <w:p w14:paraId="3D651EA2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IC50= 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461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7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NHA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41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NHD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4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D M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952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06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1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652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2</w:t>
            </w:r>
          </w:p>
        </w:tc>
        <w:tc>
          <w:tcPr>
            <w:tcW w:w="709" w:type="dxa"/>
          </w:tcPr>
          <w:p w14:paraId="6B550E55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42</w:t>
            </w:r>
          </w:p>
          <w:p w14:paraId="3913B8C8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A4ABB2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5</w:t>
            </w:r>
          </w:p>
          <w:p w14:paraId="7C5B99BC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125CBD6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42</w:t>
            </w:r>
          </w:p>
          <w:p w14:paraId="0209CB67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CCCEF28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.044</w:t>
            </w:r>
          </w:p>
          <w:p w14:paraId="6CFFA8F9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27024854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</w:rPr>
              <w:t>≤5</w:t>
            </w:r>
          </w:p>
        </w:tc>
        <w:tc>
          <w:tcPr>
            <w:tcW w:w="709" w:type="dxa"/>
          </w:tcPr>
          <w:p w14:paraId="1D9D7956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896</w:t>
            </w:r>
          </w:p>
          <w:p w14:paraId="3D44A246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0D121C98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584</w:t>
            </w:r>
          </w:p>
          <w:p w14:paraId="0ADF9970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F0E033A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05</w:t>
            </w:r>
          </w:p>
          <w:p w14:paraId="179EA1FD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BB91930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69</w:t>
            </w:r>
          </w:p>
          <w:p w14:paraId="47081BB5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D1BBD5B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38</w:t>
            </w:r>
          </w:p>
          <w:p w14:paraId="4C3C144A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7E3389E" w14:textId="77777777" w:rsidR="00650B4D" w:rsidRPr="00A74E7A" w:rsidRDefault="00650B4D" w:rsidP="00806173">
            <w:pPr>
              <w:rPr>
                <w:sz w:val="18"/>
                <w:szCs w:val="18"/>
                <w:lang w:val="en-US"/>
              </w:rPr>
            </w:pPr>
            <w:r w:rsidRPr="00A74E7A">
              <w:rPr>
                <w:sz w:val="18"/>
                <w:szCs w:val="18"/>
                <w:lang w:val="en-US"/>
              </w:rPr>
              <w:t>1-6-7-8-11-12-13-27-38</w:t>
            </w:r>
          </w:p>
        </w:tc>
      </w:tr>
      <w:tr w:rsidR="00650B4D" w:rsidRPr="00A74E7A" w14:paraId="486A194C" w14:textId="77777777" w:rsidTr="00806173">
        <w:tc>
          <w:tcPr>
            <w:tcW w:w="2902" w:type="dxa"/>
          </w:tcPr>
          <w:p w14:paraId="4E7A0971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odel 6:</w:t>
            </w:r>
          </w:p>
          <w:p w14:paraId="3AC915C2" w14:textId="77777777" w:rsidR="00650B4D" w:rsidRPr="00A74E7A" w:rsidRDefault="00650B4D" w:rsidP="00806173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IC50 </w:t>
            </w:r>
            <w:proofErr w:type="gramStart"/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=  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proofErr w:type="gramEnd"/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730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6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NHA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32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NHD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10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D M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929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78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1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89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Q2-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.436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E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HOMO-1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+</w:t>
            </w: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4</w:t>
            </w:r>
            <w:r w:rsidRPr="00A74E7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SB</w:t>
            </w:r>
          </w:p>
        </w:tc>
        <w:tc>
          <w:tcPr>
            <w:tcW w:w="709" w:type="dxa"/>
          </w:tcPr>
          <w:p w14:paraId="4F5487EC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20</w:t>
            </w:r>
          </w:p>
          <w:p w14:paraId="78EF3768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C2D8659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51</w:t>
            </w:r>
          </w:p>
          <w:p w14:paraId="4987B7A8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69D9220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32</w:t>
            </w:r>
          </w:p>
          <w:p w14:paraId="15FBDD9F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A71EA4F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.916</w:t>
            </w:r>
          </w:p>
          <w:p w14:paraId="7F36D8D3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62907DE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≤5</w:t>
            </w:r>
          </w:p>
        </w:tc>
        <w:tc>
          <w:tcPr>
            <w:tcW w:w="709" w:type="dxa"/>
          </w:tcPr>
          <w:p w14:paraId="1F1FBB2C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742</w:t>
            </w:r>
          </w:p>
          <w:p w14:paraId="1F5C53A3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4016716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sz w:val="18"/>
                <w:szCs w:val="18"/>
                <w:lang w:val="en-US"/>
              </w:rPr>
              <w:t>0.539</w:t>
            </w:r>
          </w:p>
          <w:p w14:paraId="34DC8CC9" w14:textId="77777777" w:rsidR="00650B4D" w:rsidRPr="00A74E7A" w:rsidRDefault="00650B4D" w:rsidP="00806173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C11D40A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76</w:t>
            </w:r>
          </w:p>
          <w:p w14:paraId="23002F05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9188CCF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516</w:t>
            </w:r>
          </w:p>
          <w:p w14:paraId="1DDED1AB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81E5941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74E7A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44</w:t>
            </w:r>
          </w:p>
          <w:p w14:paraId="0F52B4B5" w14:textId="77777777" w:rsidR="00650B4D" w:rsidRPr="00A74E7A" w:rsidRDefault="00650B4D" w:rsidP="00806173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2EB5007" w14:textId="77777777" w:rsidR="00650B4D" w:rsidRPr="00A74E7A" w:rsidRDefault="00650B4D" w:rsidP="00806173">
            <w:pPr>
              <w:rPr>
                <w:sz w:val="18"/>
                <w:szCs w:val="18"/>
                <w:lang w:val="en-US"/>
              </w:rPr>
            </w:pPr>
            <w:r w:rsidRPr="00A74E7A">
              <w:rPr>
                <w:sz w:val="18"/>
                <w:szCs w:val="18"/>
                <w:lang w:val="en-US"/>
              </w:rPr>
              <w:t>1-6-7-8-11-12-13-27-38</w:t>
            </w:r>
          </w:p>
        </w:tc>
      </w:tr>
    </w:tbl>
    <w:p w14:paraId="29596316" w14:textId="4EDDE210" w:rsidR="00650B4D" w:rsidRPr="00A74E7A" w:rsidRDefault="00650B4D" w:rsidP="00650B4D">
      <w:pPr>
        <w:pStyle w:val="Els-body-text"/>
        <w:spacing w:line="360" w:lineRule="auto"/>
        <w:ind w:firstLine="0"/>
        <w:rPr>
          <w:rFonts w:asciiTheme="majorBidi" w:hAnsiTheme="majorBidi" w:cstheme="majorBidi"/>
          <w:sz w:val="28"/>
          <w:szCs w:val="28"/>
        </w:rPr>
      </w:pPr>
    </w:p>
    <w:p w14:paraId="31365861" w14:textId="0CE94F8B" w:rsidR="001044BB" w:rsidRPr="00A74E7A" w:rsidRDefault="001044BB" w:rsidP="00650B4D">
      <w:pPr>
        <w:pStyle w:val="Els-body-text"/>
        <w:spacing w:line="360" w:lineRule="auto"/>
        <w:ind w:firstLine="0"/>
        <w:rPr>
          <w:rFonts w:asciiTheme="majorBidi" w:hAnsiTheme="majorBidi" w:cstheme="majorBidi"/>
          <w:sz w:val="28"/>
          <w:szCs w:val="28"/>
        </w:rPr>
      </w:pPr>
    </w:p>
    <w:p w14:paraId="6D9D33DA" w14:textId="42DB206A" w:rsidR="001044BB" w:rsidRPr="00A74E7A" w:rsidRDefault="001044BB" w:rsidP="00650B4D">
      <w:pPr>
        <w:pStyle w:val="Els-body-text"/>
        <w:spacing w:line="360" w:lineRule="auto"/>
        <w:ind w:firstLine="0"/>
        <w:rPr>
          <w:rFonts w:asciiTheme="majorBidi" w:hAnsiTheme="majorBidi" w:cstheme="majorBidi"/>
          <w:sz w:val="28"/>
          <w:szCs w:val="28"/>
        </w:rPr>
      </w:pPr>
    </w:p>
    <w:p w14:paraId="6B7763D6" w14:textId="77777777" w:rsidR="001044BB" w:rsidRPr="00A74E7A" w:rsidRDefault="001044BB" w:rsidP="00650B4D">
      <w:pPr>
        <w:pStyle w:val="Els-body-text"/>
        <w:spacing w:line="360" w:lineRule="auto"/>
        <w:ind w:firstLine="0"/>
        <w:rPr>
          <w:rFonts w:asciiTheme="majorBidi" w:hAnsiTheme="majorBidi" w:cstheme="majorBidi"/>
          <w:sz w:val="28"/>
          <w:szCs w:val="28"/>
        </w:rPr>
      </w:pPr>
    </w:p>
    <w:p w14:paraId="21E29C29" w14:textId="77777777" w:rsidR="00A4038A" w:rsidRPr="00A74E7A" w:rsidRDefault="00A4038A" w:rsidP="00650B4D">
      <w:pPr>
        <w:pStyle w:val="Els-body-text"/>
        <w:spacing w:line="360" w:lineRule="auto"/>
        <w:ind w:firstLine="0"/>
        <w:rPr>
          <w:rFonts w:asciiTheme="majorBidi" w:hAnsiTheme="majorBidi" w:cstheme="majorBidi"/>
          <w:b/>
          <w:bCs/>
          <w:color w:val="C00000"/>
          <w:sz w:val="24"/>
          <w:szCs w:val="24"/>
        </w:rPr>
      </w:pPr>
    </w:p>
    <w:p w14:paraId="653AFABD" w14:textId="6F54C3A6" w:rsidR="00650B4D" w:rsidRPr="00A74E7A" w:rsidRDefault="00F4003D" w:rsidP="002F7F24">
      <w:pPr>
        <w:pStyle w:val="Els-body-text"/>
        <w:spacing w:before="120" w:after="120" w:line="360" w:lineRule="auto"/>
        <w:ind w:firstLine="0"/>
        <w:rPr>
          <w:rFonts w:eastAsia="Times New Roman"/>
          <w:color w:val="C00000"/>
          <w:sz w:val="22"/>
          <w:szCs w:val="22"/>
        </w:rPr>
      </w:pPr>
      <w:r w:rsidRPr="00A74E7A">
        <w:rPr>
          <w:rFonts w:eastAsia="Times New Roman"/>
          <w:b/>
          <w:bCs/>
          <w:color w:val="C00000"/>
          <w:sz w:val="22"/>
          <w:szCs w:val="22"/>
        </w:rPr>
        <w:t>T</w:t>
      </w:r>
      <w:r w:rsidR="00650B4D" w:rsidRPr="00A74E7A">
        <w:rPr>
          <w:rFonts w:eastAsia="Times New Roman"/>
          <w:b/>
          <w:bCs/>
          <w:color w:val="C00000"/>
          <w:sz w:val="22"/>
          <w:szCs w:val="22"/>
        </w:rPr>
        <w:t>able S</w:t>
      </w:r>
      <w:r w:rsidR="00650B4D" w:rsidRPr="00A74E7A">
        <w:rPr>
          <w:rFonts w:eastAsia="Times New Roman"/>
          <w:b/>
          <w:bCs/>
          <w:color w:val="C00000"/>
          <w:sz w:val="22"/>
          <w:szCs w:val="22"/>
          <w:vertAlign w:val="subscript"/>
        </w:rPr>
        <w:t>3</w:t>
      </w:r>
      <w:r w:rsidR="00650B4D" w:rsidRPr="00A74E7A">
        <w:rPr>
          <w:rFonts w:eastAsia="Times New Roman"/>
          <w:b/>
          <w:bCs/>
          <w:color w:val="C00000"/>
          <w:sz w:val="22"/>
          <w:szCs w:val="22"/>
        </w:rPr>
        <w:t>.</w:t>
      </w:r>
      <w:r w:rsidR="00650B4D" w:rsidRPr="00A74E7A">
        <w:rPr>
          <w:rFonts w:eastAsia="Times New Roman"/>
          <w:color w:val="C00000"/>
          <w:sz w:val="22"/>
          <w:szCs w:val="22"/>
        </w:rPr>
        <w:t xml:space="preserve">  </w:t>
      </w:r>
      <w:r w:rsidRPr="00A74E7A">
        <w:rPr>
          <w:rFonts w:eastAsia="Times New Roman"/>
          <w:color w:val="C00000"/>
          <w:sz w:val="22"/>
          <w:szCs w:val="22"/>
        </w:rPr>
        <w:t>S</w:t>
      </w:r>
      <w:r w:rsidR="00650B4D" w:rsidRPr="00A74E7A">
        <w:rPr>
          <w:rFonts w:eastAsia="Times New Roman"/>
          <w:color w:val="C00000"/>
          <w:sz w:val="22"/>
          <w:szCs w:val="22"/>
        </w:rPr>
        <w:t>elected descriptors and the predicted values of anti-cervical cancer activities via generated models (*: test set)</w:t>
      </w:r>
    </w:p>
    <w:tbl>
      <w:tblPr>
        <w:tblStyle w:val="Grilledutableau"/>
        <w:tblW w:w="10545" w:type="dxa"/>
        <w:tblInd w:w="-485" w:type="dxa"/>
        <w:tblLook w:val="04A0" w:firstRow="1" w:lastRow="0" w:firstColumn="1" w:lastColumn="0" w:noHBand="0" w:noVBand="1"/>
      </w:tblPr>
      <w:tblGrid>
        <w:gridCol w:w="458"/>
        <w:gridCol w:w="591"/>
        <w:gridCol w:w="520"/>
        <w:gridCol w:w="612"/>
        <w:gridCol w:w="581"/>
        <w:gridCol w:w="711"/>
        <w:gridCol w:w="762"/>
        <w:gridCol w:w="723"/>
        <w:gridCol w:w="964"/>
        <w:gridCol w:w="709"/>
        <w:gridCol w:w="729"/>
        <w:gridCol w:w="688"/>
        <w:gridCol w:w="765"/>
        <w:gridCol w:w="881"/>
        <w:gridCol w:w="842"/>
        <w:gridCol w:w="9"/>
      </w:tblGrid>
      <w:tr w:rsidR="00650B4D" w:rsidRPr="00A74E7A" w14:paraId="57BC227B" w14:textId="77777777" w:rsidTr="002816CE">
        <w:trPr>
          <w:gridAfter w:val="1"/>
          <w:wAfter w:w="9" w:type="dxa"/>
          <w:trHeight w:val="290"/>
        </w:trPr>
        <w:tc>
          <w:tcPr>
            <w:tcW w:w="458" w:type="dxa"/>
            <w:noWrap/>
            <w:hideMark/>
          </w:tcPr>
          <w:p w14:paraId="22B203E5" w14:textId="77777777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N°</w:t>
            </w:r>
          </w:p>
        </w:tc>
        <w:tc>
          <w:tcPr>
            <w:tcW w:w="591" w:type="dxa"/>
            <w:noWrap/>
            <w:hideMark/>
          </w:tcPr>
          <w:p w14:paraId="224C3CDD" w14:textId="77777777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PIC50</w:t>
            </w:r>
          </w:p>
        </w:tc>
        <w:tc>
          <w:tcPr>
            <w:tcW w:w="520" w:type="dxa"/>
            <w:noWrap/>
            <w:hideMark/>
          </w:tcPr>
          <w:p w14:paraId="61C7A780" w14:textId="77777777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NHA</w:t>
            </w:r>
          </w:p>
        </w:tc>
        <w:tc>
          <w:tcPr>
            <w:tcW w:w="612" w:type="dxa"/>
            <w:noWrap/>
            <w:hideMark/>
          </w:tcPr>
          <w:p w14:paraId="4371C2B3" w14:textId="77777777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NHD</w:t>
            </w:r>
          </w:p>
        </w:tc>
        <w:tc>
          <w:tcPr>
            <w:tcW w:w="581" w:type="dxa"/>
            <w:noWrap/>
            <w:hideMark/>
          </w:tcPr>
          <w:p w14:paraId="7E4727C3" w14:textId="77777777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D M</w:t>
            </w:r>
          </w:p>
        </w:tc>
        <w:tc>
          <w:tcPr>
            <w:tcW w:w="711" w:type="dxa"/>
            <w:noWrap/>
            <w:hideMark/>
          </w:tcPr>
          <w:p w14:paraId="0ACD62C6" w14:textId="77777777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Q</w:t>
            </w:r>
          </w:p>
        </w:tc>
        <w:tc>
          <w:tcPr>
            <w:tcW w:w="762" w:type="dxa"/>
            <w:noWrap/>
            <w:hideMark/>
          </w:tcPr>
          <w:p w14:paraId="0452EE05" w14:textId="77777777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Q</w:t>
            </w: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bscript"/>
                <w:lang w:eastAsia="fr-FR"/>
              </w:rPr>
              <w:t>1</w:t>
            </w:r>
          </w:p>
        </w:tc>
        <w:tc>
          <w:tcPr>
            <w:tcW w:w="723" w:type="dxa"/>
            <w:noWrap/>
            <w:hideMark/>
          </w:tcPr>
          <w:p w14:paraId="7C81F01B" w14:textId="77777777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E</w:t>
            </w: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bscript"/>
                <w:lang w:eastAsia="fr-FR"/>
              </w:rPr>
              <w:t>HOMO-1</w:t>
            </w:r>
          </w:p>
        </w:tc>
        <w:tc>
          <w:tcPr>
            <w:tcW w:w="964" w:type="dxa"/>
            <w:noWrap/>
            <w:hideMark/>
          </w:tcPr>
          <w:p w14:paraId="1FE54827" w14:textId="6EB5EB53" w:rsidR="00650B4D" w:rsidRPr="00A74E7A" w:rsidRDefault="000E78DF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SB</w:t>
            </w:r>
          </w:p>
        </w:tc>
        <w:tc>
          <w:tcPr>
            <w:tcW w:w="709" w:type="dxa"/>
            <w:noWrap/>
            <w:hideMark/>
          </w:tcPr>
          <w:p w14:paraId="3A0DBBE3" w14:textId="4A637B72" w:rsidR="00650B4D" w:rsidRPr="00A74E7A" w:rsidRDefault="002816CE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E</w:t>
            </w:r>
          </w:p>
        </w:tc>
        <w:tc>
          <w:tcPr>
            <w:tcW w:w="729" w:type="dxa"/>
            <w:noWrap/>
            <w:hideMark/>
          </w:tcPr>
          <w:p w14:paraId="6EA20112" w14:textId="2EB894B6" w:rsidR="004039E2" w:rsidRPr="00A74E7A" w:rsidRDefault="004039E2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HBD</w:t>
            </w:r>
          </w:p>
          <w:p w14:paraId="3BEDC463" w14:textId="7A2DDC9C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688" w:type="dxa"/>
            <w:noWrap/>
            <w:hideMark/>
          </w:tcPr>
          <w:p w14:paraId="2B93EA66" w14:textId="2EE26384" w:rsidR="00650B4D" w:rsidRPr="00A74E7A" w:rsidRDefault="004039E2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HBA</w:t>
            </w:r>
          </w:p>
        </w:tc>
        <w:tc>
          <w:tcPr>
            <w:tcW w:w="765" w:type="dxa"/>
            <w:vAlign w:val="bottom"/>
          </w:tcPr>
          <w:p w14:paraId="64941C20" w14:textId="04528130" w:rsidR="00650B4D" w:rsidRPr="00A74E7A" w:rsidRDefault="002816CE" w:rsidP="007267E1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S (</w:t>
            </w:r>
            <w:proofErr w:type="spellStart"/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Steric</w:t>
            </w:r>
            <w:proofErr w:type="spellEnd"/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881" w:type="dxa"/>
            <w:noWrap/>
            <w:hideMark/>
          </w:tcPr>
          <w:p w14:paraId="2107E5FF" w14:textId="77777777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proofErr w:type="gramStart"/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pIC</w:t>
            </w:r>
            <w:proofErr w:type="gramEnd"/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bscript"/>
                <w:lang w:eastAsia="fr-FR"/>
              </w:rPr>
              <w:t>50</w:t>
            </w:r>
          </w:p>
          <w:p w14:paraId="470F3078" w14:textId="77777777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(MLR)</w:t>
            </w:r>
          </w:p>
        </w:tc>
        <w:tc>
          <w:tcPr>
            <w:tcW w:w="842" w:type="dxa"/>
            <w:noWrap/>
            <w:hideMark/>
          </w:tcPr>
          <w:p w14:paraId="2CC3345A" w14:textId="77777777" w:rsidR="00650B4D" w:rsidRPr="00A74E7A" w:rsidRDefault="00650B4D" w:rsidP="004039E2">
            <w:pPr>
              <w:jc w:val="both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pIC</w:t>
            </w: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bscript"/>
                <w:lang w:eastAsia="fr-FR"/>
              </w:rPr>
              <w:t>50</w:t>
            </w: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CoMSIA</w:t>
            </w:r>
            <w:proofErr w:type="spellEnd"/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)</w:t>
            </w:r>
          </w:p>
        </w:tc>
      </w:tr>
      <w:tr w:rsidR="00650B4D" w:rsidRPr="00A74E7A" w14:paraId="3C56E382" w14:textId="77777777" w:rsidTr="002816CE">
        <w:trPr>
          <w:trHeight w:val="290"/>
        </w:trPr>
        <w:tc>
          <w:tcPr>
            <w:tcW w:w="458" w:type="dxa"/>
            <w:noWrap/>
          </w:tcPr>
          <w:p w14:paraId="6783B4F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1*</w:t>
            </w:r>
          </w:p>
        </w:tc>
        <w:tc>
          <w:tcPr>
            <w:tcW w:w="591" w:type="dxa"/>
            <w:noWrap/>
          </w:tcPr>
          <w:p w14:paraId="42C1E08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739</w:t>
            </w:r>
          </w:p>
        </w:tc>
        <w:tc>
          <w:tcPr>
            <w:tcW w:w="520" w:type="dxa"/>
            <w:noWrap/>
          </w:tcPr>
          <w:p w14:paraId="22CFD73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12" w:type="dxa"/>
            <w:noWrap/>
          </w:tcPr>
          <w:p w14:paraId="1A7F2A1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</w:tcPr>
          <w:p w14:paraId="1B7EDCD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317</w:t>
            </w:r>
          </w:p>
        </w:tc>
        <w:tc>
          <w:tcPr>
            <w:tcW w:w="711" w:type="dxa"/>
            <w:noWrap/>
          </w:tcPr>
          <w:p w14:paraId="6CEC1E0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78</w:t>
            </w:r>
          </w:p>
        </w:tc>
        <w:tc>
          <w:tcPr>
            <w:tcW w:w="762" w:type="dxa"/>
            <w:noWrap/>
          </w:tcPr>
          <w:p w14:paraId="39496D5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20</w:t>
            </w:r>
          </w:p>
        </w:tc>
        <w:tc>
          <w:tcPr>
            <w:tcW w:w="723" w:type="dxa"/>
            <w:noWrap/>
          </w:tcPr>
          <w:p w14:paraId="50F4078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5</w:t>
            </w:r>
          </w:p>
        </w:tc>
        <w:tc>
          <w:tcPr>
            <w:tcW w:w="964" w:type="dxa"/>
            <w:noWrap/>
          </w:tcPr>
          <w:p w14:paraId="3CD2BCD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05</w:t>
            </w:r>
          </w:p>
        </w:tc>
        <w:tc>
          <w:tcPr>
            <w:tcW w:w="709" w:type="dxa"/>
            <w:noWrap/>
          </w:tcPr>
          <w:p w14:paraId="7BA326F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154</w:t>
            </w:r>
          </w:p>
        </w:tc>
        <w:tc>
          <w:tcPr>
            <w:tcW w:w="729" w:type="dxa"/>
            <w:noWrap/>
          </w:tcPr>
          <w:p w14:paraId="3D19FD8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</w:tcPr>
          <w:p w14:paraId="291F5E2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408</w:t>
            </w:r>
          </w:p>
        </w:tc>
        <w:tc>
          <w:tcPr>
            <w:tcW w:w="765" w:type="dxa"/>
            <w:vAlign w:val="bottom"/>
          </w:tcPr>
          <w:p w14:paraId="336B2C7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550</w:t>
            </w:r>
          </w:p>
        </w:tc>
        <w:tc>
          <w:tcPr>
            <w:tcW w:w="881" w:type="dxa"/>
            <w:noWrap/>
            <w:vAlign w:val="bottom"/>
          </w:tcPr>
          <w:p w14:paraId="3196DE6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83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3DFD0B8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736</w:t>
            </w:r>
          </w:p>
        </w:tc>
      </w:tr>
      <w:tr w:rsidR="00650B4D" w:rsidRPr="00A74E7A" w14:paraId="69F1CDDD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6C62C2B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91" w:type="dxa"/>
            <w:noWrap/>
            <w:hideMark/>
          </w:tcPr>
          <w:p w14:paraId="23D42A0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648</w:t>
            </w:r>
          </w:p>
        </w:tc>
        <w:tc>
          <w:tcPr>
            <w:tcW w:w="520" w:type="dxa"/>
            <w:noWrap/>
            <w:hideMark/>
          </w:tcPr>
          <w:p w14:paraId="1D5C9EF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  <w:hideMark/>
          </w:tcPr>
          <w:p w14:paraId="054B367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3175005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554</w:t>
            </w:r>
          </w:p>
        </w:tc>
        <w:tc>
          <w:tcPr>
            <w:tcW w:w="711" w:type="dxa"/>
            <w:noWrap/>
            <w:hideMark/>
          </w:tcPr>
          <w:p w14:paraId="709B01A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45</w:t>
            </w:r>
          </w:p>
        </w:tc>
        <w:tc>
          <w:tcPr>
            <w:tcW w:w="762" w:type="dxa"/>
            <w:noWrap/>
            <w:hideMark/>
          </w:tcPr>
          <w:p w14:paraId="059AC9F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9</w:t>
            </w:r>
          </w:p>
        </w:tc>
        <w:tc>
          <w:tcPr>
            <w:tcW w:w="723" w:type="dxa"/>
            <w:noWrap/>
            <w:hideMark/>
          </w:tcPr>
          <w:p w14:paraId="1E42FD6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9</w:t>
            </w:r>
          </w:p>
        </w:tc>
        <w:tc>
          <w:tcPr>
            <w:tcW w:w="964" w:type="dxa"/>
            <w:noWrap/>
            <w:hideMark/>
          </w:tcPr>
          <w:p w14:paraId="0AFFDE6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95</w:t>
            </w:r>
          </w:p>
        </w:tc>
        <w:tc>
          <w:tcPr>
            <w:tcW w:w="709" w:type="dxa"/>
            <w:noWrap/>
            <w:hideMark/>
          </w:tcPr>
          <w:p w14:paraId="1504505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03</w:t>
            </w:r>
          </w:p>
        </w:tc>
        <w:tc>
          <w:tcPr>
            <w:tcW w:w="729" w:type="dxa"/>
            <w:noWrap/>
            <w:hideMark/>
          </w:tcPr>
          <w:p w14:paraId="618BE10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4E4533F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292</w:t>
            </w:r>
          </w:p>
        </w:tc>
        <w:tc>
          <w:tcPr>
            <w:tcW w:w="765" w:type="dxa"/>
            <w:vAlign w:val="bottom"/>
          </w:tcPr>
          <w:p w14:paraId="4FE87EA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735</w:t>
            </w:r>
          </w:p>
        </w:tc>
        <w:tc>
          <w:tcPr>
            <w:tcW w:w="881" w:type="dxa"/>
            <w:noWrap/>
            <w:hideMark/>
          </w:tcPr>
          <w:p w14:paraId="25507FC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662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1C43A3DB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726</w:t>
            </w:r>
          </w:p>
        </w:tc>
      </w:tr>
      <w:tr w:rsidR="00650B4D" w:rsidRPr="00A74E7A" w14:paraId="506086F6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7C73982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91" w:type="dxa"/>
            <w:noWrap/>
            <w:hideMark/>
          </w:tcPr>
          <w:p w14:paraId="79A146E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427</w:t>
            </w:r>
          </w:p>
        </w:tc>
        <w:tc>
          <w:tcPr>
            <w:tcW w:w="520" w:type="dxa"/>
            <w:noWrap/>
            <w:hideMark/>
          </w:tcPr>
          <w:p w14:paraId="3B2A801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12" w:type="dxa"/>
            <w:noWrap/>
            <w:hideMark/>
          </w:tcPr>
          <w:p w14:paraId="68818AC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4CB722D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150</w:t>
            </w:r>
          </w:p>
        </w:tc>
        <w:tc>
          <w:tcPr>
            <w:tcW w:w="711" w:type="dxa"/>
            <w:noWrap/>
            <w:hideMark/>
          </w:tcPr>
          <w:p w14:paraId="28C013F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8</w:t>
            </w:r>
          </w:p>
        </w:tc>
        <w:tc>
          <w:tcPr>
            <w:tcW w:w="762" w:type="dxa"/>
            <w:noWrap/>
            <w:hideMark/>
          </w:tcPr>
          <w:p w14:paraId="6BCB4C6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21</w:t>
            </w:r>
          </w:p>
        </w:tc>
        <w:tc>
          <w:tcPr>
            <w:tcW w:w="723" w:type="dxa"/>
            <w:noWrap/>
            <w:hideMark/>
          </w:tcPr>
          <w:p w14:paraId="713F5C3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8</w:t>
            </w:r>
          </w:p>
        </w:tc>
        <w:tc>
          <w:tcPr>
            <w:tcW w:w="964" w:type="dxa"/>
            <w:noWrap/>
            <w:hideMark/>
          </w:tcPr>
          <w:p w14:paraId="26C2995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59</w:t>
            </w:r>
          </w:p>
        </w:tc>
        <w:tc>
          <w:tcPr>
            <w:tcW w:w="709" w:type="dxa"/>
            <w:noWrap/>
            <w:hideMark/>
          </w:tcPr>
          <w:p w14:paraId="1282020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51</w:t>
            </w:r>
          </w:p>
        </w:tc>
        <w:tc>
          <w:tcPr>
            <w:tcW w:w="729" w:type="dxa"/>
            <w:noWrap/>
            <w:hideMark/>
          </w:tcPr>
          <w:p w14:paraId="209411A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6B75B7A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296</w:t>
            </w:r>
          </w:p>
        </w:tc>
        <w:tc>
          <w:tcPr>
            <w:tcW w:w="765" w:type="dxa"/>
            <w:vAlign w:val="bottom"/>
          </w:tcPr>
          <w:p w14:paraId="1E12DA1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247</w:t>
            </w:r>
          </w:p>
        </w:tc>
        <w:tc>
          <w:tcPr>
            <w:tcW w:w="881" w:type="dxa"/>
            <w:noWrap/>
            <w:hideMark/>
          </w:tcPr>
          <w:p w14:paraId="54461B3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615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209006C5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700</w:t>
            </w:r>
          </w:p>
        </w:tc>
      </w:tr>
      <w:tr w:rsidR="00650B4D" w:rsidRPr="00A74E7A" w14:paraId="201D3621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22266B9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91" w:type="dxa"/>
            <w:noWrap/>
            <w:hideMark/>
          </w:tcPr>
          <w:p w14:paraId="36F9C8E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874</w:t>
            </w:r>
          </w:p>
        </w:tc>
        <w:tc>
          <w:tcPr>
            <w:tcW w:w="520" w:type="dxa"/>
            <w:noWrap/>
            <w:hideMark/>
          </w:tcPr>
          <w:p w14:paraId="279E4D3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12" w:type="dxa"/>
            <w:noWrap/>
            <w:hideMark/>
          </w:tcPr>
          <w:p w14:paraId="7F043ED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60ECC45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985</w:t>
            </w:r>
          </w:p>
        </w:tc>
        <w:tc>
          <w:tcPr>
            <w:tcW w:w="711" w:type="dxa"/>
            <w:noWrap/>
            <w:hideMark/>
          </w:tcPr>
          <w:p w14:paraId="7634CA1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78</w:t>
            </w:r>
          </w:p>
        </w:tc>
        <w:tc>
          <w:tcPr>
            <w:tcW w:w="762" w:type="dxa"/>
            <w:noWrap/>
            <w:hideMark/>
          </w:tcPr>
          <w:p w14:paraId="623AC78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20</w:t>
            </w:r>
          </w:p>
        </w:tc>
        <w:tc>
          <w:tcPr>
            <w:tcW w:w="723" w:type="dxa"/>
            <w:noWrap/>
            <w:hideMark/>
          </w:tcPr>
          <w:p w14:paraId="0406405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7</w:t>
            </w:r>
          </w:p>
        </w:tc>
        <w:tc>
          <w:tcPr>
            <w:tcW w:w="964" w:type="dxa"/>
            <w:noWrap/>
            <w:hideMark/>
          </w:tcPr>
          <w:p w14:paraId="7EE02F4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13</w:t>
            </w:r>
          </w:p>
        </w:tc>
        <w:tc>
          <w:tcPr>
            <w:tcW w:w="709" w:type="dxa"/>
            <w:noWrap/>
            <w:hideMark/>
          </w:tcPr>
          <w:p w14:paraId="7983EFB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61</w:t>
            </w:r>
          </w:p>
        </w:tc>
        <w:tc>
          <w:tcPr>
            <w:tcW w:w="729" w:type="dxa"/>
            <w:noWrap/>
            <w:hideMark/>
          </w:tcPr>
          <w:p w14:paraId="55914A9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41E6E1A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296</w:t>
            </w:r>
          </w:p>
        </w:tc>
        <w:tc>
          <w:tcPr>
            <w:tcW w:w="765" w:type="dxa"/>
            <w:vAlign w:val="bottom"/>
          </w:tcPr>
          <w:p w14:paraId="516BFEB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386</w:t>
            </w:r>
          </w:p>
        </w:tc>
        <w:tc>
          <w:tcPr>
            <w:tcW w:w="881" w:type="dxa"/>
            <w:noWrap/>
            <w:hideMark/>
          </w:tcPr>
          <w:p w14:paraId="37168E2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844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7758AE22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725</w:t>
            </w:r>
          </w:p>
        </w:tc>
      </w:tr>
      <w:tr w:rsidR="00650B4D" w:rsidRPr="00A74E7A" w14:paraId="1E7FD83C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1BB2597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91" w:type="dxa"/>
            <w:noWrap/>
            <w:hideMark/>
          </w:tcPr>
          <w:p w14:paraId="242017E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920</w:t>
            </w:r>
          </w:p>
        </w:tc>
        <w:tc>
          <w:tcPr>
            <w:tcW w:w="520" w:type="dxa"/>
            <w:noWrap/>
            <w:hideMark/>
          </w:tcPr>
          <w:p w14:paraId="7E40FC2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12" w:type="dxa"/>
            <w:noWrap/>
            <w:hideMark/>
          </w:tcPr>
          <w:p w14:paraId="1E16A08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65199A7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194</w:t>
            </w:r>
          </w:p>
        </w:tc>
        <w:tc>
          <w:tcPr>
            <w:tcW w:w="711" w:type="dxa"/>
            <w:noWrap/>
            <w:hideMark/>
          </w:tcPr>
          <w:p w14:paraId="2248646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8</w:t>
            </w:r>
          </w:p>
        </w:tc>
        <w:tc>
          <w:tcPr>
            <w:tcW w:w="762" w:type="dxa"/>
            <w:noWrap/>
            <w:hideMark/>
          </w:tcPr>
          <w:p w14:paraId="4E40D00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21</w:t>
            </w:r>
          </w:p>
        </w:tc>
        <w:tc>
          <w:tcPr>
            <w:tcW w:w="723" w:type="dxa"/>
            <w:noWrap/>
            <w:hideMark/>
          </w:tcPr>
          <w:p w14:paraId="277AA6F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3</w:t>
            </w:r>
          </w:p>
        </w:tc>
        <w:tc>
          <w:tcPr>
            <w:tcW w:w="964" w:type="dxa"/>
            <w:noWrap/>
            <w:hideMark/>
          </w:tcPr>
          <w:p w14:paraId="2764319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25</w:t>
            </w:r>
          </w:p>
        </w:tc>
        <w:tc>
          <w:tcPr>
            <w:tcW w:w="709" w:type="dxa"/>
            <w:noWrap/>
            <w:hideMark/>
          </w:tcPr>
          <w:p w14:paraId="49CE475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133</w:t>
            </w:r>
          </w:p>
        </w:tc>
        <w:tc>
          <w:tcPr>
            <w:tcW w:w="729" w:type="dxa"/>
            <w:noWrap/>
            <w:hideMark/>
          </w:tcPr>
          <w:p w14:paraId="0994A3C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265B35A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914</w:t>
            </w:r>
          </w:p>
        </w:tc>
        <w:tc>
          <w:tcPr>
            <w:tcW w:w="765" w:type="dxa"/>
            <w:vAlign w:val="bottom"/>
          </w:tcPr>
          <w:p w14:paraId="1426EC6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898</w:t>
            </w:r>
          </w:p>
        </w:tc>
        <w:tc>
          <w:tcPr>
            <w:tcW w:w="881" w:type="dxa"/>
            <w:noWrap/>
            <w:hideMark/>
          </w:tcPr>
          <w:p w14:paraId="34486BA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756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5957F5DC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949</w:t>
            </w:r>
          </w:p>
        </w:tc>
      </w:tr>
      <w:tr w:rsidR="00650B4D" w:rsidRPr="00A74E7A" w14:paraId="1379220B" w14:textId="77777777" w:rsidTr="002816CE">
        <w:trPr>
          <w:trHeight w:val="290"/>
        </w:trPr>
        <w:tc>
          <w:tcPr>
            <w:tcW w:w="458" w:type="dxa"/>
            <w:noWrap/>
          </w:tcPr>
          <w:p w14:paraId="29972B1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6*</w:t>
            </w:r>
          </w:p>
        </w:tc>
        <w:tc>
          <w:tcPr>
            <w:tcW w:w="591" w:type="dxa"/>
            <w:noWrap/>
          </w:tcPr>
          <w:p w14:paraId="275C310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462</w:t>
            </w:r>
          </w:p>
        </w:tc>
        <w:tc>
          <w:tcPr>
            <w:tcW w:w="520" w:type="dxa"/>
            <w:noWrap/>
          </w:tcPr>
          <w:p w14:paraId="16D0903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12" w:type="dxa"/>
            <w:noWrap/>
          </w:tcPr>
          <w:p w14:paraId="5A393ED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</w:tcPr>
          <w:p w14:paraId="612C5BB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787</w:t>
            </w:r>
          </w:p>
        </w:tc>
        <w:tc>
          <w:tcPr>
            <w:tcW w:w="711" w:type="dxa"/>
            <w:noWrap/>
          </w:tcPr>
          <w:p w14:paraId="7DC6D88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8</w:t>
            </w:r>
          </w:p>
        </w:tc>
        <w:tc>
          <w:tcPr>
            <w:tcW w:w="762" w:type="dxa"/>
            <w:noWrap/>
          </w:tcPr>
          <w:p w14:paraId="506EF3C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21</w:t>
            </w:r>
          </w:p>
        </w:tc>
        <w:tc>
          <w:tcPr>
            <w:tcW w:w="723" w:type="dxa"/>
            <w:noWrap/>
          </w:tcPr>
          <w:p w14:paraId="4B8B606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7</w:t>
            </w:r>
          </w:p>
        </w:tc>
        <w:tc>
          <w:tcPr>
            <w:tcW w:w="964" w:type="dxa"/>
            <w:noWrap/>
          </w:tcPr>
          <w:p w14:paraId="3CFD347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67</w:t>
            </w:r>
          </w:p>
        </w:tc>
        <w:tc>
          <w:tcPr>
            <w:tcW w:w="709" w:type="dxa"/>
            <w:noWrap/>
          </w:tcPr>
          <w:p w14:paraId="58D2A12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216</w:t>
            </w:r>
          </w:p>
        </w:tc>
        <w:tc>
          <w:tcPr>
            <w:tcW w:w="729" w:type="dxa"/>
            <w:noWrap/>
          </w:tcPr>
          <w:p w14:paraId="237D52E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</w:tcPr>
          <w:p w14:paraId="19E2137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336</w:t>
            </w:r>
          </w:p>
        </w:tc>
        <w:tc>
          <w:tcPr>
            <w:tcW w:w="765" w:type="dxa"/>
            <w:vAlign w:val="bottom"/>
          </w:tcPr>
          <w:p w14:paraId="1111111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483</w:t>
            </w:r>
          </w:p>
        </w:tc>
        <w:tc>
          <w:tcPr>
            <w:tcW w:w="881" w:type="dxa"/>
            <w:noWrap/>
            <w:vAlign w:val="bottom"/>
          </w:tcPr>
          <w:p w14:paraId="56C8C7C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68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FA47714" w14:textId="77777777" w:rsidR="00650B4D" w:rsidRPr="00A74E7A" w:rsidRDefault="00650B4D" w:rsidP="00806173">
            <w:pPr>
              <w:rPr>
                <w:rFonts w:ascii="Calibri" w:hAnsi="Calibri" w:cs="Calibri"/>
                <w:sz w:val="16"/>
                <w:szCs w:val="16"/>
              </w:rPr>
            </w:pPr>
            <w:r w:rsidRPr="00A74E7A">
              <w:rPr>
                <w:rFonts w:ascii="Calibri" w:hAnsi="Calibri" w:cs="Calibri"/>
                <w:sz w:val="16"/>
                <w:szCs w:val="16"/>
              </w:rPr>
              <w:t>4.525</w:t>
            </w:r>
          </w:p>
        </w:tc>
      </w:tr>
      <w:tr w:rsidR="00650B4D" w:rsidRPr="00A74E7A" w14:paraId="3F3C89AC" w14:textId="77777777" w:rsidTr="002816CE">
        <w:trPr>
          <w:trHeight w:val="290"/>
        </w:trPr>
        <w:tc>
          <w:tcPr>
            <w:tcW w:w="458" w:type="dxa"/>
            <w:noWrap/>
          </w:tcPr>
          <w:p w14:paraId="291BC98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7*</w:t>
            </w:r>
          </w:p>
        </w:tc>
        <w:tc>
          <w:tcPr>
            <w:tcW w:w="591" w:type="dxa"/>
            <w:noWrap/>
          </w:tcPr>
          <w:p w14:paraId="2A0E149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271</w:t>
            </w:r>
          </w:p>
        </w:tc>
        <w:tc>
          <w:tcPr>
            <w:tcW w:w="520" w:type="dxa"/>
            <w:noWrap/>
          </w:tcPr>
          <w:p w14:paraId="793967B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12" w:type="dxa"/>
            <w:noWrap/>
          </w:tcPr>
          <w:p w14:paraId="2A4D609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</w:tcPr>
          <w:p w14:paraId="757EDA1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603</w:t>
            </w:r>
          </w:p>
        </w:tc>
        <w:tc>
          <w:tcPr>
            <w:tcW w:w="711" w:type="dxa"/>
            <w:noWrap/>
          </w:tcPr>
          <w:p w14:paraId="1E828E4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9</w:t>
            </w:r>
          </w:p>
        </w:tc>
        <w:tc>
          <w:tcPr>
            <w:tcW w:w="762" w:type="dxa"/>
            <w:noWrap/>
          </w:tcPr>
          <w:p w14:paraId="1198606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8</w:t>
            </w:r>
          </w:p>
        </w:tc>
        <w:tc>
          <w:tcPr>
            <w:tcW w:w="723" w:type="dxa"/>
            <w:noWrap/>
          </w:tcPr>
          <w:p w14:paraId="1DB734E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0</w:t>
            </w:r>
          </w:p>
        </w:tc>
        <w:tc>
          <w:tcPr>
            <w:tcW w:w="964" w:type="dxa"/>
            <w:noWrap/>
          </w:tcPr>
          <w:p w14:paraId="1874269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61</w:t>
            </w:r>
          </w:p>
        </w:tc>
        <w:tc>
          <w:tcPr>
            <w:tcW w:w="709" w:type="dxa"/>
            <w:noWrap/>
          </w:tcPr>
          <w:p w14:paraId="3AF9C8B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125</w:t>
            </w:r>
          </w:p>
        </w:tc>
        <w:tc>
          <w:tcPr>
            <w:tcW w:w="729" w:type="dxa"/>
            <w:noWrap/>
          </w:tcPr>
          <w:p w14:paraId="1B97295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</w:tcPr>
          <w:p w14:paraId="1118F1C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713</w:t>
            </w:r>
          </w:p>
        </w:tc>
        <w:tc>
          <w:tcPr>
            <w:tcW w:w="765" w:type="dxa"/>
            <w:vAlign w:val="bottom"/>
          </w:tcPr>
          <w:p w14:paraId="0500219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713</w:t>
            </w:r>
          </w:p>
        </w:tc>
        <w:tc>
          <w:tcPr>
            <w:tcW w:w="881" w:type="dxa"/>
            <w:noWrap/>
            <w:vAlign w:val="bottom"/>
          </w:tcPr>
          <w:p w14:paraId="711607A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291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52FA0E6" w14:textId="77777777" w:rsidR="00650B4D" w:rsidRPr="00A74E7A" w:rsidRDefault="00650B4D" w:rsidP="00806173">
            <w:pPr>
              <w:rPr>
                <w:rFonts w:ascii="Calibri" w:hAnsi="Calibri" w:cs="Calibri"/>
                <w:sz w:val="16"/>
                <w:szCs w:val="16"/>
              </w:rPr>
            </w:pPr>
            <w:r w:rsidRPr="00A74E7A">
              <w:rPr>
                <w:rFonts w:ascii="Calibri" w:hAnsi="Calibri" w:cs="Calibri"/>
                <w:sz w:val="16"/>
                <w:szCs w:val="16"/>
              </w:rPr>
              <w:t>4.270</w:t>
            </w:r>
          </w:p>
        </w:tc>
      </w:tr>
      <w:tr w:rsidR="00650B4D" w:rsidRPr="00A74E7A" w14:paraId="776C0510" w14:textId="77777777" w:rsidTr="002816CE">
        <w:trPr>
          <w:trHeight w:val="290"/>
        </w:trPr>
        <w:tc>
          <w:tcPr>
            <w:tcW w:w="458" w:type="dxa"/>
            <w:noWrap/>
          </w:tcPr>
          <w:p w14:paraId="107A578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8*</w:t>
            </w:r>
          </w:p>
        </w:tc>
        <w:tc>
          <w:tcPr>
            <w:tcW w:w="591" w:type="dxa"/>
            <w:noWrap/>
          </w:tcPr>
          <w:p w14:paraId="407D0A9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14</w:t>
            </w:r>
          </w:p>
        </w:tc>
        <w:tc>
          <w:tcPr>
            <w:tcW w:w="520" w:type="dxa"/>
            <w:noWrap/>
          </w:tcPr>
          <w:p w14:paraId="180D462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12" w:type="dxa"/>
            <w:noWrap/>
          </w:tcPr>
          <w:p w14:paraId="504968E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</w:tcPr>
          <w:p w14:paraId="2B4AA09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606</w:t>
            </w:r>
          </w:p>
        </w:tc>
        <w:tc>
          <w:tcPr>
            <w:tcW w:w="711" w:type="dxa"/>
            <w:noWrap/>
          </w:tcPr>
          <w:p w14:paraId="68FEA00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8</w:t>
            </w:r>
          </w:p>
        </w:tc>
        <w:tc>
          <w:tcPr>
            <w:tcW w:w="762" w:type="dxa"/>
            <w:noWrap/>
          </w:tcPr>
          <w:p w14:paraId="0B4F40E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7</w:t>
            </w:r>
          </w:p>
        </w:tc>
        <w:tc>
          <w:tcPr>
            <w:tcW w:w="723" w:type="dxa"/>
            <w:noWrap/>
          </w:tcPr>
          <w:p w14:paraId="7A7AD05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5</w:t>
            </w:r>
          </w:p>
        </w:tc>
        <w:tc>
          <w:tcPr>
            <w:tcW w:w="964" w:type="dxa"/>
            <w:noWrap/>
          </w:tcPr>
          <w:p w14:paraId="54985AD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93</w:t>
            </w:r>
          </w:p>
        </w:tc>
        <w:tc>
          <w:tcPr>
            <w:tcW w:w="709" w:type="dxa"/>
            <w:noWrap/>
          </w:tcPr>
          <w:p w14:paraId="73E11EC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223</w:t>
            </w:r>
          </w:p>
        </w:tc>
        <w:tc>
          <w:tcPr>
            <w:tcW w:w="729" w:type="dxa"/>
            <w:noWrap/>
          </w:tcPr>
          <w:p w14:paraId="1E67899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</w:tcPr>
          <w:p w14:paraId="0517690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284</w:t>
            </w:r>
          </w:p>
        </w:tc>
        <w:tc>
          <w:tcPr>
            <w:tcW w:w="765" w:type="dxa"/>
            <w:vAlign w:val="bottom"/>
          </w:tcPr>
          <w:p w14:paraId="6E24602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092</w:t>
            </w:r>
          </w:p>
        </w:tc>
        <w:tc>
          <w:tcPr>
            <w:tcW w:w="881" w:type="dxa"/>
            <w:noWrap/>
            <w:vAlign w:val="bottom"/>
          </w:tcPr>
          <w:p w14:paraId="048A47C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2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7F0AEBB" w14:textId="77777777" w:rsidR="00650B4D" w:rsidRPr="00A74E7A" w:rsidRDefault="00650B4D" w:rsidP="00806173">
            <w:pPr>
              <w:rPr>
                <w:rFonts w:ascii="Calibri" w:hAnsi="Calibri" w:cs="Calibri"/>
                <w:sz w:val="16"/>
                <w:szCs w:val="16"/>
              </w:rPr>
            </w:pPr>
            <w:r w:rsidRPr="00A74E7A">
              <w:rPr>
                <w:rFonts w:ascii="Calibri" w:hAnsi="Calibri" w:cs="Calibri"/>
                <w:sz w:val="16"/>
                <w:szCs w:val="16"/>
              </w:rPr>
              <w:t>4.213</w:t>
            </w:r>
          </w:p>
        </w:tc>
      </w:tr>
      <w:tr w:rsidR="00650B4D" w:rsidRPr="00A74E7A" w14:paraId="4DF45C88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060B1B7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91" w:type="dxa"/>
            <w:noWrap/>
            <w:hideMark/>
          </w:tcPr>
          <w:p w14:paraId="732895C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778</w:t>
            </w:r>
          </w:p>
        </w:tc>
        <w:tc>
          <w:tcPr>
            <w:tcW w:w="520" w:type="dxa"/>
            <w:noWrap/>
            <w:hideMark/>
          </w:tcPr>
          <w:p w14:paraId="77075B1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12" w:type="dxa"/>
            <w:noWrap/>
            <w:hideMark/>
          </w:tcPr>
          <w:p w14:paraId="703F8E1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513B4D3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540</w:t>
            </w:r>
          </w:p>
        </w:tc>
        <w:tc>
          <w:tcPr>
            <w:tcW w:w="711" w:type="dxa"/>
            <w:noWrap/>
            <w:hideMark/>
          </w:tcPr>
          <w:p w14:paraId="6B0D313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7</w:t>
            </w:r>
          </w:p>
        </w:tc>
        <w:tc>
          <w:tcPr>
            <w:tcW w:w="762" w:type="dxa"/>
            <w:noWrap/>
            <w:hideMark/>
          </w:tcPr>
          <w:p w14:paraId="74269BD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7</w:t>
            </w:r>
          </w:p>
        </w:tc>
        <w:tc>
          <w:tcPr>
            <w:tcW w:w="723" w:type="dxa"/>
            <w:noWrap/>
            <w:hideMark/>
          </w:tcPr>
          <w:p w14:paraId="0836822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56</w:t>
            </w:r>
          </w:p>
        </w:tc>
        <w:tc>
          <w:tcPr>
            <w:tcW w:w="964" w:type="dxa"/>
            <w:noWrap/>
            <w:hideMark/>
          </w:tcPr>
          <w:p w14:paraId="2E2C827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62</w:t>
            </w:r>
          </w:p>
        </w:tc>
        <w:tc>
          <w:tcPr>
            <w:tcW w:w="709" w:type="dxa"/>
            <w:noWrap/>
            <w:hideMark/>
          </w:tcPr>
          <w:p w14:paraId="7C95D6B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07</w:t>
            </w:r>
          </w:p>
        </w:tc>
        <w:tc>
          <w:tcPr>
            <w:tcW w:w="729" w:type="dxa"/>
            <w:noWrap/>
            <w:hideMark/>
          </w:tcPr>
          <w:p w14:paraId="1B5AE8E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09A57ED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731</w:t>
            </w:r>
          </w:p>
        </w:tc>
        <w:tc>
          <w:tcPr>
            <w:tcW w:w="765" w:type="dxa"/>
            <w:vAlign w:val="bottom"/>
          </w:tcPr>
          <w:p w14:paraId="2D00F72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519</w:t>
            </w:r>
          </w:p>
        </w:tc>
        <w:tc>
          <w:tcPr>
            <w:tcW w:w="881" w:type="dxa"/>
            <w:noWrap/>
            <w:hideMark/>
          </w:tcPr>
          <w:p w14:paraId="191620E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541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00F83ACC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702</w:t>
            </w:r>
          </w:p>
        </w:tc>
      </w:tr>
      <w:tr w:rsidR="00650B4D" w:rsidRPr="00A74E7A" w14:paraId="7EF7A870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328E9EA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91" w:type="dxa"/>
            <w:noWrap/>
            <w:hideMark/>
          </w:tcPr>
          <w:p w14:paraId="246867E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299</w:t>
            </w:r>
          </w:p>
        </w:tc>
        <w:tc>
          <w:tcPr>
            <w:tcW w:w="520" w:type="dxa"/>
            <w:noWrap/>
            <w:hideMark/>
          </w:tcPr>
          <w:p w14:paraId="54669B2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12" w:type="dxa"/>
            <w:noWrap/>
            <w:hideMark/>
          </w:tcPr>
          <w:p w14:paraId="7F59F9C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39D061B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459</w:t>
            </w:r>
          </w:p>
        </w:tc>
        <w:tc>
          <w:tcPr>
            <w:tcW w:w="711" w:type="dxa"/>
            <w:noWrap/>
            <w:hideMark/>
          </w:tcPr>
          <w:p w14:paraId="0A41B79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9</w:t>
            </w:r>
          </w:p>
        </w:tc>
        <w:tc>
          <w:tcPr>
            <w:tcW w:w="762" w:type="dxa"/>
            <w:noWrap/>
            <w:hideMark/>
          </w:tcPr>
          <w:p w14:paraId="162E183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8</w:t>
            </w:r>
          </w:p>
        </w:tc>
        <w:tc>
          <w:tcPr>
            <w:tcW w:w="723" w:type="dxa"/>
            <w:noWrap/>
            <w:hideMark/>
          </w:tcPr>
          <w:p w14:paraId="0162E9F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7</w:t>
            </w:r>
          </w:p>
        </w:tc>
        <w:tc>
          <w:tcPr>
            <w:tcW w:w="964" w:type="dxa"/>
            <w:noWrap/>
            <w:hideMark/>
          </w:tcPr>
          <w:p w14:paraId="4AB589B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18</w:t>
            </w:r>
          </w:p>
        </w:tc>
        <w:tc>
          <w:tcPr>
            <w:tcW w:w="709" w:type="dxa"/>
            <w:noWrap/>
            <w:hideMark/>
          </w:tcPr>
          <w:p w14:paraId="3171BA3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83</w:t>
            </w:r>
          </w:p>
        </w:tc>
        <w:tc>
          <w:tcPr>
            <w:tcW w:w="729" w:type="dxa"/>
            <w:noWrap/>
            <w:hideMark/>
          </w:tcPr>
          <w:p w14:paraId="7301381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10D1334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912</w:t>
            </w:r>
          </w:p>
        </w:tc>
        <w:tc>
          <w:tcPr>
            <w:tcW w:w="765" w:type="dxa"/>
            <w:vAlign w:val="bottom"/>
          </w:tcPr>
          <w:p w14:paraId="44A906B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790</w:t>
            </w:r>
          </w:p>
        </w:tc>
        <w:tc>
          <w:tcPr>
            <w:tcW w:w="881" w:type="dxa"/>
            <w:noWrap/>
            <w:hideMark/>
          </w:tcPr>
          <w:p w14:paraId="237408E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018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35865F02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345</w:t>
            </w:r>
          </w:p>
        </w:tc>
      </w:tr>
      <w:tr w:rsidR="00650B4D" w:rsidRPr="00A74E7A" w14:paraId="4624FADE" w14:textId="77777777" w:rsidTr="002816CE">
        <w:trPr>
          <w:trHeight w:val="290"/>
        </w:trPr>
        <w:tc>
          <w:tcPr>
            <w:tcW w:w="458" w:type="dxa"/>
            <w:noWrap/>
          </w:tcPr>
          <w:p w14:paraId="7E05D34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11*</w:t>
            </w:r>
          </w:p>
        </w:tc>
        <w:tc>
          <w:tcPr>
            <w:tcW w:w="591" w:type="dxa"/>
            <w:noWrap/>
          </w:tcPr>
          <w:p w14:paraId="4087887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477</w:t>
            </w:r>
          </w:p>
        </w:tc>
        <w:tc>
          <w:tcPr>
            <w:tcW w:w="520" w:type="dxa"/>
            <w:noWrap/>
          </w:tcPr>
          <w:p w14:paraId="2A8A005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</w:tcPr>
          <w:p w14:paraId="0B3BC04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</w:tcPr>
          <w:p w14:paraId="0E4D3AB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233</w:t>
            </w:r>
          </w:p>
        </w:tc>
        <w:tc>
          <w:tcPr>
            <w:tcW w:w="711" w:type="dxa"/>
            <w:noWrap/>
          </w:tcPr>
          <w:p w14:paraId="43D34CA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58</w:t>
            </w:r>
          </w:p>
        </w:tc>
        <w:tc>
          <w:tcPr>
            <w:tcW w:w="762" w:type="dxa"/>
            <w:noWrap/>
          </w:tcPr>
          <w:p w14:paraId="1C30CDB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9</w:t>
            </w:r>
          </w:p>
        </w:tc>
        <w:tc>
          <w:tcPr>
            <w:tcW w:w="723" w:type="dxa"/>
            <w:noWrap/>
          </w:tcPr>
          <w:p w14:paraId="17514CB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20</w:t>
            </w:r>
          </w:p>
        </w:tc>
        <w:tc>
          <w:tcPr>
            <w:tcW w:w="964" w:type="dxa"/>
            <w:noWrap/>
          </w:tcPr>
          <w:p w14:paraId="24F8AA6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85</w:t>
            </w:r>
          </w:p>
        </w:tc>
        <w:tc>
          <w:tcPr>
            <w:tcW w:w="709" w:type="dxa"/>
            <w:noWrap/>
          </w:tcPr>
          <w:p w14:paraId="72AED5E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48</w:t>
            </w:r>
          </w:p>
        </w:tc>
        <w:tc>
          <w:tcPr>
            <w:tcW w:w="729" w:type="dxa"/>
            <w:noWrap/>
          </w:tcPr>
          <w:p w14:paraId="385236D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</w:tcPr>
          <w:p w14:paraId="450E000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171</w:t>
            </w:r>
          </w:p>
        </w:tc>
        <w:tc>
          <w:tcPr>
            <w:tcW w:w="765" w:type="dxa"/>
            <w:vAlign w:val="bottom"/>
          </w:tcPr>
          <w:p w14:paraId="4523583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938</w:t>
            </w:r>
          </w:p>
        </w:tc>
        <w:tc>
          <w:tcPr>
            <w:tcW w:w="881" w:type="dxa"/>
            <w:noWrap/>
            <w:vAlign w:val="bottom"/>
          </w:tcPr>
          <w:p w14:paraId="77FD249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43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5721F3B" w14:textId="77777777" w:rsidR="00650B4D" w:rsidRPr="00A74E7A" w:rsidRDefault="00650B4D" w:rsidP="00806173">
            <w:pPr>
              <w:rPr>
                <w:rFonts w:ascii="Calibri" w:hAnsi="Calibri" w:cs="Calibri"/>
                <w:sz w:val="16"/>
                <w:szCs w:val="16"/>
              </w:rPr>
            </w:pPr>
            <w:r w:rsidRPr="00A74E7A">
              <w:rPr>
                <w:rFonts w:ascii="Calibri" w:hAnsi="Calibri" w:cs="Calibri"/>
                <w:sz w:val="16"/>
                <w:szCs w:val="16"/>
              </w:rPr>
              <w:t>4.487</w:t>
            </w:r>
          </w:p>
        </w:tc>
      </w:tr>
      <w:tr w:rsidR="00650B4D" w:rsidRPr="00A74E7A" w14:paraId="22C5C0C2" w14:textId="77777777" w:rsidTr="002816CE">
        <w:trPr>
          <w:trHeight w:val="290"/>
        </w:trPr>
        <w:tc>
          <w:tcPr>
            <w:tcW w:w="458" w:type="dxa"/>
            <w:noWrap/>
          </w:tcPr>
          <w:p w14:paraId="13B8E7B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12*</w:t>
            </w:r>
          </w:p>
        </w:tc>
        <w:tc>
          <w:tcPr>
            <w:tcW w:w="591" w:type="dxa"/>
            <w:noWrap/>
          </w:tcPr>
          <w:p w14:paraId="379E6C3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099</w:t>
            </w:r>
          </w:p>
        </w:tc>
        <w:tc>
          <w:tcPr>
            <w:tcW w:w="520" w:type="dxa"/>
            <w:noWrap/>
          </w:tcPr>
          <w:p w14:paraId="53AA42C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</w:tcPr>
          <w:p w14:paraId="45D1EE5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</w:tcPr>
          <w:p w14:paraId="21B0819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304</w:t>
            </w:r>
          </w:p>
        </w:tc>
        <w:tc>
          <w:tcPr>
            <w:tcW w:w="711" w:type="dxa"/>
            <w:noWrap/>
          </w:tcPr>
          <w:p w14:paraId="0B67D0A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9</w:t>
            </w:r>
          </w:p>
        </w:tc>
        <w:tc>
          <w:tcPr>
            <w:tcW w:w="762" w:type="dxa"/>
            <w:noWrap/>
          </w:tcPr>
          <w:p w14:paraId="28BD426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7</w:t>
            </w:r>
          </w:p>
        </w:tc>
        <w:tc>
          <w:tcPr>
            <w:tcW w:w="723" w:type="dxa"/>
            <w:noWrap/>
          </w:tcPr>
          <w:p w14:paraId="7FA872A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0</w:t>
            </w:r>
          </w:p>
        </w:tc>
        <w:tc>
          <w:tcPr>
            <w:tcW w:w="964" w:type="dxa"/>
            <w:noWrap/>
          </w:tcPr>
          <w:p w14:paraId="7C4374B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52</w:t>
            </w:r>
          </w:p>
        </w:tc>
        <w:tc>
          <w:tcPr>
            <w:tcW w:w="709" w:type="dxa"/>
            <w:noWrap/>
          </w:tcPr>
          <w:p w14:paraId="42E0863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77</w:t>
            </w:r>
          </w:p>
        </w:tc>
        <w:tc>
          <w:tcPr>
            <w:tcW w:w="729" w:type="dxa"/>
            <w:noWrap/>
          </w:tcPr>
          <w:p w14:paraId="3A8AA73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</w:tcPr>
          <w:p w14:paraId="743D55F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174</w:t>
            </w:r>
          </w:p>
        </w:tc>
        <w:tc>
          <w:tcPr>
            <w:tcW w:w="765" w:type="dxa"/>
            <w:vAlign w:val="bottom"/>
          </w:tcPr>
          <w:p w14:paraId="70171FD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134</w:t>
            </w:r>
          </w:p>
        </w:tc>
        <w:tc>
          <w:tcPr>
            <w:tcW w:w="881" w:type="dxa"/>
            <w:noWrap/>
            <w:vAlign w:val="bottom"/>
          </w:tcPr>
          <w:p w14:paraId="422E8AB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0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E8BC308" w14:textId="77777777" w:rsidR="00650B4D" w:rsidRPr="00A74E7A" w:rsidRDefault="00650B4D" w:rsidP="00806173">
            <w:pPr>
              <w:rPr>
                <w:rFonts w:ascii="Calibri" w:hAnsi="Calibri" w:cs="Calibri"/>
                <w:sz w:val="16"/>
                <w:szCs w:val="16"/>
              </w:rPr>
            </w:pPr>
            <w:r w:rsidRPr="00A74E7A">
              <w:rPr>
                <w:rFonts w:ascii="Calibri" w:hAnsi="Calibri" w:cs="Calibri"/>
                <w:sz w:val="16"/>
                <w:szCs w:val="16"/>
              </w:rPr>
              <w:t>4.019</w:t>
            </w:r>
          </w:p>
        </w:tc>
      </w:tr>
      <w:tr w:rsidR="00650B4D" w:rsidRPr="00A74E7A" w14:paraId="05DF62A8" w14:textId="77777777" w:rsidTr="002816CE">
        <w:trPr>
          <w:trHeight w:val="290"/>
        </w:trPr>
        <w:tc>
          <w:tcPr>
            <w:tcW w:w="458" w:type="dxa"/>
            <w:noWrap/>
          </w:tcPr>
          <w:p w14:paraId="1780847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13*</w:t>
            </w:r>
          </w:p>
        </w:tc>
        <w:tc>
          <w:tcPr>
            <w:tcW w:w="591" w:type="dxa"/>
            <w:noWrap/>
          </w:tcPr>
          <w:p w14:paraId="386635E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543</w:t>
            </w:r>
          </w:p>
        </w:tc>
        <w:tc>
          <w:tcPr>
            <w:tcW w:w="520" w:type="dxa"/>
            <w:noWrap/>
          </w:tcPr>
          <w:p w14:paraId="442E97A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</w:tcPr>
          <w:p w14:paraId="4A7C354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</w:tcPr>
          <w:p w14:paraId="1A16038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945</w:t>
            </w:r>
          </w:p>
        </w:tc>
        <w:tc>
          <w:tcPr>
            <w:tcW w:w="711" w:type="dxa"/>
            <w:noWrap/>
          </w:tcPr>
          <w:p w14:paraId="5991EDC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58</w:t>
            </w:r>
          </w:p>
        </w:tc>
        <w:tc>
          <w:tcPr>
            <w:tcW w:w="762" w:type="dxa"/>
            <w:noWrap/>
          </w:tcPr>
          <w:p w14:paraId="4E5B59F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9</w:t>
            </w:r>
          </w:p>
        </w:tc>
        <w:tc>
          <w:tcPr>
            <w:tcW w:w="723" w:type="dxa"/>
            <w:noWrap/>
          </w:tcPr>
          <w:p w14:paraId="2197F3F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20</w:t>
            </w:r>
          </w:p>
        </w:tc>
        <w:tc>
          <w:tcPr>
            <w:tcW w:w="964" w:type="dxa"/>
            <w:noWrap/>
          </w:tcPr>
          <w:p w14:paraId="5D76EEE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22</w:t>
            </w:r>
          </w:p>
        </w:tc>
        <w:tc>
          <w:tcPr>
            <w:tcW w:w="709" w:type="dxa"/>
            <w:noWrap/>
          </w:tcPr>
          <w:p w14:paraId="36B8A34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66</w:t>
            </w:r>
          </w:p>
        </w:tc>
        <w:tc>
          <w:tcPr>
            <w:tcW w:w="729" w:type="dxa"/>
            <w:noWrap/>
          </w:tcPr>
          <w:p w14:paraId="645DE3C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</w:tcPr>
          <w:p w14:paraId="00F8B14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166</w:t>
            </w:r>
          </w:p>
        </w:tc>
        <w:tc>
          <w:tcPr>
            <w:tcW w:w="765" w:type="dxa"/>
            <w:vAlign w:val="bottom"/>
          </w:tcPr>
          <w:p w14:paraId="5FB58BB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176</w:t>
            </w:r>
          </w:p>
        </w:tc>
        <w:tc>
          <w:tcPr>
            <w:tcW w:w="881" w:type="dxa"/>
            <w:noWrap/>
            <w:vAlign w:val="bottom"/>
          </w:tcPr>
          <w:p w14:paraId="52BCE72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59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3FCD761" w14:textId="77777777" w:rsidR="00650B4D" w:rsidRPr="00A74E7A" w:rsidRDefault="00650B4D" w:rsidP="00806173">
            <w:pPr>
              <w:rPr>
                <w:rFonts w:ascii="Calibri" w:hAnsi="Calibri" w:cs="Calibri"/>
                <w:sz w:val="16"/>
                <w:szCs w:val="16"/>
              </w:rPr>
            </w:pPr>
            <w:r w:rsidRPr="00A74E7A">
              <w:rPr>
                <w:rFonts w:ascii="Calibri" w:hAnsi="Calibri" w:cs="Calibri"/>
                <w:sz w:val="16"/>
                <w:szCs w:val="16"/>
              </w:rPr>
              <w:t>4.488</w:t>
            </w:r>
          </w:p>
        </w:tc>
      </w:tr>
      <w:tr w:rsidR="00650B4D" w:rsidRPr="00A74E7A" w14:paraId="1E39C80F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65D8864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91" w:type="dxa"/>
            <w:noWrap/>
            <w:hideMark/>
          </w:tcPr>
          <w:p w14:paraId="3EA3EA9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261</w:t>
            </w:r>
          </w:p>
        </w:tc>
        <w:tc>
          <w:tcPr>
            <w:tcW w:w="520" w:type="dxa"/>
            <w:noWrap/>
            <w:hideMark/>
          </w:tcPr>
          <w:p w14:paraId="316BA7C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  <w:hideMark/>
          </w:tcPr>
          <w:p w14:paraId="0A105FF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313EB5C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328</w:t>
            </w:r>
          </w:p>
        </w:tc>
        <w:tc>
          <w:tcPr>
            <w:tcW w:w="711" w:type="dxa"/>
            <w:noWrap/>
            <w:hideMark/>
          </w:tcPr>
          <w:p w14:paraId="4DCFDFA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9</w:t>
            </w:r>
          </w:p>
        </w:tc>
        <w:tc>
          <w:tcPr>
            <w:tcW w:w="762" w:type="dxa"/>
            <w:noWrap/>
            <w:hideMark/>
          </w:tcPr>
          <w:p w14:paraId="3AC4773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7</w:t>
            </w:r>
          </w:p>
        </w:tc>
        <w:tc>
          <w:tcPr>
            <w:tcW w:w="723" w:type="dxa"/>
            <w:noWrap/>
            <w:hideMark/>
          </w:tcPr>
          <w:p w14:paraId="1E1D650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9</w:t>
            </w:r>
          </w:p>
        </w:tc>
        <w:tc>
          <w:tcPr>
            <w:tcW w:w="964" w:type="dxa"/>
            <w:noWrap/>
            <w:hideMark/>
          </w:tcPr>
          <w:p w14:paraId="68B86E7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447</w:t>
            </w:r>
          </w:p>
        </w:tc>
        <w:tc>
          <w:tcPr>
            <w:tcW w:w="709" w:type="dxa"/>
            <w:noWrap/>
            <w:hideMark/>
          </w:tcPr>
          <w:p w14:paraId="0671BCC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034</w:t>
            </w:r>
          </w:p>
        </w:tc>
        <w:tc>
          <w:tcPr>
            <w:tcW w:w="729" w:type="dxa"/>
            <w:noWrap/>
            <w:hideMark/>
          </w:tcPr>
          <w:p w14:paraId="5464861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2F7A2CF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820</w:t>
            </w:r>
          </w:p>
        </w:tc>
        <w:tc>
          <w:tcPr>
            <w:tcW w:w="765" w:type="dxa"/>
            <w:vAlign w:val="bottom"/>
          </w:tcPr>
          <w:p w14:paraId="7D1B505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034</w:t>
            </w:r>
          </w:p>
        </w:tc>
        <w:tc>
          <w:tcPr>
            <w:tcW w:w="881" w:type="dxa"/>
            <w:noWrap/>
            <w:hideMark/>
          </w:tcPr>
          <w:p w14:paraId="1BE7548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336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14A1CCC8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202</w:t>
            </w:r>
          </w:p>
        </w:tc>
      </w:tr>
      <w:tr w:rsidR="00650B4D" w:rsidRPr="00A74E7A" w14:paraId="420459B1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29BCB22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91" w:type="dxa"/>
            <w:noWrap/>
            <w:hideMark/>
          </w:tcPr>
          <w:p w14:paraId="470B5FA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90</w:t>
            </w:r>
          </w:p>
        </w:tc>
        <w:tc>
          <w:tcPr>
            <w:tcW w:w="520" w:type="dxa"/>
            <w:noWrap/>
            <w:hideMark/>
          </w:tcPr>
          <w:p w14:paraId="1A62641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  <w:hideMark/>
          </w:tcPr>
          <w:p w14:paraId="4BA5891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2888F19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586</w:t>
            </w:r>
          </w:p>
        </w:tc>
        <w:tc>
          <w:tcPr>
            <w:tcW w:w="711" w:type="dxa"/>
            <w:noWrap/>
            <w:hideMark/>
          </w:tcPr>
          <w:p w14:paraId="28A8736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9</w:t>
            </w:r>
          </w:p>
        </w:tc>
        <w:tc>
          <w:tcPr>
            <w:tcW w:w="762" w:type="dxa"/>
            <w:noWrap/>
            <w:hideMark/>
          </w:tcPr>
          <w:p w14:paraId="6160694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8</w:t>
            </w:r>
          </w:p>
        </w:tc>
        <w:tc>
          <w:tcPr>
            <w:tcW w:w="723" w:type="dxa"/>
            <w:noWrap/>
            <w:hideMark/>
          </w:tcPr>
          <w:p w14:paraId="4AB36C0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29</w:t>
            </w:r>
          </w:p>
        </w:tc>
        <w:tc>
          <w:tcPr>
            <w:tcW w:w="964" w:type="dxa"/>
            <w:noWrap/>
            <w:hideMark/>
          </w:tcPr>
          <w:p w14:paraId="604370C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39</w:t>
            </w:r>
          </w:p>
        </w:tc>
        <w:tc>
          <w:tcPr>
            <w:tcW w:w="709" w:type="dxa"/>
            <w:noWrap/>
            <w:hideMark/>
          </w:tcPr>
          <w:p w14:paraId="164B4DC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51</w:t>
            </w:r>
          </w:p>
        </w:tc>
        <w:tc>
          <w:tcPr>
            <w:tcW w:w="729" w:type="dxa"/>
            <w:noWrap/>
            <w:hideMark/>
          </w:tcPr>
          <w:p w14:paraId="61F394F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58A5F6F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971</w:t>
            </w:r>
          </w:p>
        </w:tc>
        <w:tc>
          <w:tcPr>
            <w:tcW w:w="765" w:type="dxa"/>
            <w:vAlign w:val="bottom"/>
          </w:tcPr>
          <w:p w14:paraId="71FFF62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829</w:t>
            </w:r>
          </w:p>
        </w:tc>
        <w:tc>
          <w:tcPr>
            <w:tcW w:w="881" w:type="dxa"/>
            <w:noWrap/>
            <w:hideMark/>
          </w:tcPr>
          <w:p w14:paraId="0394597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436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6D3915C0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253</w:t>
            </w:r>
          </w:p>
        </w:tc>
      </w:tr>
      <w:tr w:rsidR="00650B4D" w:rsidRPr="00A74E7A" w14:paraId="795C4993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3BF1A75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91" w:type="dxa"/>
            <w:noWrap/>
            <w:hideMark/>
          </w:tcPr>
          <w:p w14:paraId="40AE0F8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583</w:t>
            </w:r>
          </w:p>
        </w:tc>
        <w:tc>
          <w:tcPr>
            <w:tcW w:w="520" w:type="dxa"/>
            <w:noWrap/>
            <w:hideMark/>
          </w:tcPr>
          <w:p w14:paraId="70973E4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  <w:hideMark/>
          </w:tcPr>
          <w:p w14:paraId="753C3FF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236FE13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70</w:t>
            </w:r>
          </w:p>
        </w:tc>
        <w:tc>
          <w:tcPr>
            <w:tcW w:w="711" w:type="dxa"/>
            <w:noWrap/>
            <w:hideMark/>
          </w:tcPr>
          <w:p w14:paraId="161F00A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8</w:t>
            </w:r>
          </w:p>
        </w:tc>
        <w:tc>
          <w:tcPr>
            <w:tcW w:w="762" w:type="dxa"/>
            <w:noWrap/>
            <w:hideMark/>
          </w:tcPr>
          <w:p w14:paraId="3E67BC3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7</w:t>
            </w:r>
          </w:p>
        </w:tc>
        <w:tc>
          <w:tcPr>
            <w:tcW w:w="723" w:type="dxa"/>
            <w:noWrap/>
            <w:hideMark/>
          </w:tcPr>
          <w:p w14:paraId="2CAC456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29</w:t>
            </w:r>
          </w:p>
        </w:tc>
        <w:tc>
          <w:tcPr>
            <w:tcW w:w="964" w:type="dxa"/>
            <w:noWrap/>
            <w:hideMark/>
          </w:tcPr>
          <w:p w14:paraId="67EF357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01</w:t>
            </w:r>
          </w:p>
        </w:tc>
        <w:tc>
          <w:tcPr>
            <w:tcW w:w="709" w:type="dxa"/>
            <w:noWrap/>
            <w:hideMark/>
          </w:tcPr>
          <w:p w14:paraId="5EE3072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01</w:t>
            </w:r>
          </w:p>
        </w:tc>
        <w:tc>
          <w:tcPr>
            <w:tcW w:w="729" w:type="dxa"/>
            <w:noWrap/>
            <w:hideMark/>
          </w:tcPr>
          <w:p w14:paraId="46960C6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0565BB5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914</w:t>
            </w:r>
          </w:p>
        </w:tc>
        <w:tc>
          <w:tcPr>
            <w:tcW w:w="765" w:type="dxa"/>
            <w:vAlign w:val="bottom"/>
          </w:tcPr>
          <w:p w14:paraId="2AD07A6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324</w:t>
            </w:r>
          </w:p>
        </w:tc>
        <w:tc>
          <w:tcPr>
            <w:tcW w:w="881" w:type="dxa"/>
            <w:noWrap/>
            <w:hideMark/>
          </w:tcPr>
          <w:p w14:paraId="1AF4A90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431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3705ECDA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548</w:t>
            </w:r>
          </w:p>
        </w:tc>
      </w:tr>
      <w:tr w:rsidR="00650B4D" w:rsidRPr="00A74E7A" w14:paraId="34B34A18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647F793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591" w:type="dxa"/>
            <w:noWrap/>
            <w:hideMark/>
          </w:tcPr>
          <w:p w14:paraId="0959697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687</w:t>
            </w:r>
          </w:p>
        </w:tc>
        <w:tc>
          <w:tcPr>
            <w:tcW w:w="520" w:type="dxa"/>
            <w:noWrap/>
            <w:hideMark/>
          </w:tcPr>
          <w:p w14:paraId="46303FE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12" w:type="dxa"/>
            <w:noWrap/>
            <w:hideMark/>
          </w:tcPr>
          <w:p w14:paraId="440FEE1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322E91A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050</w:t>
            </w:r>
          </w:p>
        </w:tc>
        <w:tc>
          <w:tcPr>
            <w:tcW w:w="711" w:type="dxa"/>
            <w:noWrap/>
            <w:hideMark/>
          </w:tcPr>
          <w:p w14:paraId="3F9743B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8</w:t>
            </w:r>
          </w:p>
        </w:tc>
        <w:tc>
          <w:tcPr>
            <w:tcW w:w="762" w:type="dxa"/>
            <w:noWrap/>
            <w:hideMark/>
          </w:tcPr>
          <w:p w14:paraId="290E4B6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8</w:t>
            </w:r>
          </w:p>
        </w:tc>
        <w:tc>
          <w:tcPr>
            <w:tcW w:w="723" w:type="dxa"/>
            <w:noWrap/>
            <w:hideMark/>
          </w:tcPr>
          <w:p w14:paraId="246E980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23</w:t>
            </w:r>
          </w:p>
        </w:tc>
        <w:tc>
          <w:tcPr>
            <w:tcW w:w="964" w:type="dxa"/>
            <w:noWrap/>
            <w:hideMark/>
          </w:tcPr>
          <w:p w14:paraId="41CB7C4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22</w:t>
            </w:r>
          </w:p>
        </w:tc>
        <w:tc>
          <w:tcPr>
            <w:tcW w:w="709" w:type="dxa"/>
            <w:noWrap/>
            <w:hideMark/>
          </w:tcPr>
          <w:p w14:paraId="366B253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22</w:t>
            </w:r>
          </w:p>
        </w:tc>
        <w:tc>
          <w:tcPr>
            <w:tcW w:w="729" w:type="dxa"/>
            <w:noWrap/>
            <w:hideMark/>
          </w:tcPr>
          <w:p w14:paraId="47800AD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162BF19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905</w:t>
            </w:r>
          </w:p>
        </w:tc>
        <w:tc>
          <w:tcPr>
            <w:tcW w:w="765" w:type="dxa"/>
            <w:vAlign w:val="bottom"/>
          </w:tcPr>
          <w:p w14:paraId="2EDFAC0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762</w:t>
            </w:r>
          </w:p>
        </w:tc>
        <w:tc>
          <w:tcPr>
            <w:tcW w:w="881" w:type="dxa"/>
            <w:noWrap/>
            <w:hideMark/>
          </w:tcPr>
          <w:p w14:paraId="55D8878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434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6ED32159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680</w:t>
            </w:r>
          </w:p>
        </w:tc>
      </w:tr>
      <w:tr w:rsidR="00650B4D" w:rsidRPr="00A74E7A" w14:paraId="4F2AB95C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5D2E50C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591" w:type="dxa"/>
            <w:noWrap/>
            <w:hideMark/>
          </w:tcPr>
          <w:p w14:paraId="54DF0A1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28</w:t>
            </w:r>
          </w:p>
        </w:tc>
        <w:tc>
          <w:tcPr>
            <w:tcW w:w="520" w:type="dxa"/>
            <w:noWrap/>
            <w:hideMark/>
          </w:tcPr>
          <w:p w14:paraId="0B92D59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12" w:type="dxa"/>
            <w:noWrap/>
            <w:hideMark/>
          </w:tcPr>
          <w:p w14:paraId="1B19F04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4D22CFF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597</w:t>
            </w:r>
          </w:p>
        </w:tc>
        <w:tc>
          <w:tcPr>
            <w:tcW w:w="711" w:type="dxa"/>
            <w:noWrap/>
            <w:hideMark/>
          </w:tcPr>
          <w:p w14:paraId="4B92301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9</w:t>
            </w:r>
          </w:p>
        </w:tc>
        <w:tc>
          <w:tcPr>
            <w:tcW w:w="762" w:type="dxa"/>
            <w:noWrap/>
            <w:hideMark/>
          </w:tcPr>
          <w:p w14:paraId="424AF27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7</w:t>
            </w:r>
          </w:p>
        </w:tc>
        <w:tc>
          <w:tcPr>
            <w:tcW w:w="723" w:type="dxa"/>
            <w:noWrap/>
            <w:hideMark/>
          </w:tcPr>
          <w:p w14:paraId="504577F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0</w:t>
            </w:r>
          </w:p>
        </w:tc>
        <w:tc>
          <w:tcPr>
            <w:tcW w:w="964" w:type="dxa"/>
            <w:noWrap/>
            <w:hideMark/>
          </w:tcPr>
          <w:p w14:paraId="1418B87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527</w:t>
            </w:r>
          </w:p>
        </w:tc>
        <w:tc>
          <w:tcPr>
            <w:tcW w:w="709" w:type="dxa"/>
            <w:noWrap/>
            <w:hideMark/>
          </w:tcPr>
          <w:p w14:paraId="136996B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50</w:t>
            </w:r>
          </w:p>
        </w:tc>
        <w:tc>
          <w:tcPr>
            <w:tcW w:w="729" w:type="dxa"/>
            <w:noWrap/>
            <w:hideMark/>
          </w:tcPr>
          <w:p w14:paraId="54C8542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2452572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747</w:t>
            </w:r>
          </w:p>
        </w:tc>
        <w:tc>
          <w:tcPr>
            <w:tcW w:w="765" w:type="dxa"/>
            <w:vAlign w:val="bottom"/>
          </w:tcPr>
          <w:p w14:paraId="05E6695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204</w:t>
            </w:r>
          </w:p>
        </w:tc>
        <w:tc>
          <w:tcPr>
            <w:tcW w:w="881" w:type="dxa"/>
            <w:noWrap/>
            <w:hideMark/>
          </w:tcPr>
          <w:p w14:paraId="7363A68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274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50F7D81D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154</w:t>
            </w:r>
          </w:p>
        </w:tc>
      </w:tr>
      <w:tr w:rsidR="00650B4D" w:rsidRPr="00A74E7A" w14:paraId="10CFFEF3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3515DCA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591" w:type="dxa"/>
            <w:noWrap/>
            <w:hideMark/>
          </w:tcPr>
          <w:p w14:paraId="22BFEC6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43</w:t>
            </w:r>
          </w:p>
        </w:tc>
        <w:tc>
          <w:tcPr>
            <w:tcW w:w="520" w:type="dxa"/>
            <w:noWrap/>
            <w:hideMark/>
          </w:tcPr>
          <w:p w14:paraId="37DC380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  <w:hideMark/>
          </w:tcPr>
          <w:p w14:paraId="165E48E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3A1E752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758</w:t>
            </w:r>
          </w:p>
        </w:tc>
        <w:tc>
          <w:tcPr>
            <w:tcW w:w="711" w:type="dxa"/>
            <w:noWrap/>
            <w:hideMark/>
          </w:tcPr>
          <w:p w14:paraId="3D81CA8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69</w:t>
            </w:r>
          </w:p>
        </w:tc>
        <w:tc>
          <w:tcPr>
            <w:tcW w:w="762" w:type="dxa"/>
            <w:noWrap/>
            <w:hideMark/>
          </w:tcPr>
          <w:p w14:paraId="3742DFE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90</w:t>
            </w:r>
          </w:p>
        </w:tc>
        <w:tc>
          <w:tcPr>
            <w:tcW w:w="723" w:type="dxa"/>
            <w:noWrap/>
            <w:hideMark/>
          </w:tcPr>
          <w:p w14:paraId="1B94725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4</w:t>
            </w:r>
          </w:p>
        </w:tc>
        <w:tc>
          <w:tcPr>
            <w:tcW w:w="964" w:type="dxa"/>
            <w:noWrap/>
            <w:hideMark/>
          </w:tcPr>
          <w:p w14:paraId="28F444A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51</w:t>
            </w:r>
          </w:p>
        </w:tc>
        <w:tc>
          <w:tcPr>
            <w:tcW w:w="709" w:type="dxa"/>
            <w:noWrap/>
            <w:hideMark/>
          </w:tcPr>
          <w:p w14:paraId="3DF9D57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17</w:t>
            </w:r>
          </w:p>
        </w:tc>
        <w:tc>
          <w:tcPr>
            <w:tcW w:w="729" w:type="dxa"/>
            <w:noWrap/>
            <w:hideMark/>
          </w:tcPr>
          <w:p w14:paraId="347E1AA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64D25BC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733</w:t>
            </w:r>
          </w:p>
        </w:tc>
        <w:tc>
          <w:tcPr>
            <w:tcW w:w="765" w:type="dxa"/>
            <w:vAlign w:val="bottom"/>
          </w:tcPr>
          <w:p w14:paraId="7516CD1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438</w:t>
            </w:r>
          </w:p>
        </w:tc>
        <w:tc>
          <w:tcPr>
            <w:tcW w:w="881" w:type="dxa"/>
            <w:noWrap/>
            <w:hideMark/>
          </w:tcPr>
          <w:p w14:paraId="06C693E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300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0B247603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121</w:t>
            </w:r>
          </w:p>
        </w:tc>
      </w:tr>
      <w:tr w:rsidR="00650B4D" w:rsidRPr="00A74E7A" w14:paraId="66D491F0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16746A0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591" w:type="dxa"/>
            <w:noWrap/>
            <w:hideMark/>
          </w:tcPr>
          <w:p w14:paraId="0B1529E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309</w:t>
            </w:r>
          </w:p>
        </w:tc>
        <w:tc>
          <w:tcPr>
            <w:tcW w:w="520" w:type="dxa"/>
            <w:noWrap/>
            <w:hideMark/>
          </w:tcPr>
          <w:p w14:paraId="45F61B3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12" w:type="dxa"/>
            <w:noWrap/>
            <w:hideMark/>
          </w:tcPr>
          <w:p w14:paraId="0D7F476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66E3114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274</w:t>
            </w:r>
          </w:p>
        </w:tc>
        <w:tc>
          <w:tcPr>
            <w:tcW w:w="711" w:type="dxa"/>
            <w:noWrap/>
            <w:hideMark/>
          </w:tcPr>
          <w:p w14:paraId="3019FED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6</w:t>
            </w:r>
          </w:p>
        </w:tc>
        <w:tc>
          <w:tcPr>
            <w:tcW w:w="762" w:type="dxa"/>
            <w:noWrap/>
            <w:hideMark/>
          </w:tcPr>
          <w:p w14:paraId="7051A31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4</w:t>
            </w:r>
          </w:p>
        </w:tc>
        <w:tc>
          <w:tcPr>
            <w:tcW w:w="723" w:type="dxa"/>
            <w:noWrap/>
            <w:hideMark/>
          </w:tcPr>
          <w:p w14:paraId="06E9A8C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9</w:t>
            </w:r>
          </w:p>
        </w:tc>
        <w:tc>
          <w:tcPr>
            <w:tcW w:w="964" w:type="dxa"/>
            <w:noWrap/>
            <w:hideMark/>
          </w:tcPr>
          <w:p w14:paraId="4CFCBFD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53</w:t>
            </w:r>
          </w:p>
        </w:tc>
        <w:tc>
          <w:tcPr>
            <w:tcW w:w="709" w:type="dxa"/>
            <w:noWrap/>
            <w:hideMark/>
          </w:tcPr>
          <w:p w14:paraId="1757B9D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78</w:t>
            </w:r>
          </w:p>
        </w:tc>
        <w:tc>
          <w:tcPr>
            <w:tcW w:w="729" w:type="dxa"/>
            <w:noWrap/>
            <w:hideMark/>
          </w:tcPr>
          <w:p w14:paraId="1B819C8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565E2FE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734</w:t>
            </w:r>
          </w:p>
        </w:tc>
        <w:tc>
          <w:tcPr>
            <w:tcW w:w="765" w:type="dxa"/>
            <w:vAlign w:val="bottom"/>
          </w:tcPr>
          <w:p w14:paraId="76604A0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403</w:t>
            </w:r>
          </w:p>
        </w:tc>
        <w:tc>
          <w:tcPr>
            <w:tcW w:w="881" w:type="dxa"/>
            <w:noWrap/>
            <w:hideMark/>
          </w:tcPr>
          <w:p w14:paraId="670475E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277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312B57D0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282</w:t>
            </w:r>
          </w:p>
        </w:tc>
      </w:tr>
      <w:tr w:rsidR="00650B4D" w:rsidRPr="00A74E7A" w14:paraId="68549E03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03EF9A0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591" w:type="dxa"/>
            <w:noWrap/>
            <w:hideMark/>
          </w:tcPr>
          <w:p w14:paraId="19F5B3D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038</w:t>
            </w:r>
          </w:p>
        </w:tc>
        <w:tc>
          <w:tcPr>
            <w:tcW w:w="520" w:type="dxa"/>
            <w:noWrap/>
            <w:hideMark/>
          </w:tcPr>
          <w:p w14:paraId="02015E7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  <w:hideMark/>
          </w:tcPr>
          <w:p w14:paraId="0992559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4DE9A76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946</w:t>
            </w:r>
          </w:p>
        </w:tc>
        <w:tc>
          <w:tcPr>
            <w:tcW w:w="711" w:type="dxa"/>
            <w:noWrap/>
            <w:hideMark/>
          </w:tcPr>
          <w:p w14:paraId="17C89B7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6</w:t>
            </w:r>
          </w:p>
        </w:tc>
        <w:tc>
          <w:tcPr>
            <w:tcW w:w="762" w:type="dxa"/>
            <w:noWrap/>
            <w:hideMark/>
          </w:tcPr>
          <w:p w14:paraId="0601DCF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6</w:t>
            </w:r>
          </w:p>
        </w:tc>
        <w:tc>
          <w:tcPr>
            <w:tcW w:w="723" w:type="dxa"/>
            <w:noWrap/>
            <w:hideMark/>
          </w:tcPr>
          <w:p w14:paraId="1087697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9</w:t>
            </w:r>
          </w:p>
        </w:tc>
        <w:tc>
          <w:tcPr>
            <w:tcW w:w="964" w:type="dxa"/>
            <w:noWrap/>
            <w:hideMark/>
          </w:tcPr>
          <w:p w14:paraId="35E5E3B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40</w:t>
            </w:r>
          </w:p>
        </w:tc>
        <w:tc>
          <w:tcPr>
            <w:tcW w:w="709" w:type="dxa"/>
            <w:noWrap/>
            <w:hideMark/>
          </w:tcPr>
          <w:p w14:paraId="4F5E4D2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46</w:t>
            </w:r>
          </w:p>
        </w:tc>
        <w:tc>
          <w:tcPr>
            <w:tcW w:w="729" w:type="dxa"/>
            <w:noWrap/>
            <w:hideMark/>
          </w:tcPr>
          <w:p w14:paraId="6FC3CC2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457BEA5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733</w:t>
            </w:r>
          </w:p>
        </w:tc>
        <w:tc>
          <w:tcPr>
            <w:tcW w:w="765" w:type="dxa"/>
            <w:vAlign w:val="bottom"/>
          </w:tcPr>
          <w:p w14:paraId="3DD9839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636</w:t>
            </w:r>
          </w:p>
        </w:tc>
        <w:tc>
          <w:tcPr>
            <w:tcW w:w="881" w:type="dxa"/>
            <w:noWrap/>
            <w:hideMark/>
          </w:tcPr>
          <w:p w14:paraId="5C9A00F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314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1B24A82E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122</w:t>
            </w:r>
          </w:p>
        </w:tc>
      </w:tr>
      <w:tr w:rsidR="00650B4D" w:rsidRPr="00A74E7A" w14:paraId="7265C338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113EC6D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591" w:type="dxa"/>
            <w:noWrap/>
            <w:hideMark/>
          </w:tcPr>
          <w:p w14:paraId="305FC3B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53</w:t>
            </w:r>
          </w:p>
        </w:tc>
        <w:tc>
          <w:tcPr>
            <w:tcW w:w="520" w:type="dxa"/>
            <w:noWrap/>
            <w:hideMark/>
          </w:tcPr>
          <w:p w14:paraId="64E4C6A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12" w:type="dxa"/>
            <w:noWrap/>
            <w:hideMark/>
          </w:tcPr>
          <w:p w14:paraId="37A6002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7661ED2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344</w:t>
            </w:r>
          </w:p>
        </w:tc>
        <w:tc>
          <w:tcPr>
            <w:tcW w:w="711" w:type="dxa"/>
            <w:noWrap/>
            <w:hideMark/>
          </w:tcPr>
          <w:p w14:paraId="25D3E87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7</w:t>
            </w:r>
          </w:p>
        </w:tc>
        <w:tc>
          <w:tcPr>
            <w:tcW w:w="762" w:type="dxa"/>
            <w:noWrap/>
            <w:hideMark/>
          </w:tcPr>
          <w:p w14:paraId="4D898A9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5</w:t>
            </w:r>
          </w:p>
        </w:tc>
        <w:tc>
          <w:tcPr>
            <w:tcW w:w="723" w:type="dxa"/>
            <w:noWrap/>
            <w:hideMark/>
          </w:tcPr>
          <w:p w14:paraId="3095FA7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0</w:t>
            </w:r>
          </w:p>
        </w:tc>
        <w:tc>
          <w:tcPr>
            <w:tcW w:w="964" w:type="dxa"/>
            <w:noWrap/>
            <w:hideMark/>
          </w:tcPr>
          <w:p w14:paraId="04B6E25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38</w:t>
            </w:r>
          </w:p>
        </w:tc>
        <w:tc>
          <w:tcPr>
            <w:tcW w:w="709" w:type="dxa"/>
            <w:noWrap/>
            <w:hideMark/>
          </w:tcPr>
          <w:p w14:paraId="7715795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716</w:t>
            </w:r>
          </w:p>
        </w:tc>
        <w:tc>
          <w:tcPr>
            <w:tcW w:w="729" w:type="dxa"/>
            <w:noWrap/>
            <w:hideMark/>
          </w:tcPr>
          <w:p w14:paraId="0DDD141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7558783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735</w:t>
            </w:r>
          </w:p>
        </w:tc>
        <w:tc>
          <w:tcPr>
            <w:tcW w:w="765" w:type="dxa"/>
            <w:vAlign w:val="bottom"/>
          </w:tcPr>
          <w:p w14:paraId="5E08C93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611</w:t>
            </w:r>
          </w:p>
        </w:tc>
        <w:tc>
          <w:tcPr>
            <w:tcW w:w="881" w:type="dxa"/>
            <w:noWrap/>
            <w:hideMark/>
          </w:tcPr>
          <w:p w14:paraId="121C514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321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63669B6E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284</w:t>
            </w:r>
          </w:p>
        </w:tc>
      </w:tr>
      <w:tr w:rsidR="00650B4D" w:rsidRPr="00A74E7A" w14:paraId="0DF44AD2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44FF29A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591" w:type="dxa"/>
            <w:noWrap/>
            <w:hideMark/>
          </w:tcPr>
          <w:p w14:paraId="0BED3A7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069</w:t>
            </w:r>
          </w:p>
        </w:tc>
        <w:tc>
          <w:tcPr>
            <w:tcW w:w="520" w:type="dxa"/>
            <w:noWrap/>
            <w:hideMark/>
          </w:tcPr>
          <w:p w14:paraId="26E7CDE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12" w:type="dxa"/>
            <w:noWrap/>
            <w:hideMark/>
          </w:tcPr>
          <w:p w14:paraId="25D3E4E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4D002EC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801</w:t>
            </w:r>
          </w:p>
        </w:tc>
        <w:tc>
          <w:tcPr>
            <w:tcW w:w="711" w:type="dxa"/>
            <w:noWrap/>
            <w:hideMark/>
          </w:tcPr>
          <w:p w14:paraId="1B106EF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43</w:t>
            </w:r>
          </w:p>
        </w:tc>
        <w:tc>
          <w:tcPr>
            <w:tcW w:w="762" w:type="dxa"/>
            <w:noWrap/>
            <w:hideMark/>
          </w:tcPr>
          <w:p w14:paraId="607E340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6</w:t>
            </w:r>
          </w:p>
        </w:tc>
        <w:tc>
          <w:tcPr>
            <w:tcW w:w="723" w:type="dxa"/>
            <w:noWrap/>
            <w:hideMark/>
          </w:tcPr>
          <w:p w14:paraId="649DD34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51</w:t>
            </w:r>
          </w:p>
        </w:tc>
        <w:tc>
          <w:tcPr>
            <w:tcW w:w="964" w:type="dxa"/>
            <w:noWrap/>
            <w:hideMark/>
          </w:tcPr>
          <w:p w14:paraId="15BECDC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87</w:t>
            </w:r>
          </w:p>
        </w:tc>
        <w:tc>
          <w:tcPr>
            <w:tcW w:w="709" w:type="dxa"/>
            <w:noWrap/>
            <w:hideMark/>
          </w:tcPr>
          <w:p w14:paraId="53E9A26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305</w:t>
            </w:r>
          </w:p>
        </w:tc>
        <w:tc>
          <w:tcPr>
            <w:tcW w:w="729" w:type="dxa"/>
            <w:noWrap/>
            <w:hideMark/>
          </w:tcPr>
          <w:p w14:paraId="450882C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728E67C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332</w:t>
            </w:r>
          </w:p>
        </w:tc>
        <w:tc>
          <w:tcPr>
            <w:tcW w:w="765" w:type="dxa"/>
            <w:vAlign w:val="bottom"/>
          </w:tcPr>
          <w:p w14:paraId="5C2F584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872</w:t>
            </w:r>
          </w:p>
        </w:tc>
        <w:tc>
          <w:tcPr>
            <w:tcW w:w="881" w:type="dxa"/>
            <w:noWrap/>
            <w:hideMark/>
          </w:tcPr>
          <w:p w14:paraId="1F5AEE6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294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7E79490C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113</w:t>
            </w:r>
          </w:p>
        </w:tc>
      </w:tr>
      <w:tr w:rsidR="00650B4D" w:rsidRPr="00A74E7A" w14:paraId="71088617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6FE71EB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91" w:type="dxa"/>
            <w:noWrap/>
            <w:hideMark/>
          </w:tcPr>
          <w:p w14:paraId="10918CA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840</w:t>
            </w:r>
          </w:p>
        </w:tc>
        <w:tc>
          <w:tcPr>
            <w:tcW w:w="520" w:type="dxa"/>
            <w:noWrap/>
            <w:hideMark/>
          </w:tcPr>
          <w:p w14:paraId="3ACD8B0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12" w:type="dxa"/>
            <w:noWrap/>
            <w:hideMark/>
          </w:tcPr>
          <w:p w14:paraId="7A5C6E4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46FE891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615</w:t>
            </w:r>
          </w:p>
        </w:tc>
        <w:tc>
          <w:tcPr>
            <w:tcW w:w="711" w:type="dxa"/>
            <w:noWrap/>
            <w:hideMark/>
          </w:tcPr>
          <w:p w14:paraId="2DDEB46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762" w:type="dxa"/>
            <w:noWrap/>
            <w:hideMark/>
          </w:tcPr>
          <w:p w14:paraId="53BB232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3</w:t>
            </w:r>
          </w:p>
        </w:tc>
        <w:tc>
          <w:tcPr>
            <w:tcW w:w="723" w:type="dxa"/>
            <w:noWrap/>
            <w:hideMark/>
          </w:tcPr>
          <w:p w14:paraId="4D40DCF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51</w:t>
            </w:r>
          </w:p>
        </w:tc>
        <w:tc>
          <w:tcPr>
            <w:tcW w:w="964" w:type="dxa"/>
            <w:noWrap/>
            <w:hideMark/>
          </w:tcPr>
          <w:p w14:paraId="4C6AFB3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1</w:t>
            </w:r>
          </w:p>
        </w:tc>
        <w:tc>
          <w:tcPr>
            <w:tcW w:w="709" w:type="dxa"/>
            <w:noWrap/>
            <w:hideMark/>
          </w:tcPr>
          <w:p w14:paraId="3F33C83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241</w:t>
            </w:r>
          </w:p>
        </w:tc>
        <w:tc>
          <w:tcPr>
            <w:tcW w:w="729" w:type="dxa"/>
            <w:noWrap/>
            <w:hideMark/>
          </w:tcPr>
          <w:p w14:paraId="4093D28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95</w:t>
            </w:r>
          </w:p>
        </w:tc>
        <w:tc>
          <w:tcPr>
            <w:tcW w:w="688" w:type="dxa"/>
            <w:noWrap/>
            <w:hideMark/>
          </w:tcPr>
          <w:p w14:paraId="0200268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563</w:t>
            </w:r>
          </w:p>
        </w:tc>
        <w:tc>
          <w:tcPr>
            <w:tcW w:w="765" w:type="dxa"/>
            <w:vAlign w:val="bottom"/>
          </w:tcPr>
          <w:p w14:paraId="5AD3370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958</w:t>
            </w:r>
          </w:p>
        </w:tc>
        <w:tc>
          <w:tcPr>
            <w:tcW w:w="881" w:type="dxa"/>
            <w:noWrap/>
            <w:hideMark/>
          </w:tcPr>
          <w:p w14:paraId="73F2D88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826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466A2489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794</w:t>
            </w:r>
          </w:p>
        </w:tc>
      </w:tr>
      <w:tr w:rsidR="00650B4D" w:rsidRPr="00A74E7A" w14:paraId="437BD7ED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6F0D16E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591" w:type="dxa"/>
            <w:noWrap/>
            <w:hideMark/>
          </w:tcPr>
          <w:p w14:paraId="6434107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374</w:t>
            </w:r>
          </w:p>
        </w:tc>
        <w:tc>
          <w:tcPr>
            <w:tcW w:w="520" w:type="dxa"/>
            <w:noWrap/>
            <w:hideMark/>
          </w:tcPr>
          <w:p w14:paraId="3C68141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12" w:type="dxa"/>
            <w:noWrap/>
            <w:hideMark/>
          </w:tcPr>
          <w:p w14:paraId="7FD6DFE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7157F02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059</w:t>
            </w:r>
          </w:p>
        </w:tc>
        <w:tc>
          <w:tcPr>
            <w:tcW w:w="711" w:type="dxa"/>
            <w:noWrap/>
            <w:hideMark/>
          </w:tcPr>
          <w:p w14:paraId="55A4657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75</w:t>
            </w:r>
          </w:p>
        </w:tc>
        <w:tc>
          <w:tcPr>
            <w:tcW w:w="762" w:type="dxa"/>
            <w:noWrap/>
            <w:hideMark/>
          </w:tcPr>
          <w:p w14:paraId="1ED5CF6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94</w:t>
            </w:r>
          </w:p>
        </w:tc>
        <w:tc>
          <w:tcPr>
            <w:tcW w:w="723" w:type="dxa"/>
            <w:noWrap/>
            <w:hideMark/>
          </w:tcPr>
          <w:p w14:paraId="0B82E40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6</w:t>
            </w:r>
          </w:p>
        </w:tc>
        <w:tc>
          <w:tcPr>
            <w:tcW w:w="964" w:type="dxa"/>
            <w:noWrap/>
            <w:hideMark/>
          </w:tcPr>
          <w:p w14:paraId="3772EE8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86</w:t>
            </w:r>
          </w:p>
        </w:tc>
        <w:tc>
          <w:tcPr>
            <w:tcW w:w="709" w:type="dxa"/>
            <w:noWrap/>
            <w:hideMark/>
          </w:tcPr>
          <w:p w14:paraId="4F35B94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307</w:t>
            </w:r>
          </w:p>
        </w:tc>
        <w:tc>
          <w:tcPr>
            <w:tcW w:w="729" w:type="dxa"/>
            <w:noWrap/>
            <w:hideMark/>
          </w:tcPr>
          <w:p w14:paraId="5B1121B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3B477CA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346</w:t>
            </w:r>
          </w:p>
        </w:tc>
        <w:tc>
          <w:tcPr>
            <w:tcW w:w="765" w:type="dxa"/>
            <w:vAlign w:val="bottom"/>
          </w:tcPr>
          <w:p w14:paraId="40856F8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812</w:t>
            </w:r>
          </w:p>
        </w:tc>
        <w:tc>
          <w:tcPr>
            <w:tcW w:w="881" w:type="dxa"/>
            <w:noWrap/>
            <w:hideMark/>
          </w:tcPr>
          <w:p w14:paraId="5A14609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88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5ACB4751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291</w:t>
            </w:r>
          </w:p>
        </w:tc>
      </w:tr>
      <w:tr w:rsidR="00650B4D" w:rsidRPr="00A74E7A" w14:paraId="6BA52881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01176F5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591" w:type="dxa"/>
            <w:noWrap/>
            <w:hideMark/>
          </w:tcPr>
          <w:p w14:paraId="7B17716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971</w:t>
            </w:r>
          </w:p>
        </w:tc>
        <w:tc>
          <w:tcPr>
            <w:tcW w:w="520" w:type="dxa"/>
            <w:noWrap/>
            <w:hideMark/>
          </w:tcPr>
          <w:p w14:paraId="4D66BF4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12" w:type="dxa"/>
            <w:noWrap/>
            <w:hideMark/>
          </w:tcPr>
          <w:p w14:paraId="79C609F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3D78775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179</w:t>
            </w:r>
          </w:p>
        </w:tc>
        <w:tc>
          <w:tcPr>
            <w:tcW w:w="711" w:type="dxa"/>
            <w:noWrap/>
            <w:hideMark/>
          </w:tcPr>
          <w:p w14:paraId="5187D45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05</w:t>
            </w:r>
          </w:p>
        </w:tc>
        <w:tc>
          <w:tcPr>
            <w:tcW w:w="762" w:type="dxa"/>
            <w:noWrap/>
            <w:hideMark/>
          </w:tcPr>
          <w:p w14:paraId="62EB131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0</w:t>
            </w:r>
          </w:p>
        </w:tc>
        <w:tc>
          <w:tcPr>
            <w:tcW w:w="723" w:type="dxa"/>
            <w:noWrap/>
            <w:hideMark/>
          </w:tcPr>
          <w:p w14:paraId="6F47ECE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3</w:t>
            </w:r>
          </w:p>
        </w:tc>
        <w:tc>
          <w:tcPr>
            <w:tcW w:w="964" w:type="dxa"/>
            <w:noWrap/>
            <w:hideMark/>
          </w:tcPr>
          <w:p w14:paraId="3558902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2</w:t>
            </w:r>
          </w:p>
        </w:tc>
        <w:tc>
          <w:tcPr>
            <w:tcW w:w="709" w:type="dxa"/>
            <w:noWrap/>
            <w:hideMark/>
          </w:tcPr>
          <w:p w14:paraId="219EABB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219</w:t>
            </w:r>
          </w:p>
        </w:tc>
        <w:tc>
          <w:tcPr>
            <w:tcW w:w="729" w:type="dxa"/>
            <w:noWrap/>
            <w:hideMark/>
          </w:tcPr>
          <w:p w14:paraId="5F2D6D6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82</w:t>
            </w:r>
          </w:p>
        </w:tc>
        <w:tc>
          <w:tcPr>
            <w:tcW w:w="688" w:type="dxa"/>
            <w:noWrap/>
            <w:hideMark/>
          </w:tcPr>
          <w:p w14:paraId="6CCA186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550</w:t>
            </w:r>
          </w:p>
        </w:tc>
        <w:tc>
          <w:tcPr>
            <w:tcW w:w="765" w:type="dxa"/>
            <w:vAlign w:val="bottom"/>
          </w:tcPr>
          <w:p w14:paraId="2016EC0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798</w:t>
            </w:r>
          </w:p>
        </w:tc>
        <w:tc>
          <w:tcPr>
            <w:tcW w:w="881" w:type="dxa"/>
            <w:noWrap/>
            <w:hideMark/>
          </w:tcPr>
          <w:p w14:paraId="2A6A974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751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563934A3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5.047</w:t>
            </w:r>
          </w:p>
        </w:tc>
      </w:tr>
      <w:tr w:rsidR="00650B4D" w:rsidRPr="00A74E7A" w14:paraId="0CFB9618" w14:textId="77777777" w:rsidTr="002816CE">
        <w:trPr>
          <w:trHeight w:val="290"/>
        </w:trPr>
        <w:tc>
          <w:tcPr>
            <w:tcW w:w="458" w:type="dxa"/>
            <w:noWrap/>
          </w:tcPr>
          <w:p w14:paraId="3A0FCE2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27*</w:t>
            </w:r>
          </w:p>
        </w:tc>
        <w:tc>
          <w:tcPr>
            <w:tcW w:w="591" w:type="dxa"/>
            <w:noWrap/>
          </w:tcPr>
          <w:p w14:paraId="0B64A09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75</w:t>
            </w:r>
          </w:p>
        </w:tc>
        <w:tc>
          <w:tcPr>
            <w:tcW w:w="520" w:type="dxa"/>
            <w:noWrap/>
          </w:tcPr>
          <w:p w14:paraId="2E715BF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12" w:type="dxa"/>
            <w:noWrap/>
          </w:tcPr>
          <w:p w14:paraId="4DE27C9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</w:tcPr>
          <w:p w14:paraId="04D2362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678</w:t>
            </w:r>
          </w:p>
        </w:tc>
        <w:tc>
          <w:tcPr>
            <w:tcW w:w="711" w:type="dxa"/>
            <w:noWrap/>
          </w:tcPr>
          <w:p w14:paraId="0F74175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05</w:t>
            </w:r>
          </w:p>
        </w:tc>
        <w:tc>
          <w:tcPr>
            <w:tcW w:w="762" w:type="dxa"/>
            <w:noWrap/>
          </w:tcPr>
          <w:p w14:paraId="73B1102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0</w:t>
            </w:r>
          </w:p>
        </w:tc>
        <w:tc>
          <w:tcPr>
            <w:tcW w:w="723" w:type="dxa"/>
            <w:noWrap/>
          </w:tcPr>
          <w:p w14:paraId="6AC6231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4</w:t>
            </w:r>
          </w:p>
        </w:tc>
        <w:tc>
          <w:tcPr>
            <w:tcW w:w="964" w:type="dxa"/>
            <w:noWrap/>
          </w:tcPr>
          <w:p w14:paraId="4E3D826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54</w:t>
            </w:r>
          </w:p>
        </w:tc>
        <w:tc>
          <w:tcPr>
            <w:tcW w:w="709" w:type="dxa"/>
            <w:noWrap/>
          </w:tcPr>
          <w:p w14:paraId="28C14B5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486</w:t>
            </w:r>
          </w:p>
        </w:tc>
        <w:tc>
          <w:tcPr>
            <w:tcW w:w="729" w:type="dxa"/>
            <w:noWrap/>
          </w:tcPr>
          <w:p w14:paraId="1A73335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</w:tcPr>
          <w:p w14:paraId="5085BDC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833</w:t>
            </w:r>
          </w:p>
        </w:tc>
        <w:tc>
          <w:tcPr>
            <w:tcW w:w="765" w:type="dxa"/>
            <w:vAlign w:val="bottom"/>
          </w:tcPr>
          <w:p w14:paraId="35CDD94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897</w:t>
            </w:r>
          </w:p>
        </w:tc>
        <w:tc>
          <w:tcPr>
            <w:tcW w:w="881" w:type="dxa"/>
            <w:noWrap/>
            <w:vAlign w:val="bottom"/>
          </w:tcPr>
          <w:p w14:paraId="351540C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7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B63C14E" w14:textId="77777777" w:rsidR="00650B4D" w:rsidRPr="00A74E7A" w:rsidRDefault="00650B4D" w:rsidP="00806173">
            <w:pPr>
              <w:rPr>
                <w:rFonts w:ascii="Calibri" w:hAnsi="Calibri" w:cs="Calibri"/>
                <w:sz w:val="16"/>
                <w:szCs w:val="16"/>
              </w:rPr>
            </w:pPr>
            <w:r w:rsidRPr="00A74E7A">
              <w:rPr>
                <w:rFonts w:ascii="Calibri" w:hAnsi="Calibri" w:cs="Calibri"/>
                <w:sz w:val="16"/>
                <w:szCs w:val="16"/>
              </w:rPr>
              <w:t>4.180</w:t>
            </w:r>
          </w:p>
        </w:tc>
      </w:tr>
      <w:tr w:rsidR="00650B4D" w:rsidRPr="00A74E7A" w14:paraId="3BA95FEB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2AB9D88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lastRenderedPageBreak/>
              <w:t>28</w:t>
            </w:r>
          </w:p>
        </w:tc>
        <w:tc>
          <w:tcPr>
            <w:tcW w:w="591" w:type="dxa"/>
            <w:noWrap/>
            <w:hideMark/>
          </w:tcPr>
          <w:p w14:paraId="36B3B92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003</w:t>
            </w:r>
          </w:p>
        </w:tc>
        <w:tc>
          <w:tcPr>
            <w:tcW w:w="520" w:type="dxa"/>
            <w:noWrap/>
            <w:hideMark/>
          </w:tcPr>
          <w:p w14:paraId="27D2394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12" w:type="dxa"/>
            <w:noWrap/>
            <w:hideMark/>
          </w:tcPr>
          <w:p w14:paraId="46EB154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439D2EF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239</w:t>
            </w:r>
          </w:p>
        </w:tc>
        <w:tc>
          <w:tcPr>
            <w:tcW w:w="711" w:type="dxa"/>
            <w:noWrap/>
            <w:hideMark/>
          </w:tcPr>
          <w:p w14:paraId="0020C86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94</w:t>
            </w:r>
          </w:p>
        </w:tc>
        <w:tc>
          <w:tcPr>
            <w:tcW w:w="762" w:type="dxa"/>
            <w:noWrap/>
            <w:hideMark/>
          </w:tcPr>
          <w:p w14:paraId="04B5C4A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1</w:t>
            </w:r>
          </w:p>
        </w:tc>
        <w:tc>
          <w:tcPr>
            <w:tcW w:w="723" w:type="dxa"/>
            <w:noWrap/>
            <w:hideMark/>
          </w:tcPr>
          <w:p w14:paraId="4C4535D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8</w:t>
            </w:r>
          </w:p>
        </w:tc>
        <w:tc>
          <w:tcPr>
            <w:tcW w:w="964" w:type="dxa"/>
            <w:noWrap/>
            <w:hideMark/>
          </w:tcPr>
          <w:p w14:paraId="162E9FA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39</w:t>
            </w:r>
          </w:p>
        </w:tc>
        <w:tc>
          <w:tcPr>
            <w:tcW w:w="709" w:type="dxa"/>
            <w:noWrap/>
            <w:hideMark/>
          </w:tcPr>
          <w:p w14:paraId="15AEAB1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263</w:t>
            </w:r>
          </w:p>
        </w:tc>
        <w:tc>
          <w:tcPr>
            <w:tcW w:w="729" w:type="dxa"/>
            <w:noWrap/>
            <w:hideMark/>
          </w:tcPr>
          <w:p w14:paraId="68E7909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92</w:t>
            </w:r>
          </w:p>
        </w:tc>
        <w:tc>
          <w:tcPr>
            <w:tcW w:w="688" w:type="dxa"/>
            <w:noWrap/>
            <w:hideMark/>
          </w:tcPr>
          <w:p w14:paraId="16A3B46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561</w:t>
            </w:r>
          </w:p>
        </w:tc>
        <w:tc>
          <w:tcPr>
            <w:tcW w:w="765" w:type="dxa"/>
            <w:vAlign w:val="bottom"/>
          </w:tcPr>
          <w:p w14:paraId="214C6CF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057</w:t>
            </w:r>
          </w:p>
        </w:tc>
        <w:tc>
          <w:tcPr>
            <w:tcW w:w="881" w:type="dxa"/>
            <w:noWrap/>
            <w:hideMark/>
          </w:tcPr>
          <w:p w14:paraId="0BFD3D9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040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0D316982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922</w:t>
            </w:r>
          </w:p>
        </w:tc>
      </w:tr>
      <w:tr w:rsidR="00650B4D" w:rsidRPr="00A74E7A" w14:paraId="07AA5DEB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6BD17CF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591" w:type="dxa"/>
            <w:noWrap/>
            <w:hideMark/>
          </w:tcPr>
          <w:p w14:paraId="5EB4956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242</w:t>
            </w:r>
          </w:p>
        </w:tc>
        <w:tc>
          <w:tcPr>
            <w:tcW w:w="520" w:type="dxa"/>
            <w:noWrap/>
            <w:hideMark/>
          </w:tcPr>
          <w:p w14:paraId="50D38F2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12" w:type="dxa"/>
            <w:noWrap/>
            <w:hideMark/>
          </w:tcPr>
          <w:p w14:paraId="5F2831C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240B3C6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921</w:t>
            </w:r>
          </w:p>
        </w:tc>
        <w:tc>
          <w:tcPr>
            <w:tcW w:w="711" w:type="dxa"/>
            <w:noWrap/>
            <w:hideMark/>
          </w:tcPr>
          <w:p w14:paraId="5E18CE0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18</w:t>
            </w:r>
          </w:p>
        </w:tc>
        <w:tc>
          <w:tcPr>
            <w:tcW w:w="762" w:type="dxa"/>
            <w:noWrap/>
            <w:hideMark/>
          </w:tcPr>
          <w:p w14:paraId="78A3B1A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1</w:t>
            </w:r>
          </w:p>
        </w:tc>
        <w:tc>
          <w:tcPr>
            <w:tcW w:w="723" w:type="dxa"/>
            <w:noWrap/>
            <w:hideMark/>
          </w:tcPr>
          <w:p w14:paraId="3AE299A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8</w:t>
            </w:r>
          </w:p>
        </w:tc>
        <w:tc>
          <w:tcPr>
            <w:tcW w:w="964" w:type="dxa"/>
            <w:noWrap/>
            <w:hideMark/>
          </w:tcPr>
          <w:p w14:paraId="222E453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24</w:t>
            </w:r>
          </w:p>
        </w:tc>
        <w:tc>
          <w:tcPr>
            <w:tcW w:w="709" w:type="dxa"/>
            <w:noWrap/>
            <w:hideMark/>
          </w:tcPr>
          <w:p w14:paraId="6421E76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315</w:t>
            </w:r>
          </w:p>
        </w:tc>
        <w:tc>
          <w:tcPr>
            <w:tcW w:w="729" w:type="dxa"/>
            <w:noWrap/>
            <w:hideMark/>
          </w:tcPr>
          <w:p w14:paraId="03B762D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2D58893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571</w:t>
            </w:r>
          </w:p>
        </w:tc>
        <w:tc>
          <w:tcPr>
            <w:tcW w:w="765" w:type="dxa"/>
            <w:vAlign w:val="bottom"/>
          </w:tcPr>
          <w:p w14:paraId="389496B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720</w:t>
            </w:r>
          </w:p>
        </w:tc>
        <w:tc>
          <w:tcPr>
            <w:tcW w:w="881" w:type="dxa"/>
            <w:noWrap/>
            <w:hideMark/>
          </w:tcPr>
          <w:p w14:paraId="3765AF0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284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52F7CE18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287</w:t>
            </w:r>
          </w:p>
        </w:tc>
      </w:tr>
      <w:tr w:rsidR="00650B4D" w:rsidRPr="00A74E7A" w14:paraId="05B03838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2DE1A2C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591" w:type="dxa"/>
            <w:noWrap/>
            <w:hideMark/>
          </w:tcPr>
          <w:p w14:paraId="442DFAF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122</w:t>
            </w:r>
          </w:p>
        </w:tc>
        <w:tc>
          <w:tcPr>
            <w:tcW w:w="520" w:type="dxa"/>
            <w:noWrap/>
            <w:hideMark/>
          </w:tcPr>
          <w:p w14:paraId="3302A82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12" w:type="dxa"/>
            <w:noWrap/>
            <w:hideMark/>
          </w:tcPr>
          <w:p w14:paraId="07FAD89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3D54A1B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004</w:t>
            </w:r>
          </w:p>
        </w:tc>
        <w:tc>
          <w:tcPr>
            <w:tcW w:w="711" w:type="dxa"/>
            <w:noWrap/>
            <w:hideMark/>
          </w:tcPr>
          <w:p w14:paraId="72CD3A3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82</w:t>
            </w:r>
          </w:p>
        </w:tc>
        <w:tc>
          <w:tcPr>
            <w:tcW w:w="762" w:type="dxa"/>
            <w:noWrap/>
            <w:hideMark/>
          </w:tcPr>
          <w:p w14:paraId="463FC53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9</w:t>
            </w:r>
          </w:p>
        </w:tc>
        <w:tc>
          <w:tcPr>
            <w:tcW w:w="723" w:type="dxa"/>
            <w:noWrap/>
            <w:hideMark/>
          </w:tcPr>
          <w:p w14:paraId="177DE2D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59</w:t>
            </w:r>
          </w:p>
        </w:tc>
        <w:tc>
          <w:tcPr>
            <w:tcW w:w="964" w:type="dxa"/>
            <w:noWrap/>
            <w:hideMark/>
          </w:tcPr>
          <w:p w14:paraId="53732DD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15</w:t>
            </w:r>
          </w:p>
        </w:tc>
        <w:tc>
          <w:tcPr>
            <w:tcW w:w="709" w:type="dxa"/>
            <w:noWrap/>
            <w:hideMark/>
          </w:tcPr>
          <w:p w14:paraId="04B34B2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214</w:t>
            </w:r>
          </w:p>
        </w:tc>
        <w:tc>
          <w:tcPr>
            <w:tcW w:w="729" w:type="dxa"/>
            <w:noWrap/>
            <w:hideMark/>
          </w:tcPr>
          <w:p w14:paraId="6D5614A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681</w:t>
            </w:r>
          </w:p>
        </w:tc>
        <w:tc>
          <w:tcPr>
            <w:tcW w:w="688" w:type="dxa"/>
            <w:noWrap/>
            <w:hideMark/>
          </w:tcPr>
          <w:p w14:paraId="1A62C7C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711</w:t>
            </w:r>
          </w:p>
        </w:tc>
        <w:tc>
          <w:tcPr>
            <w:tcW w:w="765" w:type="dxa"/>
            <w:vAlign w:val="bottom"/>
          </w:tcPr>
          <w:p w14:paraId="5A95C11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794</w:t>
            </w:r>
          </w:p>
        </w:tc>
        <w:tc>
          <w:tcPr>
            <w:tcW w:w="881" w:type="dxa"/>
            <w:noWrap/>
            <w:hideMark/>
          </w:tcPr>
          <w:p w14:paraId="3E1CFC2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179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79031100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5.141</w:t>
            </w:r>
          </w:p>
        </w:tc>
      </w:tr>
      <w:tr w:rsidR="00650B4D" w:rsidRPr="00A74E7A" w14:paraId="1F90136D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546982B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591" w:type="dxa"/>
            <w:noWrap/>
            <w:hideMark/>
          </w:tcPr>
          <w:p w14:paraId="6EC7FC5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040</w:t>
            </w:r>
          </w:p>
        </w:tc>
        <w:tc>
          <w:tcPr>
            <w:tcW w:w="520" w:type="dxa"/>
            <w:noWrap/>
            <w:hideMark/>
          </w:tcPr>
          <w:p w14:paraId="09299F3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12" w:type="dxa"/>
            <w:noWrap/>
            <w:hideMark/>
          </w:tcPr>
          <w:p w14:paraId="1CCD6DE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0FFCF80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161</w:t>
            </w:r>
          </w:p>
        </w:tc>
        <w:tc>
          <w:tcPr>
            <w:tcW w:w="711" w:type="dxa"/>
            <w:noWrap/>
            <w:hideMark/>
          </w:tcPr>
          <w:p w14:paraId="76C2F8B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82</w:t>
            </w:r>
          </w:p>
        </w:tc>
        <w:tc>
          <w:tcPr>
            <w:tcW w:w="762" w:type="dxa"/>
            <w:noWrap/>
            <w:hideMark/>
          </w:tcPr>
          <w:p w14:paraId="30CD0AE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09</w:t>
            </w:r>
          </w:p>
        </w:tc>
        <w:tc>
          <w:tcPr>
            <w:tcW w:w="723" w:type="dxa"/>
            <w:noWrap/>
            <w:hideMark/>
          </w:tcPr>
          <w:p w14:paraId="452737C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56</w:t>
            </w:r>
          </w:p>
        </w:tc>
        <w:tc>
          <w:tcPr>
            <w:tcW w:w="964" w:type="dxa"/>
            <w:noWrap/>
            <w:hideMark/>
          </w:tcPr>
          <w:p w14:paraId="0C937F3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86</w:t>
            </w:r>
          </w:p>
        </w:tc>
        <w:tc>
          <w:tcPr>
            <w:tcW w:w="709" w:type="dxa"/>
            <w:noWrap/>
            <w:hideMark/>
          </w:tcPr>
          <w:p w14:paraId="118379F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270</w:t>
            </w:r>
          </w:p>
        </w:tc>
        <w:tc>
          <w:tcPr>
            <w:tcW w:w="729" w:type="dxa"/>
            <w:noWrap/>
            <w:hideMark/>
          </w:tcPr>
          <w:p w14:paraId="7BEA68D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6AC5133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451</w:t>
            </w:r>
          </w:p>
        </w:tc>
        <w:tc>
          <w:tcPr>
            <w:tcW w:w="765" w:type="dxa"/>
            <w:vAlign w:val="bottom"/>
          </w:tcPr>
          <w:p w14:paraId="257E07D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911</w:t>
            </w:r>
          </w:p>
        </w:tc>
        <w:tc>
          <w:tcPr>
            <w:tcW w:w="881" w:type="dxa"/>
            <w:noWrap/>
            <w:hideMark/>
          </w:tcPr>
          <w:p w14:paraId="6F003A4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957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76C93200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5.018</w:t>
            </w:r>
          </w:p>
        </w:tc>
      </w:tr>
      <w:tr w:rsidR="00650B4D" w:rsidRPr="00A74E7A" w14:paraId="3986B7AB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754605F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591" w:type="dxa"/>
            <w:noWrap/>
            <w:hideMark/>
          </w:tcPr>
          <w:p w14:paraId="1A5F34D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336</w:t>
            </w:r>
          </w:p>
        </w:tc>
        <w:tc>
          <w:tcPr>
            <w:tcW w:w="520" w:type="dxa"/>
            <w:noWrap/>
            <w:hideMark/>
          </w:tcPr>
          <w:p w14:paraId="5179DB0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  <w:hideMark/>
          </w:tcPr>
          <w:p w14:paraId="4AD3FEE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41E76EB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633</w:t>
            </w:r>
          </w:p>
        </w:tc>
        <w:tc>
          <w:tcPr>
            <w:tcW w:w="711" w:type="dxa"/>
            <w:noWrap/>
            <w:hideMark/>
          </w:tcPr>
          <w:p w14:paraId="66901BA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64</w:t>
            </w:r>
          </w:p>
        </w:tc>
        <w:tc>
          <w:tcPr>
            <w:tcW w:w="762" w:type="dxa"/>
            <w:noWrap/>
            <w:hideMark/>
          </w:tcPr>
          <w:p w14:paraId="4182C5F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3</w:t>
            </w:r>
          </w:p>
        </w:tc>
        <w:tc>
          <w:tcPr>
            <w:tcW w:w="723" w:type="dxa"/>
            <w:noWrap/>
            <w:hideMark/>
          </w:tcPr>
          <w:p w14:paraId="50F07F5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9</w:t>
            </w:r>
          </w:p>
        </w:tc>
        <w:tc>
          <w:tcPr>
            <w:tcW w:w="964" w:type="dxa"/>
            <w:noWrap/>
            <w:hideMark/>
          </w:tcPr>
          <w:p w14:paraId="355165A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390</w:t>
            </w:r>
          </w:p>
        </w:tc>
        <w:tc>
          <w:tcPr>
            <w:tcW w:w="709" w:type="dxa"/>
            <w:noWrap/>
            <w:hideMark/>
          </w:tcPr>
          <w:p w14:paraId="0EB56A9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875</w:t>
            </w:r>
          </w:p>
        </w:tc>
        <w:tc>
          <w:tcPr>
            <w:tcW w:w="729" w:type="dxa"/>
            <w:noWrap/>
            <w:hideMark/>
          </w:tcPr>
          <w:p w14:paraId="60C81D0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688" w:type="dxa"/>
            <w:noWrap/>
            <w:hideMark/>
          </w:tcPr>
          <w:p w14:paraId="780E18B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766</w:t>
            </w:r>
          </w:p>
        </w:tc>
        <w:tc>
          <w:tcPr>
            <w:tcW w:w="765" w:type="dxa"/>
            <w:vAlign w:val="bottom"/>
          </w:tcPr>
          <w:p w14:paraId="4FD609E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109</w:t>
            </w:r>
          </w:p>
        </w:tc>
        <w:tc>
          <w:tcPr>
            <w:tcW w:w="881" w:type="dxa"/>
            <w:noWrap/>
            <w:hideMark/>
          </w:tcPr>
          <w:p w14:paraId="6146C76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432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735C5DC8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322</w:t>
            </w:r>
          </w:p>
        </w:tc>
      </w:tr>
      <w:tr w:rsidR="00650B4D" w:rsidRPr="00A74E7A" w14:paraId="4F66F892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0040F84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591" w:type="dxa"/>
            <w:noWrap/>
            <w:hideMark/>
          </w:tcPr>
          <w:p w14:paraId="5780CD5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071</w:t>
            </w:r>
          </w:p>
        </w:tc>
        <w:tc>
          <w:tcPr>
            <w:tcW w:w="520" w:type="dxa"/>
            <w:noWrap/>
            <w:hideMark/>
          </w:tcPr>
          <w:p w14:paraId="0352B33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12" w:type="dxa"/>
            <w:noWrap/>
            <w:hideMark/>
          </w:tcPr>
          <w:p w14:paraId="16B20BB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477830F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101</w:t>
            </w:r>
          </w:p>
        </w:tc>
        <w:tc>
          <w:tcPr>
            <w:tcW w:w="711" w:type="dxa"/>
            <w:noWrap/>
            <w:hideMark/>
          </w:tcPr>
          <w:p w14:paraId="68FA66A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5</w:t>
            </w:r>
          </w:p>
        </w:tc>
        <w:tc>
          <w:tcPr>
            <w:tcW w:w="762" w:type="dxa"/>
            <w:noWrap/>
            <w:hideMark/>
          </w:tcPr>
          <w:p w14:paraId="69407A4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3</w:t>
            </w:r>
          </w:p>
        </w:tc>
        <w:tc>
          <w:tcPr>
            <w:tcW w:w="723" w:type="dxa"/>
            <w:noWrap/>
            <w:hideMark/>
          </w:tcPr>
          <w:p w14:paraId="69A06B7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45</w:t>
            </w:r>
          </w:p>
        </w:tc>
        <w:tc>
          <w:tcPr>
            <w:tcW w:w="964" w:type="dxa"/>
            <w:noWrap/>
            <w:hideMark/>
          </w:tcPr>
          <w:p w14:paraId="4A483E8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90</w:t>
            </w:r>
          </w:p>
        </w:tc>
        <w:tc>
          <w:tcPr>
            <w:tcW w:w="709" w:type="dxa"/>
            <w:noWrap/>
            <w:hideMark/>
          </w:tcPr>
          <w:p w14:paraId="509389A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50</w:t>
            </w:r>
          </w:p>
        </w:tc>
        <w:tc>
          <w:tcPr>
            <w:tcW w:w="729" w:type="dxa"/>
            <w:noWrap/>
            <w:hideMark/>
          </w:tcPr>
          <w:p w14:paraId="47147F8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63</w:t>
            </w:r>
          </w:p>
        </w:tc>
        <w:tc>
          <w:tcPr>
            <w:tcW w:w="688" w:type="dxa"/>
            <w:noWrap/>
            <w:hideMark/>
          </w:tcPr>
          <w:p w14:paraId="786CDF7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155</w:t>
            </w:r>
          </w:p>
        </w:tc>
        <w:tc>
          <w:tcPr>
            <w:tcW w:w="765" w:type="dxa"/>
            <w:vAlign w:val="bottom"/>
          </w:tcPr>
          <w:p w14:paraId="03C5C36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850</w:t>
            </w:r>
          </w:p>
        </w:tc>
        <w:tc>
          <w:tcPr>
            <w:tcW w:w="881" w:type="dxa"/>
            <w:noWrap/>
            <w:hideMark/>
          </w:tcPr>
          <w:p w14:paraId="54E5307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955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7781F37D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5.109</w:t>
            </w:r>
          </w:p>
        </w:tc>
      </w:tr>
      <w:tr w:rsidR="00650B4D" w:rsidRPr="00A74E7A" w14:paraId="64F154A9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3C5AE41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591" w:type="dxa"/>
            <w:noWrap/>
            <w:hideMark/>
          </w:tcPr>
          <w:p w14:paraId="05EDF5A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170</w:t>
            </w:r>
          </w:p>
        </w:tc>
        <w:tc>
          <w:tcPr>
            <w:tcW w:w="520" w:type="dxa"/>
            <w:noWrap/>
            <w:hideMark/>
          </w:tcPr>
          <w:p w14:paraId="14F65F6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  <w:hideMark/>
          </w:tcPr>
          <w:p w14:paraId="4AB630A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4A747E4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110</w:t>
            </w:r>
          </w:p>
        </w:tc>
        <w:tc>
          <w:tcPr>
            <w:tcW w:w="711" w:type="dxa"/>
            <w:noWrap/>
            <w:hideMark/>
          </w:tcPr>
          <w:p w14:paraId="721C87C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48</w:t>
            </w:r>
          </w:p>
        </w:tc>
        <w:tc>
          <w:tcPr>
            <w:tcW w:w="762" w:type="dxa"/>
            <w:noWrap/>
            <w:hideMark/>
          </w:tcPr>
          <w:p w14:paraId="4B9213B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3</w:t>
            </w:r>
          </w:p>
        </w:tc>
        <w:tc>
          <w:tcPr>
            <w:tcW w:w="723" w:type="dxa"/>
            <w:noWrap/>
            <w:hideMark/>
          </w:tcPr>
          <w:p w14:paraId="3E0C454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21</w:t>
            </w:r>
          </w:p>
        </w:tc>
        <w:tc>
          <w:tcPr>
            <w:tcW w:w="964" w:type="dxa"/>
            <w:noWrap/>
            <w:hideMark/>
          </w:tcPr>
          <w:p w14:paraId="77C9914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30</w:t>
            </w:r>
          </w:p>
        </w:tc>
        <w:tc>
          <w:tcPr>
            <w:tcW w:w="709" w:type="dxa"/>
            <w:noWrap/>
            <w:hideMark/>
          </w:tcPr>
          <w:p w14:paraId="0AD803C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057</w:t>
            </w:r>
          </w:p>
        </w:tc>
        <w:tc>
          <w:tcPr>
            <w:tcW w:w="729" w:type="dxa"/>
            <w:noWrap/>
            <w:hideMark/>
          </w:tcPr>
          <w:p w14:paraId="1C15A3D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676</w:t>
            </w:r>
          </w:p>
        </w:tc>
        <w:tc>
          <w:tcPr>
            <w:tcW w:w="688" w:type="dxa"/>
            <w:noWrap/>
            <w:hideMark/>
          </w:tcPr>
          <w:p w14:paraId="053A371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191</w:t>
            </w:r>
          </w:p>
        </w:tc>
        <w:tc>
          <w:tcPr>
            <w:tcW w:w="765" w:type="dxa"/>
            <w:vAlign w:val="bottom"/>
          </w:tcPr>
          <w:p w14:paraId="255FF64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889</w:t>
            </w:r>
          </w:p>
        </w:tc>
        <w:tc>
          <w:tcPr>
            <w:tcW w:w="881" w:type="dxa"/>
            <w:noWrap/>
            <w:hideMark/>
          </w:tcPr>
          <w:p w14:paraId="6D77A68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963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223BA338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5.120</w:t>
            </w:r>
          </w:p>
        </w:tc>
      </w:tr>
      <w:tr w:rsidR="00650B4D" w:rsidRPr="00A74E7A" w14:paraId="202D7A3E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1949D5E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591" w:type="dxa"/>
            <w:noWrap/>
            <w:hideMark/>
          </w:tcPr>
          <w:p w14:paraId="409EBD3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715</w:t>
            </w:r>
          </w:p>
        </w:tc>
        <w:tc>
          <w:tcPr>
            <w:tcW w:w="520" w:type="dxa"/>
            <w:noWrap/>
            <w:hideMark/>
          </w:tcPr>
          <w:p w14:paraId="24CE458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12" w:type="dxa"/>
            <w:noWrap/>
            <w:hideMark/>
          </w:tcPr>
          <w:p w14:paraId="184DC4E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7A88881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217</w:t>
            </w:r>
          </w:p>
        </w:tc>
        <w:tc>
          <w:tcPr>
            <w:tcW w:w="711" w:type="dxa"/>
            <w:noWrap/>
            <w:hideMark/>
          </w:tcPr>
          <w:p w14:paraId="62DAE6C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48</w:t>
            </w:r>
          </w:p>
        </w:tc>
        <w:tc>
          <w:tcPr>
            <w:tcW w:w="762" w:type="dxa"/>
            <w:noWrap/>
            <w:hideMark/>
          </w:tcPr>
          <w:p w14:paraId="02D522B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3</w:t>
            </w:r>
          </w:p>
        </w:tc>
        <w:tc>
          <w:tcPr>
            <w:tcW w:w="723" w:type="dxa"/>
            <w:noWrap/>
            <w:hideMark/>
          </w:tcPr>
          <w:p w14:paraId="45A16A9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23</w:t>
            </w:r>
          </w:p>
        </w:tc>
        <w:tc>
          <w:tcPr>
            <w:tcW w:w="964" w:type="dxa"/>
            <w:noWrap/>
            <w:hideMark/>
          </w:tcPr>
          <w:p w14:paraId="5C83383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82</w:t>
            </w:r>
          </w:p>
        </w:tc>
        <w:tc>
          <w:tcPr>
            <w:tcW w:w="709" w:type="dxa"/>
            <w:noWrap/>
            <w:hideMark/>
          </w:tcPr>
          <w:p w14:paraId="310F7AA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141</w:t>
            </w:r>
          </w:p>
        </w:tc>
        <w:tc>
          <w:tcPr>
            <w:tcW w:w="729" w:type="dxa"/>
            <w:noWrap/>
            <w:hideMark/>
          </w:tcPr>
          <w:p w14:paraId="39E1441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714</w:t>
            </w:r>
          </w:p>
        </w:tc>
        <w:tc>
          <w:tcPr>
            <w:tcW w:w="688" w:type="dxa"/>
            <w:noWrap/>
            <w:hideMark/>
          </w:tcPr>
          <w:p w14:paraId="11FEF88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063</w:t>
            </w:r>
          </w:p>
        </w:tc>
        <w:tc>
          <w:tcPr>
            <w:tcW w:w="765" w:type="dxa"/>
            <w:vAlign w:val="bottom"/>
          </w:tcPr>
          <w:p w14:paraId="7D90633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366</w:t>
            </w:r>
          </w:p>
        </w:tc>
        <w:tc>
          <w:tcPr>
            <w:tcW w:w="881" w:type="dxa"/>
            <w:noWrap/>
            <w:hideMark/>
          </w:tcPr>
          <w:p w14:paraId="273C67C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993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53668C9E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783</w:t>
            </w:r>
          </w:p>
        </w:tc>
      </w:tr>
      <w:tr w:rsidR="00650B4D" w:rsidRPr="00A74E7A" w14:paraId="0353BB43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0BB7652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591" w:type="dxa"/>
            <w:noWrap/>
            <w:hideMark/>
          </w:tcPr>
          <w:p w14:paraId="15AF7D3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855</w:t>
            </w:r>
          </w:p>
        </w:tc>
        <w:tc>
          <w:tcPr>
            <w:tcW w:w="520" w:type="dxa"/>
            <w:noWrap/>
            <w:hideMark/>
          </w:tcPr>
          <w:p w14:paraId="0863020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12" w:type="dxa"/>
            <w:noWrap/>
            <w:hideMark/>
          </w:tcPr>
          <w:p w14:paraId="595224C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3F59DCC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146</w:t>
            </w:r>
          </w:p>
        </w:tc>
        <w:tc>
          <w:tcPr>
            <w:tcW w:w="711" w:type="dxa"/>
            <w:noWrap/>
            <w:hideMark/>
          </w:tcPr>
          <w:p w14:paraId="7576B89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48</w:t>
            </w:r>
          </w:p>
        </w:tc>
        <w:tc>
          <w:tcPr>
            <w:tcW w:w="762" w:type="dxa"/>
            <w:noWrap/>
            <w:hideMark/>
          </w:tcPr>
          <w:p w14:paraId="669583C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3</w:t>
            </w:r>
          </w:p>
        </w:tc>
        <w:tc>
          <w:tcPr>
            <w:tcW w:w="723" w:type="dxa"/>
            <w:noWrap/>
            <w:hideMark/>
          </w:tcPr>
          <w:p w14:paraId="10EE39C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28</w:t>
            </w:r>
          </w:p>
        </w:tc>
        <w:tc>
          <w:tcPr>
            <w:tcW w:w="964" w:type="dxa"/>
            <w:noWrap/>
            <w:hideMark/>
          </w:tcPr>
          <w:p w14:paraId="1E2C174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239</w:t>
            </w:r>
          </w:p>
        </w:tc>
        <w:tc>
          <w:tcPr>
            <w:tcW w:w="709" w:type="dxa"/>
            <w:noWrap/>
            <w:hideMark/>
          </w:tcPr>
          <w:p w14:paraId="1C860CA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087</w:t>
            </w:r>
          </w:p>
        </w:tc>
        <w:tc>
          <w:tcPr>
            <w:tcW w:w="729" w:type="dxa"/>
            <w:noWrap/>
            <w:hideMark/>
          </w:tcPr>
          <w:p w14:paraId="5D9F76C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709</w:t>
            </w:r>
          </w:p>
        </w:tc>
        <w:tc>
          <w:tcPr>
            <w:tcW w:w="688" w:type="dxa"/>
            <w:noWrap/>
            <w:hideMark/>
          </w:tcPr>
          <w:p w14:paraId="499C4E30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3.043</w:t>
            </w:r>
          </w:p>
        </w:tc>
        <w:tc>
          <w:tcPr>
            <w:tcW w:w="765" w:type="dxa"/>
            <w:vAlign w:val="bottom"/>
          </w:tcPr>
          <w:p w14:paraId="0C70737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170</w:t>
            </w:r>
          </w:p>
        </w:tc>
        <w:tc>
          <w:tcPr>
            <w:tcW w:w="881" w:type="dxa"/>
            <w:noWrap/>
            <w:hideMark/>
          </w:tcPr>
          <w:p w14:paraId="510B330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989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35B1DC0D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804</w:t>
            </w:r>
          </w:p>
        </w:tc>
      </w:tr>
      <w:tr w:rsidR="00650B4D" w:rsidRPr="00A74E7A" w14:paraId="0E829B7A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3E43B95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591" w:type="dxa"/>
            <w:noWrap/>
            <w:hideMark/>
          </w:tcPr>
          <w:p w14:paraId="4729AA0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550</w:t>
            </w:r>
          </w:p>
        </w:tc>
        <w:tc>
          <w:tcPr>
            <w:tcW w:w="520" w:type="dxa"/>
            <w:noWrap/>
            <w:hideMark/>
          </w:tcPr>
          <w:p w14:paraId="246BB4B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612" w:type="dxa"/>
            <w:noWrap/>
            <w:hideMark/>
          </w:tcPr>
          <w:p w14:paraId="5300ADD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5C19F76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621</w:t>
            </w:r>
          </w:p>
        </w:tc>
        <w:tc>
          <w:tcPr>
            <w:tcW w:w="711" w:type="dxa"/>
            <w:noWrap/>
            <w:hideMark/>
          </w:tcPr>
          <w:p w14:paraId="6B34421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009</w:t>
            </w:r>
          </w:p>
        </w:tc>
        <w:tc>
          <w:tcPr>
            <w:tcW w:w="762" w:type="dxa"/>
            <w:noWrap/>
            <w:hideMark/>
          </w:tcPr>
          <w:p w14:paraId="4ED958B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118</w:t>
            </w:r>
          </w:p>
        </w:tc>
        <w:tc>
          <w:tcPr>
            <w:tcW w:w="723" w:type="dxa"/>
            <w:noWrap/>
            <w:hideMark/>
          </w:tcPr>
          <w:p w14:paraId="032DE411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0</w:t>
            </w:r>
          </w:p>
        </w:tc>
        <w:tc>
          <w:tcPr>
            <w:tcW w:w="964" w:type="dxa"/>
            <w:noWrap/>
            <w:hideMark/>
          </w:tcPr>
          <w:p w14:paraId="1293036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51</w:t>
            </w:r>
          </w:p>
        </w:tc>
        <w:tc>
          <w:tcPr>
            <w:tcW w:w="709" w:type="dxa"/>
            <w:noWrap/>
            <w:hideMark/>
          </w:tcPr>
          <w:p w14:paraId="2CF5FB6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155</w:t>
            </w:r>
          </w:p>
        </w:tc>
        <w:tc>
          <w:tcPr>
            <w:tcW w:w="729" w:type="dxa"/>
            <w:noWrap/>
            <w:hideMark/>
          </w:tcPr>
          <w:p w14:paraId="73BA9AB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206</w:t>
            </w:r>
          </w:p>
        </w:tc>
        <w:tc>
          <w:tcPr>
            <w:tcW w:w="688" w:type="dxa"/>
            <w:noWrap/>
            <w:hideMark/>
          </w:tcPr>
          <w:p w14:paraId="58CE922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479</w:t>
            </w:r>
          </w:p>
        </w:tc>
        <w:tc>
          <w:tcPr>
            <w:tcW w:w="765" w:type="dxa"/>
            <w:vAlign w:val="bottom"/>
          </w:tcPr>
          <w:p w14:paraId="07C9F88E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090</w:t>
            </w:r>
          </w:p>
        </w:tc>
        <w:tc>
          <w:tcPr>
            <w:tcW w:w="881" w:type="dxa"/>
            <w:noWrap/>
            <w:hideMark/>
          </w:tcPr>
          <w:p w14:paraId="6A5101E7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475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40C2DC1A" w14:textId="77777777" w:rsidR="00650B4D" w:rsidRPr="00A74E7A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520</w:t>
            </w:r>
          </w:p>
        </w:tc>
      </w:tr>
      <w:tr w:rsidR="00650B4D" w:rsidRPr="00A74E7A" w14:paraId="37973A2C" w14:textId="77777777" w:rsidTr="002816CE">
        <w:trPr>
          <w:trHeight w:val="290"/>
        </w:trPr>
        <w:tc>
          <w:tcPr>
            <w:tcW w:w="458" w:type="dxa"/>
            <w:noWrap/>
          </w:tcPr>
          <w:p w14:paraId="43935C7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fr-FR"/>
              </w:rPr>
              <w:t>38*</w:t>
            </w:r>
          </w:p>
        </w:tc>
        <w:tc>
          <w:tcPr>
            <w:tcW w:w="591" w:type="dxa"/>
            <w:noWrap/>
          </w:tcPr>
          <w:p w14:paraId="074FA74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38</w:t>
            </w:r>
          </w:p>
        </w:tc>
        <w:tc>
          <w:tcPr>
            <w:tcW w:w="520" w:type="dxa"/>
            <w:noWrap/>
          </w:tcPr>
          <w:p w14:paraId="15D0813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612" w:type="dxa"/>
            <w:noWrap/>
          </w:tcPr>
          <w:p w14:paraId="7AFB016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1" w:type="dxa"/>
            <w:noWrap/>
          </w:tcPr>
          <w:p w14:paraId="0A72FE55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233</w:t>
            </w:r>
          </w:p>
        </w:tc>
        <w:tc>
          <w:tcPr>
            <w:tcW w:w="711" w:type="dxa"/>
            <w:noWrap/>
          </w:tcPr>
          <w:p w14:paraId="7893B1DB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6</w:t>
            </w:r>
          </w:p>
        </w:tc>
        <w:tc>
          <w:tcPr>
            <w:tcW w:w="762" w:type="dxa"/>
            <w:noWrap/>
          </w:tcPr>
          <w:p w14:paraId="551B1A7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3</w:t>
            </w:r>
          </w:p>
        </w:tc>
        <w:tc>
          <w:tcPr>
            <w:tcW w:w="723" w:type="dxa"/>
            <w:noWrap/>
          </w:tcPr>
          <w:p w14:paraId="0BD4180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1</w:t>
            </w:r>
          </w:p>
        </w:tc>
        <w:tc>
          <w:tcPr>
            <w:tcW w:w="964" w:type="dxa"/>
            <w:noWrap/>
          </w:tcPr>
          <w:p w14:paraId="62AAD6F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149</w:t>
            </w:r>
          </w:p>
        </w:tc>
        <w:tc>
          <w:tcPr>
            <w:tcW w:w="709" w:type="dxa"/>
            <w:noWrap/>
          </w:tcPr>
          <w:p w14:paraId="4F0525A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411</w:t>
            </w:r>
          </w:p>
        </w:tc>
        <w:tc>
          <w:tcPr>
            <w:tcW w:w="729" w:type="dxa"/>
            <w:noWrap/>
          </w:tcPr>
          <w:p w14:paraId="13818D46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120</w:t>
            </w:r>
          </w:p>
        </w:tc>
        <w:tc>
          <w:tcPr>
            <w:tcW w:w="688" w:type="dxa"/>
            <w:noWrap/>
          </w:tcPr>
          <w:p w14:paraId="6C156C9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419</w:t>
            </w:r>
          </w:p>
        </w:tc>
        <w:tc>
          <w:tcPr>
            <w:tcW w:w="765" w:type="dxa"/>
            <w:vAlign w:val="bottom"/>
          </w:tcPr>
          <w:p w14:paraId="0CF4364D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7.889</w:t>
            </w:r>
          </w:p>
        </w:tc>
        <w:tc>
          <w:tcPr>
            <w:tcW w:w="881" w:type="dxa"/>
            <w:noWrap/>
            <w:vAlign w:val="bottom"/>
          </w:tcPr>
          <w:p w14:paraId="0FD3E03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481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E4E942C" w14:textId="77777777" w:rsidR="00650B4D" w:rsidRPr="00A74E7A" w:rsidRDefault="00650B4D" w:rsidP="00806173">
            <w:pPr>
              <w:rPr>
                <w:rFonts w:ascii="Calibri" w:hAnsi="Calibri" w:cs="Calibri"/>
                <w:sz w:val="16"/>
                <w:szCs w:val="16"/>
              </w:rPr>
            </w:pPr>
            <w:r w:rsidRPr="00A74E7A">
              <w:rPr>
                <w:rFonts w:ascii="Calibri" w:hAnsi="Calibri" w:cs="Calibri"/>
                <w:sz w:val="16"/>
                <w:szCs w:val="16"/>
              </w:rPr>
              <w:t>4.131</w:t>
            </w:r>
          </w:p>
        </w:tc>
      </w:tr>
      <w:tr w:rsidR="00650B4D" w:rsidRPr="00CA3586" w14:paraId="20282F4F" w14:textId="77777777" w:rsidTr="002816CE">
        <w:trPr>
          <w:trHeight w:val="290"/>
        </w:trPr>
        <w:tc>
          <w:tcPr>
            <w:tcW w:w="458" w:type="dxa"/>
            <w:noWrap/>
            <w:hideMark/>
          </w:tcPr>
          <w:p w14:paraId="3F9F69D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591" w:type="dxa"/>
            <w:noWrap/>
            <w:hideMark/>
          </w:tcPr>
          <w:p w14:paraId="61AB9433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252</w:t>
            </w:r>
          </w:p>
        </w:tc>
        <w:tc>
          <w:tcPr>
            <w:tcW w:w="520" w:type="dxa"/>
            <w:noWrap/>
            <w:hideMark/>
          </w:tcPr>
          <w:p w14:paraId="0E614C7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12" w:type="dxa"/>
            <w:noWrap/>
            <w:hideMark/>
          </w:tcPr>
          <w:p w14:paraId="45BFF05C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6F74E5E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5.304</w:t>
            </w:r>
          </w:p>
        </w:tc>
        <w:tc>
          <w:tcPr>
            <w:tcW w:w="711" w:type="dxa"/>
            <w:noWrap/>
            <w:hideMark/>
          </w:tcPr>
          <w:p w14:paraId="72A542CF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56</w:t>
            </w:r>
          </w:p>
        </w:tc>
        <w:tc>
          <w:tcPr>
            <w:tcW w:w="762" w:type="dxa"/>
            <w:noWrap/>
            <w:hideMark/>
          </w:tcPr>
          <w:p w14:paraId="4900E25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303</w:t>
            </w:r>
          </w:p>
        </w:tc>
        <w:tc>
          <w:tcPr>
            <w:tcW w:w="723" w:type="dxa"/>
            <w:noWrap/>
            <w:hideMark/>
          </w:tcPr>
          <w:p w14:paraId="41F7965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-0.232</w:t>
            </w:r>
          </w:p>
        </w:tc>
        <w:tc>
          <w:tcPr>
            <w:tcW w:w="964" w:type="dxa"/>
            <w:noWrap/>
            <w:hideMark/>
          </w:tcPr>
          <w:p w14:paraId="524F820A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073</w:t>
            </w:r>
          </w:p>
        </w:tc>
        <w:tc>
          <w:tcPr>
            <w:tcW w:w="709" w:type="dxa"/>
            <w:noWrap/>
            <w:hideMark/>
          </w:tcPr>
          <w:p w14:paraId="4F3C8BD4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1.058</w:t>
            </w:r>
          </w:p>
        </w:tc>
        <w:tc>
          <w:tcPr>
            <w:tcW w:w="729" w:type="dxa"/>
            <w:noWrap/>
            <w:hideMark/>
          </w:tcPr>
          <w:p w14:paraId="60CD27D2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0.981</w:t>
            </w:r>
          </w:p>
        </w:tc>
        <w:tc>
          <w:tcPr>
            <w:tcW w:w="688" w:type="dxa"/>
            <w:noWrap/>
            <w:hideMark/>
          </w:tcPr>
          <w:p w14:paraId="397D7B08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2.264</w:t>
            </w:r>
          </w:p>
        </w:tc>
        <w:tc>
          <w:tcPr>
            <w:tcW w:w="765" w:type="dxa"/>
            <w:vAlign w:val="bottom"/>
          </w:tcPr>
          <w:p w14:paraId="1DE5B04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6.855</w:t>
            </w:r>
          </w:p>
        </w:tc>
        <w:tc>
          <w:tcPr>
            <w:tcW w:w="881" w:type="dxa"/>
            <w:noWrap/>
            <w:hideMark/>
          </w:tcPr>
          <w:p w14:paraId="0FA893D9" w14:textId="77777777" w:rsidR="00650B4D" w:rsidRPr="00A74E7A" w:rsidRDefault="00650B4D" w:rsidP="00806173">
            <w:pPr>
              <w:jc w:val="right"/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  <w:t>4.163</w:t>
            </w:r>
          </w:p>
        </w:tc>
        <w:tc>
          <w:tcPr>
            <w:tcW w:w="851" w:type="dxa"/>
            <w:gridSpan w:val="2"/>
            <w:noWrap/>
            <w:vAlign w:val="bottom"/>
            <w:hideMark/>
          </w:tcPr>
          <w:p w14:paraId="513CAF91" w14:textId="77777777" w:rsidR="00650B4D" w:rsidRPr="00CA3586" w:rsidRDefault="00650B4D" w:rsidP="00806173">
            <w:pPr>
              <w:rPr>
                <w:rFonts w:ascii="Calibri" w:eastAsia="Times New Roman" w:hAnsi="Calibri" w:cs="Calibri"/>
                <w:sz w:val="16"/>
                <w:szCs w:val="16"/>
                <w:lang w:eastAsia="fr-FR"/>
              </w:rPr>
            </w:pPr>
            <w:r w:rsidRPr="00A74E7A">
              <w:rPr>
                <w:rFonts w:ascii="Calibri" w:hAnsi="Calibri" w:cs="Calibri"/>
                <w:color w:val="000000"/>
                <w:sz w:val="16"/>
                <w:szCs w:val="16"/>
              </w:rPr>
              <w:t>4.288</w:t>
            </w:r>
          </w:p>
        </w:tc>
      </w:tr>
      <w:bookmarkEnd w:id="0"/>
      <w:bookmarkEnd w:id="1"/>
      <w:bookmarkEnd w:id="2"/>
      <w:bookmarkEnd w:id="3"/>
    </w:tbl>
    <w:p w14:paraId="26F65B42" w14:textId="7ED92CF4" w:rsidR="00094CB6" w:rsidRPr="008A42D6" w:rsidRDefault="00094CB6" w:rsidP="008A42D6">
      <w:pPr>
        <w:pStyle w:val="C-BodyText"/>
        <w:rPr>
          <w:szCs w:val="24"/>
        </w:rPr>
      </w:pPr>
    </w:p>
    <w:sectPr w:rsidR="00094CB6" w:rsidRPr="008A42D6" w:rsidSect="00B20B4F">
      <w:footerReference w:type="default" r:id="rId29"/>
      <w:pgSz w:w="12240" w:h="15840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35581" w14:textId="77777777" w:rsidR="00B20B4F" w:rsidRDefault="00B20B4F" w:rsidP="00082C11">
      <w:pPr>
        <w:pStyle w:val="C-BodyText"/>
      </w:pPr>
      <w:r>
        <w:separator/>
      </w:r>
    </w:p>
  </w:endnote>
  <w:endnote w:type="continuationSeparator" w:id="0">
    <w:p w14:paraId="16EF16B2" w14:textId="77777777" w:rsidR="00B20B4F" w:rsidRDefault="00B20B4F" w:rsidP="009726A5">
      <w:pPr>
        <w:pStyle w:val="C-BodyText"/>
      </w:pPr>
      <w:r>
        <w:continuationSeparator/>
      </w:r>
    </w:p>
  </w:endnote>
  <w:endnote w:type="continuationNotice" w:id="1">
    <w:p w14:paraId="3ED005AD" w14:textId="77777777" w:rsidR="00B20B4F" w:rsidRDefault="00B20B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  <w:sig w:usb0="00000003" w:usb1="00000000" w:usb2="00000000" w:usb3="00000000" w:csb0="0061004D" w:csb1="006C0072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64748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34FBEF4" w14:textId="3DE1A2A6" w:rsidR="008E7B6D" w:rsidRPr="008E7B6D" w:rsidRDefault="008E7B6D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E7B6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E7B6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E7B6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E7B6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E7B6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25740E2" w14:textId="77777777" w:rsidR="003266F4" w:rsidRDefault="003266F4">
    <w:pPr>
      <w:pStyle w:val="C-Footer"/>
      <w:tabs>
        <w:tab w:val="center" w:pos="4680"/>
        <w:tab w:val="right" w:pos="93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D9A9D" w14:textId="77777777" w:rsidR="00B20B4F" w:rsidRDefault="00B20B4F" w:rsidP="009726A5">
      <w:pPr>
        <w:pStyle w:val="C-BodyText"/>
      </w:pPr>
      <w:r>
        <w:separator/>
      </w:r>
    </w:p>
  </w:footnote>
  <w:footnote w:type="continuationSeparator" w:id="0">
    <w:p w14:paraId="15CC0CCF" w14:textId="77777777" w:rsidR="00B20B4F" w:rsidRDefault="00B20B4F" w:rsidP="00082C11">
      <w:pPr>
        <w:pStyle w:val="C-BodyText"/>
      </w:pPr>
      <w:r>
        <w:continuationSeparator/>
      </w:r>
    </w:p>
  </w:footnote>
  <w:footnote w:type="continuationNotice" w:id="1">
    <w:p w14:paraId="2D1C6603" w14:textId="77777777" w:rsidR="00B20B4F" w:rsidRDefault="00B20B4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86696"/>
    <w:multiLevelType w:val="hybridMultilevel"/>
    <w:tmpl w:val="85E297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45AA7"/>
    <w:multiLevelType w:val="hybridMultilevel"/>
    <w:tmpl w:val="A9BE7986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6CF57B3"/>
    <w:multiLevelType w:val="hybridMultilevel"/>
    <w:tmpl w:val="FCB424AE"/>
    <w:lvl w:ilvl="0" w:tplc="5228259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2D09A0"/>
    <w:multiLevelType w:val="hybridMultilevel"/>
    <w:tmpl w:val="F8C673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83B721A"/>
    <w:multiLevelType w:val="singleLevel"/>
    <w:tmpl w:val="29F2817E"/>
    <w:name w:val="TableNoteNumeric"/>
    <w:lvl w:ilvl="0">
      <w:start w:val="1"/>
      <w:numFmt w:val="decimal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0DBD3D4B"/>
    <w:multiLevelType w:val="hybridMultilevel"/>
    <w:tmpl w:val="AAC004AE"/>
    <w:lvl w:ilvl="0" w:tplc="064002EA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0F5F95"/>
    <w:multiLevelType w:val="hybridMultilevel"/>
    <w:tmpl w:val="4DF64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F65363"/>
    <w:multiLevelType w:val="hybridMultilevel"/>
    <w:tmpl w:val="841820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9" w15:restartNumberingAfterBreak="0">
    <w:nsid w:val="15D25AA7"/>
    <w:multiLevelType w:val="hybridMultilevel"/>
    <w:tmpl w:val="B5E0ED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3637BC"/>
    <w:multiLevelType w:val="hybridMultilevel"/>
    <w:tmpl w:val="C25E0B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740305E"/>
    <w:multiLevelType w:val="hybridMultilevel"/>
    <w:tmpl w:val="92FEC68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A7C3986"/>
    <w:multiLevelType w:val="hybridMultilevel"/>
    <w:tmpl w:val="E39C9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97758C"/>
    <w:multiLevelType w:val="hybridMultilevel"/>
    <w:tmpl w:val="A33CB060"/>
    <w:lvl w:ilvl="0" w:tplc="2EB68678">
      <w:start w:val="1"/>
      <w:numFmt w:val="decimal"/>
      <w:pStyle w:val="C-AppendixNumbered"/>
      <w:lvlText w:val="Appendix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387AF1"/>
    <w:multiLevelType w:val="hybridMultilevel"/>
    <w:tmpl w:val="1AD4C1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1359BB"/>
    <w:multiLevelType w:val="hybridMultilevel"/>
    <w:tmpl w:val="7DF226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CCE687A"/>
    <w:multiLevelType w:val="hybridMultilevel"/>
    <w:tmpl w:val="CEBC9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FC1044"/>
    <w:multiLevelType w:val="hybridMultilevel"/>
    <w:tmpl w:val="8158B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7641A9"/>
    <w:multiLevelType w:val="multilevel"/>
    <w:tmpl w:val="268040E8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9" w15:restartNumberingAfterBreak="0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C54B39"/>
    <w:multiLevelType w:val="multilevel"/>
    <w:tmpl w:val="F2F66A26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1" w15:restartNumberingAfterBreak="0">
    <w:nsid w:val="50D0080E"/>
    <w:multiLevelType w:val="multilevel"/>
    <w:tmpl w:val="F2F66A26"/>
    <w:styleLink w:val="SPNumberedTabs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2" w15:restartNumberingAfterBreak="0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3" w15:restartNumberingAfterBreak="0">
    <w:nsid w:val="539D6478"/>
    <w:multiLevelType w:val="multilevel"/>
    <w:tmpl w:val="88DCF0C0"/>
    <w:styleLink w:val="SPBulletTabs"/>
    <w:lvl w:ilvl="0">
      <w:start w:val="1"/>
      <w:numFmt w:val="bullet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24" w15:restartNumberingAfterBreak="0">
    <w:nsid w:val="5BFA41FF"/>
    <w:multiLevelType w:val="hybridMultilevel"/>
    <w:tmpl w:val="284E8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1B6E77"/>
    <w:multiLevelType w:val="hybridMultilevel"/>
    <w:tmpl w:val="09ECE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9250D3"/>
    <w:multiLevelType w:val="hybridMultilevel"/>
    <w:tmpl w:val="0FD84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28" w15:restartNumberingAfterBreak="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E9D4DC1"/>
    <w:multiLevelType w:val="hybridMultilevel"/>
    <w:tmpl w:val="6AE42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D62E04"/>
    <w:multiLevelType w:val="hybridMultilevel"/>
    <w:tmpl w:val="02F25A9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11035A3"/>
    <w:multiLevelType w:val="hybridMultilevel"/>
    <w:tmpl w:val="EB6E8B28"/>
    <w:lvl w:ilvl="0" w:tplc="464AF2B6">
      <w:start w:val="1"/>
      <w:numFmt w:val="upperLetter"/>
      <w:pStyle w:val="C-Appendix"/>
      <w:lvlText w:val="Appendix 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3F85361"/>
    <w:multiLevelType w:val="hybridMultilevel"/>
    <w:tmpl w:val="0EEA8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35" w15:restartNumberingAfterBreak="0">
    <w:nsid w:val="77C81502"/>
    <w:multiLevelType w:val="multilevel"/>
    <w:tmpl w:val="21E80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A851B70"/>
    <w:multiLevelType w:val="hybridMultilevel"/>
    <w:tmpl w:val="B0B49C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C8960AD"/>
    <w:multiLevelType w:val="hybridMultilevel"/>
    <w:tmpl w:val="30FA31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5352452">
    <w:abstractNumId w:val="18"/>
  </w:num>
  <w:num w:numId="2" w16cid:durableId="1649751315">
    <w:abstractNumId w:val="32"/>
  </w:num>
  <w:num w:numId="3" w16cid:durableId="1675692891">
    <w:abstractNumId w:val="28"/>
  </w:num>
  <w:num w:numId="4" w16cid:durableId="1089889940">
    <w:abstractNumId w:val="19"/>
  </w:num>
  <w:num w:numId="5" w16cid:durableId="1194000575">
    <w:abstractNumId w:val="22"/>
  </w:num>
  <w:num w:numId="6" w16cid:durableId="503277080">
    <w:abstractNumId w:val="34"/>
  </w:num>
  <w:num w:numId="7" w16cid:durableId="10571640">
    <w:abstractNumId w:val="29"/>
  </w:num>
  <w:num w:numId="8" w16cid:durableId="941034148">
    <w:abstractNumId w:val="13"/>
  </w:num>
  <w:num w:numId="9" w16cid:durableId="1851141519">
    <w:abstractNumId w:val="21"/>
  </w:num>
  <w:num w:numId="10" w16cid:durableId="560672857">
    <w:abstractNumId w:val="23"/>
  </w:num>
  <w:num w:numId="11" w16cid:durableId="1486779697">
    <w:abstractNumId w:val="20"/>
  </w:num>
  <w:num w:numId="12" w16cid:durableId="2031640421">
    <w:abstractNumId w:val="5"/>
  </w:num>
  <w:num w:numId="13" w16cid:durableId="1263878063">
    <w:abstractNumId w:val="27"/>
  </w:num>
  <w:num w:numId="14" w16cid:durableId="1567375739">
    <w:abstractNumId w:val="15"/>
  </w:num>
  <w:num w:numId="15" w16cid:durableId="165756197">
    <w:abstractNumId w:val="3"/>
  </w:num>
  <w:num w:numId="16" w16cid:durableId="614677438">
    <w:abstractNumId w:val="10"/>
  </w:num>
  <w:num w:numId="17" w16cid:durableId="15890079">
    <w:abstractNumId w:val="16"/>
  </w:num>
  <w:num w:numId="18" w16cid:durableId="992180435">
    <w:abstractNumId w:val="31"/>
  </w:num>
  <w:num w:numId="19" w16cid:durableId="708073148">
    <w:abstractNumId w:val="11"/>
  </w:num>
  <w:num w:numId="20" w16cid:durableId="407315472">
    <w:abstractNumId w:val="0"/>
  </w:num>
  <w:num w:numId="21" w16cid:durableId="675957639">
    <w:abstractNumId w:val="26"/>
  </w:num>
  <w:num w:numId="22" w16cid:durableId="874738582">
    <w:abstractNumId w:val="35"/>
  </w:num>
  <w:num w:numId="23" w16cid:durableId="992024189">
    <w:abstractNumId w:val="6"/>
  </w:num>
  <w:num w:numId="24" w16cid:durableId="1041830164">
    <w:abstractNumId w:val="12"/>
  </w:num>
  <w:num w:numId="25" w16cid:durableId="1021201096">
    <w:abstractNumId w:val="24"/>
  </w:num>
  <w:num w:numId="26" w16cid:durableId="1420635105">
    <w:abstractNumId w:val="30"/>
  </w:num>
  <w:num w:numId="27" w16cid:durableId="511990618">
    <w:abstractNumId w:val="33"/>
  </w:num>
  <w:num w:numId="28" w16cid:durableId="1607737909">
    <w:abstractNumId w:val="25"/>
  </w:num>
  <w:num w:numId="29" w16cid:durableId="2039308815">
    <w:abstractNumId w:val="17"/>
  </w:num>
  <w:num w:numId="30" w16cid:durableId="653920996">
    <w:abstractNumId w:val="14"/>
  </w:num>
  <w:num w:numId="31" w16cid:durableId="67772707">
    <w:abstractNumId w:val="36"/>
  </w:num>
  <w:num w:numId="32" w16cid:durableId="1778715385">
    <w:abstractNumId w:val="2"/>
  </w:num>
  <w:num w:numId="33" w16cid:durableId="766003227">
    <w:abstractNumId w:val="7"/>
  </w:num>
  <w:num w:numId="34" w16cid:durableId="94911447">
    <w:abstractNumId w:val="9"/>
  </w:num>
  <w:num w:numId="35" w16cid:durableId="1037581282">
    <w:abstractNumId w:val="37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PersonalInformation/>
  <w:removeDateAndTime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60"/>
  <w:hyphenationZone w:val="425"/>
  <w:drawingGridHorizontalSpacing w:val="187"/>
  <w:drawingGridVerticalSpacing w:val="127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nfidential" w:val=" 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ancer Ther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2twp2xsv552veft5qpdpw1sef2vvwfpfzd&quot;&gt;XL092 manuscript-2&lt;record-ids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5&lt;/item&gt;&lt;item&gt;27&lt;/item&gt;&lt;item&gt;28&lt;/item&gt;&lt;item&gt;32&lt;/item&gt;&lt;item&gt;36&lt;/item&gt;&lt;item&gt;42&lt;/item&gt;&lt;item&gt;43&lt;/item&gt;&lt;item&gt;45&lt;/item&gt;&lt;item&gt;46&lt;/item&gt;&lt;item&gt;47&lt;/item&gt;&lt;item&gt;48&lt;/item&gt;&lt;item&gt;49&lt;/item&gt;&lt;item&gt;50&lt;/item&gt;&lt;item&gt;51&lt;/item&gt;&lt;item&gt;54&lt;/item&gt;&lt;item&gt;55&lt;/item&gt;&lt;item&gt;58&lt;/item&gt;&lt;item&gt;64&lt;/item&gt;&lt;item&gt;65&lt;/item&gt;&lt;item&gt;66&lt;/item&gt;&lt;item&gt;70&lt;/item&gt;&lt;item&gt;71&lt;/item&gt;&lt;/record-ids&gt;&lt;/item&gt;&lt;/Libraries&gt;"/>
    <w:docVar w:name="SP_INTERNAL_QA_CHECKS" w:val="11111"/>
    <w:docVar w:name="SP_INTERNAL_QA_FORM_POSITION" w:val="216.75 363"/>
    <w:docVar w:name="SP_INTERNAL_QA_OPTIONS" w:val="1"/>
  </w:docVars>
  <w:rsids>
    <w:rsidRoot w:val="007F3BB3"/>
    <w:rsid w:val="00000F01"/>
    <w:rsid w:val="0000149D"/>
    <w:rsid w:val="00001BCE"/>
    <w:rsid w:val="00001F7E"/>
    <w:rsid w:val="00002263"/>
    <w:rsid w:val="00002D05"/>
    <w:rsid w:val="0000436E"/>
    <w:rsid w:val="00004D77"/>
    <w:rsid w:val="00005E9D"/>
    <w:rsid w:val="0000698B"/>
    <w:rsid w:val="000072DA"/>
    <w:rsid w:val="000074C9"/>
    <w:rsid w:val="00011489"/>
    <w:rsid w:val="00011E2E"/>
    <w:rsid w:val="00011F54"/>
    <w:rsid w:val="00012019"/>
    <w:rsid w:val="00012ABE"/>
    <w:rsid w:val="000145D8"/>
    <w:rsid w:val="00014C29"/>
    <w:rsid w:val="0002259A"/>
    <w:rsid w:val="00027302"/>
    <w:rsid w:val="00027623"/>
    <w:rsid w:val="00027CF9"/>
    <w:rsid w:val="00037572"/>
    <w:rsid w:val="000378C3"/>
    <w:rsid w:val="000405EF"/>
    <w:rsid w:val="000406AD"/>
    <w:rsid w:val="00040D2F"/>
    <w:rsid w:val="00042166"/>
    <w:rsid w:val="000426E0"/>
    <w:rsid w:val="00043C38"/>
    <w:rsid w:val="000458B5"/>
    <w:rsid w:val="000472A3"/>
    <w:rsid w:val="0005138B"/>
    <w:rsid w:val="00053FB5"/>
    <w:rsid w:val="00053FDD"/>
    <w:rsid w:val="00055839"/>
    <w:rsid w:val="00055C0F"/>
    <w:rsid w:val="00056EE7"/>
    <w:rsid w:val="000574F2"/>
    <w:rsid w:val="00057D85"/>
    <w:rsid w:val="0006116B"/>
    <w:rsid w:val="000617B9"/>
    <w:rsid w:val="00061C86"/>
    <w:rsid w:val="000627BB"/>
    <w:rsid w:val="0006496A"/>
    <w:rsid w:val="00065434"/>
    <w:rsid w:val="00067C7B"/>
    <w:rsid w:val="00070192"/>
    <w:rsid w:val="00070EF7"/>
    <w:rsid w:val="00071C1F"/>
    <w:rsid w:val="00072089"/>
    <w:rsid w:val="000721F2"/>
    <w:rsid w:val="00072995"/>
    <w:rsid w:val="00073CF2"/>
    <w:rsid w:val="000744B2"/>
    <w:rsid w:val="0007535A"/>
    <w:rsid w:val="000753B5"/>
    <w:rsid w:val="00075B73"/>
    <w:rsid w:val="00075BBC"/>
    <w:rsid w:val="00075EDA"/>
    <w:rsid w:val="0007725A"/>
    <w:rsid w:val="0007733B"/>
    <w:rsid w:val="00077B4F"/>
    <w:rsid w:val="00077CB4"/>
    <w:rsid w:val="000802BF"/>
    <w:rsid w:val="00080385"/>
    <w:rsid w:val="00080AEB"/>
    <w:rsid w:val="00080F11"/>
    <w:rsid w:val="00081936"/>
    <w:rsid w:val="000820AD"/>
    <w:rsid w:val="0008212E"/>
    <w:rsid w:val="0008291A"/>
    <w:rsid w:val="00082C11"/>
    <w:rsid w:val="000838A3"/>
    <w:rsid w:val="00083E15"/>
    <w:rsid w:val="00085702"/>
    <w:rsid w:val="00085850"/>
    <w:rsid w:val="00086F88"/>
    <w:rsid w:val="00087114"/>
    <w:rsid w:val="00090867"/>
    <w:rsid w:val="000908B2"/>
    <w:rsid w:val="00090C5A"/>
    <w:rsid w:val="00091142"/>
    <w:rsid w:val="000916A3"/>
    <w:rsid w:val="00092EC3"/>
    <w:rsid w:val="00092FD9"/>
    <w:rsid w:val="00094CB6"/>
    <w:rsid w:val="00097B68"/>
    <w:rsid w:val="000A01AE"/>
    <w:rsid w:val="000A0879"/>
    <w:rsid w:val="000A08D9"/>
    <w:rsid w:val="000A2F31"/>
    <w:rsid w:val="000A3CDE"/>
    <w:rsid w:val="000A4C77"/>
    <w:rsid w:val="000A4D96"/>
    <w:rsid w:val="000A617A"/>
    <w:rsid w:val="000B1561"/>
    <w:rsid w:val="000B2123"/>
    <w:rsid w:val="000B262B"/>
    <w:rsid w:val="000B59BD"/>
    <w:rsid w:val="000B7C0F"/>
    <w:rsid w:val="000C01B0"/>
    <w:rsid w:val="000C0903"/>
    <w:rsid w:val="000C0FD1"/>
    <w:rsid w:val="000C1D4F"/>
    <w:rsid w:val="000C2DEF"/>
    <w:rsid w:val="000C32F6"/>
    <w:rsid w:val="000C6D00"/>
    <w:rsid w:val="000C7574"/>
    <w:rsid w:val="000D0657"/>
    <w:rsid w:val="000D06C0"/>
    <w:rsid w:val="000D07C3"/>
    <w:rsid w:val="000D2F65"/>
    <w:rsid w:val="000D37DD"/>
    <w:rsid w:val="000D4EE5"/>
    <w:rsid w:val="000D51E3"/>
    <w:rsid w:val="000D58EB"/>
    <w:rsid w:val="000D65CE"/>
    <w:rsid w:val="000D7592"/>
    <w:rsid w:val="000E2131"/>
    <w:rsid w:val="000E2D9A"/>
    <w:rsid w:val="000E47CE"/>
    <w:rsid w:val="000E7717"/>
    <w:rsid w:val="000E78DF"/>
    <w:rsid w:val="000F0B98"/>
    <w:rsid w:val="000F1959"/>
    <w:rsid w:val="000F2073"/>
    <w:rsid w:val="000F2FC2"/>
    <w:rsid w:val="000F371E"/>
    <w:rsid w:val="000F3D78"/>
    <w:rsid w:val="000F4D75"/>
    <w:rsid w:val="000F6EA7"/>
    <w:rsid w:val="00100DB2"/>
    <w:rsid w:val="00102E87"/>
    <w:rsid w:val="001030C6"/>
    <w:rsid w:val="0010424E"/>
    <w:rsid w:val="001044BB"/>
    <w:rsid w:val="0010540E"/>
    <w:rsid w:val="00106754"/>
    <w:rsid w:val="00111687"/>
    <w:rsid w:val="001119B0"/>
    <w:rsid w:val="001126E6"/>
    <w:rsid w:val="00113A1E"/>
    <w:rsid w:val="00114737"/>
    <w:rsid w:val="00114F09"/>
    <w:rsid w:val="0011522D"/>
    <w:rsid w:val="001169B8"/>
    <w:rsid w:val="00116CB1"/>
    <w:rsid w:val="00117A3E"/>
    <w:rsid w:val="00121041"/>
    <w:rsid w:val="00122A48"/>
    <w:rsid w:val="00122EB5"/>
    <w:rsid w:val="00125555"/>
    <w:rsid w:val="00125C05"/>
    <w:rsid w:val="00125C06"/>
    <w:rsid w:val="00126CF2"/>
    <w:rsid w:val="00130C0C"/>
    <w:rsid w:val="00130E46"/>
    <w:rsid w:val="00132ECB"/>
    <w:rsid w:val="001341B1"/>
    <w:rsid w:val="0013467D"/>
    <w:rsid w:val="00134ECD"/>
    <w:rsid w:val="001350DE"/>
    <w:rsid w:val="0013523B"/>
    <w:rsid w:val="00135753"/>
    <w:rsid w:val="001357AF"/>
    <w:rsid w:val="00136607"/>
    <w:rsid w:val="0013680E"/>
    <w:rsid w:val="00136AD9"/>
    <w:rsid w:val="001370DF"/>
    <w:rsid w:val="001376DB"/>
    <w:rsid w:val="001407F4"/>
    <w:rsid w:val="00140BD3"/>
    <w:rsid w:val="00141C4E"/>
    <w:rsid w:val="00141FBA"/>
    <w:rsid w:val="00142571"/>
    <w:rsid w:val="00142BB3"/>
    <w:rsid w:val="00143238"/>
    <w:rsid w:val="0014384F"/>
    <w:rsid w:val="00143BCF"/>
    <w:rsid w:val="00143BF8"/>
    <w:rsid w:val="00144CF0"/>
    <w:rsid w:val="00146D6B"/>
    <w:rsid w:val="00147F4F"/>
    <w:rsid w:val="001521B2"/>
    <w:rsid w:val="001527A4"/>
    <w:rsid w:val="001535F2"/>
    <w:rsid w:val="001542E2"/>
    <w:rsid w:val="00154623"/>
    <w:rsid w:val="00154CA2"/>
    <w:rsid w:val="00156162"/>
    <w:rsid w:val="00156304"/>
    <w:rsid w:val="00160C89"/>
    <w:rsid w:val="00160C8B"/>
    <w:rsid w:val="00160ED1"/>
    <w:rsid w:val="001630F3"/>
    <w:rsid w:val="00164078"/>
    <w:rsid w:val="00165473"/>
    <w:rsid w:val="001663B4"/>
    <w:rsid w:val="00171065"/>
    <w:rsid w:val="00172CB5"/>
    <w:rsid w:val="00172F45"/>
    <w:rsid w:val="00173113"/>
    <w:rsid w:val="00173143"/>
    <w:rsid w:val="00173317"/>
    <w:rsid w:val="0017447C"/>
    <w:rsid w:val="00175C2F"/>
    <w:rsid w:val="00175FC8"/>
    <w:rsid w:val="00180A2E"/>
    <w:rsid w:val="00181FB4"/>
    <w:rsid w:val="00183FB0"/>
    <w:rsid w:val="001845AE"/>
    <w:rsid w:val="00184E0B"/>
    <w:rsid w:val="00185259"/>
    <w:rsid w:val="0018639F"/>
    <w:rsid w:val="00186C5C"/>
    <w:rsid w:val="001903C2"/>
    <w:rsid w:val="001924C2"/>
    <w:rsid w:val="00193D16"/>
    <w:rsid w:val="001A286F"/>
    <w:rsid w:val="001A3E2A"/>
    <w:rsid w:val="001A4F33"/>
    <w:rsid w:val="001A500E"/>
    <w:rsid w:val="001A7D96"/>
    <w:rsid w:val="001A7E42"/>
    <w:rsid w:val="001B022A"/>
    <w:rsid w:val="001B10EA"/>
    <w:rsid w:val="001B126D"/>
    <w:rsid w:val="001B1480"/>
    <w:rsid w:val="001B258B"/>
    <w:rsid w:val="001B335D"/>
    <w:rsid w:val="001B37BC"/>
    <w:rsid w:val="001B4D18"/>
    <w:rsid w:val="001B776E"/>
    <w:rsid w:val="001B7D0D"/>
    <w:rsid w:val="001C0B46"/>
    <w:rsid w:val="001C3561"/>
    <w:rsid w:val="001C3A41"/>
    <w:rsid w:val="001C4DED"/>
    <w:rsid w:val="001C537D"/>
    <w:rsid w:val="001C56AD"/>
    <w:rsid w:val="001C71FD"/>
    <w:rsid w:val="001D103B"/>
    <w:rsid w:val="001D1156"/>
    <w:rsid w:val="001D2FCB"/>
    <w:rsid w:val="001D44D3"/>
    <w:rsid w:val="001D4F96"/>
    <w:rsid w:val="001D5D9C"/>
    <w:rsid w:val="001D6021"/>
    <w:rsid w:val="001E2D9E"/>
    <w:rsid w:val="001E3D23"/>
    <w:rsid w:val="001E41C5"/>
    <w:rsid w:val="001E44A3"/>
    <w:rsid w:val="001E45F3"/>
    <w:rsid w:val="001E636D"/>
    <w:rsid w:val="001F152D"/>
    <w:rsid w:val="001F1EBA"/>
    <w:rsid w:val="001F2F8B"/>
    <w:rsid w:val="001F3663"/>
    <w:rsid w:val="001F433E"/>
    <w:rsid w:val="001F4A73"/>
    <w:rsid w:val="001F57B8"/>
    <w:rsid w:val="001F617B"/>
    <w:rsid w:val="001F64C1"/>
    <w:rsid w:val="00200B82"/>
    <w:rsid w:val="00202FA4"/>
    <w:rsid w:val="00203396"/>
    <w:rsid w:val="00204B4D"/>
    <w:rsid w:val="00205547"/>
    <w:rsid w:val="00205A29"/>
    <w:rsid w:val="00206C7C"/>
    <w:rsid w:val="00211A1D"/>
    <w:rsid w:val="002144A3"/>
    <w:rsid w:val="002156D7"/>
    <w:rsid w:val="002174E3"/>
    <w:rsid w:val="00220871"/>
    <w:rsid w:val="00221698"/>
    <w:rsid w:val="00222154"/>
    <w:rsid w:val="00223C43"/>
    <w:rsid w:val="002240F8"/>
    <w:rsid w:val="002244EB"/>
    <w:rsid w:val="00224642"/>
    <w:rsid w:val="00225634"/>
    <w:rsid w:val="00226431"/>
    <w:rsid w:val="002277A1"/>
    <w:rsid w:val="002278F5"/>
    <w:rsid w:val="00227F63"/>
    <w:rsid w:val="00230EDA"/>
    <w:rsid w:val="00232CFC"/>
    <w:rsid w:val="00233CE5"/>
    <w:rsid w:val="00235358"/>
    <w:rsid w:val="00235C9F"/>
    <w:rsid w:val="00235E25"/>
    <w:rsid w:val="0023710E"/>
    <w:rsid w:val="00237112"/>
    <w:rsid w:val="00237FB9"/>
    <w:rsid w:val="0024015D"/>
    <w:rsid w:val="002403A8"/>
    <w:rsid w:val="00240EF6"/>
    <w:rsid w:val="00241364"/>
    <w:rsid w:val="00242E44"/>
    <w:rsid w:val="002438E5"/>
    <w:rsid w:val="0024413D"/>
    <w:rsid w:val="0024479C"/>
    <w:rsid w:val="002448D9"/>
    <w:rsid w:val="0024764E"/>
    <w:rsid w:val="002500A7"/>
    <w:rsid w:val="00250150"/>
    <w:rsid w:val="0025033F"/>
    <w:rsid w:val="00251289"/>
    <w:rsid w:val="00252D56"/>
    <w:rsid w:val="002533B0"/>
    <w:rsid w:val="00253974"/>
    <w:rsid w:val="00254BAA"/>
    <w:rsid w:val="00255323"/>
    <w:rsid w:val="0025548B"/>
    <w:rsid w:val="0025640E"/>
    <w:rsid w:val="00257D78"/>
    <w:rsid w:val="00257E37"/>
    <w:rsid w:val="002610CE"/>
    <w:rsid w:val="00261454"/>
    <w:rsid w:val="0026153C"/>
    <w:rsid w:val="00262556"/>
    <w:rsid w:val="00263C4A"/>
    <w:rsid w:val="00264D77"/>
    <w:rsid w:val="00265A42"/>
    <w:rsid w:val="00266676"/>
    <w:rsid w:val="00266C71"/>
    <w:rsid w:val="00266DFC"/>
    <w:rsid w:val="0027098C"/>
    <w:rsid w:val="00270BE4"/>
    <w:rsid w:val="00271226"/>
    <w:rsid w:val="0027235D"/>
    <w:rsid w:val="002723E6"/>
    <w:rsid w:val="002729B4"/>
    <w:rsid w:val="00272C2B"/>
    <w:rsid w:val="002735B7"/>
    <w:rsid w:val="00273B33"/>
    <w:rsid w:val="00274152"/>
    <w:rsid w:val="00275477"/>
    <w:rsid w:val="00276D60"/>
    <w:rsid w:val="00276F21"/>
    <w:rsid w:val="002800CD"/>
    <w:rsid w:val="0028130C"/>
    <w:rsid w:val="002816CE"/>
    <w:rsid w:val="00282D71"/>
    <w:rsid w:val="00282F3E"/>
    <w:rsid w:val="00283EE2"/>
    <w:rsid w:val="002869E5"/>
    <w:rsid w:val="00290272"/>
    <w:rsid w:val="00290873"/>
    <w:rsid w:val="00290BC9"/>
    <w:rsid w:val="00290FC6"/>
    <w:rsid w:val="002927EA"/>
    <w:rsid w:val="00292C31"/>
    <w:rsid w:val="00293328"/>
    <w:rsid w:val="00294B4F"/>
    <w:rsid w:val="00295367"/>
    <w:rsid w:val="00295962"/>
    <w:rsid w:val="00296876"/>
    <w:rsid w:val="002A042F"/>
    <w:rsid w:val="002A0F62"/>
    <w:rsid w:val="002A21FF"/>
    <w:rsid w:val="002A29E2"/>
    <w:rsid w:val="002A2EF3"/>
    <w:rsid w:val="002A5BB3"/>
    <w:rsid w:val="002A5CED"/>
    <w:rsid w:val="002A5FAA"/>
    <w:rsid w:val="002A716D"/>
    <w:rsid w:val="002B10E8"/>
    <w:rsid w:val="002B1419"/>
    <w:rsid w:val="002B1AD4"/>
    <w:rsid w:val="002B2899"/>
    <w:rsid w:val="002B29B5"/>
    <w:rsid w:val="002B3222"/>
    <w:rsid w:val="002B3BB3"/>
    <w:rsid w:val="002B4B04"/>
    <w:rsid w:val="002B4CFC"/>
    <w:rsid w:val="002B4E47"/>
    <w:rsid w:val="002B50CC"/>
    <w:rsid w:val="002C0A00"/>
    <w:rsid w:val="002C11B0"/>
    <w:rsid w:val="002C19C7"/>
    <w:rsid w:val="002C3069"/>
    <w:rsid w:val="002C33FA"/>
    <w:rsid w:val="002C5DE5"/>
    <w:rsid w:val="002C618C"/>
    <w:rsid w:val="002C7A71"/>
    <w:rsid w:val="002D2C45"/>
    <w:rsid w:val="002D30E7"/>
    <w:rsid w:val="002D3DE4"/>
    <w:rsid w:val="002D4AE4"/>
    <w:rsid w:val="002D4FC8"/>
    <w:rsid w:val="002D584A"/>
    <w:rsid w:val="002D5CB9"/>
    <w:rsid w:val="002D6382"/>
    <w:rsid w:val="002D7CEC"/>
    <w:rsid w:val="002E3887"/>
    <w:rsid w:val="002E3CDC"/>
    <w:rsid w:val="002E45C2"/>
    <w:rsid w:val="002E5FB8"/>
    <w:rsid w:val="002E6ABF"/>
    <w:rsid w:val="002F0C26"/>
    <w:rsid w:val="002F1A5A"/>
    <w:rsid w:val="002F1E1D"/>
    <w:rsid w:val="002F24FE"/>
    <w:rsid w:val="002F3F1F"/>
    <w:rsid w:val="002F5AA5"/>
    <w:rsid w:val="002F6E08"/>
    <w:rsid w:val="002F6E4A"/>
    <w:rsid w:val="002F7222"/>
    <w:rsid w:val="002F7E3D"/>
    <w:rsid w:val="002F7F24"/>
    <w:rsid w:val="003007E7"/>
    <w:rsid w:val="00300AF2"/>
    <w:rsid w:val="00301764"/>
    <w:rsid w:val="00301CF3"/>
    <w:rsid w:val="00301E61"/>
    <w:rsid w:val="00301F9E"/>
    <w:rsid w:val="00303ED8"/>
    <w:rsid w:val="00304E99"/>
    <w:rsid w:val="0030632A"/>
    <w:rsid w:val="00306D6B"/>
    <w:rsid w:val="003073C7"/>
    <w:rsid w:val="003074CF"/>
    <w:rsid w:val="00307D23"/>
    <w:rsid w:val="0031014A"/>
    <w:rsid w:val="00310B5C"/>
    <w:rsid w:val="0031189C"/>
    <w:rsid w:val="00313078"/>
    <w:rsid w:val="00314D74"/>
    <w:rsid w:val="00315EDC"/>
    <w:rsid w:val="00316E5A"/>
    <w:rsid w:val="00320067"/>
    <w:rsid w:val="00320520"/>
    <w:rsid w:val="003212DA"/>
    <w:rsid w:val="00321615"/>
    <w:rsid w:val="00322362"/>
    <w:rsid w:val="003229EC"/>
    <w:rsid w:val="00323CFC"/>
    <w:rsid w:val="00326256"/>
    <w:rsid w:val="003266F4"/>
    <w:rsid w:val="0032710C"/>
    <w:rsid w:val="00333CB5"/>
    <w:rsid w:val="00333F95"/>
    <w:rsid w:val="00334A9D"/>
    <w:rsid w:val="003353E0"/>
    <w:rsid w:val="00336DC4"/>
    <w:rsid w:val="00337753"/>
    <w:rsid w:val="00337AD9"/>
    <w:rsid w:val="00341D66"/>
    <w:rsid w:val="003424C3"/>
    <w:rsid w:val="00343380"/>
    <w:rsid w:val="00343C48"/>
    <w:rsid w:val="00344931"/>
    <w:rsid w:val="00345EF2"/>
    <w:rsid w:val="00346740"/>
    <w:rsid w:val="0035033B"/>
    <w:rsid w:val="00350418"/>
    <w:rsid w:val="003507C4"/>
    <w:rsid w:val="00353E1E"/>
    <w:rsid w:val="00355E66"/>
    <w:rsid w:val="00356992"/>
    <w:rsid w:val="00356F8E"/>
    <w:rsid w:val="00356FEA"/>
    <w:rsid w:val="00360FD5"/>
    <w:rsid w:val="00361C28"/>
    <w:rsid w:val="00361C42"/>
    <w:rsid w:val="00361F81"/>
    <w:rsid w:val="00363944"/>
    <w:rsid w:val="0036407D"/>
    <w:rsid w:val="0036430F"/>
    <w:rsid w:val="0036452C"/>
    <w:rsid w:val="0036621A"/>
    <w:rsid w:val="003664CE"/>
    <w:rsid w:val="0036696D"/>
    <w:rsid w:val="00366C1D"/>
    <w:rsid w:val="00367470"/>
    <w:rsid w:val="00373A90"/>
    <w:rsid w:val="00373D56"/>
    <w:rsid w:val="00374478"/>
    <w:rsid w:val="00374D89"/>
    <w:rsid w:val="00376AA2"/>
    <w:rsid w:val="00377339"/>
    <w:rsid w:val="003807CF"/>
    <w:rsid w:val="00382394"/>
    <w:rsid w:val="003824B1"/>
    <w:rsid w:val="00382723"/>
    <w:rsid w:val="00382C86"/>
    <w:rsid w:val="00382C8F"/>
    <w:rsid w:val="003842BB"/>
    <w:rsid w:val="00384CFB"/>
    <w:rsid w:val="00384D78"/>
    <w:rsid w:val="0038782F"/>
    <w:rsid w:val="00390847"/>
    <w:rsid w:val="003924AA"/>
    <w:rsid w:val="00392DA2"/>
    <w:rsid w:val="00393AB2"/>
    <w:rsid w:val="00394230"/>
    <w:rsid w:val="00394324"/>
    <w:rsid w:val="00395F0C"/>
    <w:rsid w:val="00395F5C"/>
    <w:rsid w:val="003A0A21"/>
    <w:rsid w:val="003A10B4"/>
    <w:rsid w:val="003A3318"/>
    <w:rsid w:val="003A41F3"/>
    <w:rsid w:val="003A456E"/>
    <w:rsid w:val="003A4ED7"/>
    <w:rsid w:val="003A7BDB"/>
    <w:rsid w:val="003B0480"/>
    <w:rsid w:val="003B10FC"/>
    <w:rsid w:val="003B156C"/>
    <w:rsid w:val="003B2B87"/>
    <w:rsid w:val="003B3CEF"/>
    <w:rsid w:val="003B3D40"/>
    <w:rsid w:val="003B5398"/>
    <w:rsid w:val="003B5D53"/>
    <w:rsid w:val="003B69F3"/>
    <w:rsid w:val="003B77B0"/>
    <w:rsid w:val="003B79D1"/>
    <w:rsid w:val="003B7D53"/>
    <w:rsid w:val="003C0AC7"/>
    <w:rsid w:val="003C0E26"/>
    <w:rsid w:val="003C18FB"/>
    <w:rsid w:val="003C30B5"/>
    <w:rsid w:val="003C3877"/>
    <w:rsid w:val="003C47B9"/>
    <w:rsid w:val="003C5848"/>
    <w:rsid w:val="003C5CFD"/>
    <w:rsid w:val="003D0F72"/>
    <w:rsid w:val="003D1D96"/>
    <w:rsid w:val="003D349A"/>
    <w:rsid w:val="003D421B"/>
    <w:rsid w:val="003D5E45"/>
    <w:rsid w:val="003D600F"/>
    <w:rsid w:val="003D63D0"/>
    <w:rsid w:val="003D78E6"/>
    <w:rsid w:val="003E069F"/>
    <w:rsid w:val="003E06BD"/>
    <w:rsid w:val="003E1A8F"/>
    <w:rsid w:val="003E1ED1"/>
    <w:rsid w:val="003E1FD5"/>
    <w:rsid w:val="003E2DE8"/>
    <w:rsid w:val="003E4574"/>
    <w:rsid w:val="003E4DB6"/>
    <w:rsid w:val="003E5348"/>
    <w:rsid w:val="003E607B"/>
    <w:rsid w:val="003E63C6"/>
    <w:rsid w:val="003E6494"/>
    <w:rsid w:val="003E6A7F"/>
    <w:rsid w:val="003E6F2E"/>
    <w:rsid w:val="003E7328"/>
    <w:rsid w:val="003F03E6"/>
    <w:rsid w:val="003F10E0"/>
    <w:rsid w:val="003F15F4"/>
    <w:rsid w:val="003F17F8"/>
    <w:rsid w:val="003F19B7"/>
    <w:rsid w:val="003F2539"/>
    <w:rsid w:val="003F2AC5"/>
    <w:rsid w:val="003F2FA3"/>
    <w:rsid w:val="003F31E7"/>
    <w:rsid w:val="003F3C34"/>
    <w:rsid w:val="003F540E"/>
    <w:rsid w:val="003F5F5E"/>
    <w:rsid w:val="003F752D"/>
    <w:rsid w:val="003F7835"/>
    <w:rsid w:val="003F7EDE"/>
    <w:rsid w:val="004000BF"/>
    <w:rsid w:val="00401569"/>
    <w:rsid w:val="00402064"/>
    <w:rsid w:val="00403274"/>
    <w:rsid w:val="004039E2"/>
    <w:rsid w:val="004048C1"/>
    <w:rsid w:val="00404E51"/>
    <w:rsid w:val="004057DC"/>
    <w:rsid w:val="004075AD"/>
    <w:rsid w:val="004115C8"/>
    <w:rsid w:val="00411DEC"/>
    <w:rsid w:val="00411F2F"/>
    <w:rsid w:val="00412243"/>
    <w:rsid w:val="0041496D"/>
    <w:rsid w:val="004159ED"/>
    <w:rsid w:val="0041608D"/>
    <w:rsid w:val="00417B92"/>
    <w:rsid w:val="00417C0F"/>
    <w:rsid w:val="004200A4"/>
    <w:rsid w:val="004202FB"/>
    <w:rsid w:val="00420D54"/>
    <w:rsid w:val="004240D9"/>
    <w:rsid w:val="004245D0"/>
    <w:rsid w:val="0042566E"/>
    <w:rsid w:val="00425822"/>
    <w:rsid w:val="00425D65"/>
    <w:rsid w:val="00426CFD"/>
    <w:rsid w:val="0042702B"/>
    <w:rsid w:val="00427994"/>
    <w:rsid w:val="00427D03"/>
    <w:rsid w:val="00431EFB"/>
    <w:rsid w:val="004320DA"/>
    <w:rsid w:val="004321FC"/>
    <w:rsid w:val="0043266F"/>
    <w:rsid w:val="00433C6E"/>
    <w:rsid w:val="00433E74"/>
    <w:rsid w:val="00433F99"/>
    <w:rsid w:val="00436761"/>
    <w:rsid w:val="00436839"/>
    <w:rsid w:val="00436FD5"/>
    <w:rsid w:val="00437383"/>
    <w:rsid w:val="0044134A"/>
    <w:rsid w:val="00442ECF"/>
    <w:rsid w:val="00443A57"/>
    <w:rsid w:val="00444D0E"/>
    <w:rsid w:val="00445EC3"/>
    <w:rsid w:val="00446573"/>
    <w:rsid w:val="00446EA6"/>
    <w:rsid w:val="00450624"/>
    <w:rsid w:val="004508F3"/>
    <w:rsid w:val="00450ACE"/>
    <w:rsid w:val="00451532"/>
    <w:rsid w:val="004518E2"/>
    <w:rsid w:val="00452FD7"/>
    <w:rsid w:val="00453D9E"/>
    <w:rsid w:val="00454412"/>
    <w:rsid w:val="00457612"/>
    <w:rsid w:val="00462D58"/>
    <w:rsid w:val="00462D68"/>
    <w:rsid w:val="0046559D"/>
    <w:rsid w:val="00465B1E"/>
    <w:rsid w:val="00467DE8"/>
    <w:rsid w:val="00472C92"/>
    <w:rsid w:val="004750BE"/>
    <w:rsid w:val="00475380"/>
    <w:rsid w:val="0047704E"/>
    <w:rsid w:val="0047744D"/>
    <w:rsid w:val="00477D30"/>
    <w:rsid w:val="00480407"/>
    <w:rsid w:val="00480DE1"/>
    <w:rsid w:val="00482693"/>
    <w:rsid w:val="004832F9"/>
    <w:rsid w:val="004845E2"/>
    <w:rsid w:val="004852FA"/>
    <w:rsid w:val="00485EDD"/>
    <w:rsid w:val="00486530"/>
    <w:rsid w:val="00486E16"/>
    <w:rsid w:val="004905A4"/>
    <w:rsid w:val="004919B9"/>
    <w:rsid w:val="00492042"/>
    <w:rsid w:val="004922AA"/>
    <w:rsid w:val="00494861"/>
    <w:rsid w:val="00494D36"/>
    <w:rsid w:val="00496748"/>
    <w:rsid w:val="0049735F"/>
    <w:rsid w:val="00497B46"/>
    <w:rsid w:val="004A04EA"/>
    <w:rsid w:val="004A052B"/>
    <w:rsid w:val="004A0860"/>
    <w:rsid w:val="004A0FD7"/>
    <w:rsid w:val="004A2B28"/>
    <w:rsid w:val="004A3656"/>
    <w:rsid w:val="004A5902"/>
    <w:rsid w:val="004A59E9"/>
    <w:rsid w:val="004A781A"/>
    <w:rsid w:val="004B0694"/>
    <w:rsid w:val="004B0E64"/>
    <w:rsid w:val="004B1E35"/>
    <w:rsid w:val="004B2A40"/>
    <w:rsid w:val="004B36CE"/>
    <w:rsid w:val="004B3E50"/>
    <w:rsid w:val="004B4CF9"/>
    <w:rsid w:val="004B502C"/>
    <w:rsid w:val="004B6959"/>
    <w:rsid w:val="004C1930"/>
    <w:rsid w:val="004C21A3"/>
    <w:rsid w:val="004C3956"/>
    <w:rsid w:val="004C3D04"/>
    <w:rsid w:val="004C458E"/>
    <w:rsid w:val="004C4DDD"/>
    <w:rsid w:val="004C6E5D"/>
    <w:rsid w:val="004D09B4"/>
    <w:rsid w:val="004D10FA"/>
    <w:rsid w:val="004D2AA9"/>
    <w:rsid w:val="004D508F"/>
    <w:rsid w:val="004D59BA"/>
    <w:rsid w:val="004D618C"/>
    <w:rsid w:val="004D713C"/>
    <w:rsid w:val="004D7EC6"/>
    <w:rsid w:val="004D7F05"/>
    <w:rsid w:val="004E0D57"/>
    <w:rsid w:val="004E0E32"/>
    <w:rsid w:val="004E1CFA"/>
    <w:rsid w:val="004E1E05"/>
    <w:rsid w:val="004E28E6"/>
    <w:rsid w:val="004E4BDF"/>
    <w:rsid w:val="004E6280"/>
    <w:rsid w:val="004E6415"/>
    <w:rsid w:val="004E6BC3"/>
    <w:rsid w:val="004E7BCE"/>
    <w:rsid w:val="004F0464"/>
    <w:rsid w:val="004F0481"/>
    <w:rsid w:val="004F1316"/>
    <w:rsid w:val="004F17F3"/>
    <w:rsid w:val="004F20C8"/>
    <w:rsid w:val="004F47BA"/>
    <w:rsid w:val="004F48BC"/>
    <w:rsid w:val="004F4C75"/>
    <w:rsid w:val="004F5472"/>
    <w:rsid w:val="004F5535"/>
    <w:rsid w:val="004F5BC1"/>
    <w:rsid w:val="004F6ABF"/>
    <w:rsid w:val="004F7160"/>
    <w:rsid w:val="004F71E3"/>
    <w:rsid w:val="005006F5"/>
    <w:rsid w:val="0050075E"/>
    <w:rsid w:val="00500B0E"/>
    <w:rsid w:val="00503A19"/>
    <w:rsid w:val="00503FB2"/>
    <w:rsid w:val="00504080"/>
    <w:rsid w:val="00504460"/>
    <w:rsid w:val="005045A8"/>
    <w:rsid w:val="00505814"/>
    <w:rsid w:val="0050652D"/>
    <w:rsid w:val="00511E7D"/>
    <w:rsid w:val="00512115"/>
    <w:rsid w:val="0051258B"/>
    <w:rsid w:val="00513E31"/>
    <w:rsid w:val="005145C8"/>
    <w:rsid w:val="00514C89"/>
    <w:rsid w:val="00515070"/>
    <w:rsid w:val="00516A49"/>
    <w:rsid w:val="0051776C"/>
    <w:rsid w:val="005221ED"/>
    <w:rsid w:val="00522410"/>
    <w:rsid w:val="00523BBB"/>
    <w:rsid w:val="0052415D"/>
    <w:rsid w:val="00524719"/>
    <w:rsid w:val="005254A7"/>
    <w:rsid w:val="005258D3"/>
    <w:rsid w:val="0052677B"/>
    <w:rsid w:val="00526BDC"/>
    <w:rsid w:val="00527BDB"/>
    <w:rsid w:val="00530319"/>
    <w:rsid w:val="00530513"/>
    <w:rsid w:val="00531A49"/>
    <w:rsid w:val="005320CF"/>
    <w:rsid w:val="00532435"/>
    <w:rsid w:val="00533116"/>
    <w:rsid w:val="005332A5"/>
    <w:rsid w:val="00534455"/>
    <w:rsid w:val="00535042"/>
    <w:rsid w:val="00535896"/>
    <w:rsid w:val="00535C00"/>
    <w:rsid w:val="0053602D"/>
    <w:rsid w:val="005363EF"/>
    <w:rsid w:val="00536BDD"/>
    <w:rsid w:val="005371DD"/>
    <w:rsid w:val="00537357"/>
    <w:rsid w:val="00537B97"/>
    <w:rsid w:val="00537C37"/>
    <w:rsid w:val="0054033C"/>
    <w:rsid w:val="00541614"/>
    <w:rsid w:val="005429D4"/>
    <w:rsid w:val="00544EF3"/>
    <w:rsid w:val="00544FF2"/>
    <w:rsid w:val="00545EF2"/>
    <w:rsid w:val="00546DF3"/>
    <w:rsid w:val="00550B9B"/>
    <w:rsid w:val="00550F40"/>
    <w:rsid w:val="00552323"/>
    <w:rsid w:val="00553824"/>
    <w:rsid w:val="00554947"/>
    <w:rsid w:val="00554CF2"/>
    <w:rsid w:val="005571A3"/>
    <w:rsid w:val="00557A6A"/>
    <w:rsid w:val="005617B9"/>
    <w:rsid w:val="0056288F"/>
    <w:rsid w:val="00562A2A"/>
    <w:rsid w:val="00562E6F"/>
    <w:rsid w:val="0056462E"/>
    <w:rsid w:val="00565DBE"/>
    <w:rsid w:val="00566ACB"/>
    <w:rsid w:val="005742A1"/>
    <w:rsid w:val="00574BDA"/>
    <w:rsid w:val="00574F4A"/>
    <w:rsid w:val="0057588E"/>
    <w:rsid w:val="005808A8"/>
    <w:rsid w:val="00581490"/>
    <w:rsid w:val="00581635"/>
    <w:rsid w:val="00582177"/>
    <w:rsid w:val="005822D5"/>
    <w:rsid w:val="005823CD"/>
    <w:rsid w:val="005833FA"/>
    <w:rsid w:val="00584E02"/>
    <w:rsid w:val="005852D8"/>
    <w:rsid w:val="00585763"/>
    <w:rsid w:val="00585B61"/>
    <w:rsid w:val="00585D73"/>
    <w:rsid w:val="00585FFE"/>
    <w:rsid w:val="005914A8"/>
    <w:rsid w:val="00592638"/>
    <w:rsid w:val="00592907"/>
    <w:rsid w:val="00592CD0"/>
    <w:rsid w:val="00594B1B"/>
    <w:rsid w:val="00594B7A"/>
    <w:rsid w:val="00595662"/>
    <w:rsid w:val="005956F4"/>
    <w:rsid w:val="00595D36"/>
    <w:rsid w:val="00595E66"/>
    <w:rsid w:val="00595FA9"/>
    <w:rsid w:val="00596184"/>
    <w:rsid w:val="00596CE1"/>
    <w:rsid w:val="00597733"/>
    <w:rsid w:val="005A0A51"/>
    <w:rsid w:val="005A151D"/>
    <w:rsid w:val="005A1672"/>
    <w:rsid w:val="005A17D7"/>
    <w:rsid w:val="005A1A75"/>
    <w:rsid w:val="005A1D90"/>
    <w:rsid w:val="005A4F43"/>
    <w:rsid w:val="005A6A07"/>
    <w:rsid w:val="005A76D5"/>
    <w:rsid w:val="005B030D"/>
    <w:rsid w:val="005B0C95"/>
    <w:rsid w:val="005B0E61"/>
    <w:rsid w:val="005B3394"/>
    <w:rsid w:val="005B35DE"/>
    <w:rsid w:val="005B3913"/>
    <w:rsid w:val="005B3CFA"/>
    <w:rsid w:val="005B4746"/>
    <w:rsid w:val="005B68EA"/>
    <w:rsid w:val="005C0B64"/>
    <w:rsid w:val="005C203F"/>
    <w:rsid w:val="005C2698"/>
    <w:rsid w:val="005C29A0"/>
    <w:rsid w:val="005C3083"/>
    <w:rsid w:val="005C3AB7"/>
    <w:rsid w:val="005C49F6"/>
    <w:rsid w:val="005C4F7A"/>
    <w:rsid w:val="005D0540"/>
    <w:rsid w:val="005D1267"/>
    <w:rsid w:val="005D131C"/>
    <w:rsid w:val="005D261F"/>
    <w:rsid w:val="005D3160"/>
    <w:rsid w:val="005D48DF"/>
    <w:rsid w:val="005D5B5B"/>
    <w:rsid w:val="005D6510"/>
    <w:rsid w:val="005D77E0"/>
    <w:rsid w:val="005E0288"/>
    <w:rsid w:val="005E0C87"/>
    <w:rsid w:val="005E0E01"/>
    <w:rsid w:val="005E11CD"/>
    <w:rsid w:val="005E1761"/>
    <w:rsid w:val="005E1A8B"/>
    <w:rsid w:val="005E1BA8"/>
    <w:rsid w:val="005E257A"/>
    <w:rsid w:val="005E349C"/>
    <w:rsid w:val="005E39C2"/>
    <w:rsid w:val="005E49BC"/>
    <w:rsid w:val="005E638B"/>
    <w:rsid w:val="005E6E05"/>
    <w:rsid w:val="005E7003"/>
    <w:rsid w:val="005E7CBF"/>
    <w:rsid w:val="005F0679"/>
    <w:rsid w:val="005F2B8B"/>
    <w:rsid w:val="005F2E5F"/>
    <w:rsid w:val="005F2F70"/>
    <w:rsid w:val="005F3458"/>
    <w:rsid w:val="005F4669"/>
    <w:rsid w:val="005F5578"/>
    <w:rsid w:val="005F5CEF"/>
    <w:rsid w:val="0060093A"/>
    <w:rsid w:val="00600BAF"/>
    <w:rsid w:val="00601F19"/>
    <w:rsid w:val="00601F9E"/>
    <w:rsid w:val="00603DC5"/>
    <w:rsid w:val="006043D8"/>
    <w:rsid w:val="006048D8"/>
    <w:rsid w:val="00607F3E"/>
    <w:rsid w:val="00610635"/>
    <w:rsid w:val="00610FFC"/>
    <w:rsid w:val="00611B82"/>
    <w:rsid w:val="00611F46"/>
    <w:rsid w:val="00612304"/>
    <w:rsid w:val="00612874"/>
    <w:rsid w:val="00612AEC"/>
    <w:rsid w:val="00613471"/>
    <w:rsid w:val="00614D23"/>
    <w:rsid w:val="00615500"/>
    <w:rsid w:val="0061635A"/>
    <w:rsid w:val="00616FF0"/>
    <w:rsid w:val="00621C0C"/>
    <w:rsid w:val="0062263E"/>
    <w:rsid w:val="00623DA2"/>
    <w:rsid w:val="00624E15"/>
    <w:rsid w:val="006250AF"/>
    <w:rsid w:val="00625D70"/>
    <w:rsid w:val="00625ED8"/>
    <w:rsid w:val="00626D60"/>
    <w:rsid w:val="006276AB"/>
    <w:rsid w:val="00634AB1"/>
    <w:rsid w:val="00634CED"/>
    <w:rsid w:val="00635A83"/>
    <w:rsid w:val="00636E10"/>
    <w:rsid w:val="00636E43"/>
    <w:rsid w:val="006374C2"/>
    <w:rsid w:val="00641F17"/>
    <w:rsid w:val="00643E98"/>
    <w:rsid w:val="00645E93"/>
    <w:rsid w:val="00646A84"/>
    <w:rsid w:val="00646B2D"/>
    <w:rsid w:val="00650948"/>
    <w:rsid w:val="00650B4D"/>
    <w:rsid w:val="006521A0"/>
    <w:rsid w:val="0065238B"/>
    <w:rsid w:val="00652932"/>
    <w:rsid w:val="00652DCC"/>
    <w:rsid w:val="0065401D"/>
    <w:rsid w:val="006552AA"/>
    <w:rsid w:val="00656070"/>
    <w:rsid w:val="00661615"/>
    <w:rsid w:val="00662026"/>
    <w:rsid w:val="00662510"/>
    <w:rsid w:val="00662C08"/>
    <w:rsid w:val="006644B7"/>
    <w:rsid w:val="00667AF2"/>
    <w:rsid w:val="00667C51"/>
    <w:rsid w:val="00667CBA"/>
    <w:rsid w:val="006705A6"/>
    <w:rsid w:val="00670A23"/>
    <w:rsid w:val="00670B18"/>
    <w:rsid w:val="00672361"/>
    <w:rsid w:val="0067653C"/>
    <w:rsid w:val="00676FC9"/>
    <w:rsid w:val="00677BE9"/>
    <w:rsid w:val="00677C47"/>
    <w:rsid w:val="00677F87"/>
    <w:rsid w:val="00680B24"/>
    <w:rsid w:val="00680C04"/>
    <w:rsid w:val="00681C27"/>
    <w:rsid w:val="00682EC0"/>
    <w:rsid w:val="00683CE6"/>
    <w:rsid w:val="00683D16"/>
    <w:rsid w:val="006840F7"/>
    <w:rsid w:val="00684151"/>
    <w:rsid w:val="00685C03"/>
    <w:rsid w:val="006900B1"/>
    <w:rsid w:val="00690368"/>
    <w:rsid w:val="00690F99"/>
    <w:rsid w:val="00692003"/>
    <w:rsid w:val="006925D2"/>
    <w:rsid w:val="00694A5A"/>
    <w:rsid w:val="00695363"/>
    <w:rsid w:val="00696180"/>
    <w:rsid w:val="006962C6"/>
    <w:rsid w:val="00697037"/>
    <w:rsid w:val="00697F7D"/>
    <w:rsid w:val="006A10B2"/>
    <w:rsid w:val="006A1A0F"/>
    <w:rsid w:val="006A24BC"/>
    <w:rsid w:val="006A27C0"/>
    <w:rsid w:val="006A39EA"/>
    <w:rsid w:val="006A453C"/>
    <w:rsid w:val="006A4E76"/>
    <w:rsid w:val="006A6CC2"/>
    <w:rsid w:val="006B03D5"/>
    <w:rsid w:val="006B136B"/>
    <w:rsid w:val="006B13B7"/>
    <w:rsid w:val="006B1819"/>
    <w:rsid w:val="006B2CA0"/>
    <w:rsid w:val="006B32F7"/>
    <w:rsid w:val="006B4470"/>
    <w:rsid w:val="006B54A4"/>
    <w:rsid w:val="006C09EB"/>
    <w:rsid w:val="006C18AD"/>
    <w:rsid w:val="006C1B97"/>
    <w:rsid w:val="006C2036"/>
    <w:rsid w:val="006C2862"/>
    <w:rsid w:val="006C2DD2"/>
    <w:rsid w:val="006C375E"/>
    <w:rsid w:val="006C4767"/>
    <w:rsid w:val="006C4B3E"/>
    <w:rsid w:val="006C5016"/>
    <w:rsid w:val="006C5985"/>
    <w:rsid w:val="006C5D28"/>
    <w:rsid w:val="006C745E"/>
    <w:rsid w:val="006C76C8"/>
    <w:rsid w:val="006C7840"/>
    <w:rsid w:val="006D0B96"/>
    <w:rsid w:val="006D243F"/>
    <w:rsid w:val="006D2B68"/>
    <w:rsid w:val="006D2D2E"/>
    <w:rsid w:val="006D3BE9"/>
    <w:rsid w:val="006D5DFC"/>
    <w:rsid w:val="006D6FD4"/>
    <w:rsid w:val="006D75F5"/>
    <w:rsid w:val="006D75FB"/>
    <w:rsid w:val="006D7B2E"/>
    <w:rsid w:val="006E033B"/>
    <w:rsid w:val="006E416D"/>
    <w:rsid w:val="006F075F"/>
    <w:rsid w:val="006F0DAD"/>
    <w:rsid w:val="006F1C83"/>
    <w:rsid w:val="006F31D8"/>
    <w:rsid w:val="006F48CA"/>
    <w:rsid w:val="006F58E6"/>
    <w:rsid w:val="006F5B32"/>
    <w:rsid w:val="006F63AA"/>
    <w:rsid w:val="006F69AF"/>
    <w:rsid w:val="006F7C3D"/>
    <w:rsid w:val="007022E4"/>
    <w:rsid w:val="00702E9D"/>
    <w:rsid w:val="007033F4"/>
    <w:rsid w:val="0070388B"/>
    <w:rsid w:val="00704B6F"/>
    <w:rsid w:val="00705933"/>
    <w:rsid w:val="007066C2"/>
    <w:rsid w:val="00706700"/>
    <w:rsid w:val="00706DBD"/>
    <w:rsid w:val="0071034C"/>
    <w:rsid w:val="00710518"/>
    <w:rsid w:val="0071091C"/>
    <w:rsid w:val="00710BD4"/>
    <w:rsid w:val="007114DB"/>
    <w:rsid w:val="0071198F"/>
    <w:rsid w:val="007122C0"/>
    <w:rsid w:val="00713F0F"/>
    <w:rsid w:val="0071437C"/>
    <w:rsid w:val="00714B89"/>
    <w:rsid w:val="00714DFD"/>
    <w:rsid w:val="00715475"/>
    <w:rsid w:val="00715B74"/>
    <w:rsid w:val="00716C03"/>
    <w:rsid w:val="007172FE"/>
    <w:rsid w:val="00717B2A"/>
    <w:rsid w:val="00717DC2"/>
    <w:rsid w:val="00720412"/>
    <w:rsid w:val="0072079B"/>
    <w:rsid w:val="007207E9"/>
    <w:rsid w:val="0072318F"/>
    <w:rsid w:val="00724894"/>
    <w:rsid w:val="00724D1E"/>
    <w:rsid w:val="00725A63"/>
    <w:rsid w:val="00726534"/>
    <w:rsid w:val="007267E1"/>
    <w:rsid w:val="00726AB0"/>
    <w:rsid w:val="00726B87"/>
    <w:rsid w:val="00727EA6"/>
    <w:rsid w:val="00731B7E"/>
    <w:rsid w:val="00733503"/>
    <w:rsid w:val="0073357A"/>
    <w:rsid w:val="007337CF"/>
    <w:rsid w:val="00735CFD"/>
    <w:rsid w:val="00736F44"/>
    <w:rsid w:val="00737BB7"/>
    <w:rsid w:val="00740B84"/>
    <w:rsid w:val="007414FA"/>
    <w:rsid w:val="007439F9"/>
    <w:rsid w:val="007446B2"/>
    <w:rsid w:val="00745A43"/>
    <w:rsid w:val="00746651"/>
    <w:rsid w:val="0074783E"/>
    <w:rsid w:val="00751AD4"/>
    <w:rsid w:val="00752738"/>
    <w:rsid w:val="00753417"/>
    <w:rsid w:val="00754D32"/>
    <w:rsid w:val="00755293"/>
    <w:rsid w:val="00755989"/>
    <w:rsid w:val="00761705"/>
    <w:rsid w:val="00762D6F"/>
    <w:rsid w:val="0076330B"/>
    <w:rsid w:val="007652E4"/>
    <w:rsid w:val="0076594D"/>
    <w:rsid w:val="00765A2B"/>
    <w:rsid w:val="0076735F"/>
    <w:rsid w:val="0077142A"/>
    <w:rsid w:val="00771C2D"/>
    <w:rsid w:val="00772080"/>
    <w:rsid w:val="007722B6"/>
    <w:rsid w:val="00773EA5"/>
    <w:rsid w:val="00774174"/>
    <w:rsid w:val="007752D8"/>
    <w:rsid w:val="00775426"/>
    <w:rsid w:val="0077569F"/>
    <w:rsid w:val="0077575E"/>
    <w:rsid w:val="00775E91"/>
    <w:rsid w:val="0077758F"/>
    <w:rsid w:val="0078061D"/>
    <w:rsid w:val="00780DA5"/>
    <w:rsid w:val="00781970"/>
    <w:rsid w:val="00781D71"/>
    <w:rsid w:val="0078448F"/>
    <w:rsid w:val="00784497"/>
    <w:rsid w:val="00784538"/>
    <w:rsid w:val="00784A30"/>
    <w:rsid w:val="00785FEE"/>
    <w:rsid w:val="0078714D"/>
    <w:rsid w:val="00790724"/>
    <w:rsid w:val="00791496"/>
    <w:rsid w:val="00793A97"/>
    <w:rsid w:val="00794D63"/>
    <w:rsid w:val="007962B6"/>
    <w:rsid w:val="0079715A"/>
    <w:rsid w:val="007A0191"/>
    <w:rsid w:val="007A1547"/>
    <w:rsid w:val="007A2F66"/>
    <w:rsid w:val="007A423D"/>
    <w:rsid w:val="007A42FD"/>
    <w:rsid w:val="007A43A9"/>
    <w:rsid w:val="007A5E7B"/>
    <w:rsid w:val="007A75E5"/>
    <w:rsid w:val="007A76B3"/>
    <w:rsid w:val="007A78E6"/>
    <w:rsid w:val="007B00AA"/>
    <w:rsid w:val="007B57D1"/>
    <w:rsid w:val="007B6156"/>
    <w:rsid w:val="007B6305"/>
    <w:rsid w:val="007B73F8"/>
    <w:rsid w:val="007B7850"/>
    <w:rsid w:val="007C1078"/>
    <w:rsid w:val="007C1247"/>
    <w:rsid w:val="007C1D7B"/>
    <w:rsid w:val="007C1F6C"/>
    <w:rsid w:val="007C2086"/>
    <w:rsid w:val="007C2AD6"/>
    <w:rsid w:val="007C2C14"/>
    <w:rsid w:val="007C2E9A"/>
    <w:rsid w:val="007C36B5"/>
    <w:rsid w:val="007C6F3D"/>
    <w:rsid w:val="007D011B"/>
    <w:rsid w:val="007D0228"/>
    <w:rsid w:val="007D0495"/>
    <w:rsid w:val="007D11D2"/>
    <w:rsid w:val="007D158B"/>
    <w:rsid w:val="007D16CA"/>
    <w:rsid w:val="007D1CEC"/>
    <w:rsid w:val="007D1E63"/>
    <w:rsid w:val="007D2E1F"/>
    <w:rsid w:val="007D39B8"/>
    <w:rsid w:val="007D499F"/>
    <w:rsid w:val="007D59D6"/>
    <w:rsid w:val="007D5E7A"/>
    <w:rsid w:val="007E14FE"/>
    <w:rsid w:val="007E1738"/>
    <w:rsid w:val="007E264A"/>
    <w:rsid w:val="007E2AA9"/>
    <w:rsid w:val="007E33B3"/>
    <w:rsid w:val="007E426D"/>
    <w:rsid w:val="007E4E86"/>
    <w:rsid w:val="007E6116"/>
    <w:rsid w:val="007E7626"/>
    <w:rsid w:val="007F0ABB"/>
    <w:rsid w:val="007F26C5"/>
    <w:rsid w:val="007F2FAC"/>
    <w:rsid w:val="007F3BB3"/>
    <w:rsid w:val="007F416D"/>
    <w:rsid w:val="007F4996"/>
    <w:rsid w:val="007F7479"/>
    <w:rsid w:val="0080016E"/>
    <w:rsid w:val="00801EFA"/>
    <w:rsid w:val="0080337F"/>
    <w:rsid w:val="008039CC"/>
    <w:rsid w:val="008040CA"/>
    <w:rsid w:val="008041E5"/>
    <w:rsid w:val="00805674"/>
    <w:rsid w:val="0080579C"/>
    <w:rsid w:val="00806540"/>
    <w:rsid w:val="00806E85"/>
    <w:rsid w:val="00811E12"/>
    <w:rsid w:val="008129A9"/>
    <w:rsid w:val="008129C8"/>
    <w:rsid w:val="00814369"/>
    <w:rsid w:val="008154A8"/>
    <w:rsid w:val="00815A64"/>
    <w:rsid w:val="00815C4C"/>
    <w:rsid w:val="0081624D"/>
    <w:rsid w:val="008173FC"/>
    <w:rsid w:val="00817706"/>
    <w:rsid w:val="008217AD"/>
    <w:rsid w:val="0082265E"/>
    <w:rsid w:val="00823F5A"/>
    <w:rsid w:val="0082409C"/>
    <w:rsid w:val="00824256"/>
    <w:rsid w:val="00824330"/>
    <w:rsid w:val="00824613"/>
    <w:rsid w:val="00824E07"/>
    <w:rsid w:val="00825E66"/>
    <w:rsid w:val="008268CD"/>
    <w:rsid w:val="00827345"/>
    <w:rsid w:val="00827D5B"/>
    <w:rsid w:val="00831535"/>
    <w:rsid w:val="00832F3B"/>
    <w:rsid w:val="008334C3"/>
    <w:rsid w:val="008337E9"/>
    <w:rsid w:val="00833C8E"/>
    <w:rsid w:val="00833FEE"/>
    <w:rsid w:val="00835013"/>
    <w:rsid w:val="00835916"/>
    <w:rsid w:val="00835A02"/>
    <w:rsid w:val="00835CA8"/>
    <w:rsid w:val="0083678B"/>
    <w:rsid w:val="008405CD"/>
    <w:rsid w:val="008409AB"/>
    <w:rsid w:val="00840CCF"/>
    <w:rsid w:val="008417E9"/>
    <w:rsid w:val="00841F7E"/>
    <w:rsid w:val="00842B95"/>
    <w:rsid w:val="00842D95"/>
    <w:rsid w:val="008437B5"/>
    <w:rsid w:val="00844D5F"/>
    <w:rsid w:val="0084686B"/>
    <w:rsid w:val="00852028"/>
    <w:rsid w:val="008526A0"/>
    <w:rsid w:val="00852870"/>
    <w:rsid w:val="00853321"/>
    <w:rsid w:val="00855487"/>
    <w:rsid w:val="008554C9"/>
    <w:rsid w:val="0085563E"/>
    <w:rsid w:val="008558F5"/>
    <w:rsid w:val="00855EED"/>
    <w:rsid w:val="00855F12"/>
    <w:rsid w:val="008610EF"/>
    <w:rsid w:val="00861355"/>
    <w:rsid w:val="008618BF"/>
    <w:rsid w:val="008618C8"/>
    <w:rsid w:val="008639DB"/>
    <w:rsid w:val="008642A5"/>
    <w:rsid w:val="0086620E"/>
    <w:rsid w:val="00866769"/>
    <w:rsid w:val="00866D8F"/>
    <w:rsid w:val="0086725A"/>
    <w:rsid w:val="00870BF4"/>
    <w:rsid w:val="00871FE8"/>
    <w:rsid w:val="00872D8B"/>
    <w:rsid w:val="00872E8C"/>
    <w:rsid w:val="0087476C"/>
    <w:rsid w:val="008800B0"/>
    <w:rsid w:val="00880ECE"/>
    <w:rsid w:val="00881A3B"/>
    <w:rsid w:val="0088262C"/>
    <w:rsid w:val="00883FCA"/>
    <w:rsid w:val="00884AD3"/>
    <w:rsid w:val="008855B4"/>
    <w:rsid w:val="00885C8D"/>
    <w:rsid w:val="0088692B"/>
    <w:rsid w:val="00887881"/>
    <w:rsid w:val="0088792E"/>
    <w:rsid w:val="00890963"/>
    <w:rsid w:val="00891408"/>
    <w:rsid w:val="00891775"/>
    <w:rsid w:val="00893831"/>
    <w:rsid w:val="0089573B"/>
    <w:rsid w:val="008958F1"/>
    <w:rsid w:val="00895A76"/>
    <w:rsid w:val="0089731E"/>
    <w:rsid w:val="00897C31"/>
    <w:rsid w:val="008A00F7"/>
    <w:rsid w:val="008A37EC"/>
    <w:rsid w:val="008A3C39"/>
    <w:rsid w:val="008A3DE3"/>
    <w:rsid w:val="008A42D6"/>
    <w:rsid w:val="008A5A78"/>
    <w:rsid w:val="008A5B80"/>
    <w:rsid w:val="008A5C7C"/>
    <w:rsid w:val="008A6DE8"/>
    <w:rsid w:val="008A7D7B"/>
    <w:rsid w:val="008A7EE1"/>
    <w:rsid w:val="008B182F"/>
    <w:rsid w:val="008B21DF"/>
    <w:rsid w:val="008B6326"/>
    <w:rsid w:val="008B6363"/>
    <w:rsid w:val="008B73B5"/>
    <w:rsid w:val="008C03B4"/>
    <w:rsid w:val="008C3766"/>
    <w:rsid w:val="008C3A4B"/>
    <w:rsid w:val="008C4135"/>
    <w:rsid w:val="008C46F7"/>
    <w:rsid w:val="008C599A"/>
    <w:rsid w:val="008D005F"/>
    <w:rsid w:val="008D1542"/>
    <w:rsid w:val="008D1D05"/>
    <w:rsid w:val="008D24C2"/>
    <w:rsid w:val="008D3B07"/>
    <w:rsid w:val="008D3D89"/>
    <w:rsid w:val="008D54AF"/>
    <w:rsid w:val="008E07CA"/>
    <w:rsid w:val="008E1039"/>
    <w:rsid w:val="008E1805"/>
    <w:rsid w:val="008E2F10"/>
    <w:rsid w:val="008E309C"/>
    <w:rsid w:val="008E47DC"/>
    <w:rsid w:val="008E4ABF"/>
    <w:rsid w:val="008E5AFC"/>
    <w:rsid w:val="008E5B81"/>
    <w:rsid w:val="008E5E56"/>
    <w:rsid w:val="008E750E"/>
    <w:rsid w:val="008E7552"/>
    <w:rsid w:val="008E7B6D"/>
    <w:rsid w:val="008E7EF3"/>
    <w:rsid w:val="008F098D"/>
    <w:rsid w:val="008F0DE5"/>
    <w:rsid w:val="008F1000"/>
    <w:rsid w:val="008F195E"/>
    <w:rsid w:val="008F3887"/>
    <w:rsid w:val="008F5083"/>
    <w:rsid w:val="008F7145"/>
    <w:rsid w:val="0090063B"/>
    <w:rsid w:val="00902192"/>
    <w:rsid w:val="00902911"/>
    <w:rsid w:val="00902B3A"/>
    <w:rsid w:val="00902F83"/>
    <w:rsid w:val="0090326F"/>
    <w:rsid w:val="00903857"/>
    <w:rsid w:val="00903C84"/>
    <w:rsid w:val="009045BE"/>
    <w:rsid w:val="00904AB7"/>
    <w:rsid w:val="00905906"/>
    <w:rsid w:val="00906477"/>
    <w:rsid w:val="00907376"/>
    <w:rsid w:val="00907F8E"/>
    <w:rsid w:val="00910A36"/>
    <w:rsid w:val="009120FB"/>
    <w:rsid w:val="00912C4D"/>
    <w:rsid w:val="009144F5"/>
    <w:rsid w:val="00914AFF"/>
    <w:rsid w:val="00914E53"/>
    <w:rsid w:val="00914F4A"/>
    <w:rsid w:val="009150AB"/>
    <w:rsid w:val="009153AE"/>
    <w:rsid w:val="00916BDF"/>
    <w:rsid w:val="00917725"/>
    <w:rsid w:val="00920BBF"/>
    <w:rsid w:val="00920E19"/>
    <w:rsid w:val="0092104D"/>
    <w:rsid w:val="00922C49"/>
    <w:rsid w:val="00923CBF"/>
    <w:rsid w:val="009242D8"/>
    <w:rsid w:val="00924897"/>
    <w:rsid w:val="00925D3E"/>
    <w:rsid w:val="00926965"/>
    <w:rsid w:val="00930EC0"/>
    <w:rsid w:val="0093328A"/>
    <w:rsid w:val="0093663F"/>
    <w:rsid w:val="0094014B"/>
    <w:rsid w:val="0094016A"/>
    <w:rsid w:val="00940794"/>
    <w:rsid w:val="00944FC0"/>
    <w:rsid w:val="009450EE"/>
    <w:rsid w:val="009454CB"/>
    <w:rsid w:val="0095035B"/>
    <w:rsid w:val="0095192E"/>
    <w:rsid w:val="009519E2"/>
    <w:rsid w:val="00952A57"/>
    <w:rsid w:val="0095378A"/>
    <w:rsid w:val="0095581B"/>
    <w:rsid w:val="00956277"/>
    <w:rsid w:val="0095682D"/>
    <w:rsid w:val="00956ED2"/>
    <w:rsid w:val="00956EF6"/>
    <w:rsid w:val="00957686"/>
    <w:rsid w:val="00957D1F"/>
    <w:rsid w:val="0096071F"/>
    <w:rsid w:val="00962416"/>
    <w:rsid w:val="00963195"/>
    <w:rsid w:val="00963E15"/>
    <w:rsid w:val="00964839"/>
    <w:rsid w:val="00965961"/>
    <w:rsid w:val="00966F7B"/>
    <w:rsid w:val="009678D8"/>
    <w:rsid w:val="00970022"/>
    <w:rsid w:val="009707DE"/>
    <w:rsid w:val="009723A5"/>
    <w:rsid w:val="009726A5"/>
    <w:rsid w:val="00973BDD"/>
    <w:rsid w:val="00973C45"/>
    <w:rsid w:val="009749FB"/>
    <w:rsid w:val="00974E01"/>
    <w:rsid w:val="00975F00"/>
    <w:rsid w:val="00980C02"/>
    <w:rsid w:val="00981C77"/>
    <w:rsid w:val="00981D56"/>
    <w:rsid w:val="00982520"/>
    <w:rsid w:val="00982E88"/>
    <w:rsid w:val="00982EE5"/>
    <w:rsid w:val="009845F2"/>
    <w:rsid w:val="00984C8C"/>
    <w:rsid w:val="0098624F"/>
    <w:rsid w:val="009869FB"/>
    <w:rsid w:val="00987DEA"/>
    <w:rsid w:val="00987EBD"/>
    <w:rsid w:val="00987FF7"/>
    <w:rsid w:val="009907DB"/>
    <w:rsid w:val="00992809"/>
    <w:rsid w:val="00992AEF"/>
    <w:rsid w:val="00992F55"/>
    <w:rsid w:val="00993CAB"/>
    <w:rsid w:val="00993F86"/>
    <w:rsid w:val="00996CAB"/>
    <w:rsid w:val="009A0532"/>
    <w:rsid w:val="009A0AE8"/>
    <w:rsid w:val="009A2546"/>
    <w:rsid w:val="009A309D"/>
    <w:rsid w:val="009A30F8"/>
    <w:rsid w:val="009A702A"/>
    <w:rsid w:val="009A77FC"/>
    <w:rsid w:val="009A7A40"/>
    <w:rsid w:val="009A7BDF"/>
    <w:rsid w:val="009B0E32"/>
    <w:rsid w:val="009B2795"/>
    <w:rsid w:val="009B2B49"/>
    <w:rsid w:val="009B4A5D"/>
    <w:rsid w:val="009B4B51"/>
    <w:rsid w:val="009B62EF"/>
    <w:rsid w:val="009B72E0"/>
    <w:rsid w:val="009B797D"/>
    <w:rsid w:val="009B7E20"/>
    <w:rsid w:val="009C041D"/>
    <w:rsid w:val="009C110D"/>
    <w:rsid w:val="009C1601"/>
    <w:rsid w:val="009C3EA8"/>
    <w:rsid w:val="009C4B86"/>
    <w:rsid w:val="009C53AC"/>
    <w:rsid w:val="009C5588"/>
    <w:rsid w:val="009C59D4"/>
    <w:rsid w:val="009C60E2"/>
    <w:rsid w:val="009D04B8"/>
    <w:rsid w:val="009D10FB"/>
    <w:rsid w:val="009D26A2"/>
    <w:rsid w:val="009D3379"/>
    <w:rsid w:val="009D48BA"/>
    <w:rsid w:val="009D6570"/>
    <w:rsid w:val="009D682C"/>
    <w:rsid w:val="009D6CE2"/>
    <w:rsid w:val="009D7703"/>
    <w:rsid w:val="009E01B6"/>
    <w:rsid w:val="009E0C4C"/>
    <w:rsid w:val="009E274A"/>
    <w:rsid w:val="009E3BCA"/>
    <w:rsid w:val="009E4623"/>
    <w:rsid w:val="009E6455"/>
    <w:rsid w:val="009E6B1F"/>
    <w:rsid w:val="009E7400"/>
    <w:rsid w:val="009F0E34"/>
    <w:rsid w:val="009F1301"/>
    <w:rsid w:val="009F1D95"/>
    <w:rsid w:val="009F2856"/>
    <w:rsid w:val="009F28BD"/>
    <w:rsid w:val="009F5589"/>
    <w:rsid w:val="009F6E33"/>
    <w:rsid w:val="009F771B"/>
    <w:rsid w:val="009F7D84"/>
    <w:rsid w:val="00A007D3"/>
    <w:rsid w:val="00A0427F"/>
    <w:rsid w:val="00A0497C"/>
    <w:rsid w:val="00A05F1A"/>
    <w:rsid w:val="00A0606E"/>
    <w:rsid w:val="00A07262"/>
    <w:rsid w:val="00A10517"/>
    <w:rsid w:val="00A111D0"/>
    <w:rsid w:val="00A11725"/>
    <w:rsid w:val="00A11B61"/>
    <w:rsid w:val="00A13256"/>
    <w:rsid w:val="00A13279"/>
    <w:rsid w:val="00A138D0"/>
    <w:rsid w:val="00A13F3C"/>
    <w:rsid w:val="00A160FA"/>
    <w:rsid w:val="00A170A0"/>
    <w:rsid w:val="00A17E96"/>
    <w:rsid w:val="00A17F77"/>
    <w:rsid w:val="00A21C56"/>
    <w:rsid w:val="00A22095"/>
    <w:rsid w:val="00A24516"/>
    <w:rsid w:val="00A24E0B"/>
    <w:rsid w:val="00A25199"/>
    <w:rsid w:val="00A26240"/>
    <w:rsid w:val="00A30832"/>
    <w:rsid w:val="00A309DE"/>
    <w:rsid w:val="00A31866"/>
    <w:rsid w:val="00A33296"/>
    <w:rsid w:val="00A338F0"/>
    <w:rsid w:val="00A339BD"/>
    <w:rsid w:val="00A33D2D"/>
    <w:rsid w:val="00A35409"/>
    <w:rsid w:val="00A3578E"/>
    <w:rsid w:val="00A35F8C"/>
    <w:rsid w:val="00A36E1F"/>
    <w:rsid w:val="00A4038A"/>
    <w:rsid w:val="00A414F8"/>
    <w:rsid w:val="00A415B9"/>
    <w:rsid w:val="00A41915"/>
    <w:rsid w:val="00A42359"/>
    <w:rsid w:val="00A425E8"/>
    <w:rsid w:val="00A42EB9"/>
    <w:rsid w:val="00A43043"/>
    <w:rsid w:val="00A43C40"/>
    <w:rsid w:val="00A451D6"/>
    <w:rsid w:val="00A4578A"/>
    <w:rsid w:val="00A458DF"/>
    <w:rsid w:val="00A45ED4"/>
    <w:rsid w:val="00A470A3"/>
    <w:rsid w:val="00A471E7"/>
    <w:rsid w:val="00A47A7E"/>
    <w:rsid w:val="00A52118"/>
    <w:rsid w:val="00A52EA8"/>
    <w:rsid w:val="00A52F02"/>
    <w:rsid w:val="00A540DA"/>
    <w:rsid w:val="00A57882"/>
    <w:rsid w:val="00A57CA2"/>
    <w:rsid w:val="00A600BE"/>
    <w:rsid w:val="00A60A1B"/>
    <w:rsid w:val="00A61542"/>
    <w:rsid w:val="00A62638"/>
    <w:rsid w:val="00A640AC"/>
    <w:rsid w:val="00A64722"/>
    <w:rsid w:val="00A65CDE"/>
    <w:rsid w:val="00A66134"/>
    <w:rsid w:val="00A669DE"/>
    <w:rsid w:val="00A7130D"/>
    <w:rsid w:val="00A73E0C"/>
    <w:rsid w:val="00A73E14"/>
    <w:rsid w:val="00A74E7A"/>
    <w:rsid w:val="00A76478"/>
    <w:rsid w:val="00A77D52"/>
    <w:rsid w:val="00A81939"/>
    <w:rsid w:val="00A81D3D"/>
    <w:rsid w:val="00A83E30"/>
    <w:rsid w:val="00A849F7"/>
    <w:rsid w:val="00A86039"/>
    <w:rsid w:val="00A865E6"/>
    <w:rsid w:val="00A86793"/>
    <w:rsid w:val="00A872C9"/>
    <w:rsid w:val="00A87769"/>
    <w:rsid w:val="00A8780C"/>
    <w:rsid w:val="00A87932"/>
    <w:rsid w:val="00A91445"/>
    <w:rsid w:val="00A91533"/>
    <w:rsid w:val="00A926F4"/>
    <w:rsid w:val="00A92D13"/>
    <w:rsid w:val="00A94C3D"/>
    <w:rsid w:val="00A94E16"/>
    <w:rsid w:val="00A95126"/>
    <w:rsid w:val="00A95A8E"/>
    <w:rsid w:val="00A9686A"/>
    <w:rsid w:val="00A96FA9"/>
    <w:rsid w:val="00A97570"/>
    <w:rsid w:val="00AA037F"/>
    <w:rsid w:val="00AA11BF"/>
    <w:rsid w:val="00AA24FF"/>
    <w:rsid w:val="00AA285E"/>
    <w:rsid w:val="00AA2ADB"/>
    <w:rsid w:val="00AA4616"/>
    <w:rsid w:val="00AA4B86"/>
    <w:rsid w:val="00AA4D62"/>
    <w:rsid w:val="00AA5B36"/>
    <w:rsid w:val="00AA602A"/>
    <w:rsid w:val="00AA668D"/>
    <w:rsid w:val="00AB1BAF"/>
    <w:rsid w:val="00AB253D"/>
    <w:rsid w:val="00AB29E9"/>
    <w:rsid w:val="00AB3D37"/>
    <w:rsid w:val="00AB5281"/>
    <w:rsid w:val="00AB5344"/>
    <w:rsid w:val="00AB6D19"/>
    <w:rsid w:val="00AB6EE3"/>
    <w:rsid w:val="00AB70EF"/>
    <w:rsid w:val="00AC00ED"/>
    <w:rsid w:val="00AC26D7"/>
    <w:rsid w:val="00AC2EE0"/>
    <w:rsid w:val="00AC35B5"/>
    <w:rsid w:val="00AC3798"/>
    <w:rsid w:val="00AC3B3B"/>
    <w:rsid w:val="00AC416B"/>
    <w:rsid w:val="00AC4880"/>
    <w:rsid w:val="00AC5C67"/>
    <w:rsid w:val="00AC606C"/>
    <w:rsid w:val="00AC6427"/>
    <w:rsid w:val="00AC69D6"/>
    <w:rsid w:val="00AC6BE1"/>
    <w:rsid w:val="00AD3DC7"/>
    <w:rsid w:val="00AD455C"/>
    <w:rsid w:val="00AD7AB2"/>
    <w:rsid w:val="00AE39C6"/>
    <w:rsid w:val="00AE4659"/>
    <w:rsid w:val="00AE7895"/>
    <w:rsid w:val="00AE793C"/>
    <w:rsid w:val="00AE7D87"/>
    <w:rsid w:val="00AF0620"/>
    <w:rsid w:val="00AF06E4"/>
    <w:rsid w:val="00AF13A9"/>
    <w:rsid w:val="00AF1538"/>
    <w:rsid w:val="00AF19F4"/>
    <w:rsid w:val="00AF2269"/>
    <w:rsid w:val="00AF2D6D"/>
    <w:rsid w:val="00AF39F7"/>
    <w:rsid w:val="00AF4D64"/>
    <w:rsid w:val="00AF58A5"/>
    <w:rsid w:val="00AF65E7"/>
    <w:rsid w:val="00AF691C"/>
    <w:rsid w:val="00AF715A"/>
    <w:rsid w:val="00B01786"/>
    <w:rsid w:val="00B027AD"/>
    <w:rsid w:val="00B030DD"/>
    <w:rsid w:val="00B03A07"/>
    <w:rsid w:val="00B03CA3"/>
    <w:rsid w:val="00B0417F"/>
    <w:rsid w:val="00B05D99"/>
    <w:rsid w:val="00B06164"/>
    <w:rsid w:val="00B06616"/>
    <w:rsid w:val="00B073B3"/>
    <w:rsid w:val="00B07791"/>
    <w:rsid w:val="00B10C16"/>
    <w:rsid w:val="00B10CF9"/>
    <w:rsid w:val="00B11145"/>
    <w:rsid w:val="00B123A6"/>
    <w:rsid w:val="00B12A31"/>
    <w:rsid w:val="00B13573"/>
    <w:rsid w:val="00B13CC2"/>
    <w:rsid w:val="00B16D46"/>
    <w:rsid w:val="00B20B4F"/>
    <w:rsid w:val="00B20F8D"/>
    <w:rsid w:val="00B218DF"/>
    <w:rsid w:val="00B22659"/>
    <w:rsid w:val="00B2293C"/>
    <w:rsid w:val="00B22F61"/>
    <w:rsid w:val="00B235DF"/>
    <w:rsid w:val="00B241F4"/>
    <w:rsid w:val="00B25108"/>
    <w:rsid w:val="00B2580E"/>
    <w:rsid w:val="00B27979"/>
    <w:rsid w:val="00B324CF"/>
    <w:rsid w:val="00B32B81"/>
    <w:rsid w:val="00B34ACF"/>
    <w:rsid w:val="00B3543F"/>
    <w:rsid w:val="00B36450"/>
    <w:rsid w:val="00B3697D"/>
    <w:rsid w:val="00B37BC2"/>
    <w:rsid w:val="00B37CEF"/>
    <w:rsid w:val="00B37D30"/>
    <w:rsid w:val="00B419C7"/>
    <w:rsid w:val="00B421EA"/>
    <w:rsid w:val="00B42C93"/>
    <w:rsid w:val="00B43460"/>
    <w:rsid w:val="00B449F2"/>
    <w:rsid w:val="00B451E6"/>
    <w:rsid w:val="00B46EBC"/>
    <w:rsid w:val="00B47174"/>
    <w:rsid w:val="00B4731D"/>
    <w:rsid w:val="00B5017A"/>
    <w:rsid w:val="00B50AF6"/>
    <w:rsid w:val="00B51151"/>
    <w:rsid w:val="00B51677"/>
    <w:rsid w:val="00B5306B"/>
    <w:rsid w:val="00B531D5"/>
    <w:rsid w:val="00B54F59"/>
    <w:rsid w:val="00B55C7F"/>
    <w:rsid w:val="00B55F88"/>
    <w:rsid w:val="00B56409"/>
    <w:rsid w:val="00B61457"/>
    <w:rsid w:val="00B6146B"/>
    <w:rsid w:val="00B621C6"/>
    <w:rsid w:val="00B623FD"/>
    <w:rsid w:val="00B629AC"/>
    <w:rsid w:val="00B64FD5"/>
    <w:rsid w:val="00B651DD"/>
    <w:rsid w:val="00B664EA"/>
    <w:rsid w:val="00B66945"/>
    <w:rsid w:val="00B6733F"/>
    <w:rsid w:val="00B67DE6"/>
    <w:rsid w:val="00B7075E"/>
    <w:rsid w:val="00B70BD9"/>
    <w:rsid w:val="00B70E66"/>
    <w:rsid w:val="00B717C6"/>
    <w:rsid w:val="00B73B51"/>
    <w:rsid w:val="00B748C9"/>
    <w:rsid w:val="00B74CB0"/>
    <w:rsid w:val="00B7563D"/>
    <w:rsid w:val="00B7673F"/>
    <w:rsid w:val="00B76914"/>
    <w:rsid w:val="00B76CC6"/>
    <w:rsid w:val="00B77A33"/>
    <w:rsid w:val="00B80428"/>
    <w:rsid w:val="00B8070F"/>
    <w:rsid w:val="00B80B02"/>
    <w:rsid w:val="00B80D0F"/>
    <w:rsid w:val="00B81088"/>
    <w:rsid w:val="00B816F6"/>
    <w:rsid w:val="00B81813"/>
    <w:rsid w:val="00B81987"/>
    <w:rsid w:val="00B82C8A"/>
    <w:rsid w:val="00B83C29"/>
    <w:rsid w:val="00B84BFF"/>
    <w:rsid w:val="00B85A59"/>
    <w:rsid w:val="00B86435"/>
    <w:rsid w:val="00B866C3"/>
    <w:rsid w:val="00B869D2"/>
    <w:rsid w:val="00B874E2"/>
    <w:rsid w:val="00B87D01"/>
    <w:rsid w:val="00B9005D"/>
    <w:rsid w:val="00B90BE3"/>
    <w:rsid w:val="00B910CA"/>
    <w:rsid w:val="00B91905"/>
    <w:rsid w:val="00B91DA7"/>
    <w:rsid w:val="00B91EDE"/>
    <w:rsid w:val="00B92283"/>
    <w:rsid w:val="00B923EE"/>
    <w:rsid w:val="00B9353B"/>
    <w:rsid w:val="00B93EB8"/>
    <w:rsid w:val="00B95661"/>
    <w:rsid w:val="00B95C0D"/>
    <w:rsid w:val="00B96164"/>
    <w:rsid w:val="00B969F1"/>
    <w:rsid w:val="00B97420"/>
    <w:rsid w:val="00B97786"/>
    <w:rsid w:val="00BA031D"/>
    <w:rsid w:val="00BA0A4D"/>
    <w:rsid w:val="00BA1873"/>
    <w:rsid w:val="00BA20F6"/>
    <w:rsid w:val="00BA320A"/>
    <w:rsid w:val="00BA412E"/>
    <w:rsid w:val="00BA66EA"/>
    <w:rsid w:val="00BB0851"/>
    <w:rsid w:val="00BB3163"/>
    <w:rsid w:val="00BB3797"/>
    <w:rsid w:val="00BB4875"/>
    <w:rsid w:val="00BB6DC9"/>
    <w:rsid w:val="00BC0B69"/>
    <w:rsid w:val="00BC0D6A"/>
    <w:rsid w:val="00BC14B7"/>
    <w:rsid w:val="00BC17CD"/>
    <w:rsid w:val="00BC1EDA"/>
    <w:rsid w:val="00BC28C6"/>
    <w:rsid w:val="00BC2E41"/>
    <w:rsid w:val="00BC4813"/>
    <w:rsid w:val="00BC53EA"/>
    <w:rsid w:val="00BC59EC"/>
    <w:rsid w:val="00BC5ECC"/>
    <w:rsid w:val="00BC66CA"/>
    <w:rsid w:val="00BC6BF8"/>
    <w:rsid w:val="00BD15A0"/>
    <w:rsid w:val="00BD1694"/>
    <w:rsid w:val="00BD2DFD"/>
    <w:rsid w:val="00BD42FF"/>
    <w:rsid w:val="00BD4E80"/>
    <w:rsid w:val="00BD5624"/>
    <w:rsid w:val="00BE0455"/>
    <w:rsid w:val="00BE158D"/>
    <w:rsid w:val="00BE1AC0"/>
    <w:rsid w:val="00BE1F1E"/>
    <w:rsid w:val="00BE2101"/>
    <w:rsid w:val="00BE24F6"/>
    <w:rsid w:val="00BE315C"/>
    <w:rsid w:val="00BE42D4"/>
    <w:rsid w:val="00BE4796"/>
    <w:rsid w:val="00BE5A11"/>
    <w:rsid w:val="00BE71C2"/>
    <w:rsid w:val="00BF0D49"/>
    <w:rsid w:val="00BF0EBB"/>
    <w:rsid w:val="00BF2317"/>
    <w:rsid w:val="00BF6BFE"/>
    <w:rsid w:val="00BF6DF9"/>
    <w:rsid w:val="00BF7A98"/>
    <w:rsid w:val="00C00694"/>
    <w:rsid w:val="00C00DE2"/>
    <w:rsid w:val="00C01B49"/>
    <w:rsid w:val="00C02E47"/>
    <w:rsid w:val="00C035CB"/>
    <w:rsid w:val="00C03E2C"/>
    <w:rsid w:val="00C04D58"/>
    <w:rsid w:val="00C06877"/>
    <w:rsid w:val="00C06C34"/>
    <w:rsid w:val="00C11A08"/>
    <w:rsid w:val="00C11B5C"/>
    <w:rsid w:val="00C12195"/>
    <w:rsid w:val="00C123BB"/>
    <w:rsid w:val="00C148D6"/>
    <w:rsid w:val="00C1650E"/>
    <w:rsid w:val="00C177AC"/>
    <w:rsid w:val="00C17973"/>
    <w:rsid w:val="00C20843"/>
    <w:rsid w:val="00C20F5E"/>
    <w:rsid w:val="00C22B64"/>
    <w:rsid w:val="00C23BD8"/>
    <w:rsid w:val="00C24254"/>
    <w:rsid w:val="00C2425E"/>
    <w:rsid w:val="00C245F5"/>
    <w:rsid w:val="00C259B7"/>
    <w:rsid w:val="00C25EF3"/>
    <w:rsid w:val="00C261D2"/>
    <w:rsid w:val="00C262B9"/>
    <w:rsid w:val="00C26437"/>
    <w:rsid w:val="00C27ED4"/>
    <w:rsid w:val="00C3017C"/>
    <w:rsid w:val="00C303A9"/>
    <w:rsid w:val="00C307ED"/>
    <w:rsid w:val="00C31002"/>
    <w:rsid w:val="00C34ED1"/>
    <w:rsid w:val="00C35BEA"/>
    <w:rsid w:val="00C36D6B"/>
    <w:rsid w:val="00C40607"/>
    <w:rsid w:val="00C4067D"/>
    <w:rsid w:val="00C415B8"/>
    <w:rsid w:val="00C42D3E"/>
    <w:rsid w:val="00C43055"/>
    <w:rsid w:val="00C43580"/>
    <w:rsid w:val="00C43CF9"/>
    <w:rsid w:val="00C4506D"/>
    <w:rsid w:val="00C47218"/>
    <w:rsid w:val="00C47C68"/>
    <w:rsid w:val="00C47EA3"/>
    <w:rsid w:val="00C509BF"/>
    <w:rsid w:val="00C51B52"/>
    <w:rsid w:val="00C51BF8"/>
    <w:rsid w:val="00C52A79"/>
    <w:rsid w:val="00C52AE7"/>
    <w:rsid w:val="00C52B9E"/>
    <w:rsid w:val="00C52FF9"/>
    <w:rsid w:val="00C5390C"/>
    <w:rsid w:val="00C53A23"/>
    <w:rsid w:val="00C53B8E"/>
    <w:rsid w:val="00C55516"/>
    <w:rsid w:val="00C5677D"/>
    <w:rsid w:val="00C56CA3"/>
    <w:rsid w:val="00C60F6A"/>
    <w:rsid w:val="00C61912"/>
    <w:rsid w:val="00C61D2D"/>
    <w:rsid w:val="00C667B1"/>
    <w:rsid w:val="00C66E04"/>
    <w:rsid w:val="00C6716B"/>
    <w:rsid w:val="00C677EC"/>
    <w:rsid w:val="00C67889"/>
    <w:rsid w:val="00C7062F"/>
    <w:rsid w:val="00C72942"/>
    <w:rsid w:val="00C74693"/>
    <w:rsid w:val="00C75134"/>
    <w:rsid w:val="00C7656A"/>
    <w:rsid w:val="00C772C6"/>
    <w:rsid w:val="00C815AC"/>
    <w:rsid w:val="00C8319D"/>
    <w:rsid w:val="00C834AF"/>
    <w:rsid w:val="00C848B0"/>
    <w:rsid w:val="00C86126"/>
    <w:rsid w:val="00C87972"/>
    <w:rsid w:val="00C87E8F"/>
    <w:rsid w:val="00C908E1"/>
    <w:rsid w:val="00C91016"/>
    <w:rsid w:val="00C9158C"/>
    <w:rsid w:val="00C925D1"/>
    <w:rsid w:val="00C92C0E"/>
    <w:rsid w:val="00C92EE9"/>
    <w:rsid w:val="00C93C5E"/>
    <w:rsid w:val="00C93E6D"/>
    <w:rsid w:val="00C93F5E"/>
    <w:rsid w:val="00C95095"/>
    <w:rsid w:val="00C9520A"/>
    <w:rsid w:val="00C95B68"/>
    <w:rsid w:val="00CA051A"/>
    <w:rsid w:val="00CA1246"/>
    <w:rsid w:val="00CA1AF2"/>
    <w:rsid w:val="00CA240E"/>
    <w:rsid w:val="00CA2EBA"/>
    <w:rsid w:val="00CA348E"/>
    <w:rsid w:val="00CA3A3E"/>
    <w:rsid w:val="00CA3E32"/>
    <w:rsid w:val="00CA5266"/>
    <w:rsid w:val="00CA580A"/>
    <w:rsid w:val="00CA7799"/>
    <w:rsid w:val="00CB03E7"/>
    <w:rsid w:val="00CB0490"/>
    <w:rsid w:val="00CB28B8"/>
    <w:rsid w:val="00CB34FF"/>
    <w:rsid w:val="00CB3747"/>
    <w:rsid w:val="00CB3913"/>
    <w:rsid w:val="00CB4964"/>
    <w:rsid w:val="00CB6CBC"/>
    <w:rsid w:val="00CB77F5"/>
    <w:rsid w:val="00CC21F3"/>
    <w:rsid w:val="00CC32A8"/>
    <w:rsid w:val="00CC3D6A"/>
    <w:rsid w:val="00CC3D8A"/>
    <w:rsid w:val="00CC6422"/>
    <w:rsid w:val="00CC7D47"/>
    <w:rsid w:val="00CD08E1"/>
    <w:rsid w:val="00CD17FC"/>
    <w:rsid w:val="00CD3092"/>
    <w:rsid w:val="00CD368B"/>
    <w:rsid w:val="00CD4F97"/>
    <w:rsid w:val="00CD6A24"/>
    <w:rsid w:val="00CD7255"/>
    <w:rsid w:val="00CD7926"/>
    <w:rsid w:val="00CE08BE"/>
    <w:rsid w:val="00CE1218"/>
    <w:rsid w:val="00CE2184"/>
    <w:rsid w:val="00CE2F99"/>
    <w:rsid w:val="00CE41F7"/>
    <w:rsid w:val="00CE434F"/>
    <w:rsid w:val="00CE4B25"/>
    <w:rsid w:val="00CE52F1"/>
    <w:rsid w:val="00CE5AF1"/>
    <w:rsid w:val="00CE7F8D"/>
    <w:rsid w:val="00CF3459"/>
    <w:rsid w:val="00CF3539"/>
    <w:rsid w:val="00CF374A"/>
    <w:rsid w:val="00CF509E"/>
    <w:rsid w:val="00CF70E1"/>
    <w:rsid w:val="00CF77F7"/>
    <w:rsid w:val="00D02A06"/>
    <w:rsid w:val="00D0373D"/>
    <w:rsid w:val="00D0482B"/>
    <w:rsid w:val="00D04EC2"/>
    <w:rsid w:val="00D05FB3"/>
    <w:rsid w:val="00D06D02"/>
    <w:rsid w:val="00D07CED"/>
    <w:rsid w:val="00D1006C"/>
    <w:rsid w:val="00D11115"/>
    <w:rsid w:val="00D13749"/>
    <w:rsid w:val="00D137F9"/>
    <w:rsid w:val="00D13BF3"/>
    <w:rsid w:val="00D14709"/>
    <w:rsid w:val="00D148D9"/>
    <w:rsid w:val="00D1492E"/>
    <w:rsid w:val="00D16075"/>
    <w:rsid w:val="00D161FE"/>
    <w:rsid w:val="00D210F7"/>
    <w:rsid w:val="00D21241"/>
    <w:rsid w:val="00D2269C"/>
    <w:rsid w:val="00D24A2C"/>
    <w:rsid w:val="00D26477"/>
    <w:rsid w:val="00D26D4D"/>
    <w:rsid w:val="00D3053A"/>
    <w:rsid w:val="00D31B1A"/>
    <w:rsid w:val="00D32793"/>
    <w:rsid w:val="00D32973"/>
    <w:rsid w:val="00D3542B"/>
    <w:rsid w:val="00D354D4"/>
    <w:rsid w:val="00D35503"/>
    <w:rsid w:val="00D35F78"/>
    <w:rsid w:val="00D36527"/>
    <w:rsid w:val="00D3747C"/>
    <w:rsid w:val="00D4055C"/>
    <w:rsid w:val="00D40EA5"/>
    <w:rsid w:val="00D4166D"/>
    <w:rsid w:val="00D41D8E"/>
    <w:rsid w:val="00D41DDB"/>
    <w:rsid w:val="00D4216F"/>
    <w:rsid w:val="00D42E32"/>
    <w:rsid w:val="00D4342C"/>
    <w:rsid w:val="00D438D5"/>
    <w:rsid w:val="00D456C2"/>
    <w:rsid w:val="00D45818"/>
    <w:rsid w:val="00D45D41"/>
    <w:rsid w:val="00D46EDD"/>
    <w:rsid w:val="00D47CF8"/>
    <w:rsid w:val="00D51F7B"/>
    <w:rsid w:val="00D5431C"/>
    <w:rsid w:val="00D54599"/>
    <w:rsid w:val="00D545D8"/>
    <w:rsid w:val="00D54DC6"/>
    <w:rsid w:val="00D55982"/>
    <w:rsid w:val="00D560D0"/>
    <w:rsid w:val="00D5737D"/>
    <w:rsid w:val="00D6028F"/>
    <w:rsid w:val="00D610DB"/>
    <w:rsid w:val="00D62265"/>
    <w:rsid w:val="00D623FA"/>
    <w:rsid w:val="00D65C18"/>
    <w:rsid w:val="00D65E0C"/>
    <w:rsid w:val="00D65F91"/>
    <w:rsid w:val="00D679D9"/>
    <w:rsid w:val="00D71808"/>
    <w:rsid w:val="00D7403C"/>
    <w:rsid w:val="00D748E5"/>
    <w:rsid w:val="00D75074"/>
    <w:rsid w:val="00D758CB"/>
    <w:rsid w:val="00D80E44"/>
    <w:rsid w:val="00D8131B"/>
    <w:rsid w:val="00D81559"/>
    <w:rsid w:val="00D83306"/>
    <w:rsid w:val="00D833D9"/>
    <w:rsid w:val="00D83F45"/>
    <w:rsid w:val="00D84477"/>
    <w:rsid w:val="00D84B4D"/>
    <w:rsid w:val="00D84E13"/>
    <w:rsid w:val="00D85BCA"/>
    <w:rsid w:val="00D861C0"/>
    <w:rsid w:val="00D8669F"/>
    <w:rsid w:val="00D86E95"/>
    <w:rsid w:val="00D909B7"/>
    <w:rsid w:val="00D90FC8"/>
    <w:rsid w:val="00D931C3"/>
    <w:rsid w:val="00D93313"/>
    <w:rsid w:val="00D94AB5"/>
    <w:rsid w:val="00D95CD9"/>
    <w:rsid w:val="00D95E80"/>
    <w:rsid w:val="00D95F84"/>
    <w:rsid w:val="00D96D03"/>
    <w:rsid w:val="00D97029"/>
    <w:rsid w:val="00D97D59"/>
    <w:rsid w:val="00DA0AA9"/>
    <w:rsid w:val="00DA0EB4"/>
    <w:rsid w:val="00DA6205"/>
    <w:rsid w:val="00DA7448"/>
    <w:rsid w:val="00DA75E4"/>
    <w:rsid w:val="00DA7A93"/>
    <w:rsid w:val="00DB0306"/>
    <w:rsid w:val="00DB2210"/>
    <w:rsid w:val="00DB296C"/>
    <w:rsid w:val="00DB2B1E"/>
    <w:rsid w:val="00DB49E5"/>
    <w:rsid w:val="00DB4B8B"/>
    <w:rsid w:val="00DB5859"/>
    <w:rsid w:val="00DB5B9B"/>
    <w:rsid w:val="00DB5BA0"/>
    <w:rsid w:val="00DC15DC"/>
    <w:rsid w:val="00DC49E7"/>
    <w:rsid w:val="00DC50E7"/>
    <w:rsid w:val="00DC52D6"/>
    <w:rsid w:val="00DC71E3"/>
    <w:rsid w:val="00DD3379"/>
    <w:rsid w:val="00DD4200"/>
    <w:rsid w:val="00DD4CA0"/>
    <w:rsid w:val="00DD5FD8"/>
    <w:rsid w:val="00DD6448"/>
    <w:rsid w:val="00DD6513"/>
    <w:rsid w:val="00DD7994"/>
    <w:rsid w:val="00DE023A"/>
    <w:rsid w:val="00DE04B9"/>
    <w:rsid w:val="00DE0551"/>
    <w:rsid w:val="00DE25AC"/>
    <w:rsid w:val="00DE3766"/>
    <w:rsid w:val="00DE3EBF"/>
    <w:rsid w:val="00DE5692"/>
    <w:rsid w:val="00DE5A61"/>
    <w:rsid w:val="00DE6957"/>
    <w:rsid w:val="00DE7BE6"/>
    <w:rsid w:val="00DF01F5"/>
    <w:rsid w:val="00DF0758"/>
    <w:rsid w:val="00DF07E4"/>
    <w:rsid w:val="00DF0CCD"/>
    <w:rsid w:val="00DF4857"/>
    <w:rsid w:val="00DF4DCD"/>
    <w:rsid w:val="00DF4DF8"/>
    <w:rsid w:val="00DF5443"/>
    <w:rsid w:val="00DF6080"/>
    <w:rsid w:val="00DF79A6"/>
    <w:rsid w:val="00E01E1F"/>
    <w:rsid w:val="00E04710"/>
    <w:rsid w:val="00E05651"/>
    <w:rsid w:val="00E059CA"/>
    <w:rsid w:val="00E06131"/>
    <w:rsid w:val="00E10015"/>
    <w:rsid w:val="00E107F2"/>
    <w:rsid w:val="00E11EA5"/>
    <w:rsid w:val="00E12225"/>
    <w:rsid w:val="00E12A3B"/>
    <w:rsid w:val="00E12E81"/>
    <w:rsid w:val="00E14C98"/>
    <w:rsid w:val="00E1550E"/>
    <w:rsid w:val="00E2324B"/>
    <w:rsid w:val="00E2405C"/>
    <w:rsid w:val="00E243C6"/>
    <w:rsid w:val="00E24DBE"/>
    <w:rsid w:val="00E25A05"/>
    <w:rsid w:val="00E26493"/>
    <w:rsid w:val="00E26622"/>
    <w:rsid w:val="00E26FC3"/>
    <w:rsid w:val="00E26FCF"/>
    <w:rsid w:val="00E27523"/>
    <w:rsid w:val="00E27667"/>
    <w:rsid w:val="00E30299"/>
    <w:rsid w:val="00E30DF9"/>
    <w:rsid w:val="00E333BE"/>
    <w:rsid w:val="00E33B9D"/>
    <w:rsid w:val="00E34984"/>
    <w:rsid w:val="00E35E9F"/>
    <w:rsid w:val="00E361D3"/>
    <w:rsid w:val="00E361E2"/>
    <w:rsid w:val="00E367A0"/>
    <w:rsid w:val="00E369EB"/>
    <w:rsid w:val="00E41C30"/>
    <w:rsid w:val="00E436A7"/>
    <w:rsid w:val="00E43855"/>
    <w:rsid w:val="00E446F3"/>
    <w:rsid w:val="00E45DF1"/>
    <w:rsid w:val="00E467E2"/>
    <w:rsid w:val="00E47629"/>
    <w:rsid w:val="00E477E6"/>
    <w:rsid w:val="00E4795F"/>
    <w:rsid w:val="00E5017A"/>
    <w:rsid w:val="00E506FB"/>
    <w:rsid w:val="00E51C54"/>
    <w:rsid w:val="00E53BC6"/>
    <w:rsid w:val="00E53C3E"/>
    <w:rsid w:val="00E54B41"/>
    <w:rsid w:val="00E54C7B"/>
    <w:rsid w:val="00E56B79"/>
    <w:rsid w:val="00E56F7C"/>
    <w:rsid w:val="00E56FBB"/>
    <w:rsid w:val="00E6085B"/>
    <w:rsid w:val="00E60A15"/>
    <w:rsid w:val="00E62251"/>
    <w:rsid w:val="00E6492C"/>
    <w:rsid w:val="00E6714C"/>
    <w:rsid w:val="00E67CB2"/>
    <w:rsid w:val="00E74361"/>
    <w:rsid w:val="00E74488"/>
    <w:rsid w:val="00E77E59"/>
    <w:rsid w:val="00E80BD4"/>
    <w:rsid w:val="00E81225"/>
    <w:rsid w:val="00E81B4C"/>
    <w:rsid w:val="00E87A2D"/>
    <w:rsid w:val="00E90681"/>
    <w:rsid w:val="00E91B39"/>
    <w:rsid w:val="00E91C6D"/>
    <w:rsid w:val="00E93BCD"/>
    <w:rsid w:val="00E93BCF"/>
    <w:rsid w:val="00E94582"/>
    <w:rsid w:val="00E9496C"/>
    <w:rsid w:val="00E95C7B"/>
    <w:rsid w:val="00EA1143"/>
    <w:rsid w:val="00EA13F4"/>
    <w:rsid w:val="00EA1620"/>
    <w:rsid w:val="00EA5D6F"/>
    <w:rsid w:val="00EA6503"/>
    <w:rsid w:val="00EA7510"/>
    <w:rsid w:val="00EA7A57"/>
    <w:rsid w:val="00EA7AE6"/>
    <w:rsid w:val="00EB009F"/>
    <w:rsid w:val="00EB06E6"/>
    <w:rsid w:val="00EB1148"/>
    <w:rsid w:val="00EB2DD6"/>
    <w:rsid w:val="00EB3A71"/>
    <w:rsid w:val="00EB3BD8"/>
    <w:rsid w:val="00EB57DC"/>
    <w:rsid w:val="00EB5CA8"/>
    <w:rsid w:val="00EB6B03"/>
    <w:rsid w:val="00EB7DE6"/>
    <w:rsid w:val="00EC0659"/>
    <w:rsid w:val="00EC0722"/>
    <w:rsid w:val="00EC0896"/>
    <w:rsid w:val="00EC0B46"/>
    <w:rsid w:val="00EC11E1"/>
    <w:rsid w:val="00EC1EB6"/>
    <w:rsid w:val="00EC22B1"/>
    <w:rsid w:val="00EC2F59"/>
    <w:rsid w:val="00EC3027"/>
    <w:rsid w:val="00EC3DED"/>
    <w:rsid w:val="00EC54D7"/>
    <w:rsid w:val="00EC6327"/>
    <w:rsid w:val="00EC6636"/>
    <w:rsid w:val="00EC6807"/>
    <w:rsid w:val="00EC6FA5"/>
    <w:rsid w:val="00EC7B52"/>
    <w:rsid w:val="00ED0174"/>
    <w:rsid w:val="00ED02CB"/>
    <w:rsid w:val="00ED1A10"/>
    <w:rsid w:val="00ED361C"/>
    <w:rsid w:val="00ED4308"/>
    <w:rsid w:val="00ED568A"/>
    <w:rsid w:val="00ED578E"/>
    <w:rsid w:val="00ED635E"/>
    <w:rsid w:val="00ED6DA2"/>
    <w:rsid w:val="00ED7951"/>
    <w:rsid w:val="00ED7AB1"/>
    <w:rsid w:val="00ED7D80"/>
    <w:rsid w:val="00EE0942"/>
    <w:rsid w:val="00EE1711"/>
    <w:rsid w:val="00EE1827"/>
    <w:rsid w:val="00EE205E"/>
    <w:rsid w:val="00EE32CD"/>
    <w:rsid w:val="00EE390F"/>
    <w:rsid w:val="00EE3A01"/>
    <w:rsid w:val="00EE49F1"/>
    <w:rsid w:val="00EF105C"/>
    <w:rsid w:val="00EF17DF"/>
    <w:rsid w:val="00EF1C50"/>
    <w:rsid w:val="00EF232A"/>
    <w:rsid w:val="00EF4981"/>
    <w:rsid w:val="00EF5D0F"/>
    <w:rsid w:val="00EF6025"/>
    <w:rsid w:val="00EF672D"/>
    <w:rsid w:val="00F00401"/>
    <w:rsid w:val="00F006D3"/>
    <w:rsid w:val="00F01EE4"/>
    <w:rsid w:val="00F02939"/>
    <w:rsid w:val="00F02C6A"/>
    <w:rsid w:val="00F034D1"/>
    <w:rsid w:val="00F0566C"/>
    <w:rsid w:val="00F05B4D"/>
    <w:rsid w:val="00F06C79"/>
    <w:rsid w:val="00F12107"/>
    <w:rsid w:val="00F12E29"/>
    <w:rsid w:val="00F13A98"/>
    <w:rsid w:val="00F13D75"/>
    <w:rsid w:val="00F1517C"/>
    <w:rsid w:val="00F15E73"/>
    <w:rsid w:val="00F16AAF"/>
    <w:rsid w:val="00F173CB"/>
    <w:rsid w:val="00F17603"/>
    <w:rsid w:val="00F17673"/>
    <w:rsid w:val="00F200C4"/>
    <w:rsid w:val="00F21566"/>
    <w:rsid w:val="00F21ECD"/>
    <w:rsid w:val="00F23589"/>
    <w:rsid w:val="00F23785"/>
    <w:rsid w:val="00F23B6E"/>
    <w:rsid w:val="00F243A2"/>
    <w:rsid w:val="00F2490F"/>
    <w:rsid w:val="00F25EC7"/>
    <w:rsid w:val="00F2619F"/>
    <w:rsid w:val="00F26355"/>
    <w:rsid w:val="00F26F52"/>
    <w:rsid w:val="00F301E9"/>
    <w:rsid w:val="00F30A32"/>
    <w:rsid w:val="00F31AE8"/>
    <w:rsid w:val="00F3256B"/>
    <w:rsid w:val="00F33F89"/>
    <w:rsid w:val="00F341AF"/>
    <w:rsid w:val="00F345CF"/>
    <w:rsid w:val="00F34CAC"/>
    <w:rsid w:val="00F35120"/>
    <w:rsid w:val="00F37B2F"/>
    <w:rsid w:val="00F4003D"/>
    <w:rsid w:val="00F40C5B"/>
    <w:rsid w:val="00F4134E"/>
    <w:rsid w:val="00F41519"/>
    <w:rsid w:val="00F427AD"/>
    <w:rsid w:val="00F43359"/>
    <w:rsid w:val="00F43FDF"/>
    <w:rsid w:val="00F460FA"/>
    <w:rsid w:val="00F4689C"/>
    <w:rsid w:val="00F473CD"/>
    <w:rsid w:val="00F47B37"/>
    <w:rsid w:val="00F47E90"/>
    <w:rsid w:val="00F50265"/>
    <w:rsid w:val="00F503C8"/>
    <w:rsid w:val="00F51257"/>
    <w:rsid w:val="00F525DF"/>
    <w:rsid w:val="00F53256"/>
    <w:rsid w:val="00F548A3"/>
    <w:rsid w:val="00F5497B"/>
    <w:rsid w:val="00F54B0B"/>
    <w:rsid w:val="00F5504B"/>
    <w:rsid w:val="00F55589"/>
    <w:rsid w:val="00F5598A"/>
    <w:rsid w:val="00F55C8F"/>
    <w:rsid w:val="00F55FED"/>
    <w:rsid w:val="00F569F1"/>
    <w:rsid w:val="00F621B8"/>
    <w:rsid w:val="00F628C8"/>
    <w:rsid w:val="00F639FC"/>
    <w:rsid w:val="00F65488"/>
    <w:rsid w:val="00F66D11"/>
    <w:rsid w:val="00F6765C"/>
    <w:rsid w:val="00F7181A"/>
    <w:rsid w:val="00F73CAA"/>
    <w:rsid w:val="00F73E4B"/>
    <w:rsid w:val="00F73F68"/>
    <w:rsid w:val="00F76661"/>
    <w:rsid w:val="00F8052F"/>
    <w:rsid w:val="00F80F0A"/>
    <w:rsid w:val="00F80FD0"/>
    <w:rsid w:val="00F8351A"/>
    <w:rsid w:val="00F8397A"/>
    <w:rsid w:val="00F847D5"/>
    <w:rsid w:val="00F877FC"/>
    <w:rsid w:val="00F925F5"/>
    <w:rsid w:val="00F9369C"/>
    <w:rsid w:val="00F94BA5"/>
    <w:rsid w:val="00F95753"/>
    <w:rsid w:val="00FA132B"/>
    <w:rsid w:val="00FA16AC"/>
    <w:rsid w:val="00FA3736"/>
    <w:rsid w:val="00FA4848"/>
    <w:rsid w:val="00FA5E5C"/>
    <w:rsid w:val="00FA6565"/>
    <w:rsid w:val="00FA6F9C"/>
    <w:rsid w:val="00FA7289"/>
    <w:rsid w:val="00FA750D"/>
    <w:rsid w:val="00FA7A8C"/>
    <w:rsid w:val="00FA7D61"/>
    <w:rsid w:val="00FB01B9"/>
    <w:rsid w:val="00FB08AA"/>
    <w:rsid w:val="00FB3376"/>
    <w:rsid w:val="00FB46FD"/>
    <w:rsid w:val="00FB49DB"/>
    <w:rsid w:val="00FB6542"/>
    <w:rsid w:val="00FB68C4"/>
    <w:rsid w:val="00FB78EB"/>
    <w:rsid w:val="00FC1C79"/>
    <w:rsid w:val="00FC2740"/>
    <w:rsid w:val="00FC3CDE"/>
    <w:rsid w:val="00FC46F0"/>
    <w:rsid w:val="00FC4EB1"/>
    <w:rsid w:val="00FC5CC7"/>
    <w:rsid w:val="00FD08F4"/>
    <w:rsid w:val="00FD1069"/>
    <w:rsid w:val="00FD2A0F"/>
    <w:rsid w:val="00FD38DD"/>
    <w:rsid w:val="00FE1475"/>
    <w:rsid w:val="00FE1618"/>
    <w:rsid w:val="00FE2011"/>
    <w:rsid w:val="00FE22A9"/>
    <w:rsid w:val="00FE2A1B"/>
    <w:rsid w:val="00FE2AAD"/>
    <w:rsid w:val="00FE2B54"/>
    <w:rsid w:val="00FE330B"/>
    <w:rsid w:val="00FE750D"/>
    <w:rsid w:val="00FE79D2"/>
    <w:rsid w:val="00FF0DBD"/>
    <w:rsid w:val="00FF2150"/>
    <w:rsid w:val="00FF232A"/>
    <w:rsid w:val="00FF2FB6"/>
    <w:rsid w:val="00FF300E"/>
    <w:rsid w:val="00FF338E"/>
    <w:rsid w:val="00FF3572"/>
    <w:rsid w:val="00FF48DE"/>
    <w:rsid w:val="00FF4AB3"/>
    <w:rsid w:val="00FF50B8"/>
    <w:rsid w:val="00FF6489"/>
    <w:rsid w:val="00FF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827F3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42EB9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val="fr-FR"/>
      <w14:ligatures w14:val="standardContextual"/>
    </w:rPr>
  </w:style>
  <w:style w:type="paragraph" w:styleId="Titre1">
    <w:name w:val="heading 1"/>
    <w:basedOn w:val="Normal"/>
    <w:next w:val="Normal"/>
    <w:link w:val="Titre1Car"/>
    <w:qFormat/>
    <w:rsid w:val="00433F99"/>
    <w:pPr>
      <w:keepNext/>
      <w:tabs>
        <w:tab w:val="num" w:pos="360"/>
      </w:tabs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Titre2">
    <w:name w:val="heading 2"/>
    <w:basedOn w:val="Normal"/>
    <w:next w:val="Normal"/>
    <w:qFormat/>
    <w:rsid w:val="00433F99"/>
    <w:pPr>
      <w:keepNext/>
      <w:tabs>
        <w:tab w:val="num" w:pos="360"/>
      </w:tabs>
      <w:spacing w:before="120" w:after="120"/>
      <w:outlineLvl w:val="1"/>
    </w:pPr>
    <w:rPr>
      <w:b/>
      <w:b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433F99"/>
    <w:pPr>
      <w:keepNext/>
      <w:tabs>
        <w:tab w:val="num" w:pos="360"/>
      </w:tabs>
      <w:spacing w:after="120"/>
      <w:outlineLvl w:val="2"/>
    </w:pPr>
    <w:rPr>
      <w:b/>
    </w:rPr>
  </w:style>
  <w:style w:type="paragraph" w:styleId="Titre4">
    <w:name w:val="heading 4"/>
    <w:basedOn w:val="Normal"/>
    <w:next w:val="Normal"/>
    <w:qFormat/>
    <w:rsid w:val="00433F99"/>
    <w:pPr>
      <w:keepNext/>
      <w:tabs>
        <w:tab w:val="num" w:pos="360"/>
      </w:tabs>
      <w:spacing w:after="120"/>
      <w:outlineLvl w:val="3"/>
    </w:pPr>
    <w:rPr>
      <w:rFonts w:cs="Times New Roman"/>
      <w:b/>
      <w:bCs/>
      <w:szCs w:val="28"/>
    </w:rPr>
  </w:style>
  <w:style w:type="paragraph" w:styleId="Titre5">
    <w:name w:val="heading 5"/>
    <w:basedOn w:val="Normal"/>
    <w:next w:val="Normal"/>
    <w:qFormat/>
    <w:rsid w:val="00433F99"/>
    <w:pPr>
      <w:keepNext/>
      <w:tabs>
        <w:tab w:val="num" w:pos="360"/>
      </w:tabs>
      <w:spacing w:after="120"/>
      <w:outlineLvl w:val="4"/>
    </w:pPr>
    <w:rPr>
      <w:b/>
      <w:bCs/>
      <w:szCs w:val="26"/>
    </w:rPr>
  </w:style>
  <w:style w:type="paragraph" w:styleId="Titre6">
    <w:name w:val="heading 6"/>
    <w:basedOn w:val="Normal"/>
    <w:next w:val="Normal"/>
    <w:qFormat/>
    <w:rsid w:val="00433F99"/>
    <w:pPr>
      <w:keepNext/>
      <w:tabs>
        <w:tab w:val="num" w:pos="360"/>
      </w:tabs>
      <w:spacing w:after="120"/>
      <w:outlineLvl w:val="5"/>
    </w:pPr>
    <w:rPr>
      <w:rFonts w:cs="Times New Roman"/>
      <w:b/>
      <w:bCs/>
    </w:rPr>
  </w:style>
  <w:style w:type="paragraph" w:styleId="Titre7">
    <w:name w:val="heading 7"/>
    <w:basedOn w:val="Normal"/>
    <w:next w:val="Normal"/>
    <w:qFormat/>
    <w:rsid w:val="00433F99"/>
    <w:pPr>
      <w:tabs>
        <w:tab w:val="num" w:pos="360"/>
      </w:tabs>
      <w:spacing w:before="240" w:after="60"/>
      <w:outlineLvl w:val="6"/>
    </w:pPr>
    <w:rPr>
      <w:rFonts w:cs="Times New Roman"/>
      <w:szCs w:val="24"/>
    </w:rPr>
  </w:style>
  <w:style w:type="paragraph" w:styleId="Titre8">
    <w:name w:val="heading 8"/>
    <w:basedOn w:val="Normal"/>
    <w:next w:val="Normal"/>
    <w:qFormat/>
    <w:rsid w:val="00433F99"/>
    <w:pPr>
      <w:tabs>
        <w:tab w:val="num" w:pos="360"/>
      </w:tabs>
      <w:spacing w:before="240" w:after="60"/>
      <w:outlineLvl w:val="7"/>
    </w:pPr>
    <w:rPr>
      <w:rFonts w:cs="Times New Roman"/>
      <w:i/>
      <w:iCs/>
      <w:szCs w:val="24"/>
    </w:rPr>
  </w:style>
  <w:style w:type="paragraph" w:styleId="Titre9">
    <w:name w:val="heading 9"/>
    <w:basedOn w:val="Normal"/>
    <w:next w:val="Normal"/>
    <w:qFormat/>
    <w:rsid w:val="00433F99"/>
    <w:pPr>
      <w:tabs>
        <w:tab w:val="num" w:pos="360"/>
      </w:tabs>
      <w:spacing w:before="240" w:after="60"/>
      <w:outlineLvl w:val="8"/>
    </w:pPr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  <w:rsid w:val="00A42EB9"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  <w:rsid w:val="00A42EB9"/>
  </w:style>
  <w:style w:type="paragraph" w:styleId="Lgende">
    <w:name w:val="caption"/>
    <w:next w:val="C-BodyText"/>
    <w:link w:val="LgendeCar"/>
    <w:qFormat/>
    <w:rsid w:val="00433F99"/>
    <w:pPr>
      <w:keepNext/>
      <w:spacing w:before="120" w:after="120" w:line="280" w:lineRule="atLeast"/>
      <w:ind w:left="1440" w:hanging="1440"/>
    </w:pPr>
    <w:rPr>
      <w:b/>
      <w:bCs/>
      <w:sz w:val="24"/>
      <w:szCs w:val="24"/>
    </w:rPr>
  </w:style>
  <w:style w:type="paragraph" w:customStyle="1" w:styleId="C-BodyText">
    <w:name w:val="C-Body Text"/>
    <w:link w:val="C-BodyTextChar"/>
    <w:rsid w:val="00433F99"/>
    <w:pPr>
      <w:spacing w:before="120" w:after="120" w:line="280" w:lineRule="atLeast"/>
    </w:pPr>
    <w:rPr>
      <w:sz w:val="24"/>
    </w:rPr>
  </w:style>
  <w:style w:type="paragraph" w:styleId="TM1">
    <w:name w:val="toc 1"/>
    <w:next w:val="C-BodyText"/>
    <w:rsid w:val="00433F99"/>
    <w:pPr>
      <w:tabs>
        <w:tab w:val="left" w:pos="1152"/>
        <w:tab w:val="right" w:leader="dot" w:pos="9360"/>
      </w:tabs>
      <w:spacing w:before="120"/>
      <w:ind w:left="1152" w:right="792" w:hanging="1152"/>
    </w:pPr>
    <w:rPr>
      <w:rFonts w:cs="Arial"/>
      <w:caps/>
      <w:color w:val="0000FF"/>
      <w:sz w:val="24"/>
      <w:szCs w:val="24"/>
    </w:rPr>
  </w:style>
  <w:style w:type="paragraph" w:styleId="TM2">
    <w:name w:val="toc 2"/>
    <w:basedOn w:val="TM1"/>
    <w:next w:val="C-BodyText"/>
    <w:rsid w:val="00433F99"/>
    <w:rPr>
      <w:caps w:val="0"/>
    </w:rPr>
  </w:style>
  <w:style w:type="paragraph" w:styleId="TM3">
    <w:name w:val="toc 3"/>
    <w:basedOn w:val="TM1"/>
    <w:next w:val="C-BodyText"/>
    <w:rsid w:val="00433F99"/>
    <w:rPr>
      <w:caps w:val="0"/>
    </w:rPr>
  </w:style>
  <w:style w:type="paragraph" w:styleId="TM4">
    <w:name w:val="toc 4"/>
    <w:basedOn w:val="TM1"/>
    <w:next w:val="C-BodyText"/>
    <w:rsid w:val="00433F99"/>
    <w:rPr>
      <w:caps w:val="0"/>
    </w:rPr>
  </w:style>
  <w:style w:type="paragraph" w:customStyle="1" w:styleId="C-Heading1">
    <w:name w:val="C-Heading 1"/>
    <w:next w:val="C-BodyText"/>
    <w:link w:val="C-Heading1Char"/>
    <w:rsid w:val="00433F99"/>
    <w:pPr>
      <w:keepNext/>
      <w:pageBreakBefore/>
      <w:numPr>
        <w:numId w:val="1"/>
      </w:numPr>
      <w:spacing w:before="480" w:after="120"/>
      <w:outlineLvl w:val="0"/>
    </w:pPr>
    <w:rPr>
      <w:b/>
      <w:caps/>
      <w:sz w:val="28"/>
    </w:rPr>
  </w:style>
  <w:style w:type="paragraph" w:customStyle="1" w:styleId="C-Heading2">
    <w:name w:val="C-Heading 2"/>
    <w:next w:val="C-BodyText"/>
    <w:rsid w:val="00433F99"/>
    <w:pPr>
      <w:keepNext/>
      <w:numPr>
        <w:ilvl w:val="1"/>
        <w:numId w:val="1"/>
      </w:numPr>
      <w:spacing w:before="240"/>
      <w:outlineLvl w:val="1"/>
    </w:pPr>
    <w:rPr>
      <w:b/>
      <w:sz w:val="28"/>
    </w:rPr>
  </w:style>
  <w:style w:type="paragraph" w:customStyle="1" w:styleId="C-Heading3">
    <w:name w:val="C-Heading 3"/>
    <w:next w:val="C-BodyText"/>
    <w:rsid w:val="00433F99"/>
    <w:pPr>
      <w:keepNext/>
      <w:numPr>
        <w:ilvl w:val="2"/>
        <w:numId w:val="1"/>
      </w:numPr>
      <w:spacing w:before="240"/>
      <w:outlineLvl w:val="2"/>
    </w:pPr>
    <w:rPr>
      <w:b/>
      <w:sz w:val="24"/>
    </w:rPr>
  </w:style>
  <w:style w:type="paragraph" w:customStyle="1" w:styleId="C-Heading4">
    <w:name w:val="C-Heading 4"/>
    <w:next w:val="C-BodyText"/>
    <w:rsid w:val="00433F99"/>
    <w:pPr>
      <w:keepNext/>
      <w:numPr>
        <w:ilvl w:val="3"/>
        <w:numId w:val="1"/>
      </w:numPr>
      <w:spacing w:before="240"/>
      <w:outlineLvl w:val="3"/>
    </w:pPr>
    <w:rPr>
      <w:b/>
      <w:sz w:val="24"/>
    </w:rPr>
  </w:style>
  <w:style w:type="paragraph" w:customStyle="1" w:styleId="C-Heading5">
    <w:name w:val="C-Heading 5"/>
    <w:next w:val="C-BodyText"/>
    <w:rsid w:val="00433F99"/>
    <w:pPr>
      <w:keepNext/>
      <w:numPr>
        <w:ilvl w:val="4"/>
        <w:numId w:val="1"/>
      </w:numPr>
      <w:spacing w:before="240"/>
      <w:outlineLvl w:val="4"/>
    </w:pPr>
    <w:rPr>
      <w:b/>
      <w:sz w:val="24"/>
    </w:rPr>
  </w:style>
  <w:style w:type="paragraph" w:customStyle="1" w:styleId="C-Heading6">
    <w:name w:val="C-Heading 6"/>
    <w:next w:val="C-BodyText"/>
    <w:rsid w:val="00433F99"/>
    <w:pPr>
      <w:keepNext/>
      <w:numPr>
        <w:ilvl w:val="5"/>
        <w:numId w:val="1"/>
      </w:numPr>
      <w:tabs>
        <w:tab w:val="clear" w:pos="1080"/>
        <w:tab w:val="num" w:pos="1224"/>
        <w:tab w:val="num" w:pos="1309"/>
      </w:tabs>
      <w:spacing w:before="240"/>
      <w:ind w:left="1224" w:hanging="1224"/>
      <w:outlineLvl w:val="5"/>
    </w:pPr>
    <w:rPr>
      <w:b/>
      <w:sz w:val="24"/>
    </w:rPr>
  </w:style>
  <w:style w:type="paragraph" w:customStyle="1" w:styleId="C-BodyTextIndent">
    <w:name w:val="C-Body Text Indent"/>
    <w:rsid w:val="00433F99"/>
    <w:pPr>
      <w:spacing w:before="120" w:after="120" w:line="280" w:lineRule="atLeast"/>
      <w:ind w:left="360"/>
    </w:pPr>
    <w:rPr>
      <w:sz w:val="24"/>
    </w:rPr>
  </w:style>
  <w:style w:type="paragraph" w:customStyle="1" w:styleId="C-Bullet">
    <w:name w:val="C-Bullet"/>
    <w:rsid w:val="00433F99"/>
    <w:pPr>
      <w:numPr>
        <w:numId w:val="13"/>
      </w:numPr>
      <w:spacing w:before="120" w:after="120" w:line="280" w:lineRule="atLeast"/>
    </w:pPr>
    <w:rPr>
      <w:sz w:val="24"/>
    </w:rPr>
  </w:style>
  <w:style w:type="paragraph" w:customStyle="1" w:styleId="C-BulletIndented">
    <w:name w:val="C-Bullet Indented"/>
    <w:rsid w:val="00433F99"/>
    <w:pPr>
      <w:numPr>
        <w:ilvl w:val="1"/>
        <w:numId w:val="13"/>
      </w:numPr>
      <w:spacing w:before="120" w:after="120" w:line="280" w:lineRule="atLeast"/>
    </w:pPr>
    <w:rPr>
      <w:rFonts w:cs="Arial"/>
      <w:sz w:val="24"/>
    </w:rPr>
  </w:style>
  <w:style w:type="paragraph" w:customStyle="1" w:styleId="C-TableHeader">
    <w:name w:val="C-Table Header"/>
    <w:next w:val="C-TableText"/>
    <w:rsid w:val="00433F99"/>
    <w:pPr>
      <w:keepNext/>
      <w:spacing w:before="60" w:after="60"/>
    </w:pPr>
    <w:rPr>
      <w:b/>
      <w:sz w:val="22"/>
    </w:rPr>
  </w:style>
  <w:style w:type="paragraph" w:customStyle="1" w:styleId="C-TableText">
    <w:name w:val="C-Table Text"/>
    <w:rsid w:val="00433F99"/>
    <w:pPr>
      <w:spacing w:before="60" w:after="60"/>
    </w:pPr>
    <w:rPr>
      <w:sz w:val="22"/>
    </w:rPr>
  </w:style>
  <w:style w:type="paragraph" w:customStyle="1" w:styleId="C-TableFootnote">
    <w:name w:val="C-Table Footnote"/>
    <w:next w:val="C-BodyText"/>
    <w:rsid w:val="00433F99"/>
    <w:pPr>
      <w:tabs>
        <w:tab w:val="left" w:pos="144"/>
      </w:tabs>
      <w:ind w:left="144" w:hanging="144"/>
    </w:pPr>
    <w:rPr>
      <w:rFonts w:cs="Arial"/>
    </w:rPr>
  </w:style>
  <w:style w:type="paragraph" w:styleId="TM5">
    <w:name w:val="toc 5"/>
    <w:basedOn w:val="TM1"/>
    <w:next w:val="C-BodyText"/>
    <w:rsid w:val="00433F99"/>
    <w:rPr>
      <w:caps w:val="0"/>
    </w:rPr>
  </w:style>
  <w:style w:type="paragraph" w:styleId="TM6">
    <w:name w:val="toc 6"/>
    <w:basedOn w:val="TM1"/>
    <w:next w:val="C-BodyText"/>
    <w:rsid w:val="00433F99"/>
    <w:rPr>
      <w:caps w:val="0"/>
    </w:rPr>
  </w:style>
  <w:style w:type="paragraph" w:styleId="TM7">
    <w:name w:val="toc 7"/>
    <w:basedOn w:val="TM1"/>
    <w:next w:val="C-BodyText"/>
    <w:rsid w:val="00433F99"/>
    <w:rPr>
      <w:caps w:val="0"/>
    </w:rPr>
  </w:style>
  <w:style w:type="paragraph" w:styleId="TM8">
    <w:name w:val="toc 8"/>
    <w:basedOn w:val="TM1"/>
    <w:next w:val="C-BodyText"/>
    <w:rsid w:val="00433F99"/>
    <w:rPr>
      <w:caps w:val="0"/>
    </w:rPr>
  </w:style>
  <w:style w:type="paragraph" w:styleId="TM9">
    <w:name w:val="toc 9"/>
    <w:basedOn w:val="TM1"/>
    <w:next w:val="C-BodyText"/>
    <w:rsid w:val="00433F99"/>
    <w:rPr>
      <w:caps w:val="0"/>
    </w:rPr>
  </w:style>
  <w:style w:type="paragraph" w:styleId="Tabledesillustrations">
    <w:name w:val="table of figures"/>
    <w:next w:val="C-BodyText"/>
    <w:rsid w:val="00433F99"/>
    <w:pPr>
      <w:tabs>
        <w:tab w:val="left" w:pos="1152"/>
        <w:tab w:val="right" w:leader="dot" w:pos="9360"/>
      </w:tabs>
      <w:spacing w:before="120" w:line="280" w:lineRule="atLeast"/>
      <w:ind w:left="1152" w:right="792" w:hanging="1152"/>
    </w:pPr>
    <w:rPr>
      <w:rFonts w:cs="Arial"/>
      <w:color w:val="0000FF"/>
      <w:sz w:val="24"/>
    </w:rPr>
  </w:style>
  <w:style w:type="paragraph" w:customStyle="1" w:styleId="C-TOCTitle">
    <w:name w:val="C-TOC Title"/>
    <w:next w:val="C-BodyText"/>
    <w:rsid w:val="00433F99"/>
    <w:pPr>
      <w:spacing w:after="120"/>
      <w:jc w:val="center"/>
    </w:pPr>
    <w:rPr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433F99"/>
    <w:pPr>
      <w:keepNext/>
      <w:spacing w:before="120" w:after="120" w:line="280" w:lineRule="atLeast"/>
      <w:ind w:left="1440" w:hanging="1440"/>
    </w:pPr>
    <w:rPr>
      <w:rFonts w:cs="Arial"/>
      <w:b/>
      <w:sz w:val="24"/>
    </w:rPr>
  </w:style>
  <w:style w:type="paragraph" w:customStyle="1" w:styleId="C-NumberedList">
    <w:name w:val="C-Numbered List"/>
    <w:rsid w:val="00433F99"/>
    <w:pPr>
      <w:numPr>
        <w:numId w:val="11"/>
      </w:numPr>
      <w:spacing w:before="120" w:after="120" w:line="280" w:lineRule="atLeast"/>
    </w:pPr>
    <w:rPr>
      <w:sz w:val="24"/>
    </w:rPr>
  </w:style>
  <w:style w:type="paragraph" w:customStyle="1" w:styleId="C-InstructionText">
    <w:name w:val="C-Instruction Text"/>
    <w:rsid w:val="00433F99"/>
    <w:pPr>
      <w:spacing w:before="120" w:after="120" w:line="280" w:lineRule="atLeast"/>
    </w:pPr>
    <w:rPr>
      <w:vanish/>
      <w:color w:val="FF0000"/>
      <w:sz w:val="24"/>
      <w:szCs w:val="24"/>
    </w:rPr>
  </w:style>
  <w:style w:type="paragraph" w:styleId="En-tte">
    <w:name w:val="header"/>
    <w:basedOn w:val="Normal"/>
    <w:pPr>
      <w:tabs>
        <w:tab w:val="center" w:pos="4680"/>
        <w:tab w:val="right" w:pos="9360"/>
      </w:tabs>
    </w:pPr>
  </w:style>
  <w:style w:type="paragraph" w:styleId="Pieddepage">
    <w:name w:val="footer"/>
    <w:basedOn w:val="Normal"/>
    <w:link w:val="PieddepageCar"/>
    <w:uiPriority w:val="99"/>
    <w:pPr>
      <w:tabs>
        <w:tab w:val="center" w:pos="4680"/>
        <w:tab w:val="right" w:pos="9360"/>
      </w:tabs>
    </w:pPr>
  </w:style>
  <w:style w:type="paragraph" w:styleId="TitreTR">
    <w:name w:val="toa heading"/>
    <w:basedOn w:val="Normal"/>
    <w:next w:val="Normal"/>
    <w:rsid w:val="00433F99"/>
    <w:pPr>
      <w:spacing w:before="120"/>
    </w:pPr>
    <w:rPr>
      <w:rFonts w:ascii="Arial" w:hAnsi="Arial"/>
      <w:b/>
      <w:bCs/>
      <w:szCs w:val="24"/>
    </w:rPr>
  </w:style>
  <w:style w:type="paragraph" w:customStyle="1" w:styleId="C-Title">
    <w:name w:val="C-Title"/>
    <w:next w:val="C-BodyText"/>
    <w:rsid w:val="00433F99"/>
    <w:pPr>
      <w:spacing w:after="120"/>
      <w:jc w:val="center"/>
    </w:pPr>
    <w:rPr>
      <w:b/>
      <w:caps/>
      <w:sz w:val="36"/>
    </w:rPr>
  </w:style>
  <w:style w:type="paragraph" w:customStyle="1" w:styleId="C-Header">
    <w:name w:val="C-Header"/>
    <w:rsid w:val="00433F99"/>
    <w:rPr>
      <w:sz w:val="24"/>
    </w:rPr>
  </w:style>
  <w:style w:type="paragraph" w:customStyle="1" w:styleId="C-Footer">
    <w:name w:val="C-Footer"/>
    <w:rsid w:val="00433F99"/>
    <w:rPr>
      <w:sz w:val="24"/>
    </w:rPr>
  </w:style>
  <w:style w:type="paragraph" w:customStyle="1" w:styleId="C-Heading1non-numbered">
    <w:name w:val="C-Heading 1 (non-numbered)"/>
    <w:basedOn w:val="C-Heading1"/>
    <w:next w:val="C-BodyText"/>
    <w:rsid w:val="00433F99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433F99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433F99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433F99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5non-numbered">
    <w:name w:val="C-Heading 5 (non-numbered)"/>
    <w:basedOn w:val="C-Heading5"/>
    <w:next w:val="C-BodyText"/>
    <w:rsid w:val="00433F99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6non-numbered">
    <w:name w:val="C-Heading 6 (non-numbered)"/>
    <w:basedOn w:val="C-Heading6"/>
    <w:next w:val="C-BodyText"/>
    <w:rsid w:val="00433F99"/>
    <w:pPr>
      <w:numPr>
        <w:ilvl w:val="0"/>
        <w:numId w:val="0"/>
      </w:numPr>
      <w:tabs>
        <w:tab w:val="clear" w:pos="1309"/>
        <w:tab w:val="left" w:pos="1080"/>
      </w:tabs>
      <w:ind w:left="1080" w:hanging="1080"/>
    </w:pPr>
  </w:style>
  <w:style w:type="paragraph" w:customStyle="1" w:styleId="C-Heading1nopagebreak">
    <w:name w:val="C-Heading 1 (no page break"/>
    <w:aliases w:val="numbered),non-numbered)"/>
    <w:basedOn w:val="C-Heading1non-numbered"/>
    <w:next w:val="C-BodyText"/>
    <w:rsid w:val="00433F99"/>
    <w:pPr>
      <w:pageBreakBefore w:val="0"/>
    </w:pPr>
  </w:style>
  <w:style w:type="character" w:customStyle="1" w:styleId="PLRHighlightLineChar">
    <w:name w:val="PLR Highlight Line Char"/>
    <w:rPr>
      <w:rFonts w:ascii="Times New Roman" w:hAnsi="Times New Roman"/>
      <w:position w:val="8"/>
    </w:rPr>
  </w:style>
  <w:style w:type="character" w:styleId="Lienhypertexte">
    <w:name w:val="Hyperlink"/>
    <w:uiPriority w:val="99"/>
    <w:rsid w:val="00433F99"/>
    <w:rPr>
      <w:color w:val="0000FF"/>
      <w:u w:val="single"/>
    </w:rPr>
  </w:style>
  <w:style w:type="paragraph" w:customStyle="1" w:styleId="C-Heading1nopagebreak0">
    <w:name w:val="C-Heading 1 (no page break)"/>
    <w:basedOn w:val="C-Heading1"/>
    <w:next w:val="C-BodyText"/>
    <w:rsid w:val="00433F99"/>
    <w:pPr>
      <w:pageBreakBefore w:val="0"/>
    </w:pPr>
  </w:style>
  <w:style w:type="character" w:styleId="ClavierHTML">
    <w:name w:val="HTML Keyboard"/>
    <w:rsid w:val="00433F99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433F99"/>
    <w:pPr>
      <w:keepNext/>
      <w:pageBreakBefore/>
      <w:numPr>
        <w:numId w:val="2"/>
      </w:numPr>
      <w:spacing w:before="480" w:after="120"/>
      <w:outlineLvl w:val="0"/>
    </w:pPr>
    <w:rPr>
      <w:b/>
      <w:caps/>
      <w:sz w:val="28"/>
    </w:rPr>
  </w:style>
  <w:style w:type="paragraph" w:customStyle="1" w:styleId="PLRDivider">
    <w:name w:val="PLR Divider"/>
    <w:basedOn w:val="Corpsdetexte3"/>
    <w:pPr>
      <w:pBdr>
        <w:bottom w:val="single" w:sz="4" w:space="1" w:color="auto"/>
      </w:pBdr>
    </w:pPr>
    <w:rPr>
      <w:rFonts w:cs="Times New Roman"/>
      <w:b/>
      <w:szCs w:val="20"/>
    </w:rPr>
  </w:style>
  <w:style w:type="paragraph" w:styleId="Corpsdetexte3">
    <w:name w:val="Body Text 3"/>
    <w:basedOn w:val="Normal"/>
    <w:pPr>
      <w:spacing w:after="120"/>
    </w:pPr>
    <w:rPr>
      <w:sz w:val="16"/>
      <w:szCs w:val="16"/>
    </w:rPr>
  </w:style>
  <w:style w:type="paragraph" w:customStyle="1" w:styleId="C-PLR-NumberedList">
    <w:name w:val="C-PLR-Numbered List"/>
    <w:rsid w:val="00433F99"/>
    <w:pPr>
      <w:numPr>
        <w:numId w:val="7"/>
      </w:numPr>
    </w:pPr>
    <w:rPr>
      <w:sz w:val="16"/>
    </w:rPr>
  </w:style>
  <w:style w:type="paragraph" w:customStyle="1" w:styleId="C-PLR-BodyText">
    <w:name w:val="C-PLR-Body Text"/>
    <w:rsid w:val="00433F99"/>
    <w:rPr>
      <w:sz w:val="16"/>
    </w:rPr>
  </w:style>
  <w:style w:type="paragraph" w:customStyle="1" w:styleId="C-PLR-BodyTextIndent">
    <w:name w:val="C-PLR-Body Text Indent"/>
    <w:rsid w:val="00433F99"/>
    <w:pPr>
      <w:ind w:left="360"/>
    </w:pPr>
    <w:rPr>
      <w:sz w:val="16"/>
    </w:rPr>
  </w:style>
  <w:style w:type="paragraph" w:customStyle="1" w:styleId="C-PLR-Bullet">
    <w:name w:val="C-PLR-Bullet"/>
    <w:rsid w:val="00433F99"/>
    <w:pPr>
      <w:numPr>
        <w:numId w:val="3"/>
      </w:numPr>
    </w:pPr>
    <w:rPr>
      <w:sz w:val="16"/>
    </w:rPr>
  </w:style>
  <w:style w:type="paragraph" w:customStyle="1" w:styleId="C-PLR-BulletIndented">
    <w:name w:val="C-PLR-Bullet Indented"/>
    <w:rsid w:val="00433F99"/>
    <w:pPr>
      <w:numPr>
        <w:numId w:val="4"/>
      </w:numPr>
    </w:pPr>
    <w:rPr>
      <w:sz w:val="16"/>
    </w:rPr>
  </w:style>
  <w:style w:type="paragraph" w:customStyle="1" w:styleId="C-PLR-Caption">
    <w:name w:val="C-PLR-Caption"/>
    <w:next w:val="C-PLR-BodyText"/>
    <w:rsid w:val="00433F99"/>
    <w:pPr>
      <w:keepNext/>
      <w:ind w:left="360" w:hanging="360"/>
    </w:pPr>
    <w:rPr>
      <w:b/>
      <w:sz w:val="16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433F99"/>
  </w:style>
  <w:style w:type="paragraph" w:customStyle="1" w:styleId="C-PLR-Heading2non-numbered">
    <w:name w:val="C-PLR-Heading 2 (non-numbered)"/>
    <w:basedOn w:val="C-PLR-Heading2"/>
    <w:next w:val="C-PLR-BodyText"/>
    <w:rsid w:val="00433F99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433F99"/>
    <w:pPr>
      <w:keepNext/>
    </w:pPr>
    <w:rPr>
      <w:b/>
      <w:sz w:val="16"/>
    </w:rPr>
  </w:style>
  <w:style w:type="paragraph" w:customStyle="1" w:styleId="C-PLR-TableText">
    <w:name w:val="C-PLR-Table Text"/>
    <w:rsid w:val="00433F99"/>
    <w:rPr>
      <w:sz w:val="16"/>
    </w:rPr>
  </w:style>
  <w:style w:type="paragraph" w:customStyle="1" w:styleId="C-PLR-Title">
    <w:name w:val="C-PLR-Title"/>
    <w:next w:val="C-PLR-BodyText"/>
    <w:rsid w:val="00433F99"/>
    <w:pPr>
      <w:jc w:val="center"/>
    </w:pPr>
    <w:rPr>
      <w:b/>
      <w:caps/>
      <w:sz w:val="16"/>
    </w:rPr>
  </w:style>
  <w:style w:type="paragraph" w:customStyle="1" w:styleId="C-PLR-TOCTitle">
    <w:name w:val="C-PLR-TOC Title"/>
    <w:next w:val="C-PLR-BodyText"/>
    <w:rsid w:val="00433F99"/>
    <w:pPr>
      <w:tabs>
        <w:tab w:val="center" w:leader="underscore" w:pos="2520"/>
        <w:tab w:val="right" w:leader="underscore" w:pos="5040"/>
      </w:tabs>
      <w:jc w:val="center"/>
    </w:pPr>
    <w:rPr>
      <w:b/>
      <w:caps/>
      <w:sz w:val="16"/>
    </w:rPr>
  </w:style>
  <w:style w:type="paragraph" w:customStyle="1" w:styleId="C-PLR-TOC1">
    <w:name w:val="C-PLR-TOC 1"/>
    <w:next w:val="C-PLR-BodyText"/>
    <w:rsid w:val="00433F99"/>
    <w:pPr>
      <w:ind w:left="432" w:hanging="432"/>
    </w:pPr>
    <w:rPr>
      <w:rFonts w:ascii="Times New Roman Bold" w:hAnsi="Times New Roman Bold"/>
      <w:b/>
      <w:caps/>
      <w:color w:val="0000FF"/>
      <w:sz w:val="16"/>
    </w:rPr>
  </w:style>
  <w:style w:type="paragraph" w:customStyle="1" w:styleId="C-PLR-TOC2">
    <w:name w:val="C-PLR-TOC 2"/>
    <w:basedOn w:val="C-PLR-TOC1"/>
    <w:next w:val="C-PLR-BodyText"/>
    <w:rsid w:val="00433F99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433F99"/>
    <w:pPr>
      <w:tabs>
        <w:tab w:val="left" w:pos="432"/>
      </w:tabs>
      <w:ind w:left="432" w:hanging="432"/>
    </w:pPr>
    <w:rPr>
      <w:sz w:val="16"/>
    </w:rPr>
  </w:style>
  <w:style w:type="paragraph" w:customStyle="1" w:styleId="C-AlphabeticList">
    <w:name w:val="C-Alphabetic List"/>
    <w:rsid w:val="00433F99"/>
    <w:pPr>
      <w:numPr>
        <w:ilvl w:val="1"/>
        <w:numId w:val="11"/>
      </w:numPr>
    </w:pPr>
    <w:rPr>
      <w:sz w:val="24"/>
    </w:rPr>
  </w:style>
  <w:style w:type="character" w:customStyle="1" w:styleId="C-Hyperlink">
    <w:name w:val="C-Hyperlink"/>
    <w:rsid w:val="00433F99"/>
    <w:rPr>
      <w:color w:val="0000FF"/>
    </w:rPr>
  </w:style>
  <w:style w:type="character" w:customStyle="1" w:styleId="C-TableCallout">
    <w:name w:val="C-Table Callout"/>
    <w:rsid w:val="00433F99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styleId="Commentaire">
    <w:name w:val="annotation text"/>
    <w:basedOn w:val="Normal"/>
    <w:link w:val="CommentaireCar"/>
    <w:uiPriority w:val="99"/>
    <w:rsid w:val="00433F99"/>
    <w:rPr>
      <w:sz w:val="20"/>
    </w:rPr>
  </w:style>
  <w:style w:type="paragraph" w:styleId="Objetducommentaire">
    <w:name w:val="annotation subject"/>
    <w:basedOn w:val="Commentaire"/>
    <w:next w:val="Commentaire"/>
    <w:rsid w:val="00433F99"/>
    <w:rPr>
      <w:b/>
      <w:bCs/>
    </w:rPr>
  </w:style>
  <w:style w:type="table" w:customStyle="1" w:styleId="C-Table">
    <w:name w:val="C-Table"/>
    <w:basedOn w:val="TableauNormal"/>
    <w:rsid w:val="00433F99"/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PLR-AlphabeticList">
    <w:name w:val="C-PLR-Alphabetic List"/>
    <w:rsid w:val="00433F99"/>
    <w:pPr>
      <w:numPr>
        <w:numId w:val="6"/>
      </w:numPr>
    </w:pPr>
    <w:rPr>
      <w:rFonts w:cs="Arial"/>
      <w:sz w:val="16"/>
    </w:rPr>
  </w:style>
  <w:style w:type="paragraph" w:customStyle="1" w:styleId="C-PLR-CaptionContinued">
    <w:name w:val="C-PLR-Caption Continued"/>
    <w:next w:val="C-PLR-BodyText"/>
    <w:rsid w:val="00433F99"/>
    <w:pPr>
      <w:keepNext/>
      <w:ind w:left="360" w:hanging="360"/>
    </w:pPr>
    <w:rPr>
      <w:rFonts w:ascii="Times New Roman Bold" w:hAnsi="Times New Roman Bold" w:cs="Arial"/>
      <w:b/>
      <w:sz w:val="16"/>
    </w:rPr>
  </w:style>
  <w:style w:type="paragraph" w:customStyle="1" w:styleId="C-PLR-Heading1">
    <w:name w:val="C-PLR-Heading 1"/>
    <w:next w:val="C-PLR-BodyText"/>
    <w:rsid w:val="00433F99"/>
    <w:pPr>
      <w:keepNext/>
      <w:numPr>
        <w:numId w:val="5"/>
      </w:numPr>
      <w:tabs>
        <w:tab w:val="clear" w:pos="1080"/>
        <w:tab w:val="left" w:pos="720"/>
      </w:tabs>
      <w:ind w:left="720" w:hanging="720"/>
      <w:outlineLvl w:val="0"/>
    </w:pPr>
    <w:rPr>
      <w:rFonts w:ascii="Times New Roman Bold" w:hAnsi="Times New Roman Bold"/>
      <w:caps/>
      <w:sz w:val="16"/>
    </w:rPr>
  </w:style>
  <w:style w:type="paragraph" w:customStyle="1" w:styleId="C-PLR-Heading1nopagebreak">
    <w:name w:val="C-PLR-Heading 1 (no page break)"/>
    <w:basedOn w:val="C-PLR-Heading1"/>
    <w:next w:val="C-PLR-BodyText"/>
    <w:rsid w:val="00433F99"/>
  </w:style>
  <w:style w:type="paragraph" w:customStyle="1" w:styleId="C-PLR-Heading2">
    <w:name w:val="C-PLR-Heading 2"/>
    <w:next w:val="C-PLR-BodyText"/>
    <w:rsid w:val="00433F99"/>
    <w:pPr>
      <w:numPr>
        <w:ilvl w:val="1"/>
        <w:numId w:val="5"/>
      </w:numPr>
      <w:tabs>
        <w:tab w:val="clear" w:pos="1080"/>
        <w:tab w:val="left" w:pos="720"/>
      </w:tabs>
      <w:ind w:left="720" w:hanging="720"/>
      <w:outlineLvl w:val="1"/>
    </w:pPr>
    <w:rPr>
      <w:rFonts w:ascii="Times New Roman Bold" w:hAnsi="Times New Roman Bold" w:cs="Arial"/>
      <w:sz w:val="16"/>
    </w:rPr>
  </w:style>
  <w:style w:type="paragraph" w:customStyle="1" w:styleId="C-PLR-Heading3">
    <w:name w:val="C-PLR-Heading 3"/>
    <w:next w:val="C-PLR-BodyText"/>
    <w:rsid w:val="00433F99"/>
    <w:pPr>
      <w:numPr>
        <w:ilvl w:val="2"/>
        <w:numId w:val="5"/>
      </w:numPr>
      <w:tabs>
        <w:tab w:val="clear" w:pos="1080"/>
        <w:tab w:val="left" w:pos="720"/>
      </w:tabs>
      <w:ind w:left="720" w:hanging="720"/>
      <w:outlineLvl w:val="2"/>
    </w:pPr>
    <w:rPr>
      <w:rFonts w:ascii="Times New Roman Bold" w:hAnsi="Times New Roman Bold" w:cs="Arial"/>
      <w:sz w:val="16"/>
    </w:rPr>
  </w:style>
  <w:style w:type="paragraph" w:customStyle="1" w:styleId="C-PLR-Heading3non-numbered">
    <w:name w:val="C-PLR-Heading 3 (non-numbered)"/>
    <w:basedOn w:val="C-PLR-Heading3"/>
    <w:next w:val="C-PLR-BodyText"/>
    <w:rsid w:val="00433F99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433F99"/>
    <w:pPr>
      <w:numPr>
        <w:ilvl w:val="3"/>
        <w:numId w:val="5"/>
      </w:numPr>
      <w:tabs>
        <w:tab w:val="clear" w:pos="1080"/>
        <w:tab w:val="left" w:pos="720"/>
      </w:tabs>
      <w:ind w:left="720" w:hanging="720"/>
      <w:outlineLvl w:val="3"/>
    </w:pPr>
    <w:rPr>
      <w:rFonts w:ascii="Times New Roman Bold" w:hAnsi="Times New Roman Bold" w:cs="Arial"/>
      <w:sz w:val="16"/>
    </w:rPr>
  </w:style>
  <w:style w:type="paragraph" w:customStyle="1" w:styleId="C-PLR-Heading4non-numbered">
    <w:name w:val="C-PLR-Heading 4 (non-numbered)"/>
    <w:basedOn w:val="C-PLR-Heading4"/>
    <w:next w:val="C-PLR-BodyText"/>
    <w:rsid w:val="00433F99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433F99"/>
    <w:pPr>
      <w:numPr>
        <w:ilvl w:val="4"/>
        <w:numId w:val="5"/>
      </w:numPr>
      <w:tabs>
        <w:tab w:val="clear" w:pos="1080"/>
        <w:tab w:val="left" w:pos="720"/>
      </w:tabs>
      <w:ind w:left="720" w:hanging="720"/>
      <w:outlineLvl w:val="4"/>
    </w:pPr>
    <w:rPr>
      <w:rFonts w:ascii="Times New Roman Bold" w:hAnsi="Times New Roman Bold" w:cs="Arial"/>
      <w:sz w:val="16"/>
    </w:rPr>
  </w:style>
  <w:style w:type="paragraph" w:customStyle="1" w:styleId="C-PLR-Heading5non-numbered">
    <w:name w:val="C-PLR-Heading 5 (non-numbered)"/>
    <w:basedOn w:val="C-PLR-Heading5"/>
    <w:next w:val="C-PLR-BodyText"/>
    <w:rsid w:val="00433F99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433F99"/>
    <w:pPr>
      <w:numPr>
        <w:ilvl w:val="5"/>
        <w:numId w:val="5"/>
      </w:numPr>
      <w:tabs>
        <w:tab w:val="clear" w:pos="1080"/>
        <w:tab w:val="left" w:pos="864"/>
      </w:tabs>
      <w:ind w:left="864" w:hanging="864"/>
      <w:outlineLvl w:val="5"/>
    </w:pPr>
    <w:rPr>
      <w:rFonts w:ascii="Times New Roman Bold" w:hAnsi="Times New Roman Bold" w:cs="Arial"/>
      <w:sz w:val="16"/>
    </w:rPr>
  </w:style>
  <w:style w:type="paragraph" w:customStyle="1" w:styleId="C-PLR-Heading6non-numbered">
    <w:name w:val="C-PLR-Heading 6 (non-numbered)"/>
    <w:basedOn w:val="C-PLR-Heading6"/>
    <w:next w:val="C-PLR-BodyText"/>
    <w:rsid w:val="00433F99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433F99"/>
    <w:rPr>
      <w:rFonts w:ascii="Times New Roman Bold" w:hAnsi="Times New Roman Bold" w:cs="Arial"/>
      <w:vanish/>
      <w:color w:val="FF0000"/>
      <w:sz w:val="16"/>
    </w:rPr>
  </w:style>
  <w:style w:type="paragraph" w:customStyle="1" w:styleId="C-PLR-TOC3">
    <w:name w:val="C-PLR-TOC 3"/>
    <w:basedOn w:val="C-PLR-TOC1"/>
    <w:next w:val="C-PLR-BodyText"/>
    <w:rsid w:val="00433F99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433F99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styleId="Retraitcorpsdetexte">
    <w:name w:val="Body Text Indent"/>
    <w:basedOn w:val="Normal"/>
    <w:rsid w:val="00433F99"/>
    <w:pPr>
      <w:spacing w:after="120"/>
      <w:ind w:left="360"/>
    </w:pPr>
  </w:style>
  <w:style w:type="paragraph" w:styleId="Retraitcorpset1relig">
    <w:name w:val="Body Text First Indent 2"/>
    <w:basedOn w:val="Retraitcorpsdetexte"/>
    <w:rsid w:val="00433F99"/>
    <w:pPr>
      <w:ind w:firstLine="210"/>
    </w:pPr>
  </w:style>
  <w:style w:type="paragraph" w:customStyle="1" w:styleId="C-PLR-Heading1non-numbered">
    <w:name w:val="C-PLR-Heading 1 (non-numbered)"/>
    <w:basedOn w:val="C-PLR-Heading1"/>
    <w:next w:val="C-PLR-BodyText"/>
    <w:rsid w:val="00433F99"/>
    <w:pPr>
      <w:numPr>
        <w:numId w:val="0"/>
      </w:numPr>
      <w:ind w:left="720" w:hanging="720"/>
    </w:pPr>
  </w:style>
  <w:style w:type="character" w:customStyle="1" w:styleId="C-BodyTextChar">
    <w:name w:val="C-Body Text Char"/>
    <w:link w:val="C-BodyText"/>
    <w:rsid w:val="00E26622"/>
    <w:rPr>
      <w:sz w:val="24"/>
    </w:rPr>
  </w:style>
  <w:style w:type="character" w:customStyle="1" w:styleId="ParagraphChar">
    <w:name w:val="Paragraph Char"/>
    <w:link w:val="Paragraph"/>
    <w:locked/>
    <w:rsid w:val="00514C89"/>
    <w:rPr>
      <w:sz w:val="24"/>
      <w:szCs w:val="24"/>
    </w:rPr>
  </w:style>
  <w:style w:type="paragraph" w:customStyle="1" w:styleId="Paragraph">
    <w:name w:val="Paragraph"/>
    <w:basedOn w:val="Normal"/>
    <w:link w:val="ParagraphChar"/>
    <w:rsid w:val="00514C89"/>
    <w:pPr>
      <w:spacing w:before="120" w:after="120" w:line="280" w:lineRule="atLeast"/>
    </w:pPr>
    <w:rPr>
      <w:rFonts w:cs="Times New Roman"/>
      <w:szCs w:val="24"/>
    </w:rPr>
  </w:style>
  <w:style w:type="character" w:customStyle="1" w:styleId="TableStyleChar">
    <w:name w:val="TableStyle Char"/>
    <w:link w:val="TableStyle"/>
    <w:locked/>
    <w:rsid w:val="00514C89"/>
    <w:rPr>
      <w:szCs w:val="24"/>
    </w:rPr>
  </w:style>
  <w:style w:type="paragraph" w:customStyle="1" w:styleId="TableStyle">
    <w:name w:val="TableStyle"/>
    <w:basedOn w:val="Paragraph"/>
    <w:link w:val="TableStyleChar"/>
    <w:rsid w:val="00514C89"/>
    <w:pPr>
      <w:keepNext/>
      <w:spacing w:before="20" w:after="20" w:line="280" w:lineRule="exact"/>
    </w:pPr>
    <w:rPr>
      <w:sz w:val="20"/>
    </w:rPr>
  </w:style>
  <w:style w:type="character" w:customStyle="1" w:styleId="LgendeCar">
    <w:name w:val="Légende Car"/>
    <w:link w:val="Lgende"/>
    <w:locked/>
    <w:rsid w:val="00514C89"/>
    <w:rPr>
      <w:b/>
      <w:bCs/>
      <w:sz w:val="24"/>
      <w:szCs w:val="24"/>
    </w:rPr>
  </w:style>
  <w:style w:type="paragraph" w:customStyle="1" w:styleId="c-tableheader0">
    <w:name w:val="c-tableheader"/>
    <w:basedOn w:val="Normal"/>
    <w:rsid w:val="00514C89"/>
    <w:pPr>
      <w:keepNext/>
      <w:spacing w:before="60" w:after="60"/>
    </w:pPr>
    <w:rPr>
      <w:rFonts w:cs="Times New Roman"/>
      <w:b/>
      <w:bCs/>
    </w:rPr>
  </w:style>
  <w:style w:type="character" w:customStyle="1" w:styleId="AddSpaceChar">
    <w:name w:val="AddSpace Char"/>
    <w:link w:val="AddSpace"/>
    <w:locked/>
    <w:rsid w:val="00514C89"/>
    <w:rPr>
      <w:sz w:val="24"/>
      <w:szCs w:val="24"/>
    </w:rPr>
  </w:style>
  <w:style w:type="paragraph" w:customStyle="1" w:styleId="AddSpace">
    <w:name w:val="AddSpace"/>
    <w:basedOn w:val="Paragraph"/>
    <w:next w:val="Paragraph"/>
    <w:link w:val="AddSpaceChar"/>
    <w:rsid w:val="00514C89"/>
    <w:pPr>
      <w:spacing w:after="60" w:line="240" w:lineRule="auto"/>
    </w:pPr>
  </w:style>
  <w:style w:type="paragraph" w:styleId="Textedebulles">
    <w:name w:val="Balloon Text"/>
    <w:basedOn w:val="Normal"/>
    <w:link w:val="TextedebullesCar"/>
    <w:rsid w:val="00544EF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544EF3"/>
    <w:rPr>
      <w:rFonts w:ascii="Tahoma" w:hAnsi="Tahoma" w:cs="Tahoma"/>
      <w:sz w:val="16"/>
      <w:szCs w:val="16"/>
    </w:rPr>
  </w:style>
  <w:style w:type="character" w:styleId="Marquedecommentaire">
    <w:name w:val="annotation reference"/>
    <w:uiPriority w:val="99"/>
    <w:rsid w:val="009C4B86"/>
    <w:rPr>
      <w:sz w:val="16"/>
      <w:szCs w:val="16"/>
    </w:rPr>
  </w:style>
  <w:style w:type="character" w:customStyle="1" w:styleId="CommentaireCar">
    <w:name w:val="Commentaire Car"/>
    <w:link w:val="Commentaire"/>
    <w:uiPriority w:val="99"/>
    <w:rsid w:val="007F2FAC"/>
    <w:rPr>
      <w:rFonts w:cs="Arial"/>
    </w:rPr>
  </w:style>
  <w:style w:type="character" w:styleId="Accentuation">
    <w:name w:val="Emphasis"/>
    <w:uiPriority w:val="20"/>
    <w:qFormat/>
    <w:rsid w:val="005254A7"/>
    <w:rPr>
      <w:i/>
      <w:iCs/>
    </w:rPr>
  </w:style>
  <w:style w:type="paragraph" w:customStyle="1" w:styleId="tabletext">
    <w:name w:val="table:text"/>
    <w:basedOn w:val="Normal"/>
    <w:rsid w:val="00A94E16"/>
    <w:pPr>
      <w:spacing w:before="120" w:after="120"/>
    </w:pPr>
    <w:rPr>
      <w:rFonts w:ascii="Arial Narrow" w:hAnsi="Arial Narrow" w:cs="Arial Narrow"/>
      <w:szCs w:val="24"/>
    </w:rPr>
  </w:style>
  <w:style w:type="paragraph" w:customStyle="1" w:styleId="C-AppendixNumbered">
    <w:name w:val="C-Appendix (Numbered)"/>
    <w:basedOn w:val="C-Appendix"/>
    <w:next w:val="C-BodyText"/>
    <w:rsid w:val="00433F99"/>
    <w:pPr>
      <w:numPr>
        <w:numId w:val="8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433F99"/>
    <w:pPr>
      <w:numPr>
        <w:numId w:val="9"/>
      </w:numPr>
    </w:pPr>
  </w:style>
  <w:style w:type="numbering" w:customStyle="1" w:styleId="SPBulletTabs">
    <w:name w:val="SP Bullet Tabs"/>
    <w:rsid w:val="00433F99"/>
    <w:pPr>
      <w:numPr>
        <w:numId w:val="10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433F99"/>
    <w:pPr>
      <w:numPr>
        <w:numId w:val="12"/>
      </w:numPr>
      <w:tabs>
        <w:tab w:val="left" w:pos="1080"/>
      </w:tabs>
      <w:ind w:left="1080" w:hanging="1080"/>
    </w:pPr>
  </w:style>
  <w:style w:type="character" w:customStyle="1" w:styleId="C-Heading1Char">
    <w:name w:val="C-Heading 1 Char"/>
    <w:link w:val="C-Heading1"/>
    <w:rsid w:val="00433F99"/>
    <w:rPr>
      <w:b/>
      <w:caps/>
      <w:sz w:val="28"/>
    </w:rPr>
  </w:style>
  <w:style w:type="character" w:customStyle="1" w:styleId="C-AlphabeticChar">
    <w:name w:val="C-Alphabetic Char"/>
    <w:basedOn w:val="C-Heading1Char"/>
    <w:link w:val="C-Alphabetic"/>
    <w:rsid w:val="00433F99"/>
    <w:rPr>
      <w:b/>
      <w:caps/>
      <w:sz w:val="28"/>
    </w:rPr>
  </w:style>
  <w:style w:type="paragraph" w:styleId="Rvision">
    <w:name w:val="Revision"/>
    <w:hidden/>
    <w:uiPriority w:val="99"/>
    <w:semiHidden/>
    <w:rsid w:val="00D2269C"/>
    <w:rPr>
      <w:rFonts w:cs="Arial"/>
      <w:sz w:val="24"/>
    </w:rPr>
  </w:style>
  <w:style w:type="paragraph" w:styleId="Paragraphedeliste">
    <w:name w:val="List Paragraph"/>
    <w:basedOn w:val="Normal"/>
    <w:uiPriority w:val="34"/>
    <w:qFormat/>
    <w:rsid w:val="00A25199"/>
    <w:pPr>
      <w:ind w:left="720"/>
    </w:pPr>
  </w:style>
  <w:style w:type="paragraph" w:customStyle="1" w:styleId="Default">
    <w:name w:val="Default"/>
    <w:rsid w:val="003B10F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462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rsid w:val="006C5985"/>
    <w:rPr>
      <w:rFonts w:cs="Arial"/>
      <w:b/>
      <w:bCs/>
      <w:caps/>
      <w:kern w:val="32"/>
      <w:sz w:val="28"/>
      <w:szCs w:val="32"/>
    </w:rPr>
  </w:style>
  <w:style w:type="character" w:customStyle="1" w:styleId="highlight">
    <w:name w:val="highlight"/>
    <w:basedOn w:val="Policepardfaut"/>
    <w:rsid w:val="006C5985"/>
  </w:style>
  <w:style w:type="character" w:customStyle="1" w:styleId="PieddepageCar">
    <w:name w:val="Pied de page Car"/>
    <w:basedOn w:val="Policepardfaut"/>
    <w:link w:val="Pieddepage"/>
    <w:uiPriority w:val="99"/>
    <w:rsid w:val="00462D68"/>
    <w:rPr>
      <w:rFonts w:cs="Arial"/>
      <w:sz w:val="24"/>
    </w:rPr>
  </w:style>
  <w:style w:type="paragraph" w:styleId="NormalWeb">
    <w:name w:val="Normal (Web)"/>
    <w:basedOn w:val="Normal"/>
    <w:uiPriority w:val="99"/>
    <w:semiHidden/>
    <w:unhideWhenUsed/>
    <w:rsid w:val="00781D71"/>
    <w:pPr>
      <w:spacing w:before="100" w:beforeAutospacing="1" w:after="100" w:afterAutospacing="1"/>
    </w:pPr>
    <w:rPr>
      <w:rFonts w:cs="Times New Roman"/>
      <w:szCs w:val="24"/>
    </w:rPr>
  </w:style>
  <w:style w:type="character" w:styleId="lev">
    <w:name w:val="Strong"/>
    <w:basedOn w:val="Policepardfaut"/>
    <w:uiPriority w:val="22"/>
    <w:qFormat/>
    <w:rsid w:val="00781D71"/>
    <w:rPr>
      <w:b/>
      <w:bCs/>
    </w:rPr>
  </w:style>
  <w:style w:type="table" w:customStyle="1" w:styleId="GridTable1Light1">
    <w:name w:val="Grid Table 1 Light1"/>
    <w:basedOn w:val="TableauNormal"/>
    <w:uiPriority w:val="46"/>
    <w:rsid w:val="001B126D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auNormal"/>
    <w:next w:val="Grilledutableau"/>
    <w:rsid w:val="001D11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AF691C"/>
    <w:rPr>
      <w:rFonts w:asciiTheme="minorHAnsi" w:eastAsia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87EBD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C-BodyTextChar"/>
    <w:link w:val="EndNoteBibliographyTitle"/>
    <w:rsid w:val="00987EBD"/>
    <w:rPr>
      <w:rFonts w:eastAsiaTheme="minorHAnsi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87EB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C-BodyTextChar"/>
    <w:link w:val="EndNoteBibliography"/>
    <w:rsid w:val="00987EBD"/>
    <w:rPr>
      <w:rFonts w:eastAsiaTheme="minorHAnsi"/>
      <w:noProof/>
      <w:sz w:val="24"/>
      <w:szCs w:val="22"/>
    </w:rPr>
  </w:style>
  <w:style w:type="character" w:customStyle="1" w:styleId="Titre3Car">
    <w:name w:val="Titre 3 Car"/>
    <w:basedOn w:val="Policepardfaut"/>
    <w:link w:val="Titre3"/>
    <w:uiPriority w:val="9"/>
    <w:rsid w:val="00965961"/>
    <w:rPr>
      <w:rFonts w:cs="Arial"/>
      <w:b/>
      <w:sz w:val="24"/>
    </w:rPr>
  </w:style>
  <w:style w:type="character" w:styleId="Lienhypertextesuivivisit">
    <w:name w:val="FollowedHyperlink"/>
    <w:basedOn w:val="Policepardfaut"/>
    <w:semiHidden/>
    <w:unhideWhenUsed/>
    <w:rsid w:val="00002D05"/>
    <w:rPr>
      <w:color w:val="800080" w:themeColor="followedHyperlink"/>
      <w:u w:val="single"/>
    </w:rPr>
  </w:style>
  <w:style w:type="table" w:styleId="TableauGrille1Clair">
    <w:name w:val="Grid Table 1 Light"/>
    <w:basedOn w:val="TableauNormal"/>
    <w:uiPriority w:val="46"/>
    <w:rsid w:val="00A0606E"/>
    <w:rPr>
      <w:rFonts w:asciiTheme="minorHAnsi" w:eastAsiaTheme="minorHAnsi" w:hAnsiTheme="minorHAnsi" w:cstheme="minorBidi"/>
      <w:sz w:val="22"/>
      <w:szCs w:val="22"/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ls-body-text">
    <w:name w:val="Els-body-text"/>
    <w:rsid w:val="00650B4D"/>
    <w:pPr>
      <w:spacing w:line="240" w:lineRule="exact"/>
      <w:ind w:firstLine="238"/>
      <w:jc w:val="both"/>
    </w:pPr>
    <w:rPr>
      <w:rFonts w:eastAsia="SimSun"/>
    </w:rPr>
  </w:style>
  <w:style w:type="paragraph" w:styleId="PrformatHTML">
    <w:name w:val="HTML Preformatted"/>
    <w:basedOn w:val="Normal"/>
    <w:link w:val="PrformatHTMLCar"/>
    <w:uiPriority w:val="99"/>
    <w:unhideWhenUsed/>
    <w:rsid w:val="00650B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lang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650B4D"/>
    <w:rPr>
      <w:rFonts w:ascii="Courier New" w:hAnsi="Courier New" w:cs="Courier New"/>
      <w:sz w:val="22"/>
      <w:szCs w:val="2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3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051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0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136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4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027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520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9004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7494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5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Daoui+O&amp;cauthor_id=34296007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emf"/><Relationship Id="rId26" Type="http://schemas.openxmlformats.org/officeDocument/2006/relationships/image" Target="media/image9.emf"/><Relationship Id="rId3" Type="http://schemas.openxmlformats.org/officeDocument/2006/relationships/styles" Target="style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image" Target="media/image6.emf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8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emf"/><Relationship Id="rId10" Type="http://schemas.openxmlformats.org/officeDocument/2006/relationships/image" Target="media/image1.emf"/><Relationship Id="rId19" Type="http://schemas.openxmlformats.org/officeDocument/2006/relationships/oleObject" Target="embeddings/oleObject5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Elkhattabi+S&amp;cauthor_id=34296007" TargetMode="External"/><Relationship Id="rId14" Type="http://schemas.openxmlformats.org/officeDocument/2006/relationships/image" Target="media/image3.emf"/><Relationship Id="rId22" Type="http://schemas.openxmlformats.org/officeDocument/2006/relationships/image" Target="media/image7.emf"/><Relationship Id="rId27" Type="http://schemas.openxmlformats.org/officeDocument/2006/relationships/oleObject" Target="embeddings/oleObject9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0A89E8-65F6-47B6-A46A-A36DADE82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1</Words>
  <Characters>6111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08</CharactersWithSpaces>
  <SharedDoc>false</SharedDoc>
  <HLinks>
    <vt:vector size="186" baseType="variant">
      <vt:variant>
        <vt:i4>1507381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526156353</vt:lpwstr>
      </vt:variant>
      <vt:variant>
        <vt:i4>1507381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526156352</vt:lpwstr>
      </vt:variant>
      <vt:variant>
        <vt:i4>1507381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526156351</vt:lpwstr>
      </vt:variant>
      <vt:variant>
        <vt:i4>1507381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Toc526156350</vt:lpwstr>
      </vt:variant>
      <vt:variant>
        <vt:i4>144184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Toc526156349</vt:lpwstr>
      </vt:variant>
      <vt:variant>
        <vt:i4>144184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Toc526156348</vt:lpwstr>
      </vt:variant>
      <vt:variant>
        <vt:i4>144184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Toc526156347</vt:lpwstr>
      </vt:variant>
      <vt:variant>
        <vt:i4>144184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526156346</vt:lpwstr>
      </vt:variant>
      <vt:variant>
        <vt:i4>144184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Toc526156345</vt:lpwstr>
      </vt:variant>
      <vt:variant>
        <vt:i4>144184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Toc526156344</vt:lpwstr>
      </vt:variant>
      <vt:variant>
        <vt:i4>144184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Toc526156343</vt:lpwstr>
      </vt:variant>
      <vt:variant>
        <vt:i4>144184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Toc526156342</vt:lpwstr>
      </vt:variant>
      <vt:variant>
        <vt:i4>144184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Toc526156341</vt:lpwstr>
      </vt:variant>
      <vt:variant>
        <vt:i4>144184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526156340</vt:lpwstr>
      </vt:variant>
      <vt:variant>
        <vt:i4>111416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526156339</vt:lpwstr>
      </vt:variant>
      <vt:variant>
        <vt:i4>111416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526156338</vt:lpwstr>
      </vt:variant>
      <vt:variant>
        <vt:i4>111416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526156337</vt:lpwstr>
      </vt:variant>
      <vt:variant>
        <vt:i4>111416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526156336</vt:lpwstr>
      </vt:variant>
      <vt:variant>
        <vt:i4>111416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526156335</vt:lpwstr>
      </vt:variant>
      <vt:variant>
        <vt:i4>111416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526156334</vt:lpwstr>
      </vt:variant>
      <vt:variant>
        <vt:i4>111416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526156333</vt:lpwstr>
      </vt:variant>
      <vt:variant>
        <vt:i4>111416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526156332</vt:lpwstr>
      </vt:variant>
      <vt:variant>
        <vt:i4>111416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526156331</vt:lpwstr>
      </vt:variant>
      <vt:variant>
        <vt:i4>111416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526156330</vt:lpwstr>
      </vt:variant>
      <vt:variant>
        <vt:i4>104862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526156329</vt:lpwstr>
      </vt:variant>
      <vt:variant>
        <vt:i4>104862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526156328</vt:lpwstr>
      </vt:variant>
      <vt:variant>
        <vt:i4>104862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526156327</vt:lpwstr>
      </vt:variant>
      <vt:variant>
        <vt:i4>104862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26156326</vt:lpwstr>
      </vt:variant>
      <vt:variant>
        <vt:i4>104862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26156325</vt:lpwstr>
      </vt:variant>
      <vt:variant>
        <vt:i4>104862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26156324</vt:lpwstr>
      </vt:variant>
      <vt:variant>
        <vt:i4>104862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52615632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08T19:37:00Z</dcterms:created>
  <dcterms:modified xsi:type="dcterms:W3CDTF">2024-01-15T10:10:00Z</dcterms:modified>
</cp:coreProperties>
</file>